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67" w:rsidRPr="009E3DCE" w:rsidRDefault="00216E39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197A8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dditional file</w:t>
      </w:r>
      <w:r w:rsidR="00FD0E67" w:rsidRPr="009E3D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="00FD0E67" w:rsidRPr="009E3DCE">
        <w:rPr>
          <w:rFonts w:ascii="Times New Roman" w:hAnsi="Times New Roman" w:cs="Times New Roman"/>
          <w:b/>
        </w:rPr>
        <w:t>a.</w:t>
      </w:r>
      <w:proofErr w:type="gramEnd"/>
      <w:r w:rsidR="00FD0E67" w:rsidRPr="009E3DCE">
        <w:rPr>
          <w:rFonts w:ascii="Times New Roman" w:hAnsi="Times New Roman" w:cs="Times New Roman"/>
          <w:b/>
        </w:rPr>
        <w:t xml:space="preserve"> Methodological Quality Assessment</w:t>
      </w:r>
      <w:r w:rsidR="00004AC7">
        <w:rPr>
          <w:rFonts w:ascii="Times New Roman" w:hAnsi="Times New Roman" w:cs="Times New Roman"/>
          <w:b/>
        </w:rPr>
        <w:t xml:space="preserve"> – CONSORT checklist</w:t>
      </w:r>
    </w:p>
    <w:tbl>
      <w:tblPr>
        <w:tblpPr w:leftFromText="141" w:rightFromText="141" w:vertAnchor="text" w:horzAnchor="page" w:tblpX="831" w:tblpY="149"/>
        <w:tblW w:w="126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2585"/>
        <w:gridCol w:w="1133"/>
        <w:gridCol w:w="1417"/>
        <w:gridCol w:w="1701"/>
        <w:gridCol w:w="1701"/>
        <w:gridCol w:w="1276"/>
        <w:gridCol w:w="1701"/>
      </w:tblGrid>
      <w:tr w:rsidR="00FD0E67" w:rsidRPr="009E3DCE" w:rsidTr="001D4FCC">
        <w:trPr>
          <w:trHeight w:val="443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D0E67" w:rsidRPr="009E3DCE" w:rsidRDefault="00FD0E67" w:rsidP="001D4FC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                </w:t>
            </w:r>
          </w:p>
        </w:tc>
        <w:tc>
          <w:tcPr>
            <w:tcW w:w="2585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0E67" w:rsidRPr="009E3DCE" w:rsidRDefault="00FD0E67" w:rsidP="001D4F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tudy</w:t>
            </w:r>
          </w:p>
        </w:tc>
        <w:tc>
          <w:tcPr>
            <w:tcW w:w="113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ardhan</w:t>
            </w:r>
            <w:proofErr w:type="spellEnd"/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(201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leman (2015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Honaker (2014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ender</w:t>
            </w:r>
          </w:p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2008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etto</w:t>
            </w:r>
            <w:proofErr w:type="spellEnd"/>
          </w:p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200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D0E67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ark</w:t>
            </w:r>
          </w:p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2018)</w: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ethods</w:t>
            </w:r>
          </w:p>
        </w:tc>
        <w:tc>
          <w:tcPr>
            <w:tcW w:w="2585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tudy design</w:t>
            </w:r>
          </w:p>
        </w:tc>
        <w:tc>
          <w:tcPr>
            <w:tcW w:w="1133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0F6FB16" wp14:editId="7E0B6324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50800</wp:posOffset>
                      </wp:positionV>
                      <wp:extent cx="162000" cy="162000"/>
                      <wp:effectExtent l="57150" t="19050" r="28575" b="104775"/>
                      <wp:wrapNone/>
                      <wp:docPr id="43" name="Stroomdiagram: Verbindingslijn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43" o:spid="_x0000_s1026" type="#_x0000_t120" style="position:absolute;left:0;text-align:left;margin-left:28.75pt;margin-top:4pt;width:12.75pt;height:12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taVfAIAAEwFAAAOAAAAZHJzL2Uyb0RvYy54bWysVNtuEzEQfUfiHyy/003SUGDVTRWlKkKq&#10;2ooU+ux47cbI9pixc+PrGXs326ogVUK87M54Lp45c8bnF3tn2VZhNOAbPj4Zcaa8hNb4x4Z/u796&#10;95GzmIRvhQWvGn5QkV/M3r4534VaTWANtlXIKImP9S40fJ1SqKsqyrVyIp5AUJ6MGtCJRCo+Vi2K&#10;HWV3tpqMRmfVDrANCFLFSKeXnZHPSn6tlUy3WkeVmG041ZbKF8t3lb/V7FzUjyjC2si+DPEPVThh&#10;PF06pLoUSbANmj9SOSMRIuh0IsFVoLWRqvRA3YxHL7pZrkVQpRcCJ4YBpvj/0sqb7R0y0zZ8esqZ&#10;F45mtEwI4FojCBdXs+8KV8bniUZrfnhGjoTaLsSagpfhDnstkpgh2Gt0+U/NsX1B+jAgrfaJSToc&#10;n9HwaB6STL1MWaqn4IAxfVbgWBYari3sFmuBaQHe01ABC9piex1TF3gMyDdbn89yhV1NRUoHqzrj&#10;V6Wp41xFSVK4phYW2VYQS4SUyqez3CPVYz155zBtrB0CT18P7P1zqCo8HIInrwcPEeVm8GkIdsb3&#10;vb8o26ZxX7Lu/I8IdH1nCNJ+taeusriC9kBzR+gWIgZ5ZQjoaxHTnUDaAJoNbXW6pU/GvuHQS5yt&#10;AX/97Tz7EzHJytmONqrh8edGoOLMfvFE2U/j6TSvYFGm7z9MSMHnltVzi9+4BdA4xvR+BFnE7J/s&#10;UdQI7oGWf55vJZPwku5uuEx4VBap23R6PqSaz4sbrV0Q6dovgzwSIFPnfv8gMPRsS0TTGzhun6hf&#10;0KzzzaPxMN8k0KZw8AnXHnpa2cKh/nnJb8JzvXg9PYKz3wAAAP//AwBQSwMEFAAGAAgAAAAhAAPF&#10;87fdAAAABgEAAA8AAABkcnMvZG93bnJldi54bWxMj0FLxDAQhe+C/yGM4EXcdC11a226qKi3Ba2C&#10;17SZbYvNpCTZ3fbfO5709Bje471vyu1sR3FEHwZHCtarBARS68xAnYLPj5frHESImoweHaGCBQNs&#10;q/OzUhfGnegdj3XsBJdQKLSCPsapkDK0PVodVm5CYm/vvNWRT99J4/WJy+0ob5LkVlo9EC/0esKn&#10;Htvv+mAVbNq757dds7v6ejXL417K2nfrRanLi/nhHkTEOf6F4Ref0aFipsYdyAQxKsg2GScV5PwR&#10;23nK2ihI0wxkVcr/+NUPAAAA//8DAFBLAQItABQABgAIAAAAIQC2gziS/gAAAOEBAAATAAAAAAAA&#10;AAAAAAAAAAAAAABbQ29udGVudF9UeXBlc10ueG1sUEsBAi0AFAAGAAgAAAAhADj9If/WAAAAlAEA&#10;AAsAAAAAAAAAAAAAAAAALwEAAF9yZWxzLy5yZWxzUEsBAi0AFAAGAAgAAAAhAKjq1pV8AgAATAUA&#10;AA4AAAAAAAAAAAAAAAAALgIAAGRycy9lMm9Eb2MueG1sUEsBAi0AFAAGAAgAAAAhAAPF87fdAAAA&#10;BgEAAA8AAAAAAAAAAAAAAAAA1gQAAGRycy9kb3ducmV2LnhtbFBLBQYAAAAABAAEAPMAAADgBQAA&#10;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5E7485A" wp14:editId="64CF6A4D">
                      <wp:simplePos x="0" y="0"/>
                      <wp:positionH relativeFrom="column">
                        <wp:posOffset>359417</wp:posOffset>
                      </wp:positionH>
                      <wp:positionV relativeFrom="page">
                        <wp:posOffset>50543</wp:posOffset>
                      </wp:positionV>
                      <wp:extent cx="162000" cy="162000"/>
                      <wp:effectExtent l="57150" t="19050" r="28575" b="104775"/>
                      <wp:wrapNone/>
                      <wp:docPr id="44" name="Stroomdiagram: Verbindingslijn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4" o:spid="_x0000_s1027" type="#_x0000_t120" style="position:absolute;left:0;text-align:left;margin-left:28.3pt;margin-top:4pt;width:12.75pt;height:12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T9mfwIAAFMFAAAOAAAAZHJzL2Uyb0RvYy54bWysVN9vEzEMfkfif4jyzq4tZUC161R1GkKa&#10;tokO9pzmkjUoiYOT9lr++jm5620aSJMQL3dO7M+xP/84O987y3YKowFf8/HJiDPlJTTGP9T8+93l&#10;u0+cxSR8Iyx4VfODivx8/vbNWRtmagIbsI1CRk58nLWh5puUwqyqotwoJ+IJBOVJqQGdSHTEh6pB&#10;0ZJ3Z6vJaHRatYBNQJAqRrq96JR8XvxrrWS60TqqxGzNKbZUvli+6/yt5mdi9oAibIzswxD/EIUT&#10;xtOjg6sLkQTbovnDlTMSIYJOJxJcBVobqUoOlM149CKb1UYEVXIhcmIYaIr/z6283t0iM03Np1PO&#10;vHBUo1VCANcYQby4GfuhcG18rmi05qdnZEistSHOCLwKt9ifIomZgr1Gl/+UHNsXpg8D02qfmKTL&#10;8SkVj+ohSdXL5KV6AgeM6YsCx7JQc22hXW4EpiV4T0UFLGyL3VVMHfAIyC9bn+9yhF1MRUoHqzrl&#10;N6Up4xxFcVJ6TS0tsp2gLhFSKp8mOUeKx3qyzjBtrB2A718H9vYZqkofDuDJ6+ABUV4GnwawM77P&#10;/UXYNo37kHVnf2SgyztTkPbrfSl1scw3a2gOVH6Ebi5ikJeG+L4SMd0KpEGgEtFwpxv65BLUHHqJ&#10;sw3g77/dZ3vqT9Jy1tJg1Tz+2gpUnNmvnjr383g6zZNYDtMPHyd0wOea9XON37olUFXGtEaCLGK2&#10;T/YoagR3TztgkV8llfCS3q65THg8LFM38LRFpFosihlNXxDpyq+CPPZB7qC7/b3A0Dddom69huMQ&#10;itmLbutsc4U8LLYJtCmt+MRrXwGa3NJK/ZbJq+H5uVg97cL5IwAAAP//AwBQSwMEFAAGAAgAAAAh&#10;ANXWjqvdAAAABgEAAA8AAABkcnMvZG93bnJldi54bWxMj09LxDAQxe+C3yGM4M1Nd5cNpTZdRFgV&#10;EcH173G2iU2xmZQm7dZv73jS4+O9ee835Xb2nZjsENtAGpaLDISlOpiWGg0vz7uLHERMSAa7QFbD&#10;t42wrU5PSixMONKTnfapEVxCsUANLqW+kDLWznqMi9BbYu8zDB4Ty6GRZsAjl/tOrrJMSY8t8YLD&#10;3l47W3/tR88YD+9Ovcq3j/Hm/jZMjzPu7hRqfX42X12CSHZOf2H4xecbqJjpEEYyUXQaNkpxUkPO&#10;H7Gdr5YgDhrW6w3IqpT/8asfAAAA//8DAFBLAQItABQABgAIAAAAIQC2gziS/gAAAOEBAAATAAAA&#10;AAAAAAAAAAAAAAAAAABbQ29udGVudF9UeXBlc10ueG1sUEsBAi0AFAAGAAgAAAAhADj9If/WAAAA&#10;lAEAAAsAAAAAAAAAAAAAAAAALwEAAF9yZWxzLy5yZWxzUEsBAi0AFAAGAAgAAAAhAK+9P2Z/AgAA&#10;UwUAAA4AAAAAAAAAAAAAAAAALgIAAGRycy9lMm9Eb2MueG1sUEsBAi0AFAAGAAgAAAAhANXWjqvd&#10;AAAABgEAAA8AAAAAAAAAAAAAAAAA2QQAAGRycy9kb3ducmV2LnhtbFBLBQYAAAAABAAEAPMAAADj&#10;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42E025D" wp14:editId="741D5CF5">
                      <wp:simplePos x="0" y="0"/>
                      <wp:positionH relativeFrom="column">
                        <wp:posOffset>358764</wp:posOffset>
                      </wp:positionH>
                      <wp:positionV relativeFrom="page">
                        <wp:posOffset>61114</wp:posOffset>
                      </wp:positionV>
                      <wp:extent cx="162000" cy="162000"/>
                      <wp:effectExtent l="57150" t="19050" r="28575" b="104775"/>
                      <wp:wrapNone/>
                      <wp:docPr id="45" name="Stroomdiagram: Verbindingslijn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5" o:spid="_x0000_s1028" type="#_x0000_t120" style="position:absolute;left:0;text-align:left;margin-left:28.25pt;margin-top:4.8pt;width:12.75pt;height:12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bV1fwIAAFMFAAAOAAAAZHJzL2Uyb0RvYy54bWysVFFvEzEMfkfiP0R5Z9eWbkC161R1GkKa&#10;tokO9pzmkl1QEgcn7bX8epzctZsG0iTEy50T+3Nsf7bPL3bOsq3CaMDXfHwy4kx5CY3xjzX/dn/1&#10;7iNnMQnfCAte1XyvIr+Yv31z3oWZmkALtlHIyImPsy7UvE0pzKoqylY5EU8gKE9KDehEoiM+Vg2K&#10;jrw7W01Go7OqA2wCglQx0u1lr+Tz4l9rJdOt1lElZmtOsaXyxfJd5281PxezRxShNXIIQ/xDFE4Y&#10;T48eXV2KJNgGzR+unJEIEXQ6keAq0NpIVXKgbMajF9msWhFUyYWKE8OxTPH/uZU32ztkpqn59JQz&#10;LxxxtEoI4BojqC5uxr4rXBufGY3W/PCMDKlqXYgzAq/CHQ6nSGIuwU6jy39Kju1KpffHSqtdYpIu&#10;x2dEHvEhSTXI5KV6AgeM6bMCx7JQc22hW7YC0xK8J1IBS7XF9jqmHngA5Jetz3c5wj6mIqW9Vb3y&#10;q9KUcY6iOCm9ppYW2VZQlwgplU+TnCPFYz1ZZ5g21h6B718HDvYZqkofHsGT18FHRHkZfDqCnfFD&#10;7i/Ctmk8hKx7+0MF+rxzCdJuvStUl+TyzRqaPdGP0M9FDPLKUL2vRUx3AmkQiCIa7nRLn0xBzWGQ&#10;OGsBf/3tPttTf5KWs44Gq+bx50ag4sx+8dS5n8bTaZ7EcpiefpjQAZ9r1s81fuOWQKyMaY0EWcRs&#10;n+xB1AjugXbAIr9KKuElvV1zmfBwWKZ+4GmLSLVYFDOaviDStV8FeeiD3EH3uweBYWi6RN16A4ch&#10;FLMX3dbbZoY8LDYJtCmt+FTXgQGa3NJKw5bJq+H5uVg97cL5bwAAAP//AwBQSwMEFAAGAAgAAAAh&#10;ADZ41cndAAAABgEAAA8AAABkcnMvZG93bnJldi54bWxMj09LxDAQxe+C3yGM4M1Nd6VhrU0XEVZF&#10;RHD9e5xtYlNsJqVJu/XbO570+Hhv3vtNuZl9JyY7xDaQhuUiA2GpDqalRsPL8/ZsDSImJINdIKvh&#10;20bYVMdHJRYmHOjJTrvUCC6hWKAGl1JfSBlrZz3GRegtsfcZBo+J5dBIM+CBy30nV1mmpMeWeMFh&#10;b6+drb92o2eMh3enXuXbx3hzfxumxxm3dwq1Pj2Zry5BJDunvzD84vMNVMy0DyOZKDoNuco5qeFC&#10;gWB7veLP9hrO8yXIqpT/8asfAAAA//8DAFBLAQItABQABgAIAAAAIQC2gziS/gAAAOEBAAATAAAA&#10;AAAAAAAAAAAAAAAAAABbQ29udGVudF9UeXBlc10ueG1sUEsBAi0AFAAGAAgAAAAhADj9If/WAAAA&#10;lAEAAAsAAAAAAAAAAAAAAAAALwEAAF9yZWxzLy5yZWxzUEsBAi0AFAAGAAgAAAAhAPaltXV/AgAA&#10;UwUAAA4AAAAAAAAAAAAAAAAALgIAAGRycy9lMm9Eb2MueG1sUEsBAi0AFAAGAAgAAAAhADZ41cnd&#10;AAAABgEAAA8AAAAAAAAAAAAAAAAA2QQAAGRycy9kb3ducmV2LnhtbFBLBQYAAAAABAAEAPMAAADj&#10;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5842588" wp14:editId="59A095EA">
                      <wp:simplePos x="0" y="0"/>
                      <wp:positionH relativeFrom="column">
                        <wp:posOffset>358746</wp:posOffset>
                      </wp:positionH>
                      <wp:positionV relativeFrom="page">
                        <wp:posOffset>61114</wp:posOffset>
                      </wp:positionV>
                      <wp:extent cx="162000" cy="162000"/>
                      <wp:effectExtent l="57150" t="19050" r="28575" b="104775"/>
                      <wp:wrapNone/>
                      <wp:docPr id="111" name="Stroomdiagram: Verbindingslijn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1" o:spid="_x0000_s1029" type="#_x0000_t120" style="position:absolute;left:0;text-align:left;margin-left:28.25pt;margin-top:4.8pt;width:12.75pt;height:12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QSogQIAAFUFAAAOAAAAZHJzL2Uyb0RvYy54bWysVNtuEzEQfUfiHyy/003SUmDVTRWlKkKq&#10;2ooU+ux47a6R7TG2k93w9Yy9l1YBqRLiZXfGc/HMnDO+uOyMJnvhgwJb0fnJjBJhOdTKPlX028P1&#10;u4+UhMhszTRYUdGDCPRy+fbNRetKsYAGdC08wSQ2lK2raBOjK4si8EYYFk7ACYtGCd6wiKp/KmrP&#10;WsxudLGYzc6LFnztPHARAp5e9Ua6zPmlFDzeSRlEJLqiWFvMX5+/2/QtlhesfPLMNYoPZbB/qMIw&#10;ZfHSKdUVi4zsvPojlVHcQwAZTziYAqRUXOQesJv57KibTcOcyL3gcIKbxhT+X1p+u7/3RNWI3XxO&#10;iWUGQdpED2BqxXAwpiTfhd8qmyANWv2wJHni3FoXSgzfuHs/aAHFNIROepP+2B7p8qwP06xFFwnH&#10;w/k5woeIcDQNMmYpnoOdD/GzAEOSUFGpoV03zMc1WIuwgs/zZvubEPvAMSDdrG06SxX2NWUpHrTo&#10;jV+FxJ5TFTlJZptYa0/2DHnCOBc2LlKPWI+26J3CpNJ6Cjx9PXDwT6EiM3EKXrwePEXkm8HGKdgo&#10;O/R+VLaOGRYsWfb+4wT6vtMIYrftMtinI4BbqA9IAA/9ZgTHrxXO+4aFeM88rgJChOsd7/CTIKgo&#10;DBIlDfhffztP/shQtFLS4mpVNPzcMS8o0V8scvfT/Ows7WJWzt5/WKDiX1q2Ly12Z9aAqCA7sbos&#10;Jv+oR1F6MI/4CqzSrWhiluPdFeXRj8o69iuP7wgXq1V2w/1zLN7YjeMjDxKDHrpH5t1AuohsvYVx&#10;DVl5xLbeNyFkYbWLIFWmYpp0P9cBAdzdTKXhnUmPw0s9ez2/hsvfAAAA//8DAFBLAwQUAAYACAAA&#10;ACEANnjVyd0AAAAGAQAADwAAAGRycy9kb3ducmV2LnhtbEyPT0vEMBDF74LfIYzgzU13pWGtTRcR&#10;VkVEcP17nG1iU2wmpUm79ds7nvT4eG/e+025mX0nJjvENpCG5SIDYakOpqVGw8vz9mwNIiYkg10g&#10;q+HbRthUx0clFiYc6MlOu9QILqFYoAaXUl9IGWtnPcZF6C2x9xkGj4nl0Egz4IHLfSdXWaakx5Z4&#10;wWFvr52tv3ajZ4yHd6de5dvHeHN/G6bHGbd3CrU+PZmvLkEkO6e/MPzi8w1UzLQPI5koOg25yjmp&#10;4UKBYHu94s/2Gs7zJciqlP/xqx8AAAD//wMAUEsBAi0AFAAGAAgAAAAhALaDOJL+AAAA4QEAABMA&#10;AAAAAAAAAAAAAAAAAAAAAFtDb250ZW50X1R5cGVzXS54bWxQSwECLQAUAAYACAAAACEAOP0h/9YA&#10;AACUAQAACwAAAAAAAAAAAAAAAAAvAQAAX3JlbHMvLnJlbHNQSwECLQAUAAYACAAAACEAEGUEqIEC&#10;AABVBQAADgAAAAAAAAAAAAAAAAAuAgAAZHJzL2Uyb0RvYy54bWxQSwECLQAUAAYACAAAACEANnjV&#10;yd0AAAAGAQAADwAAAAAAAAAAAAAAAADbBAAAZHJzL2Rvd25yZXYueG1sUEsFBgAAAAAEAAQA8wAA&#10;AOU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00A4251A" wp14:editId="343009EC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7150</wp:posOffset>
                      </wp:positionV>
                      <wp:extent cx="162000" cy="162000"/>
                      <wp:effectExtent l="57150" t="19050" r="28575" b="104775"/>
                      <wp:wrapNone/>
                      <wp:docPr id="46" name="Stroomdiagram: Verbindingslijn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6" o:spid="_x0000_s1030" type="#_x0000_t120" style="position:absolute;margin-left:28.15pt;margin-top:4.5pt;width:12.75pt;height:12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ZfvgAIAAFMFAAAOAAAAZHJzL2Uyb0RvYy54bWysVNtuEzEQfUfiHyy/001CKLDqpopSFSFV&#10;bUUKfXa8dtfI9hjbyW74+o69l1YFqRLiZXfsuXjmnJk5O++MJgfhgwJb0fnJjBJhOdTKPlT0+93l&#10;u0+UhMhszTRYUdGjCPR89fbNWetKsYAGdC08wSA2lK2raBOjK4si8EYYFk7ACYtKCd6wiEf/UNSe&#10;tRjd6GIxm50WLfjaeeAiBLy96JV0leNLKXi8kTKISHRFMbeYvz5/d+lbrM5Y+eCZaxQf0mD/kIVh&#10;yuKjU6gLFhnZe/VHKKO4hwAynnAwBUipuMg1YDXz2Ytqtg1zIteC4AQ3wRT+X1h+fbj1RNUVXZ5S&#10;YplBjrbRA5haMcTFlOSH8DtlE6NBq5+WoCGi1rpQovPW3frhFFBMEHTSm/TH4kiXkT5OSIsuEo6X&#10;81MkD/ngqBpkjFI8OTsf4hcBhiSholJDu2mYjxuwFkkFn9Fmh6sQe8fRIb2sbbpLGfY5ZSketeiV&#10;34TEilMWOUjuNbHRnhwYdgnjXNiYa8R8tEXr5CaV1pPj+9cdB/vkKnIfTs6L150nj/wy2Dg5G2WH&#10;2l+kreM80YIpy95+RKCvO0EQu13XUz0SuIP6iPR76OciOH6pEO8rFuIt8zgISBEOd7zBT6KgojBI&#10;lDTgf//tPtljf6KWkhYHq6Lh1555QYn+arFzP8+XyzSJ+bD88HGBB/9cs3uusXuzAWRljmvE8Swm&#10;+6hHUXow97gD1ulVVDHL8e2K8ujHwyb2A49bhIv1Opvh9DkWr+zW8bEPUgfddffMu6HpInbrNYxD&#10;yMoX3dbbJoYsrPcRpMqtmJDucR0YwMnNvAxbJq2G5+ds9bQLV48AAAD//wMAUEsDBBQABgAIAAAA&#10;IQCoe0o13QAAAAYBAAAPAAAAZHJzL2Rvd25yZXYueG1sTI/NTsMwEITvSLyDtUhcEHVC6V+IUwEC&#10;bpUgReLqxNskIl5Httsmb89yguNoRjPf5NvR9uKEPnSOFKSzBARS7UxHjYLP/evtGkSImozuHaGC&#10;CQNsi8uLXGfGnekDT2VsBJdQyLSCNsYhkzLULVodZm5AYu/gvNWRpW+k8frM5baXd0mylFZ3xAut&#10;HvC5xfq7PFoFq3rz8r6rdjdfb2Z6OkhZ+iadlLq+Gh8fQEQc418YfvEZHQpmqtyRTBC9gsVyzkkF&#10;G37E9jrlI5WC+f0CZJHL//jFDwAAAP//AwBQSwECLQAUAAYACAAAACEAtoM4kv4AAADhAQAAEwAA&#10;AAAAAAAAAAAAAAAAAAAAW0NvbnRlbnRfVHlwZXNdLnhtbFBLAQItABQABgAIAAAAIQA4/SH/1gAA&#10;AJQBAAALAAAAAAAAAAAAAAAAAC8BAABfcmVscy8ucmVsc1BLAQItABQABgAIAAAAIQAk9ZfvgAIA&#10;AFMFAAAOAAAAAAAAAAAAAAAAAC4CAABkcnMvZTJvRG9jLnhtbFBLAQItABQABgAIAAAAIQCoe0o1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9B3C2D3" wp14:editId="00460FCB">
                      <wp:simplePos x="0" y="0"/>
                      <wp:positionH relativeFrom="column">
                        <wp:posOffset>396831</wp:posOffset>
                      </wp:positionH>
                      <wp:positionV relativeFrom="page">
                        <wp:posOffset>53872</wp:posOffset>
                      </wp:positionV>
                      <wp:extent cx="162000" cy="162000"/>
                      <wp:effectExtent l="57150" t="19050" r="28575" b="104775"/>
                      <wp:wrapNone/>
                      <wp:docPr id="2" name="Stroomdiagram: Verbindingslij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" o:spid="_x0000_s1031" type="#_x0000_t120" style="position:absolute;left:0;text-align:left;margin-left:31.25pt;margin-top:4.25pt;width:12.75pt;height:12.7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DF8fwIAAFEFAAAOAAAAZHJzL2Uyb0RvYy54bWysVNtuEzEQfUfiHyy/001CW2DVTRWlKkKq&#10;2ooU+ux47a6R7TG2k93w9Yy9l1YBqRLiZXfsuXjmnJm5uOyMJnvhgwJb0fnJjBJhOdTKPlX028P1&#10;u4+UhMhszTRYUdGDCPRy+fbNRetKsYAGdC08wSA2lK2raBOjK4si8EYYFk7ACYtKCd6wiEf/VNSe&#10;tRjd6GIxm50XLfjaeeAiBLy96pV0meNLKXi8kzKISHRFMbeYvz5/t+lbLC9Y+eSZaxQf0mD/kIVh&#10;yuKjU6grFhnZefVHKKO4hwAynnAwBUipuMg1YDXz2VE1m4Y5kWtBcIKbYAr/Lyy/3d97ouqKLiix&#10;zCBFm+gBTK0YwmJK8l34rbKJ0KDVD0sWCbPWhRJdN+7eD6eAYgKgk96kP5ZGuozzYcJZdJFwvJyf&#10;I3XIBkfVIGOU4tnZ+RA/CzAkCRWVGtp1w3xcg7VIKfiMNdvfhNg7jg7pZW3TXcqwzylL8aBFr/wq&#10;JNabsshBcqeJtfZkz7BHGOfCxlwj5qMtWic3qbSeHN+/7jjYJ1eRu3ByXrzuPHnkl8HGydkoO9R+&#10;lLaO80QLpix7+xGBvu4EQey2XSb6bCRwC/UByffQT0Vw/Foh3jcsxHvmcQyQIhzteIefREFFYZAo&#10;acD/+tt9ssfuRC0lLY5VRcPPHfOCEv3FYt9+mp+epjnMh9OzDws8+Jea7UuN3Zk1ICtzXCKOZzHZ&#10;Rz2K0oN5xA2wSq+iilmOb1eURz8e1rEfd9whXKxW2Qxnz7F4YzeOj32QOuihe2TeDU0XsVtvYRxB&#10;Vh51W2+bGLKw2kWQKrdiQrrHdWAA5zbzMuyYtBhenrPV8yZc/gYAAP//AwBQSwMEFAAGAAgAAAAh&#10;AH2ucdLcAAAABgEAAA8AAABkcnMvZG93bnJldi54bWxMj0FLxEAMhe+C/2GI4M2dumoptdNFhFUR&#10;EVzd1WO2E9tiJ1M6027998aTnkJ4Ly/fK1az69REQ2g9GzhfJKCIK29brg28va7PMlAhIlvsPJOB&#10;bwqwKo+PCsytP/ALTZtYKwnhkKOBJsY+1zpUDTkMC98Ti/bpB4dR1qHWdsCDhLtOL5Mk1Q5blg8N&#10;9nTbUPW1GZ1gPL036VbvPsa7x3s/Pc+4fkjRmNOT+eYaVKQ5/pnhF19uoBSmvR/ZBtUZSJdX4jSQ&#10;yRA5y6TZ3sDFZQK6LPR//PIHAAD//wMAUEsBAi0AFAAGAAgAAAAhALaDOJL+AAAA4QEAABMAAAAA&#10;AAAAAAAAAAAAAAAAAFtDb250ZW50X1R5cGVzXS54bWxQSwECLQAUAAYACAAAACEAOP0h/9YAAACU&#10;AQAACwAAAAAAAAAAAAAAAAAvAQAAX3JlbHMvLnJlbHNQSwECLQAUAAYACAAAACEACEgxfH8CAABR&#10;BQAADgAAAAAAAAAAAAAAAAAuAgAAZHJzL2Uyb0RvYy54bWxQSwECLQAUAAYACAAAACEAfa5x0twA&#10;AAAGAQAADwAAAAAAAAAAAAAAAADZBAAAZHJzL2Rvd25yZXYueG1sUEsFBgAAAAAEAAQA8wAAAOIF&#10;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F24595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articipant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514363FB" wp14:editId="215F809B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47" name="Stroomdiagram: Verbindingslijn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  <w:r w:rsidRPr="003D7CF2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946F52F" wp14:editId="2238E2B2">
                                        <wp:extent cx="0" cy="0"/>
                                        <wp:effectExtent l="0" t="0" r="0" b="0"/>
                                        <wp:docPr id="9" name="Afbeelding 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7" o:spid="_x0000_s1032" type="#_x0000_t120" style="position:absolute;left:0;text-align:left;margin-left:28.75pt;margin-top:3.85pt;width:12.75pt;height:12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x1HgAIAAFMFAAAOAAAAZHJzL2Uyb0RvYy54bWysVNtuEzEQfUfiHyy/003SUGDVTRWlKkKq&#10;2ooU+ux47a6R7TG2k93w9Yy9l1YFqRLiZXfsuXjmnJk5v+iMJgfhgwJb0fnJjBJhOdTKPlb02/3V&#10;u4+UhMhszTRYUdGjCPRi9fbNeetKsYAGdC08wSA2lK2raBOjK4si8EYYFk7ACYtKCd6wiEf/WNSe&#10;tRjd6GIxm50VLfjaeeAiBLy97JV0leNLKXi8lTKISHRFMbeYvz5/d+lbrM5Z+eiZaxQf0mD/kIVh&#10;yuKjU6hLFhnZe/VHKKO4hwAynnAwBUipuMg1YDXz2Ytqtg1zIteC4AQ3wRT+X1h+c7jzRNUVXX6g&#10;xDKDHG2jBzC1YoiLKcl34XfKJkaDVj8sQUNErXWhROetu/PDKaCYIOikN+mPxZEuI32ckBZdJBwv&#10;52dIHvLBUTXIGKV4cnY+xM8CDElCRaWGdtMwHzdgLZIKPqPNDtch9o6jQ3pZ23SXMuxzylI8atEr&#10;vwqJFacscpDca2KjPTkw7BLGubDxNNWI+WiL1slNKq0nx9PXHQf75CpyH07Oi9edJ4/8Mtg4ORtl&#10;h9pfpK3jfEhZ9vYjAn3dCYLY7bpM9dlI4A7qI9LvoZ+L4PiVQryvWYh3zOMgIEU43PEWP4mCisIg&#10;UdKA//W3+2SP/YlaSlocrIqGn3vmBSX6i8XO/TRfLtMk5sPy/YcFHvxzze65xu7NBpCVOa4Rx7OY&#10;7KMeRenBPOAOWKdXUcUsx7cryqMfD5vYDzxuES7W62yG0+dYvLZbx8c+SB103z0w74ami9itNzAO&#10;IStfdFtvmxiysN5HkCq3YkK6x3VgACc3t9KwZdJqeH7OVk+7cPUbAAD//wMAUEsDBBQABgAIAAAA&#10;IQBM/eag3QAAAAYBAAAPAAAAZHJzL2Rvd25yZXYueG1sTI/NTsMwEITvSLyDtUjcqEOjkipkU0EB&#10;CYmqiBbu23jzI2K7xG4b3p7lBMfRjGa+KRaj7dWRh9B5h3A9SUCxq7zpXIPwvn26moMKkZyh3jtG&#10;+OYAi/L8rKDc+JN74+MmNkpKXMgJoY1xn2sdqpYthYnfsxOv9oOlKHJotBnoJOW219MkudGWOicL&#10;Le152XL1uTlYhOePh0df83b1snzt7mtam3T9ZRAvL8a7W1CRx/gXhl98QYdSmHb+4ExQPcIsm0kS&#10;IctAiT1P5dkOIU2noMtC/8cvfwAAAP//AwBQSwECLQAUAAYACAAAACEAtoM4kv4AAADhAQAAEwAA&#10;AAAAAAAAAAAAAAAAAAAAW0NvbnRlbnRfVHlwZXNdLnhtbFBLAQItABQABgAIAAAAIQA4/SH/1gAA&#10;AJQBAAALAAAAAAAAAAAAAAAAAC8BAABfcmVscy8ucmVsc1BLAQItABQABgAIAAAAIQDJox1HgAIA&#10;AFMFAAAOAAAAAAAAAAAAAAAAAC4CAABkcnMvZTJvRG9jLnhtbFBLAQItABQABgAIAAAAIQBM/eag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  <w:r w:rsidRPr="003D7CF2">
                              <w:rPr>
                                <w:noProof/>
                                <w:lang w:val="nl-NL" w:eastAsia="nl-NL"/>
                              </w:rPr>
                              <w:drawing>
                                <wp:inline distT="0" distB="0" distL="0" distR="0" wp14:anchorId="2946F52F" wp14:editId="2238E2B2">
                                  <wp:extent cx="0" cy="0"/>
                                  <wp:effectExtent l="0" t="0" r="0" b="0"/>
                                  <wp:docPr id="9" name="Afbeelding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67D58DC7" wp14:editId="06ACF279">
                      <wp:simplePos x="0" y="0"/>
                      <wp:positionH relativeFrom="column">
                        <wp:posOffset>355600</wp:posOffset>
                      </wp:positionH>
                      <wp:positionV relativeFrom="page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15" name="Stroomdiagram: Verbindingslijn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" o:spid="_x0000_s1033" type="#_x0000_t120" style="position:absolute;left:0;text-align:left;margin-left:28pt;margin-top:3.85pt;width:12.75pt;height:12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Wk2fwIAAFMFAAAOAAAAZHJzL2Uyb0RvYy54bWysVNtu2zAMfR+wfxD0vjpJb5tRpwhSdBhQ&#10;tMXSrc+KLNUaJFGTlNjZ14+SLy26AQWGvdiUeBF5DsmLy85oshc+KLAVnR/NKBGWQ63sU0W/PVx/&#10;+EhJiMzWTIMVFT2IQC+X799dtK4UC2hA18ITDGJD2bqKNjG6sigCb4Rh4QicsKiU4A2LePRPRe1Z&#10;i9GNLhaz2VnRgq+dBy5CwNurXkmXOb6Ugsc7KYOIRFcUc4v56/N3m77F8oKVT565RvEhDfYPWRim&#10;LD46hbpikZGdV3+EMop7CCDjEQdTgJSKi1wDVjOfvapm0zAnci0ITnATTOH/heW3+3tPVI3cnVJi&#10;mUGONtEDmFoxxMWU5LvwW2UTo0GrH5agIaLWulCi88bd++EUUEwQdNKb9MfiSJeRPkxIiy4Sjpfz&#10;MyQP+eCoGmSMUjw7Ox/iZwGGJKGiUkO7bpiPa7AWSQWf0Wb7mxB7x9EhvaxtuksZ9jllKR606JVf&#10;hcSKUxY5SO41sdae7Bl2CeNc2HicasR8tEXr5CaV1pPj8duOg31yFbkPJ+fF286TR34ZbJycjbJD&#10;7a/S1nE+pCx7+xGBvu4EQey2Xab6fCRwC/UB6ffQz0Vw/Foh3jcsxHvmcRCQIhzueIefREFFYZAo&#10;acD/+tt9ssf+RC0lLQ5WRcPPHfOCEv3FYud+mp+cpEnMh5PT8wUe/EvN9qXG7swakJU5rhHHs5js&#10;ox5F6cE84g5YpVdRxSzHtyvKox8P69gPPG4RLlarbIbT51i8sRvHxz5IHfTQPTLvhqaL2K23MA4h&#10;K191W2+bGLKw2kWQKrdiQrrHdWAAJze30rBl0mp4ec5Wz7tw+RsAAP//AwBQSwMEFAAGAAgAAAAh&#10;ABwcH6PeAAAABgEAAA8AAABkcnMvZG93bnJldi54bWxMj0tPwzAQhO9I/AdrkbhRp436UMimggIS&#10;ElURLdy38eYh4nWJ3Tb8e8wJjqMZzXyTLwfbqRP3vnWCMB4loFhKZ1qpEd53TzcLUD6QGOqcMMI3&#10;e1gWlxc5Zcad5Y1P21CrWCI+I4QmhEOmtS8btuRH7sASvcr1lkKUfa1NT+dYbjs9SZKZttRKXGjo&#10;wKuGy8/t0SI8fzw8uop365fVa3tf0cakmy+DeH013N2CCjyEvzD84kd0KCLT3h3FeNUhTGfxSkCY&#10;z0FFezGegtojpOkEdJHr//jFDwAAAP//AwBQSwECLQAUAAYACAAAACEAtoM4kv4AAADhAQAAEwAA&#10;AAAAAAAAAAAAAAAAAAAAW0NvbnRlbnRfVHlwZXNdLnhtbFBLAQItABQABgAIAAAAIQA4/SH/1gAA&#10;AJQBAAALAAAAAAAAAAAAAAAAAC8BAABfcmVscy8ucmVsc1BLAQItABQABgAIAAAAIQDhlWk2fwIA&#10;AFMFAAAOAAAAAAAAAAAAAAAAAC4CAABkcnMvZTJvRG9jLnhtbFBLAQItABQABgAIAAAAIQAcHB+j&#10;3gAAAAYBAAAPAAAAAAAAAAAAAAAAANk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3DEC401" wp14:editId="04122F1C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48" name="Stroomdiagram: Verbindingslijn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8" o:spid="_x0000_s1034" type="#_x0000_t120" style="position:absolute;left:0;text-align:left;margin-left:28.35pt;margin-top:4.25pt;width:12.75pt;height:12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76yfwIAAFMFAAAOAAAAZHJzL2Uyb0RvYy54bWysVN9vEzEMfkfif4jyzq7tyoBq16nqNIQ0&#10;bRMd7DnNJWtQEgcnba/89Ti5620aSJMQL3dO/CP299k+v2idZTuF0YCv+fhkxJnyEhrjH2v+7f7q&#10;3UfOYhK+ERa8qvlBRX4xf/vmfB9magIbsI1CRkF8nO1DzTcphVlVRblRTsQTCMqTUgM6keiIj1WD&#10;Yk/Rna0mo9FZtQdsAoJUMdLtZafk8xJfayXTrdZRJWZrTrml8sXyXedvNT8Xs0cUYWNkn4b4hyyc&#10;MJ4eHUJdiiTYFs0foZyRCBF0OpHgKtDaSFVqoGrGoxfVrDYiqFILgRPDAFP8f2Hlze4OmWlqPiWm&#10;vHDE0SohgGuMIFzcjH1XuDY+Mxqt+eEZGRJq+xBn5LwKd9ifIokZglajy38qjrUF6cOAtGoTk3Q5&#10;PiPyiA9Jql6mKNWTc8CYPitwLAs11xb2y43AtATviVTAgrbYXcfUOR4d8svW57ucYZdTkdLBqk75&#10;VWmqOGdRgpReU0uLbCeoS4SUyqfTXCPlYz1ZZzdtrB0cT1937O2zqyp9ODhPXncePMrL4NPg7Izv&#10;a3+Rtk3jPmXd2R8R6OrOEKR23RaqBwLX0ByIfoRuLmKQV4bwvhYx3QmkQSCKaLjTLX0yBTWHXuJs&#10;A/jrb/fZnvqTtJztabBqHn9uBSrO7BdPnftpPJ3mSSyH6fsPEzrgc836ucZv3RKIlTGtkSCLmO2T&#10;PYoawT3QDljkV0klvKS3ay4THg/L1A08bRGpFotiRtMXRLr2qyCPfZA76L59EBj6pkvUrTdwHEIx&#10;e9FtnW1myMNim0Cb0ooZ6Q7XngGa3NJK/ZbJq+H5uVg97cL5bwAAAP//AwBQSwMEFAAGAAgAAAAh&#10;AEHU91/dAAAABgEAAA8AAABkcnMvZG93bnJldi54bWxMjk1PwzAQRO9I/AdrkbhRh5SWKGRTQQEJ&#10;CVREC/dtvPkQ8brEbhv+PeYEx9GM3rxiMdpeHXjwnROEy0kCiqVyppMG4X3zeJGB8oHEUO+EEb7Z&#10;w6I8PSkoN+4ob3xYh0ZFiPicENoQdrnWvmrZkp+4HUvsajdYCjEOjTYDHSPc9jpNkrm21El8aGnH&#10;y5arz/XeIjx93D+4mjcvz8vX7q6mlZmuvgzi+dl4ewMq8Bj+xvCrH9WhjE5btxfjVY8wm1/HJUI2&#10;AxXrLE1BbRGmVwnostD/9csfAAAA//8DAFBLAQItABQABgAIAAAAIQC2gziS/gAAAOEBAAATAAAA&#10;AAAAAAAAAAAAAAAAAABbQ29udGVudF9UeXBlc10ueG1sUEsBAi0AFAAGAAgAAAAhADj9If/WAAAA&#10;lAEAAAsAAAAAAAAAAAAAAAAALwEAAF9yZWxzLy5yZWxzUEsBAi0AFAAGAAgAAAAhADULvrJ/AgAA&#10;UwUAAA4AAAAAAAAAAAAAAAAALgIAAGRycy9lMm9Eb2MueG1sUEsBAi0AFAAGAAgAAAAhAEHU91/d&#10;AAAABgEAAA8AAAAAAAAAAAAAAAAA2Q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8A6095B" wp14:editId="24C1CD24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49" name="Stroomdiagram: Verbindingslijn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9" o:spid="_x0000_s1035" type="#_x0000_t120" style="position:absolute;left:0;text-align:left;margin-left:28.35pt;margin-top:4.25pt;width:12.75pt;height:12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NVhfwIAAFMFAAAOAAAAZHJzL2Uyb0RvYy54bWysVN9vEzEMfkfif4jyzq7tymDVrlPVaQhp&#10;2iY64DnNJWtQEgcnba/89Ti5620aSJMQL3dO/CP299m+uGydZTuF0YCv+fhkxJnyEhrjH2v+9eH6&#10;3UfOYhK+ERa8qvlBRX45f/vmYh9magIbsI1CRkF8nO1DzTcphVlVRblRTsQTCMqTUgM6keiIj1WD&#10;Yk/Rna0mo9FZtQdsAoJUMdLtVafk8xJfayXTndZRJWZrTrml8sXyXedvNb8Qs0cUYWNkn4b4hyyc&#10;MJ4eHUJdiSTYFs0foZyRCBF0OpHgKtDaSFVqoGrGoxfVrDYiqFILgRPDAFP8f2Hl7e4emWlqPj3n&#10;zAtHHK0SArjGCMLFzdg3hWvjM6PRmh+ekSGhtg9xRs6rcI/9KZKYIWg1uvyn4lhbkD4MSKs2MUmX&#10;4zMij/iQpOplilI9OQeM6ZMCx7JQc21hv9wITEvwnkgFLGiL3U1MnePRIb9sfb7LGXY5FSkdrOqU&#10;X5SminMWJUjpNbW0yHaCukRIqXw6zTVSPtaTdXbTxtrB8fR1x94+u6rSh4Pz5HXnwaO8DD4Nzs74&#10;vvYXads07lPWnf0Rga7uDEFq122heiBwDc2B6Efo5iIGeW0I7xsR071AGgSiiIY73dEnU1Bz6CXO&#10;NoC//naf7ak/ScvZngar5vHnVqDizH721Lnn4+k0T2I5TN9/mNABn2vWzzV+65ZArIxpjQRZxGyf&#10;7FHUCO477YBFfpVUwkt6u+Yy4fGwTN3A0xaRarEoZjR9QaQbvwry2Ae5gx7a7wJD33SJuvUWjkMo&#10;Zi+6rbPNDHlYbBNoU1oxI93h2jNAk1taqd8yeTU8Pxerp104/w0AAP//AwBQSwMEFAAGAAgAAAAh&#10;AEHU91/dAAAABgEAAA8AAABkcnMvZG93bnJldi54bWxMjk1PwzAQRO9I/AdrkbhRh5SWKGRTQQEJ&#10;CVREC/dtvPkQ8brEbhv+PeYEx9GM3rxiMdpeHXjwnROEy0kCiqVyppMG4X3zeJGB8oHEUO+EEb7Z&#10;w6I8PSkoN+4ob3xYh0ZFiPicENoQdrnWvmrZkp+4HUvsajdYCjEOjTYDHSPc9jpNkrm21El8aGnH&#10;y5arz/XeIjx93D+4mjcvz8vX7q6mlZmuvgzi+dl4ewMq8Bj+xvCrH9WhjE5btxfjVY8wm1/HJUI2&#10;AxXrLE1BbRGmVwnostD/9csfAAAA//8DAFBLAQItABQABgAIAAAAIQC2gziS/gAAAOEBAAATAAAA&#10;AAAAAAAAAAAAAAAAAABbQ29udGVudF9UeXBlc10ueG1sUEsBAi0AFAAGAAgAAAAhADj9If/WAAAA&#10;lAEAAAsAAAAAAAAAAAAAAAAALwEAAF9yZWxzLy5yZWxzUEsBAi0AFAAGAAgAAAAhAIHQ1WF/AgAA&#10;UwUAAA4AAAAAAAAAAAAAAAAALgIAAGRycy9lMm9Eb2MueG1sUEsBAi0AFAAGAAgAAAAhAEHU91/d&#10;AAAABgEAAA8AAAAAAAAAAAAAAAAA2Q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9E792D4" wp14:editId="03F8A410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5245</wp:posOffset>
                      </wp:positionV>
                      <wp:extent cx="162000" cy="162000"/>
                      <wp:effectExtent l="57150" t="19050" r="28575" b="104775"/>
                      <wp:wrapNone/>
                      <wp:docPr id="117" name="Stroomdiagram: Verbindingslijn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7" o:spid="_x0000_s1036" type="#_x0000_t120" style="position:absolute;margin-left:28.15pt;margin-top:4.35pt;width:12.75pt;height:12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5TSgAIAAFYFAAAOAAAAZHJzL2Uyb0RvYy54bWysVN9v0zAQfkfif7D8ztKUsUG0dKo6DSFN&#10;20QHe3YdezGyfcZ2m5S/nrOTptNAmoR4Sc6+H7777ru7uOyNJjvhgwJb0/JkRomwHBpln2r67eH6&#10;3UdKQmS2YRqsqOleBHq5ePvmonOVmEMLuhGeYBAbqs7VtI3RVUUReCsMCyfghEWlBG9YxKN/KhrP&#10;OoxudDGfzc6KDnzjPHARAt5eDUq6yPGlFDzeSRlEJLqmmFvMX5+/m/QtFhesevLMtYqPabB/yMIw&#10;ZfHRKdQVi4xsvfojlFHcQwAZTziYAqRUXOQasJpy9qKadcucyLUgOMFNMIX/F5bf7u49UQ32rjyn&#10;xDKDTVpHD2AaxRAYU5Hvwm+UTS0NWv2wJFkibp0LFbqv3b0fTwHFBEIvvUl/LI/0Gev9hLXoI+F4&#10;WZ5h+7AjHFWjjFGKo7PzIX4WYEgSaio1dKuW+bgCa7Gt4DPebHcT4uB4cEgva5vuUoZDTlmKey0G&#10;5VchseaURQ6S2SZW2pMdQ54wzoWNZ6lGzEdbtE5uUmk9Ob5/3XG0T64iM3Fynr/uPHnkl8HGydko&#10;O9b+Im0dyzFlOdgfEBjqThDEftMPzc7MT1cbaPbIAA/DaATHrxUCfsNCvGceZwF7hPMd7/CTelBT&#10;GCVKWvC//naf7JGiqKWkw9mqafi5ZV5Qor9YJO+n8vQ0DWM+nH44n+PBP9dsnmvs1qwA21LiJnE8&#10;i8k+6oMoPZhHXAPL9CqqmOX4dk159IfDKg4zj4uEi+Uym+EAOhZv7NrxAxEShR76R+bdyLqIdL2F&#10;wxyy6gXdBtvUIgvLbQSpMhePuI4twOHNXBoXTdoOz8/Z6rgOF78BAAD//wMAUEsDBBQABgAIAAAA&#10;IQDNSU3p3QAAAAYBAAAPAAAAZHJzL2Rvd25yZXYueG1sTI/BTsMwEETvSPyDtUhcEHXSQhtCnAoQ&#10;cKsEAYmrE2+TiHgd2W6b/D3LCY6jGc28KbaTHcQRfegdKUgXCQikxpmeWgWfHy/XGYgQNRk9OEIF&#10;MwbYludnhc6NO9E7HqvYCi6hkGsFXYxjLmVoOrQ6LNyIxN7eeasjS99K4/WJy+0gl0myllb3xAud&#10;HvGpw+a7OlgFm+bu+W1X766+Xs38uJey8m06K3V5MT3cg4g4xb8w/OIzOpTMVLsDmSAGBbfrFScV&#10;ZBsQbGcpH6kVrG6WIMtC/scvfwAAAP//AwBQSwECLQAUAAYACAAAACEAtoM4kv4AAADhAQAAEwAA&#10;AAAAAAAAAAAAAAAAAAAAW0NvbnRlbnRfVHlwZXNdLnhtbFBLAQItABQABgAIAAAAIQA4/SH/1gAA&#10;AJQBAAALAAAAAAAAAAAAAAAAAC8BAABfcmVscy8ucmVsc1BLAQItABQABgAIAAAAIQA9M5TSgAIA&#10;AFYFAAAOAAAAAAAAAAAAAAAAAC4CAABkcnMvZTJvRG9jLnhtbFBLAQItABQABgAIAAAAIQDNSU3p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F24595" w:rsidP="00F24595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  <w:t>Not applicable</w: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ntervention strateg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6719649" wp14:editId="3E9F3F98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28" name="Stroomdiagram: Verbindingslijn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8" o:spid="_x0000_s1037" type="#_x0000_t120" style="position:absolute;left:0;text-align:left;margin-left:28.75pt;margin-top:3.7pt;width:12.75pt;height:12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WNffwIAAFQFAAAOAAAAZHJzL2Uyb0RvYy54bWysVN9v0zAQfkfif7D8ztKWMSBaOlWdhpCm&#10;baIDnl3HXoxsnzm7Tctfz9lJu2kgTUK8JGffD9/d992dX+ycZVuF0YBv+PRkwpnyElrjHxr+9f7q&#10;zQfOYhK+FRa8avheRX4xf/3qvA+1mkEHtlXIKIiPdR8a3qUU6qqKslNOxBMIypNSAzqR6IgPVYui&#10;p+jOVrPJ5KzqAduAIFWMdHs5KPm8xNdayXSrdVSJ2YZTbql8sXzX+VvNz0X9gCJ0Ro5piH/Iwgnj&#10;6dFjqEuRBNug+SOUMxIhgk4nElwFWhupSg1UzXTyrJpVJ4IqtVBzYji2Kf6/sPJme4fMtA2fEVJe&#10;OMJolRDAtUZQX1zNvilcG58Rjdb88IwMqWt9iDU5r8IdjqdIYm7BTqPLfyqO7Uqn98dOq11iki6n&#10;ZwQe4SFJNcoUpXp0DhjTJwWOZaHh2kK/7ASmJXhPoAKWbovtdUyD48Ehv2x9vssZDjkVKe2tGpRf&#10;lKaKcxYlSOGaWlpkW0EsEVIqn2a5RsrHerLObtpYe3R8+7LjaJ9dVeHh0Xn2svPRo7wMPh2dnfFj&#10;7c/Stmk6pqwH+0MHhrpzC9JuvStQT0t1+WoN7Z7wRxgGIwZ5Zajh1yKmO4E0CYQRTXe6pU/GoOEw&#10;Spx1gL/+dp/tiaCk5aynyWp4/LkRqDiznz1R9+P09DSPYjmcvns/owM+1ayfavzGLYFgmdIeCbKI&#10;2T7Zg6gR3HdaAov8KqmEl/R2w2XCw2GZhomnNSLVYlHMaPyCSNd+FeSBCJlC97vvAsPIukR0vYHD&#10;FIr6Gd0G2wyRh8UmgTaFi499HSGg0S1cGtdM3g1Pz8XqcRnOfwMAAP//AwBQSwMEFAAGAAgAAAAh&#10;AMWnu5reAAAABgEAAA8AAABkcnMvZG93bnJldi54bWxMj81OwzAQhO9IvIO1SNyoQ0vTEuJUCKmA&#10;KoTUlr/jNl7iiNiOYicNb89yguNoZme+zVejbcRAXai9U3A5SUCQK72uXaXgZb++WIIIEZ3GxjtS&#10;8E0BVsXpSY6Z9ke3pWEXK8ElLmSowMTYZlKG0pDFMPEtOfY+fWcxsuwqqTs8crlt5DRJUmmxdrxg&#10;sKU7Q+XXrreM8fRu0lf59tHfbx788Dzi+jFFpc7PxtsbEJHG+BeGX3y+gYKZDr53OohGwXwx56SC&#10;xRUItpcz/uygYDa9Blnk8j9+8QMAAP//AwBQSwECLQAUAAYACAAAACEAtoM4kv4AAADhAQAAEwAA&#10;AAAAAAAAAAAAAAAAAAAAW0NvbnRlbnRfVHlwZXNdLnhtbFBLAQItABQABgAIAAAAIQA4/SH/1gAA&#10;AJQBAAALAAAAAAAAAAAAAAAAAC8BAABfcmVscy8ucmVsc1BLAQItABQABgAIAAAAIQCW9WNffwIA&#10;AFQFAAAOAAAAAAAAAAAAAAAAAC4CAABkcnMvZTJvRG9jLnhtbFBLAQItABQABgAIAAAAIQDFp7ua&#10;3gAAAAYBAAAPAAAAAAAAAAAAAAAAANk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E577239" wp14:editId="7BC5E3E6">
                      <wp:simplePos x="0" y="0"/>
                      <wp:positionH relativeFrom="column">
                        <wp:posOffset>355600</wp:posOffset>
                      </wp:positionH>
                      <wp:positionV relativeFrom="page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35" name="Stroomdiagram: Verbindingslij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5" o:spid="_x0000_s1038" type="#_x0000_t120" style="position:absolute;left:0;text-align:left;margin-left:28pt;margin-top:3.7pt;width:12.75pt;height:12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GRpgQIAAFQFAAAOAAAAZHJzL2Uyb0RvYy54bWysVNtu2zAMfR+wfxD0vjpOL9uMOkWQosOA&#10;oi2Wbn1WZKnWIImapMTOvr6U7LhFN6DAsBebEi8izyF5ftEbTXbCBwW2puXRjBJhOTTKPtb0+/3V&#10;h0+UhMhswzRYUdO9CPRi8f7deecqMYcWdCM8wSA2VJ2raRujq4oi8FYYFo7ACYtKCd6wiEf/WDSe&#10;dRjd6GI+m50VHfjGeeAiBLy9HJR0keNLKXi8lTKISHRNMbeYvz5/N+lbLM5Z9eiZaxUf02D/kIVh&#10;yuKjU6hLFhnZevVHKKO4hwAyHnEwBUipuMg1YDXl7FU165Y5kWtBcIKbYAr/Lyy/2d15opqaHp9S&#10;YplBjtbRA5hGMcTFVOSH8BtlE6NBq5+WoCGi1rlQofPa3fnxFFBMEPTSm/TH4kifkd5PSIs+Eo6X&#10;5RmSh3xwVI0yRimenZ0P8YsAQ5JQU6mhW7XMxxVYi6SCz2iz3XWIg+PBIb2sbbpLGQ45ZSnutRiU&#10;34TEilMWOUjuNbHSnuwYdgnjXNg4TzViPtqidXKTSuvJ8fhtx9E+uYrch5Pz/G3nySO/DDZOzkbZ&#10;sfZXaetYjinLwf6AwFB3giD2mz5TXR4fGNxAs0f+PQyDERy/Ugj4NQvxjnmcBOQIpzve4idxUFMY&#10;JUpa8L//dp/ssUFRS0mHk1XT8GvLvKBEf7XYup/Lk5M0ivlwcvpxjgf/UrN5qbFbswKkpcQ94ngW&#10;k33UB1F6MA+4BJbpVVQxy/HtmvLoD4dVHCYe1wgXy2U2w/FzLF7bteOHRkgtdN8/MO/GrovYrjdw&#10;mEJWvWq3wTZRZGG5jSBV7sUE9YDrSAGObu6lcc2k3fDynK2el+HiCQAA//8DAFBLAwQUAAYACAAA&#10;ACEAlUZCmd4AAAAGAQAADwAAAGRycy9kb3ducmV2LnhtbEyPzU7DMBCE70i8g7VI3KjTQkMJcSqE&#10;VEAIIVF+j9t4SSLidRQ7aXh7lhMcV7Mz802+nlyrRupD49nAfJaAIi69bbgy8PK8OVmBChHZYuuZ&#10;DHxTgHVxeJBjZv2en2jcxkpJCIcMDdQxdpnWoazJYZj5jli0T987jHL2lbY97iXctXqRJKl22LA0&#10;1NjRdU3l13ZwgvHwXqev+u1juLm/9ePjhJu7FI05PpquLkFFmuLfM/ziiwcKYdr5gW1QrYFlKlOi&#10;gfMzUCKv5ktQOwOniwvQRa7/4xc/AAAA//8DAFBLAQItABQABgAIAAAAIQC2gziS/gAAAOEBAAAT&#10;AAAAAAAAAAAAAAAAAAAAAABbQ29udGVudF9UeXBlc10ueG1sUEsBAi0AFAAGAAgAAAAhADj9If/W&#10;AAAAlAEAAAsAAAAAAAAAAAAAAAAALwEAAF9yZWxzLy5yZWxzUEsBAi0AFAAGAAgAAAAhAHvgZGmB&#10;AgAAVAUAAA4AAAAAAAAAAAAAAAAALgIAAGRycy9lMm9Eb2MueG1sUEsBAi0AFAAGAAgAAAAhAJVG&#10;QpneAAAABgEAAA8AAAAAAAAAAAAAAAAA2w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71C4DDAC" wp14:editId="2878F7B6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36" name="Stroomdiagram: Verbindingslijn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6" o:spid="_x0000_s1039" type="#_x0000_t120" style="position:absolute;left:0;text-align:left;margin-left:28.35pt;margin-top:4.25pt;width:12.75pt;height:12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s4MgQIAAFQFAAAOAAAAZHJzL2Uyb0RvYy54bWysVNtuEzEQfUfiHyy/082mocCqmypKVYRU&#10;tRUp9Nnx2l0j22NsJ9nw9Yy9l1YFqRLiZXfsuXjmnJk5v+iMJnvhgwJb0/JkRomwHBplH2v67f7q&#10;3UdKQmS2YRqsqOlRBHqxfPvm/OAqMYcWdCM8wSA2VAdX0zZGVxVF4K0wLJyAExaVErxhEY/+sWg8&#10;O2B0o4v5bHZWHMA3zgMXIeDtZa+kyxxfSsHjrZRBRKJrirnF/PX5u03fYnnOqkfPXKv4kAb7hywM&#10;UxYfnUJdssjIzqs/QhnFPQSQ8YSDKUBKxUWuAaspZy+q2bTMiVwLghPcBFP4f2H5zf7OE9XU9PSM&#10;EssMcrSJHsA0iiEupiLfhd8qmxgNWv2wBA0RtYMLFTpv3J0fTgHFBEEnvUl/LI50GenjhLToIuF4&#10;WZ4hecgHR9UgY5Tiydn5ED8LMCQJNZUaDuuW+bgGa5FU8Blttr8OsXccHdLL2qa7lGGfU5biUYte&#10;+VVIrDhlkYPkXhNr7cmeYZcwzoWNp6lGzEdbtE5uUmk9OZ6+7jjYJ1eR+3Bynr/uPHnkl8HGydko&#10;O9T+Im0dyyFl2duPCPR1Jwhit+0y1eViZHALzRH599APRnD8SiHg1yzEO+ZxEpAjnO54i5/EQU1h&#10;kChpwf/6232yxwZFLSUHnKyahp875gUl+ovF1v1ULhZpFPNh8f7DHA/+uWb7XGN3Zg1IS4l7xPEs&#10;JvuoR1F6MA+4BFbpVVQxy/HtmvLox8M69hOPa4SL1Sqb4fg5Fq/txvGxEVIL3XcPzLuh6yK26w2M&#10;U8iqF+3W2yaKLKx2EaTKvZig7nEdKMDRzb00rJm0G56fs9XTMlz+BgAA//8DAFBLAwQUAAYACAAA&#10;ACEAQdT3X90AAAAGAQAADwAAAGRycy9kb3ducmV2LnhtbEyOTU/DMBBE70j8B2uRuFGHlJYoZFNB&#10;AQkJVEQL9228+RDxusRuG/495gTH0YzevGIx2l4dePCdE4TLSQKKpXKmkwbhffN4kYHygcRQ74QR&#10;vtnDojw9KSg37ihvfFiHRkWI+JwQ2hB2uda+atmSn7gdS+xqN1gKMQ6NNgMdI9z2Ok2SubbUSXxo&#10;acfLlqvP9d4iPH3cP7iaNy/Py9furqaVma6+DOL52Xh7AyrwGP7G8Ksf1aGMTlu3F+NVjzCbX8cl&#10;QjYDFessTUFtEaZXCeiy0P/1yx8AAAD//wMAUEsBAi0AFAAGAAgAAAAhALaDOJL+AAAA4QEAABMA&#10;AAAAAAAAAAAAAAAAAAAAAFtDb250ZW50X1R5cGVzXS54bWxQSwECLQAUAAYACAAAACEAOP0h/9YA&#10;AACUAQAACwAAAAAAAAAAAAAAAAAvAQAAX3JlbHMvLnJlbHNQSwECLQAUAAYACAAAACEAYB7ODIEC&#10;AABUBQAADgAAAAAAAAAAAAAAAAAuAgAAZHJzL2Uyb0RvYy54bWxQSwECLQAUAAYACAAAACEAQdT3&#10;X9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43C3CE12" wp14:editId="49C550EB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3340</wp:posOffset>
                      </wp:positionV>
                      <wp:extent cx="162000" cy="162000"/>
                      <wp:effectExtent l="57150" t="19050" r="28575" b="104775"/>
                      <wp:wrapNone/>
                      <wp:docPr id="33" name="Stroomdiagram: Verbindingslij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3" o:spid="_x0000_s1040" type="#_x0000_t120" style="position:absolute;left:0;text-align:left;margin-left:28.45pt;margin-top:4.2pt;width:12.75pt;height:12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pqNgQIAAFQFAAAOAAAAZHJzL2Uyb0RvYy54bWysVNtu2zAMfR+wfxD0vjpOL9uMOkWQosOA&#10;oi2Wbn1WZKnWIImapMTOvr6U7LhFN6DAsBebEi8izyF5ftEbTXbCBwW2puXRjBJhOTTKPtb0+/3V&#10;h0+UhMhswzRYUdO9CPRi8f7deecqMYcWdCM8wSA2VJ2raRujq4oi8FYYFo7ACYtKCd6wiEf/WDSe&#10;dRjd6GI+m50VHfjGeeAiBLy9HJR0keNLKXi8lTKISHRNMbeYvz5/N+lbLM5Z9eiZaxUf02D/kIVh&#10;yuKjU6hLFhnZevVHKKO4hwAyHnEwBUipuMg1YDXl7FU165Y5kWtBcIKbYAr/Lyy/2d15opqaHh9T&#10;YplBjtbRA5hGMcTFVOSH8BtlE6NBq5+WoCGi1rlQofPa3fnxFFBMEPTSm/TH4kifkd5PSIs+Eo6X&#10;5RmSh3xwVI0yRimenZ0P8YsAQ5JQU6mhW7XMxxVYi6SCz2iz3XWIg+PBIb2sbbpLGQ45ZSnutRiU&#10;34TEilMWOUjuNbHSnuwYdgnjXNg4TzViPtqidXKTSuvJ8fhtx9E+uYrch5Pz/G3nySO/DDZOzkbZ&#10;sfZXaetYjinLwf6AwFB3giD2mz5TXZ4eGNxAs0f+PQyDERy/Ugj4NQvxjnmcBOQIpzve4idxUFMY&#10;JUpa8L//dp/ssUFRS0mHk1XT8GvLvKBEf7XYup/Lk5M0ivlwcvpxjgf/UrN5qbFbswKkpcQ94ngW&#10;k33UB1F6MA+4BJbpVVQxy/HtmvLoD4dVHCYe1wgXy2U2w/FzLF7bteOHRkgtdN8/MO/GrovYrjdw&#10;mEJWvWq3wTZRZGG5jSBV7sUE9YDrSAGObu6lcc2k3fDynK2el+HiCQAA//8DAFBLAwQUAAYACAAA&#10;ACEAq0PFFN4AAAAGAQAADwAAAGRycy9kb3ducmV2LnhtbEyOzU7DMBCE70i8g7VI3KhDC1Ea4lQI&#10;qYBQhdSWv+M2XuKI2I5iJw1vz3KC02g1szNfsZpsK0bqQ+OdgstZAoJc5XXjagUv+/VFBiJEdBpb&#10;70jBNwVYlacnBebaH92Wxl2sBZe4kKMCE2OXSxkqQxbDzHfk2Pv0vcXIZ19L3eORy20r50mSSouN&#10;4wWDHd0Zqr52g2WMzbtJX+Xbx3D/9ODH5wnXjykqdX423d6AiDTFvzD84vMPlMx08IPTQbQKrtMl&#10;JxVkVyDYzuasBwWLxRJkWcj/+OUPAAAA//8DAFBLAQItABQABgAIAAAAIQC2gziS/gAAAOEBAAAT&#10;AAAAAAAAAAAAAAAAAAAAAABbQ29udGVudF9UeXBlc10ueG1sUEsBAi0AFAAGAAgAAAAhADj9If/W&#10;AAAAlAEAAAsAAAAAAAAAAAAAAAAALwEAAF9yZWxzLy5yZWxzUEsBAi0AFAAGAAgAAAAhACFmmo2B&#10;AgAAVAUAAA4AAAAAAAAAAAAAAAAALgIAAGRycy9lMm9Eb2MueG1sUEsBAi0AFAAGAAgAAAAhAKtD&#10;xRTeAAAABgEAAA8AAAAAAAAAAAAAAAAA2w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31BE330B" wp14:editId="68B90782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3340</wp:posOffset>
                      </wp:positionV>
                      <wp:extent cx="162000" cy="162000"/>
                      <wp:effectExtent l="57150" t="19050" r="28575" b="104775"/>
                      <wp:wrapNone/>
                      <wp:docPr id="50" name="Stroomdiagram: Verbindingslijn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0" o:spid="_x0000_s1041" type="#_x0000_t120" style="position:absolute;margin-left:28.15pt;margin-top:4.2pt;width:12.75pt;height:12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EPNfwIAAFQFAAAOAAAAZHJzL2Uyb0RvYy54bWysVEtvEzEQviPxHyzf6SahLbDqpopSFSFV&#10;bUUKPTteu2tke4ztZDf8esbeR6uAVAlx2Z3xvL95XFx2RpO98EGBrej8ZEaJsBxqZZ8q+u3h+t1H&#10;SkJktmYarKjoQQR6uXz75qJ1pVhAA7oWnqATG8rWVbSJ0ZVFEXgjDAsn4IRFoQRvWETWPxW1Zy16&#10;N7pYzGbnRQu+dh64CAFfr3ohXWb/Ugoe76QMIhJdUcwt5q/P3236FssLVj555hrFhzTYP2RhmLIY&#10;dHJ1xSIjO6/+cGUU9xBAxhMOpgApFRe5BqxmPjuqZtMwJ3ItCE5wE0zh/7nlt/t7T1Rd0TOExzKD&#10;PdpED2BqxRAXU5Lvwm+VTR0NWv2wBBURtdaFEo037t4PXEAyQdBJb9IfiyNdRvowIS26SDg+zs+x&#10;eRiQo2ig0UvxbOx8iJ8FGJKIikoN7bphPq7BWmwq+Iw229+E2BuOBimytuktZdjnlKl40KIXfhUS&#10;K05ZZCd51sRae7JnOCWMc2HjItWI+WiL2slMKq0nw/evGw76yVTkOZyMF68bTxY5Mtg4GRtlh9qP&#10;0tZxPqQse/0Rgb7uBEHstl1u9fx87OAW6gP230O/GMHxa4WA37AQ75nHTcAe4XbHO/ykHlQUBoqS&#10;Bvyvv70nfRxQlFLS4mZVNPzcMS8o0V8sju6n+elpWsXMnJ59WCDjX0q2LyV2Z9aAbZnjHXE8k0k/&#10;6pGUHswjHoFViooiZjnGriiPfmTWsd94PCNcrFZZDdfPsXhjN46Pg5BG6KF7ZN4NUxdxXG9h3EJW&#10;Ho1br5taZGG1iyBVnsUEdY/r0AJc3TxLw5lJt+Eln7Wej+HyNwAAAP//AwBQSwMEFAAGAAgAAAAh&#10;AGnCQSXeAAAABgEAAA8AAABkcnMvZG93bnJldi54bWxMj81OwzAQhO9IvIO1SNyoUwJRCHEqhFRA&#10;CCHRlp/jNjZxRLyOYicNb89yguNoZme+LVez68RkhtB6UrBcJCAM1V631CjYbddnOYgQkTR2noyC&#10;bxNgVR0flVhof6AXM21iI7iEQoEKbIx9IWWorXEYFr43xN6nHxxGlkMj9YAHLnedPE+STDpsiRcs&#10;9ubWmvprMzrGeHq32at8+xjvHu/99Dzj+iFDpU5P5ptrENHM8S8Mv/h8AxUz7f1IOohOwWWWclJB&#10;fgGC7XzJj+wVpOkVyKqU//GrHwAAAP//AwBQSwECLQAUAAYACAAAACEAtoM4kv4AAADhAQAAEwAA&#10;AAAAAAAAAAAAAAAAAAAAW0NvbnRlbnRfVHlwZXNdLnhtbFBLAQItABQABgAIAAAAIQA4/SH/1gAA&#10;AJQBAAALAAAAAAAAAAAAAAAAAC8BAABfcmVscy8ucmVsc1BLAQItABQABgAIAAAAIQAr5EPNfwIA&#10;AFQFAAAOAAAAAAAAAAAAAAAAAC4CAABkcnMvZTJvRG9jLnhtbFBLAQItABQABgAIAAAAIQBpwkEl&#10;3gAAAAYBAAAPAAAAAAAAAAAAAAAAANk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AC7" w:rsidRPr="009E3DCE" w:rsidRDefault="00F24595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BF59D2E" wp14:editId="089BA756">
                      <wp:simplePos x="0" y="0"/>
                      <wp:positionH relativeFrom="column">
                        <wp:posOffset>388414</wp:posOffset>
                      </wp:positionH>
                      <wp:positionV relativeFrom="page">
                        <wp:posOffset>51360</wp:posOffset>
                      </wp:positionV>
                      <wp:extent cx="162000" cy="162000"/>
                      <wp:effectExtent l="57150" t="19050" r="28575" b="104775"/>
                      <wp:wrapNone/>
                      <wp:docPr id="1" name="Stroomdiagram: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24595" w:rsidRDefault="00F24595" w:rsidP="00F2459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" o:spid="_x0000_s1042" type="#_x0000_t120" style="position:absolute;left:0;text-align:left;margin-left:30.6pt;margin-top:4.05pt;width:12.75pt;height:12.7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wKzfgIAAFIFAAAOAAAAZHJzL2Uyb0RvYy54bWysVNtuEzEQfUfiHyy/001CaWHVTRWlKkKq&#10;2ooU+ux47a6R7TG2k93w9Yy9l1YBqRLiZXfGc/HMnDO+uOyMJnvhgwJb0fnJjBJhOdTKPlX028P1&#10;u4+UhMhszTRYUdGDCPRy+fbNRetKsYAGdC08wSQ2lK2raBOjK4si8EYYFk7ACYtGCd6wiKp/KmrP&#10;WsxudLGYzc6KFnztPHARAp5e9Ua6zPmlFDzeSRlEJLqiWFvMX5+/2/QtlhesfPLMNYoPZbB/qMIw&#10;ZfHSKdUVi4zsvPojlVHcQwAZTziYAqRUXOQesJv57KibTcOcyL3gcIKbxhT+X1p+u7/3RNWIHSWW&#10;GYRoEz2AqRXDsZiSfBd+q2wCNGj1w5J5mlnrQomhG3fvBy2gmAbQSW/SH1sjXZ7zYZqz6CLheDg/&#10;Q+gQDY6mQcYsxXOw8yF+FmBIEioqNbTrhvm4BmsRUvB51mx/E2IfOAakm7VNZ6nCvqYsxYMWvfGr&#10;kNhvqiInyUwTa+3JniFHGOfCxkXqEevRFr1TmFRaT4HvXw8c/FOoyCycghevB08R+WawcQo2yg69&#10;H5WtY4YFS5a9/ziBvu80gthtux7o8xHBLdQHRN9DvxbB8WuFA79hId4zj3uAGOFuxzv8JAwqCoNE&#10;SQP+19/Okz/SE62UtLhXFQ0/d8wLSvQXi8T9ND89TYuYldMP5wtU/EvL9qXF7swaEBYkJ1aXxeQf&#10;9ShKD+YRn4BVuhVNzHK8u6I8+lFZx37f8RHhYrXKbrh8jsUbu3F8JEKi0EP3yLwbWBeRrrcw7iAr&#10;j+jW+yaILKx2EaTKXEyj7uc6QICLm7k0PDLpZXipZ6/np3D5GwAA//8DAFBLAwQUAAYACAAAACEA&#10;ennP5NsAAAAGAQAADwAAAGRycy9kb3ducmV2LnhtbEyOXUvDMBSG7wX/QziCdy7tBrHUpkOEqYgI&#10;m256edbEtticlCbt6r/3eKWXL+/XU6xn14nJDqH1pCFdJCAsVd60VGt4e91cZSBCRDLYebIavm2A&#10;dXl+VmBu/Im2dtrFWvAIhRw1NDH2uZShaqzDsPC9JfY+/eAwshxqaQY88bjr5DJJlHTYEj802Nu7&#10;xlZfu9ExxvN7o/by8DHePz346WXGzaNCrS8v5tsbENHO8S8Mv/jcgZKZjn4kE0SnQaVLTmrIUhBs&#10;Z+oaxFHDaqVAloX8j1/+AAAA//8DAFBLAQItABQABgAIAAAAIQC2gziS/gAAAOEBAAATAAAAAAAA&#10;AAAAAAAAAAAAAABbQ29udGVudF9UeXBlc10ueG1sUEsBAi0AFAAGAAgAAAAhADj9If/WAAAAlAEA&#10;AAsAAAAAAAAAAAAAAAAALwEAAF9yZWxzLy5yZWxzUEsBAi0AFAAGAAgAAAAhAOQrArN+AgAAUgUA&#10;AA4AAAAAAAAAAAAAAAAALgIAAGRycy9lMm9Eb2MueG1sUEsBAi0AFAAGAAgAAAAhAHp5z+TbAAAA&#10;BgEAAA8AAAAAAAAAAAAAAAAA2AQAAGRycy9kb3ducmV2LnhtbFBLBQYAAAAABAAEAPMAAADgBQAA&#10;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24595" w:rsidRDefault="00F24595" w:rsidP="00F24595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utcom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D61F041" wp14:editId="514AA1EA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5085</wp:posOffset>
                      </wp:positionV>
                      <wp:extent cx="162000" cy="162000"/>
                      <wp:effectExtent l="57150" t="19050" r="28575" b="104775"/>
                      <wp:wrapNone/>
                      <wp:docPr id="14" name="Stroomdiagram: Verbindingslij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4" o:spid="_x0000_s1043" type="#_x0000_t120" style="position:absolute;left:0;text-align:left;margin-left:28.75pt;margin-top:3.55pt;width:12.75pt;height:12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cjgAIAAFQFAAAOAAAAZHJzL2Uyb0RvYy54bWysVNtuEzEQfUfiHyy/001CKGXVTRWlKkKq&#10;2ooU+ux47a6R7TG2k93w9Yy9l1YFqRLiZXfsuXjmnJk5v+iMJgfhgwJb0fnJjBJhOdTKPlb02/3V&#10;uzNKQmS2ZhqsqOhRBHqxevvmvHWlWEADuhaeYBAbytZVtInRlUUReCMMCyfghEWlBG9YxKN/LGrP&#10;WoxudLGYzU6LFnztPHARAt5e9kq6yvGlFDzeShlEJLqimFvMX5+/u/QtVuesfPTMNYoPabB/yMIw&#10;ZfHRKdQli4zsvfojlFHcQwAZTziYAqRUXOQasJr57EU124Y5kWtBcIKbYAr/Lyy/Odx5omrkbkmJ&#10;ZQY52kYPYGrFEBdTku/C75RNjAatfliChoha60KJzlt354dTQDFB0Elv0h+LI11G+jghLbpIOF7O&#10;T5E85IOjapAxSvHk7HyInwUYkoSKSg3tpmE+bsBaJBV8RpsdrkPsHUeH9LK26S5l2OeUpXjUold+&#10;FRIrTlnkILnXxEZ7cmDYJYxzYeMi1Yj5aIvWyU0qrSfH9687DvbJVeQ+nJwXrztPHvllsHFyNsoO&#10;tb9IW8f5kLLs7UcE+roTBLHbdT3VZyODO6iPyL+HfjCC41cKAb9mId4xj5OAHOF0x1v8JA4qCoNE&#10;SQP+19/ukz02KGopaXGyKhp+7pkXlOgvFlv303y5TKOYD8sPHxd48M81u+cauzcbQFrmuEccz2Ky&#10;j3oUpQfzgEtgnV5FFbMc364oj348bGI/8bhGuFivsxmOn2Px2m4dHxshtdB998C8G7ouYrvewDiF&#10;rHzRbr1tosjCeh9BqtyLCeoe14ECHN3cS8OaSbvh+TlbPS3D1W8AAAD//wMAUEsDBBQABgAIAAAA&#10;IQBhdSCe3QAAAAYBAAAPAAAAZHJzL2Rvd25yZXYueG1sTI9PS8NAEMXvgt9hGcGb3bSlaYnZFBGq&#10;IiJY/x6n2TEJZmdDdpPGb+940uPjvXnvN/l2cq0aqQ+NZwPzWQKKuPS24crAy/PuYgMqRGSLrWcy&#10;8E0BtsXpSY6Z9Ud+onEfKyUlHDI0UMfYZVqHsiaHYeY7YvE+fe8wiuwrbXs8Srlr9SJJUu2wYVmo&#10;saPrmsqv/eAE4+G9Tl/128dwc3/rx8cJd3cpGnN+Nl1dgoo0xb8w/OLLDRTCdPAD26BaA6v1SpIG&#10;1nNQYm+W8tnBwHKRgi5y/R+/+AEAAP//AwBQSwECLQAUAAYACAAAACEAtoM4kv4AAADhAQAAEwAA&#10;AAAAAAAAAAAAAAAAAAAAW0NvbnRlbnRfVHlwZXNdLnhtbFBLAQItABQABgAIAAAAIQA4/SH/1gAA&#10;AJQBAAALAAAAAAAAAAAAAAAAAC8BAABfcmVscy8ucmVsc1BLAQItABQABgAIAAAAIQCmXlcjgAIA&#10;AFQFAAAOAAAAAAAAAAAAAAAAAC4CAABkcnMvZTJvRG9jLnhtbFBLAQItABQABgAIAAAAIQBhdSCe&#10;3QAAAAYBAAAPAAAAAAAAAAAAAAAAANo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37325F9B" wp14:editId="228A8FBB">
                      <wp:simplePos x="0" y="0"/>
                      <wp:positionH relativeFrom="column">
                        <wp:posOffset>361950</wp:posOffset>
                      </wp:positionH>
                      <wp:positionV relativeFrom="page">
                        <wp:posOffset>45085</wp:posOffset>
                      </wp:positionV>
                      <wp:extent cx="162000" cy="162000"/>
                      <wp:effectExtent l="57150" t="19050" r="28575" b="104775"/>
                      <wp:wrapNone/>
                      <wp:docPr id="51" name="Stroomdiagram: Verbindingslijn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1" o:spid="_x0000_s1044" type="#_x0000_t120" style="position:absolute;left:0;text-align:left;margin-left:28.5pt;margin-top:3.55pt;width:12.75pt;height:12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F/MgQIAAFQFAAAOAAAAZHJzL2Uyb0RvYy54bWysVNtOGzEQfa/Uf7D8XjZJgZYVGxQFUVVC&#10;gBpanh2vzbqyPa7tZDf9esbeC4hWQqr6sjvjuXjmnBmfX3RGk73wQYGt6PxoRomwHGplHyv6/f7q&#10;w2dKQmS2ZhqsqOhBBHqxfP/uvHWlWEADuhaeYBIbytZVtInRlUUReCMMC0fghEWjBG9YRNU/FrVn&#10;LWY3uljMZqdFC752HrgIAU8veyNd5vxSCh5vpQwiEl1RrC3mr8/fbfoWy3NWPnrmGsWHMtg/VGGY&#10;snjplOqSRUZ2Xv2RyijuIYCMRxxMAVIqLnIP2M189qqbTcOcyL0gOMFNMIX/l5bf7O88UXVFT+aU&#10;WGaQo030AKZWDHExJfkh/FbZxGjQ6qcl6IiotS6UGLxxd37QAooJgk56k/7YHOky0ocJadFFwvFw&#10;forkIR8cTYOMWYrnYOdD/CLAkCRUVGpo1w3zcQ3WIqngM9psfx1iHzgGpJu1TWepwr6mLMWDFr3x&#10;m5DYcaoiJ8mzJtbakz3DKWGcCxsXqUesR1v0TmFSaT0Ffnw7cPBPoSLP4RS8eDt4isg3g41TsFF2&#10;6P1V2TpmWrBk2fuPCPR9Jwhit+0y1fOzkcEt1Afk30O/GMHxK4WAX7MQ75jHTUCOcLvjLX4SBxWF&#10;QaKkAf/7b+fJHwcUrZS0uFkVDb92zAtK9FeLo3s2Pz5Oq5iV45NPC1T8S8v2pcXuzBqQFpxOrC6L&#10;yT/qUZQezAM+Aqt0K5qY5Xh3RXn0o7KO/cbjM8LFapXdcP0ci9d24/g4CGmE7rsH5t0wdRHH9QbG&#10;LWTlq3HrfRNFFla7CFLlWUxQ97gOFODq5lkanpn0NrzUs9fzY7h8AgAA//8DAFBLAwQUAAYACAAA&#10;ACEA7WUU2N4AAAAGAQAADwAAAGRycy9kb3ducmV2LnhtbEyPQUvDQBCF74L/YRnBm9000rTEbIoI&#10;VREpWFv1OM2u2WB2NmQ3afz3jic9Dm/ee98r1pNrxWj60HhSMJ8lIAxVXjdUK9i/bq5WIEJE0th6&#10;Mgq+TYB1eX5WYK79iV7MuIu14BAKOSqwMXa5lKGyxmGY+c4Qa5++dxj57GupezxxuGtlmiSZdNgQ&#10;N1jszJ011dducIzx/G6zg3z7GO6fHvy4nXDzmKFSlxfT7Q2IaKb49wy/+OyBkpmOfiAdRKtgseQp&#10;UcFyDoLlVboAcVRwnWYgy0L+xy9/AAAA//8DAFBLAQItABQABgAIAAAAIQC2gziS/gAAAOEBAAAT&#10;AAAAAAAAAAAAAAAAAAAAAABbQ29udGVudF9UeXBlc10ueG1sUEsBAi0AFAAGAAgAAAAhADj9If/W&#10;AAAAlAEAAAsAAAAAAAAAAAAAAAAALwEAAF9yZWxzLy5yZWxzUEsBAi0AFAAGAAgAAAAhAHBkX8yB&#10;AgAAVAUAAA4AAAAAAAAAAAAAAAAALgIAAGRycy9lMm9Eb2MueG1sUEsBAi0AFAAGAAgAAAAhAO1l&#10;FNjeAAAABgEAAA8AAAAAAAAAAAAAAAAA2w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8B8CB48" wp14:editId="245B5489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7785</wp:posOffset>
                      </wp:positionV>
                      <wp:extent cx="162000" cy="162000"/>
                      <wp:effectExtent l="57150" t="19050" r="28575" b="104775"/>
                      <wp:wrapNone/>
                      <wp:docPr id="52" name="Stroomdiagram: Verbindingslijn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2" o:spid="_x0000_s1045" type="#_x0000_t120" style="position:absolute;left:0;text-align:left;margin-left:28.2pt;margin-top:4.55pt;width:12.75pt;height:12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w+UgAIAAFQFAAAOAAAAZHJzL2Uyb0RvYy54bWysVNtuEzEQfUfiHyy/001CWyDqpopSFSFV&#10;bUUKfXa8dtfI9pixc+PrGXs3m6ogVUK87I49F8+cOTMXlztn2UZhNOBrPj4Zcaa8hMb4p5p/e7h+&#10;95GzmIRvhAWvar5XkV/O3r652IapmkALtlHIKIiP022oeZtSmFZVlK1yIp5AUJ6UGtCJREd8qhoU&#10;W4rubDUZjc6rLWATEKSKkW6vOiWflfhaK5nutI4qMVtzyi2VL5bvKn+r2YWYPqEIrZF9GuIfsnDC&#10;eHp0CHUlkmBrNH+EckYiRNDpRIKrQGsjVamBqhmPXlSzbEVQpRYCJ4YBpvj/wsrbzT0y09T8bMKZ&#10;F456tEwI4BojCBc3Zd8VrozPHY3W/PCMDAm1bYhTcl6Ge+xPkcQMwU6jy38qju0K0vsBabVLTNLl&#10;+JyaR/2QpOplilIdnQPG9FmBY1moubawXbQC0wK8p6YCFrTF5iamzvHgkF+2Pt/lDLucipT2VnXK&#10;r0pTxTmLEqRwTS0sso0glggplU/nuUbKx3qyzm7aWDs4vn/dsbfPrqrwcHCevO48eJSXwafB2Rnf&#10;1/4ibZvGfcq6sz8g0NWdIUi71a60elJ4n69W0Oyp/wjdYMQgrw0BfiNiuhdIk0A9oulOd/TJPag5&#10;9BJnLeCvv91neyIoaTnb0mTVPP5cC1Sc2S+eqPtpfHqaR7EcTs8+UDYMn2tWzzV+7RZAbRnTHgmy&#10;iNk+2YOoEdwjLYF5fpVUwkt6u+Yy4eGwSN3E0xqRaj4vZjR+QaQbvwzyQIRMoYfdo8DQsy4RXW/h&#10;MIVi+oJunW1ukYf5OoE2hYtHXPsW0OgWLvVrJu+G5+didVyGs98AAAD//wMAUEsDBBQABgAIAAAA&#10;IQCAY0Dm3QAAAAYBAAAPAAAAZHJzL2Rvd25yZXYueG1sTI7BToNAFEX3Jv7D5Jm4Me2AVizIo1Gj&#10;3TVRauJ2YF6ByLwhzLSFv3dc6fLm3px78s1kenGi0XWWEeJlBIK4trrjBuFz/7ZYg3BesVa9ZUKY&#10;ycGmuLzIVabtmT/oVPpGBAi7TCG03g+ZlK5uySi3tANx6A52NMqHODZSj+oc4KaXt1GUSKM6Dg+t&#10;Guilpfq7PBqEhzp9fd9Vu5uvrZ6fD1KWYxPPiNdX09MjCE+T/xvDr35QhyI4VfbI2oke4T5ZhSVC&#10;GoMI9TpOQVQId6sEZJHL//rFDwAAAP//AwBQSwECLQAUAAYACAAAACEAtoM4kv4AAADhAQAAEwAA&#10;AAAAAAAAAAAAAAAAAAAAW0NvbnRlbnRfVHlwZXNdLnhtbFBLAQItABQABgAIAAAAIQA4/SH/1gAA&#10;AJQBAAALAAAAAAAAAAAAAAAAAC8BAABfcmVscy8ucmVsc1BLAQItABQABgAIAAAAIQD20w+UgAIA&#10;AFQFAAAOAAAAAAAAAAAAAAAAAC4CAABkcnMvZTJvRG9jLnhtbFBLAQItABQABgAIAAAAIQCAY0Dm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EC6DB44" wp14:editId="0DD6B532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7785</wp:posOffset>
                      </wp:positionV>
                      <wp:extent cx="162000" cy="162000"/>
                      <wp:effectExtent l="57150" t="19050" r="28575" b="104775"/>
                      <wp:wrapNone/>
                      <wp:docPr id="34" name="Stroomdiagram: Verbindingslijn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4" o:spid="_x0000_s1046" type="#_x0000_t120" style="position:absolute;left:0;text-align:left;margin-left:28.45pt;margin-top:4.55pt;width:12.75pt;height:12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MxVfwIAAFQFAAAOAAAAZHJzL2Uyb0RvYy54bWysVNtuEzEQfUfiHyy/003SUGDVTRWlKkKq&#10;2ooU+ux47cbI9pixc+PrGXs326ogVUK87I49c8YzZy7nF3tn2VZhNOAbPj4Zcaa8hNb4x4Z/u796&#10;95GzmIRvhQWvGn5QkV/M3r4534VaTWANtlXIyImP9S40fJ1SqKsqyrVyIp5AUJ6UGtCJREd8rFoU&#10;O/LubDUZjc6qHWAbEKSKkW4vOyWfFf9aK5lutY4qMdtwii2VL5bvKn+r2bmoH1GEtZF9GOIfonDC&#10;eHp0cHUpkmAbNH+4ckYiRNDpRIKrQGsjVcmBshmPXmSzXIugSi5ETgwDTfH/uZU32ztkpm346ZQz&#10;LxzVaJkQwLVGEC+uZt8VrozPFY3W/PCMDIm1XYg1gZfhDvtTJDFTsNfo8p+SY/vC9GFgWu0Tk3Q5&#10;PqPiUT0kqXqZvFRP4IAxfVbgWBYari3sFmuBaQHeU1EBC9tiex1TBzwC8svW57scYRdTkdLBqk75&#10;VWnKOEdRnJReUwuLbCuoS4SUyqeznCPFYz1ZZ5g21g7A09eBvX2GqtKHA3jyOnhAlJfBpwHsjO9z&#10;fxG2TeM+ZN3ZHxno8s4UpP1qX0o9Kab5agXtgeqP0A1GDPLKEOHXIqY7gTQJVCOa7nRLn1yDhkMv&#10;cbYG/PW3+2xPDUpaznY0WQ2PPzcCFWf2i6fW/TSeTvMolsP0/YcJHfC5ZvVc4zduAVSWMe2RIIuY&#10;7ZM9ihrBPdASmOdXSSW8pLcbLhMeD4vUTTytEanm82JG4xdEuvbLII+NkFvofv8gMPRdl6hdb+A4&#10;haJ+0W6dbS6Rh/kmgTalF5947UtAo1t6qV8zeTc8Pxerp2U4+w0AAP//AwBQSwMEFAAGAAgAAAAh&#10;AAtrBmjdAAAABgEAAA8AAABkcnMvZG93bnJldi54bWxMjsFOg0AURfcm/sPkmbgxdqBWWpBHo0bd&#10;NVFq4nZgXoHIvCHMtIW/d1zp8ubenHvy7WR6caLRdZYR4kUEgri2uuMG4XP/ersB4bxirXrLhDCT&#10;g21xeZGrTNszf9Cp9I0IEHaZQmi9HzIpXd2SUW5hB+LQHexolA9xbKQe1TnATS+XUZRIozoOD60a&#10;6Lml+rs8GoR1nb6876rdzdebnp8OUpZjE8+I11fT4wMIT5P/G8OvflCHIjhV9sjaiR7hPknDEiGN&#10;QYR6s1yBqBDuVgnIIpf/9YsfAAAA//8DAFBLAQItABQABgAIAAAAIQC2gziS/gAAAOEBAAATAAAA&#10;AAAAAAAAAAAAAAAAAABbQ29udGVudF9UeXBlc10ueG1sUEsBAi0AFAAGAAgAAAAhADj9If/WAAAA&#10;lAEAAAsAAAAAAAAAAAAAAAAALwEAAF9yZWxzLy5yZWxzUEsBAi0AFAAGAAgAAAAhACu0zFV/AgAA&#10;VAUAAA4AAAAAAAAAAAAAAAAALgIAAGRycy9lMm9Eb2MueG1sUEsBAi0AFAAGAAgAAAAhAAtrBmjd&#10;AAAABgEAAA8AAAAAAAAAAAAAAAAA2QQAAGRycy9kb3ducmV2LnhtbFBLBQYAAAAABAAEAPMAAADj&#10;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0F1EB73" wp14:editId="5BE25BAA">
                      <wp:simplePos x="0" y="0"/>
                      <wp:positionH relativeFrom="column">
                        <wp:posOffset>359410</wp:posOffset>
                      </wp:positionH>
                      <wp:positionV relativeFrom="page">
                        <wp:posOffset>57785</wp:posOffset>
                      </wp:positionV>
                      <wp:extent cx="162000" cy="162000"/>
                      <wp:effectExtent l="57150" t="19050" r="28575" b="104775"/>
                      <wp:wrapNone/>
                      <wp:docPr id="118" name="Stroomdiagram: Verbindingslijn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8" o:spid="_x0000_s1047" type="#_x0000_t120" style="position:absolute;margin-left:28.3pt;margin-top:4.55pt;width:12.75pt;height:12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ByQgQIAAFYFAAAOAAAAZHJzL2Uyb0RvYy54bWysVNtuEzEQfUfiHyy/003SUmDVTRWlKkKq&#10;2ooU+ux47a6R7TG2k93w9Yy9l1YBqRLiZXfsuXjmnJm5uOyMJnvhgwJb0fnJjBJhOdTKPlX028P1&#10;u4+UhMhszTRYUdGDCPRy+fbNRetKsYAGdC08wSA2lK2raBOjK4si8EYYFk7ACYtKCd6wiEf/VNSe&#10;tRjd6GIxm50XLfjaeeAiBLy96pV0meNLKXi8kzKISHRFMbeYvz5/t+lbLC9Y+eSZaxQf0mD/kIVh&#10;yuKjU6grFhnZefVHKKO4hwAynnAwBUipuMg1YDXz2VE1m4Y5kWtBcIKbYAr/Lyy/3d97omrkbo5U&#10;WWaQpE30AKZWDIExJfku/FbZRGnQ6oclyRJxa10o0X3j7v1wCigmEDrpTfpjeaTLWB8mrEUXCcfL&#10;+TnSh4xwVA0yRimenZ0P8bMAQ5JQUamhXTfMxzVYi7SCz3iz/U2IvePokF7WNt2lDPucshQPWvTK&#10;r0JizSmLHCR3m1hrT/YM+4RxLmw8TTViPtqidXKTSuvJ8fR1x8E+uYrciZPz4nXnySO/DDZOzkbZ&#10;ofajtHWcDynL3n5EoK87QRC7bZfJXixGBrdQH7ADPPSjERy/Vgj4DQvxnnmcBeQI5zve4SdxUFEY&#10;JEoa8L/+dp/ssUVRS0mLs1XR8HPHvKBEf7HYvJ/mZ2dpGPPh7P2HBR78S832pcbuzBqQljluEsez&#10;mOyjHkXpwTziGlilV1HFLMe3K8qjHw/r2M88LhIuVqtshgPoWLyxG8fHRkgt9NA9Mu+GrovYrrcw&#10;ziErj9qtt00UWVjtIkiVezFB3eM6UIDDm3tpWDRpO7w8Z6vndbj8DQAA//8DAFBLAwQUAAYACAAA&#10;ACEASPFszd0AAAAGAQAADwAAAGRycy9kb3ducmV2LnhtbEyOzU7DMBCE70i8g7VI3KjTFqISsqmg&#10;gIQEKqKFuxtvfkS8DrHbhrdnOcFpNJrRzJcvR9epAw2h9YwwnSSgiEtvW64R3rePFwtQIRq2pvNM&#10;CN8UYFmcnuQms/7Ib3TYxFrJCIfMIDQx9pnWoWzImTDxPbFklR+ciWKHWtvBHGXcdXqWJKl2pmV5&#10;aExPq4bKz83eITx93D/4irYvz6vX9q4yaztff1nE87Px9gZUpDH+leEXX9ChEKad37MNqkO4SlNp&#10;IlxPQUm8mInuEOaXKegi1//xix8AAAD//wMAUEsBAi0AFAAGAAgAAAAhALaDOJL+AAAA4QEAABMA&#10;AAAAAAAAAAAAAAAAAAAAAFtDb250ZW50X1R5cGVzXS54bWxQSwECLQAUAAYACAAAACEAOP0h/9YA&#10;AACUAQAACwAAAAAAAAAAAAAAAAAvAQAAX3JlbHMvLnJlbHNQSwECLQAUAAYACAAAACEAdXAckIEC&#10;AABWBQAADgAAAAAAAAAAAAAAAAAuAgAAZHJzL2Uyb0RvYy54bWxQSwECLQAUAAYACAAAACEASPFs&#10;zd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DAE30EB" wp14:editId="3E975C1F">
                      <wp:simplePos x="0" y="0"/>
                      <wp:positionH relativeFrom="column">
                        <wp:posOffset>392743</wp:posOffset>
                      </wp:positionH>
                      <wp:positionV relativeFrom="page">
                        <wp:posOffset>43930</wp:posOffset>
                      </wp:positionV>
                      <wp:extent cx="162000" cy="162000"/>
                      <wp:effectExtent l="57150" t="19050" r="28575" b="104775"/>
                      <wp:wrapNone/>
                      <wp:docPr id="5" name="Stroomdiagram: Verbindingslij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" o:spid="_x0000_s1048" type="#_x0000_t120" style="position:absolute;left:0;text-align:left;margin-left:30.9pt;margin-top:3.45pt;width:12.75pt;height:12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Kf+gAIAAFIFAAAOAAAAZHJzL2Uyb0RvYy54bWysVNtu2zAMfR+wfxD0vjpJL9uMOkWQosOA&#10;oi2Wbn1WZKnWIImapMTOvr6UfGnRDSgw7MWmxIvIc0ieX3RGk73wQYGt6PxoRomwHGplHyv6/f7q&#10;wydKQmS2ZhqsqOhBBHqxfP/uvHWlWEADuhaeYBAbytZVtInRlUUReCMMC0fghEWlBG9YxKN/LGrP&#10;WoxudLGYzc6KFnztPHARAt5e9kq6zPGlFDzeShlEJLqimFvMX5+/2/QtluesfPTMNYoPabB/yMIw&#10;ZfHRKdQli4zsvPojlFHcQwAZjziYAqRUXOQasJr57FU1m4Y5kWtBcIKbYAr/Lyy/2d95ouqKnlJi&#10;mUGKNtEDmFoxhMWU5IfwW2UToUGrn5acJsxaF0p03bg7P5wCigmATnqT/lga6TLOhwln0UXC8XJ+&#10;htQhGxxVg4xRimdn50P8IsCQJFRUamjXDfNxDdYipeAz1mx/HWLvODqkl7VNdynDPqcsxYMWvfKb&#10;kFhvyiIHyZ0m1tqTPcMeYZwLG89SjZiPtmid3KTSenI8fttxsE+uInfh5Lx423nyyC+DjZOzUXao&#10;/VXaOs6HlGVvPyLQ150giN22y0QvjkcGt1AfkH0P/VgEx68UAn7NQrxjHucAOcLZjrf4SRxUFAaJ&#10;kgb877/dJ3tsT9RS0uJcVTT82jEvKNFfLTbu5/nJSRrEfDg5/bjAg3+p2b7U2J1ZA9Iyxy3ieBaT&#10;fdSjKD2YB1wBq/Qqqpjl+HZFefTjYR37ecclwsVqlc1w+ByL13bj+NgIqYXuuwfm3dB1Edv1BsYZ&#10;ZOWrduttE0UWVrsIUuVeTFD3uA4U4ODmXhqWTNoML8/Z6nkVLp8AAAD//wMAUEsDBBQABgAIAAAA&#10;IQBqhjh63QAAAAYBAAAPAAAAZHJzL2Rvd25yZXYueG1sTM5NT8MwDAbgOxL/ITISF8TSbtM+StMJ&#10;EOw2CQoS17Tx2orGqZJsa/895gQny3qt10++G20vzuhD50hBOktAINXOdNQo+Px4vd+ACFGT0b0j&#10;VDBhgF1xfZXrzLgLveO5jI3gEgqZVtDGOGRShrpFq8PMDUicHZ23OvLqG2m8vnC57eU8SVbS6o74&#10;Q6sHfG6x/i5PVsG63r68HarD3dfeTE9HKUvfpJNStzfj4wOIiGP8O4ZfPtOhYFPlTmSC6BWsUpZH&#10;nlsQHG/WCxCVgsV8CbLI5X9+8QMAAP//AwBQSwECLQAUAAYACAAAACEAtoM4kv4AAADhAQAAEwAA&#10;AAAAAAAAAAAAAAAAAAAAW0NvbnRlbnRfVHlwZXNdLnhtbFBLAQItABQABgAIAAAAIQA4/SH/1gAA&#10;AJQBAAALAAAAAAAAAAAAAAAAAC8BAABfcmVscy8ucmVsc1BLAQItABQABgAIAAAAIQA11Kf+gAIA&#10;AFIFAAAOAAAAAAAAAAAAAAAAAC4CAABkcnMvZTJvRG9jLnhtbFBLAQItABQABgAIAAAAIQBqhjh6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tatistical method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5E36E24" wp14:editId="510510CD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3180</wp:posOffset>
                      </wp:positionV>
                      <wp:extent cx="162000" cy="162000"/>
                      <wp:effectExtent l="57150" t="19050" r="28575" b="104775"/>
                      <wp:wrapNone/>
                      <wp:docPr id="16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6" o:spid="_x0000_s1049" type="#_x0000_t120" style="position:absolute;left:0;text-align:left;margin-left:28.75pt;margin-top:3.4pt;width:12.75pt;height:12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XLhgAIAAFQFAAAOAAAAZHJzL2Uyb0RvYy54bWysVNtuEzEQfUfiHyy/001CKLDqpopSFSFV&#10;bUUKfXa8dtfI9hjbyW74+o69l1YFqRLiZXfsuXjmnJk5O++MJgfhgwJb0fnJjBJhOdTKPlT0+93l&#10;u0+UhMhszTRYUdGjCPR89fbNWetKsYAGdC08wSA2lK2raBOjK4si8EYYFk7ACYtKCd6wiEf/UNSe&#10;tRjd6GIxm50WLfjaeeAiBLy96JV0leNLKXi8kTKISHRFMbeYvz5/d+lbrM5Y+eCZaxQf0mD/kIVh&#10;yuKjU6gLFhnZe/VHKKO4hwAynnAwBUipuMg1YDXz2Ytqtg1zIteC4AQ3wRT+X1h+fbj1RNXI3Skl&#10;lhnkaBs9gKkVQ1xMSX4Iv1M2MRq0+mkJGiJqrQslOm/drR9OAcUEQSe9SX8sjnQZ6eOEtOgi4Xg5&#10;P0XykA+OqkHGKMWTs/MhfhFgSBIqKjW0m4b5uAFrkVTwGW12uAqxdxwd0svapruUYZ9TluJRi175&#10;TUisOGWRg+ReExvtyYFhlzDOhY2LVCPmoy1aJzeptJ4c37/uONgnV5H7cHJevO48eeSXwcbJ2Sg7&#10;1P4ibR3nQ8qytx8R6OtOEMRu12WqF8uRwR3UR+TfQz8YwfFLhYBfsRBvmcdJQI5wuuMNfhIHFYVB&#10;oqQB//tv98keGxS1lLQ4WRUNv/bMC0r0V4ut+3m+XKZRzIflh48LPPjnmt1zjd2bDSAtc9wjjmcx&#10;2Uc9itKDucclsE6voopZjm9XlEc/Hjaxn3hcI1ys19kMx8+xeGW3jo+NkFrorrtn3g1dF7Fdr2Gc&#10;Qla+aLfeNlFkYb2PIFXuxQR1j+tAAY5u7qVhzaTd8PycrZ6W4eoRAAD//wMAUEsDBBQABgAIAAAA&#10;IQCDmgEw3AAAAAYBAAAPAAAAZHJzL2Rvd25yZXYueG1sTI9NS8NAEIbvgv9hGcGb3djQWGI2RYSq&#10;iAjWz+M0OybB7GzIbtL47x1Pehzej3neYjO7Tk00hNazgfNFAoq48rbl2sDL8/ZsDSpEZIudZzLw&#10;TQE25fFRgbn1B36iaRdrJSUccjTQxNjnWoeqIYdh4Xti0T794DDKOdTaDniQctfpZZJk2mHL8qHB&#10;nq4bqr52oxOMh/cme9VvH+PN/a2fHmfc3mVozOnJfHUJKtIc/8zwiy8ZKIVp70e2QXUGVhcrcRrI&#10;ZIDI61SW7Q2kyxR0Wej/+OUPAAAA//8DAFBLAQItABQABgAIAAAAIQC2gziS/gAAAOEBAAATAAAA&#10;AAAAAAAAAAAAAAAAAABbQ29udGVudF9UeXBlc10ueG1sUEsBAi0AFAAGAAgAAAAhADj9If/WAAAA&#10;lAEAAAsAAAAAAAAAAAAAAAAALwEAAF9yZWxzLy5yZWxzUEsBAi0AFAAGAAgAAAAhAFVdcuGAAgAA&#10;VAUAAA4AAAAAAAAAAAAAAAAALgIAAGRycy9lMm9Eb2MueG1sUEsBAi0AFAAGAAgAAAAhAIOaATDc&#10;AAAABgEAAA8AAAAAAAAAAAAAAAAA2gQAAGRycy9kb3ducmV2LnhtbFBLBQYAAAAABAAEAPMAAADj&#10;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A626B61" wp14:editId="3CBE3916">
                      <wp:simplePos x="0" y="0"/>
                      <wp:positionH relativeFrom="column">
                        <wp:posOffset>355600</wp:posOffset>
                      </wp:positionH>
                      <wp:positionV relativeFrom="page">
                        <wp:posOffset>43180</wp:posOffset>
                      </wp:positionV>
                      <wp:extent cx="162000" cy="162000"/>
                      <wp:effectExtent l="57150" t="19050" r="28575" b="104775"/>
                      <wp:wrapNone/>
                      <wp:docPr id="53" name="Stroomdiagram: Verbindingslijn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3" o:spid="_x0000_s1050" type="#_x0000_t120" style="position:absolute;left:0;text-align:left;margin-left:28pt;margin-top:3.4pt;width:12.75pt;height:12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3oOgQIAAFQFAAAOAAAAZHJzL2Uyb0RvYy54bWysVNtu2zAMfR+wfxD0vjpJL9uMOkWQosOA&#10;oi2Wbn1WZKnWIImapMTOvr6UfGnRDSgw7MWmxIvIc0ieX3RGk73wQYGt6PxoRomwHGplHyv6/f7q&#10;wydKQmS2ZhqsqOhBBHqxfP/uvHWlWEADuhaeYBAbytZVtInRlUUReCMMC0fghEWlBG9YxKN/LGrP&#10;WoxudLGYzc6KFnztPHARAt5e9kq6zPGlFDzeShlEJLqimFvMX5+/2/QtluesfPTMNYoPabB/yMIw&#10;ZfHRKdQli4zsvPojlFHcQwAZjziYAqRUXOQasJr57FU1m4Y5kWtBcIKbYAr/Lyy/2d95ouqKnh5T&#10;YplBjjbRA5haMcTFlOSH8FtlE6NBq5+WoCGi1rpQovPG3fnhFFBMEHTSm/TH4kiXkT5MSIsuEo6X&#10;8zMkD/ngqBpkjFI8Ozsf4hcBhiSholJDu26Yj2uwFkkFn9Fm++sQe8fRIb2sbbpLGfY5ZSketOiV&#10;34TEilMWOUjuNbHWnuwZdgnjXNi4SDViPtqidXKTSuvJ8fhtx8E+uYrch5Pz4m3nySO/DDZOzkbZ&#10;ofZXaes4H1KWvf2IQF93giB22y5TvTgdGdxCfUD+PfSDERy/Ugj4NQvxjnmcBOQIpzve4idxUFEY&#10;JEoa8L//dp/ssUFRS0mLk1XR8GvHvKBEf7XYup/nJydpFPPh5PTjAg/+pWb7UmN3Zg1Iyxz3iONZ&#10;TPZRj6L0YB5wCazSq6hiluPbFeXRj4d17Cce1wgXq1U2w/FzLF7bjeNjI6QWuu8emHdD10Vs1xsY&#10;p5CVr9qtt00UWVjtIkiVezFB3eM6UICjm3tpWDNpN7w8Z6vnZbh8AgAA//8DAFBLAwQUAAYACAAA&#10;ACEA03v4M90AAAAGAQAADwAAAGRycy9kb3ducmV2LnhtbEyPQUvDQBCF74L/YRnBm920pUtJsyki&#10;VEVEsGr1OM2O2WB2N2Q3afz3jic9Pt6bN98rtpNrxUh9bILXMJ9lIMhXwTS+1vD6srtag4gJvcE2&#10;eNLwTRG25flZgbkJJ/9M4z7Vgkt8zFGDTanLpYyVJYdxFjry7H2G3mFi2dfS9HjictfKRZYp6bDx&#10;/MFiRzeWqq/94Bjj8d2qN3n4GG4f7sL4NOHuXqHWlxfT9QZEoin9heEXn2+gZKZjGLyJotWwUjwl&#10;aVA8gO31fAXiqGG5WIIsC/kfv/wBAAD//wMAUEsBAi0AFAAGAAgAAAAhALaDOJL+AAAA4QEAABMA&#10;AAAAAAAAAAAAAAAAAAAAAFtDb250ZW50X1R5cGVzXS54bWxQSwECLQAUAAYACAAAACEAOP0h/9YA&#10;AACUAQAACwAAAAAAAAAAAAAAAAAvAQAAX3JlbHMvLnJlbHNQSwECLQAUAAYACAAAACEAg2d6DoEC&#10;AABUBQAADgAAAAAAAAAAAAAAAAAuAgAAZHJzL2Uyb0RvYy54bWxQSwECLQAUAAYACAAAACEA03v4&#10;M90AAAAGAQAADwAAAAAAAAAAAAAAAADbBAAAZHJzL2Rvd25yZXYueG1sUEsFBgAAAAAEAAQA8wAA&#10;AOU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8A0DA74" wp14:editId="7DE98FB2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27" name="Stroomdiagram: Verbindingslijn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7" o:spid="_x0000_s1051" type="#_x0000_t120" style="position:absolute;left:0;text-align:left;margin-left:28.35pt;margin-top:4.25pt;width:12.75pt;height:12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v07gAIAAFQFAAAOAAAAZHJzL2Uyb0RvYy54bWysVNtOGzEQfa/Uf7D8XjYJFNoVGxQFUVVC&#10;gBpanh2vzbqyPa7tZDf9esbeC4hWQqr6sjv2XDxzzsycX3RGk73wQYGt6PxoRomwHGplHyv6/f7q&#10;wydKQmS2ZhqsqOhBBHqxfP/uvHWlWEADuhaeYBAbytZVtInRlUUReCMMC0fghEWlBG9YxKN/LGrP&#10;WoxudLGYzU6LFnztPHARAt5e9kq6zPGlFDzeShlEJLqimFvMX5+/2/QtluesfPTMNYoPabB/yMIw&#10;ZfHRKdQli4zsvPojlFHcQwAZjziYAqRUXOQasJr57FU1m4Y5kWtBcIKbYAr/Lyy/2d95ouqKLs4o&#10;scwgR5voAUytGOJiSvJD+K2yidGg1U9L0BBRa10o0Xnj7vxwCigmCDrpTfpjcaTLSB8mpEUXCcfL&#10;+SmSh3xwVA0yRimenZ0P8YsAQ5JQUamhXTfMxzVYi6SCz2iz/XWIvePokF7WNt2lDPucshQPWvTK&#10;b0JixSmLHCT3mlhrT/YMu4RxLmw8TjViPtqidXKTSuvJ8fhtx8E+uYrch5Pz4m3nySO/DDZOzkbZ&#10;ofZXaes4H1KWvf2IQF93giB2266n+nRkcAv1Afn30A9GcPxKIeDXLMQ75nESkCOc7niLn8RBRWGQ&#10;KGnA//7bfbLHBkUtJS1OVkXDrx3zghL91WLrfp6fnKRRzIeTj2cLPPiXmu1Ljd2ZNSAtc9wjjmcx&#10;2Uc9itKDecAlsEqvoopZjm9XlEc/Htaxn3hcI1ysVtkMx8+xeG03jo+NkFrovntg3g1dF7Fdb2Cc&#10;Qla+arfeNlFkYbWLIFXuxQR1j+tAAY5u7qVhzaTd8PKcrZ6X4fIJAAD//wMAUEsDBBQABgAIAAAA&#10;IQBB1Pdf3QAAAAYBAAAPAAAAZHJzL2Rvd25yZXYueG1sTI5NT8MwEETvSPwHa5G4UYeUlihkU0EB&#10;CQlURAv3bbz5EPG6xG4b/j3mBMfRjN68YjHaXh148J0ThMtJAoqlcqaTBuF983iRgfKBxFDvhBG+&#10;2cOiPD0pKDfuKG98WIdGRYj4nBDaEHa51r5q2ZKfuB1L7Go3WAoxDo02Ax0j3PY6TZK5ttRJfGhp&#10;x8uWq8/13iI8fdw/uJo3L8/L1+6uppWZrr4M4vnZeHsDKvAY/sbwqx/VoYxOW7cX41WPMJtfxyVC&#10;NgMV6yxNQW0RplcJ6LLQ//XLHwAAAP//AwBQSwECLQAUAAYACAAAACEAtoM4kv4AAADhAQAAEwAA&#10;AAAAAAAAAAAAAAAAAAAAW0NvbnRlbnRfVHlwZXNdLnhtbFBLAQItABQABgAIAAAAIQA4/SH/1gAA&#10;AJQBAAALAAAAAAAAAAAAAAAAAC8BAABfcmVscy8ucmVsc1BLAQItABQABgAIAAAAIQBr4v07gAIA&#10;AFQFAAAOAAAAAAAAAAAAAAAAAC4CAABkcnMvZTJvRG9jLnhtbFBLAQItABQABgAIAAAAIQBB1Pdf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043A8DAA" wp14:editId="555958BF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12" name="Stroomdiagram: Verbindingslijn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2" o:spid="_x0000_s1052" type="#_x0000_t120" style="position:absolute;left:0;text-align:left;margin-left:28.45pt;margin-top:4.4pt;width:12.75pt;height:12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yoEggIAAFYFAAAOAAAAZHJzL2Uyb0RvYy54bWysVNtuEzEQfUfiHyy/082G0sKqmypKVYRU&#10;tRUp9Nnx2l0j22NsJ5vw9Yy9l1YBqRLiZXfsuXjmzJm5uNwbTXbCBwW2puXJjBJhOTTKPtX028P1&#10;u4+UhMhswzRYUdODCPRy8fbNRecqMYcWdCM8wSA2VJ2raRujq4oi8FYYFk7ACYtKCd6wiEf/VDSe&#10;dRjd6GI+m50VHfjGeeAiBLy96pV0keNLKXi8kzKISHRNMbeYvz5/N+lbLC5Y9eSZaxUf0mD/kIVh&#10;yuKjU6grFhnZevVHKKO4hwAynnAwBUipuMg1YDXl7KiadcucyLUgOMFNMIX/F5bf7u49UQ32rpxT&#10;YpnBJq2jBzCNYgiMqch34TfKppYGrX5YkiwRt86FCt3X7t4Pp4BiAmEvvUl/LI/sM9aHCWuxj4Tj&#10;ZXmG7cOOcFQNMkYpnp2dD/GzAEOSUFOpoVu1zMcVWIttBZ/xZrubEHvH0SG9rG26Sxn2OWUpHrTo&#10;lV+FxJpTFjlIZptYaU92DHnCOBc2nqUaMR9t0Tq5SaX15Pj+dcfBPrmKzMTJef668+SRXwYbJ2ej&#10;7FD7Udo6lkPKsrcfEejrThDE/Wafmz0/Hzu4geaADPDQj0Zw/Foh4DcsxHvmcRawRzjf8Q4/qQc1&#10;hUGipAX/62/3yR4pilpKOpytmoafW+YFJfqLRfJ+Kk9P0zDmw+mH8zke/EvN5qXGbs0KsC0lbhLH&#10;s5jsox5F6cE84hpYpldRxSzHt2vKox8Pq9jPPC4SLpbLbIYD6Fi8sWvHRyIkCj3sH5l3A+si0vUW&#10;xjlk1RHdetvUIgvLbQSpMhcT1D2uQwtweDOXhkWTtsPLc7Z6XoeL3wAAAP//AwBQSwMEFAAGAAgA&#10;AAAhAOmEJ8bdAAAABgEAAA8AAABkcnMvZG93bnJldi54bWxMj81OwzAQhO9IvIO1SFwQdfpDSUM2&#10;FSDorRIEJK5OvE0i4nVku23y9pgTHEczmvkm346mFydyvrOMMJ8lIIhrqztuED4/Xm9TED4o1qq3&#10;TAgTedgWlxe5yrQ98zudytCIWMI+UwhtCEMmpa9bMsrP7EAcvYN1RoUoXSO1U+dYbnq5SJK1NKrj&#10;uNCqgZ5bqr/Lo0G4rzcvb/tqf/O109PTQcrSNfMJ8fpqfHwAEWgMf2H4xY/oUESmyh5Ze9Ej3K03&#10;MYmQxgPRThcrEBXCcrUEWeTyP37xAwAA//8DAFBLAQItABQABgAIAAAAIQC2gziS/gAAAOEBAAAT&#10;AAAAAAAAAAAAAAAAAAAAAABbQ29udGVudF9UeXBlc10ueG1sUEsBAi0AFAAGAAgAAAAhADj9If/W&#10;AAAAlAEAAAsAAAAAAAAAAAAAAAAALwEAAF9yZWxzLy5yZWxzUEsBAi0AFAAGAAgAAAAhADCrKgSC&#10;AgAAVgUAAA4AAAAAAAAAAAAAAAAALgIAAGRycy9lMm9Eb2MueG1sUEsBAi0AFAAGAAgAAAAhAOmE&#10;J8b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5FAE74BF" wp14:editId="42C1A9AA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20" name="Stroomdiagram: Verbindingslijn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0" o:spid="_x0000_s1053" type="#_x0000_t120" style="position:absolute;margin-left:28.35pt;margin-top:4.25pt;width:12.75pt;height:12.7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8ZOgQIAAFYFAAAOAAAAZHJzL2Uyb0RvYy54bWysVNtOGzEQfa/Uf7D8XjYJlNIVGxQFUVVC&#10;gBpanh2vzbqyPa7tZDf9esbeC4hWQqr6sjv2XDxz5sycX3RGk73wQYGt6PxoRomwHGplHyv6/f7q&#10;wxklITJbMw1WVPQgAr1Yvn933rpSLKABXQtPMIgNZesq2sToyqIIvBGGhSNwwqJSgjcs4tE/FrVn&#10;LUY3uljMZqdFC752HrgIAW8veyVd5vhSCh5vpQwiEl1RzC3mr8/fbfoWy3NWPnrmGsWHNNg/ZGGY&#10;svjoFOqSRUZ2Xv0RyijuIYCMRxxMAVIqLnINWM189qqaTcOcyLUgOMFNMIX/F5bf7O88UTX2boH4&#10;WGawSZvoAUytGAJjSvJD+K2yqaVBq5+WJEvErXWhRPeNu/PDKaCYQOikN+mP5ZEuY32YsBZdJBwv&#10;56fYPnyRo2qQMUrx7Ox8iF8EGJKEikoN7bphPq7BWmwr+Iw321+H2DuODullbdNdyrDPKUvxoEWv&#10;/CYk1pyyyEEy28Rae7JnyBPGubDxONWI+WiL1slNKq0nx+O3HQf75CoyEyfnxdvOk0d+GWycnI2y&#10;Q+2v0tZxPqQse/sRgb7uBEHstl1u9uJs7OAW6gMywEM/GsHxK4WAX7MQ75jHWcAe4XzHW/ykHlQU&#10;BomSBvzvv90ne6QoailpcbYqGn7tmBeU6K8Wyft5fnKShjEfTj5+SszzLzXblxq7M2vAtsxxkzie&#10;xWQf9ShKD+YB18AqvYoqZjm+XVEe/XhYx37mcZFwsVplMxxAx+K13Tg+EiFR6L57YN4NrItI1xsY&#10;55CVr+jW26YWWVjtIkiVuZig7nEdWoDDm7k0LJq0HV6es9XzOlw+AQAA//8DAFBLAwQUAAYACAAA&#10;ACEAQdT3X90AAAAGAQAADwAAAGRycy9kb3ducmV2LnhtbEyOTU/DMBBE70j8B2uRuFGHlJYoZFNB&#10;AQkJVEQL9228+RDxusRuG/495gTH0YzevGIx2l4dePCdE4TLSQKKpXKmkwbhffN4kYHygcRQ74QR&#10;vtnDojw9KSg37ihvfFiHRkWI+JwQ2hB2uda+atmSn7gdS+xqN1gKMQ6NNgMdI9z2Ok2SubbUSXxo&#10;acfLlqvP9d4iPH3cP7iaNy/Py9furqaVma6+DOL52Xh7AyrwGP7G8Ksf1aGMTlu3F+NVjzCbX8cl&#10;QjYDFessTUFtEaZXCeiy0P/1yx8AAAD//wMAUEsBAi0AFAAGAAgAAAAhALaDOJL+AAAA4QEAABMA&#10;AAAAAAAAAAAAAAAAAAAAAFtDb250ZW50X1R5cGVzXS54bWxQSwECLQAUAAYACAAAACEAOP0h/9YA&#10;AACUAQAACwAAAAAAAAAAAAAAAAAvAQAAX3JlbHMvLnJlbHNQSwECLQAUAAYACAAAACEAhTfGToEC&#10;AABWBQAADgAAAAAAAAAAAAAAAAAuAgAAZHJzL2Uyb0RvYy54bWxQSwECLQAUAAYACAAAACEAQdT3&#10;X9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2FC11622" wp14:editId="1D7ADD50">
                      <wp:simplePos x="0" y="0"/>
                      <wp:positionH relativeFrom="column">
                        <wp:posOffset>392743</wp:posOffset>
                      </wp:positionH>
                      <wp:positionV relativeFrom="page">
                        <wp:posOffset>42025</wp:posOffset>
                      </wp:positionV>
                      <wp:extent cx="162000" cy="162000"/>
                      <wp:effectExtent l="57150" t="19050" r="28575" b="104775"/>
                      <wp:wrapNone/>
                      <wp:docPr id="6" name="Stroomdiagram: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6" o:spid="_x0000_s1054" type="#_x0000_t120" style="position:absolute;left:0;text-align:left;margin-left:30.9pt;margin-top:3.3pt;width:12.75pt;height:12.7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OpQgAIAAFIFAAAOAAAAZHJzL2Uyb0RvYy54bWysVNtuEzEQfUfiHyy/001CCXTVTRWlKkKq&#10;2ooU+ux47a6R7TG2k93w9Yy9l1YFqRLiZXfsuXjmnJk5v+iMJgfhgwJb0fnJjBJhOdTKPlb02/3V&#10;u0+UhMhszTRYUdGjCPRi9fbNeetKsYAGdC08wSA2lK2raBOjK4si8EYYFk7ACYtKCd6wiEf/WNSe&#10;tRjd6GIxmy2LFnztPHARAt5e9kq6yvGlFDzeShlEJLqimFvMX5+/u/QtVuesfPTMNYoPabB/yMIw&#10;ZfHRKdQli4zsvfojlFHcQwAZTziYAqRUXOQasJr57EU124Y5kWtBcIKbYAr/Lyy/Odx5ouqKLimx&#10;zCBF2+gBTK0YwmJK8l34nbKJ0KDVD0uWCbPWhRJdt+7OD6eAYgKgk96kP5ZGuozzccJZdJFwvJwv&#10;kTpkg6NqkDFK8eTsfIifBRiShIpKDe2mYT5uwFqkFHzGmh2uQ+wdR4f0srbpLmXY55SleNSiV34V&#10;EutNWeQgudPERntyYNgjjHNhY64R89EWrZObVFpPju9fdxzsk6vIXTg5L153njzyy2Dj5GyUHWp/&#10;kbaO80QLpix7+xGBvu4EQex2XSZ6cTYyuIP6iOx76MciOH6lEPBrFuId8zgHyBHOdrzFT+KgojBI&#10;lDTgf/3tPtlje6KWkhbnqqLh5555QYn+YrFxz+anp2kQ8+H0w8cFHvxzze65xu7NBpCWOW4Rx7OY&#10;7KMeRenBPOAKWKdXUcUsx7cryqMfD5vYzzsuES7W62yGw+dYvLZbx8dGSC103z0w74aui9iuNzDO&#10;ICtftFtvmyiysN5HkCr3YoK6x3WgAAc3EzMsmbQZnp+z1dMqXP0GAAD//wMAUEsDBBQABgAIAAAA&#10;IQBux76N3QAAAAYBAAAPAAAAZHJzL2Rvd25yZXYueG1sTM7BSsNAEAbgu+A7LCN4EbtJC2mN2RQV&#10;9VbQWOh1k50mwexs2N22yds7nvQ0DP/wz1dsJzuIM/rQO1KQLhIQSI0zPbUK9l9v9xsQIWoyenCE&#10;CmYMsC2vrwqdG3ehTzxXsRVcQiHXCroYx1zK0HRodVi4EYmzo/NWR159K43XFy63g1wmSSat7ok/&#10;dHrElw6b7+pkFaybh9ePXb27O7yb+fkoZeXbdFbq9mZ6egQRcYp/x/DLZzqUbKrdiUwQg4IsZXnk&#10;mYHgeLNegagVrJYpyLKQ//nlDwAAAP//AwBQSwECLQAUAAYACAAAACEAtoM4kv4AAADhAQAAEwAA&#10;AAAAAAAAAAAAAAAAAAAAW0NvbnRlbnRfVHlwZXNdLnhtbFBLAQItABQABgAIAAAAIQA4/SH/1gAA&#10;AJQBAAALAAAAAAAAAAAAAAAAAC8BAABfcmVscy8ucmVsc1BLAQItABQABgAIAAAAIQBdoOpQgAIA&#10;AFIFAAAOAAAAAAAAAAAAAAAAAC4CAABkcnMvZTJvRG9jLnhtbFBLAQItABQABgAIAAAAIQBux76N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04AC7" w:rsidRPr="009E3DCE" w:rsidRDefault="00004AC7" w:rsidP="00004AC7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sults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articipant flow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1A96B647" wp14:editId="22DB7B44">
                      <wp:simplePos x="0" y="0"/>
                      <wp:positionH relativeFrom="column">
                        <wp:posOffset>363220</wp:posOffset>
                      </wp:positionH>
                      <wp:positionV relativeFrom="page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54" name="Stroomdiagram: Verbindingslijn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4" o:spid="_x0000_s1055" type="#_x0000_t120" style="position:absolute;left:0;text-align:left;margin-left:28.6pt;margin-top:3.85pt;width:12.75pt;height:12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BUmgAIAAFQFAAAOAAAAZHJzL2Uyb0RvYy54bWysVNtuEzEQfUfiHyy/003StMCqmypKVYRU&#10;lYoU+ux47cbI9pixc+PrGXs326ogVUK87I49F8+cOTMXl3tn2VZhNOAbPj4Zcaa8hNb4x4Z/u79+&#10;94GzmIRvhQWvGn5QkV/O3r652IVaTWANtlXIKIiP9S40fJ1SqKsqyrVyIp5AUJ6UGtCJREd8rFoU&#10;O4rubDUZjc6rHWAbEKSKkW6vOiWflfhaK5m+aB1VYrbhlFsqXyzfVf5WswtRP6IIayP7NMQ/ZOGE&#10;8fToEOpKJME2aP4I5YxEiKDTiQRXgdZGqlIDVTMevahmuRZBlVoInBgGmOL/Cytvt3fITNvwsyln&#10;Xjjq0TIhgGuNIFxczb4rXBmfOxqt+eEZGRJquxBrcl6GO+xPkcQMwV6jy38qju0L0ocBabVPTNLl&#10;+JyaR/2QpOplilI9OQeM6ZMCx7LQcG1ht1gLTAvwnpoKWNAW25uYOsejQ37Z+nyXM+xyKlI6WNUp&#10;vypNFecsSpDCNbWwyLaCWCKkVD6d5hopH+vJOrtpY+3gePq6Y2+fXVXh4eA8ed158Cgvg0+DszO+&#10;r/1F2jaN+5R1Z39EoKs7Q5D2q31p9Wnhfb5aQXug/iN0gxGDvDYE+I2I6U4gTQL1iKY7faFP7kHD&#10;oZc4WwP++tt9tieCkpazHU1Ww+PPjUDFmf3sibofx9NpHsVymJ69n9ABn2tWzzV+4xZAbRnTHgmy&#10;iNk+2aOoEdwDLYF5fpVUwkt6u+Ey4fGwSN3E0xqRaj4vZjR+QaQbvwzySIRMofv9g8DQsy4RXW/h&#10;OIWifkG3zja3yMN8k0CbwsUnXPsW0OgWLvVrJu+G5+di9bQMZ78BAAD//wMAUEsDBBQABgAIAAAA&#10;IQDf1Mii3AAAAAYBAAAPAAAAZHJzL2Rvd25yZXYueG1sTI5LS8RAEITvgv9haMGbOzFBs8R0Fl0V&#10;BGXFXb33ZjoPzMzEzOzDf2970lNRVFH1lYujHdSep9B7h3A5S0Cxq73pXYvwvnm8mIMKkZyhwTtG&#10;+OYAi+r0pKTC+IN74/06tkpGXCgIoYtxLLQOdceWwsyP7CRr/GQpip1abSY6yLgddJok19pS7+Sh&#10;o5GXHdef651FePq4f/ANb16el6/9XUMrk62+DOL52fH2BlTkY/wrwy++oEMlTFu/cyaoAeEqT6WJ&#10;kOegJJ6noluELEtBV6X+j1/9AAAA//8DAFBLAQItABQABgAIAAAAIQC2gziS/gAAAOEBAAATAAAA&#10;AAAAAAAAAAAAAAAAAABbQ29udGVudF9UeXBlc10ueG1sUEsBAi0AFAAGAAgAAAAhADj9If/WAAAA&#10;lAEAAAsAAAAAAAAAAAAAAAAALwEAAF9yZWxzLy5yZWxzUEsBAi0AFAAGAAgAAAAhAAFgFSaAAgAA&#10;VAUAAA4AAAAAAAAAAAAAAAAALgIAAGRycy9lMm9Eb2MueG1sUEsBAi0AFAAGAAgAAAAhAN/UyKLc&#10;AAAABgEAAA8AAAAAAAAAAAAAAAAA2g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59149F64" wp14:editId="0733A84E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44450</wp:posOffset>
                      </wp:positionV>
                      <wp:extent cx="162000" cy="162000"/>
                      <wp:effectExtent l="57150" t="19050" r="28575" b="104775"/>
                      <wp:wrapNone/>
                      <wp:docPr id="58" name="Stroomdiagram: Verbindingslijn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8" o:spid="_x0000_s1056" type="#_x0000_t120" style="position:absolute;left:0;text-align:left;margin-left:28.5pt;margin-top:3.5pt;width:12.75pt;height:12.7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gz1gAIAAFQFAAAOAAAAZHJzL2Uyb0RvYy54bWysVNtu2zAMfR+wfxD0vjpJL9uCOkWQosOA&#10;oi2Wbn1WZKnWIIkapSTOvr6U7KRFN6DAsBebEi8ieQ55ftE5yzYKowFf8/HRiDPlJTTGP9b8+/3V&#10;h0+cxSR8Iyx4VfOdivxi9v7d+TZM1QRasI1CRkF8nG5DzduUwrSqomyVE/EIgvKk1IBOJDriY9Wg&#10;2FJ0Z6vJaHRWbQGbgCBVjHR72Sv5rMTXWsl0q3VUidmaU26pfLF8V/lbzc7F9BFFaI0c0hD/kIUT&#10;xtOjh1CXIgm2RvNHKGckQgSdjiS4CrQ2UpUaqJrx6FU1y1YEVWqh5sRwaFP8f2HlzeYOmWlqfkpI&#10;eeEIo2VCANcYQX1xU/ZD4cr4jGi05qdnZEhd24Y4JedluMPhFEnMLeg0uvyn4lhXOr07dFp1iUm6&#10;HJ8ReISHJNUgU5Tq2TlgTF8UOJaFmmsL20UrMC3AewIVsHRbbK5j6h33Dvll6/NdzrDPqUhpZ1Wv&#10;/KY0VZyzKEEK19TCItsIYomQUvl0lmukfKwn6+ymjbUHx+O3HQf77KoKDw/Ok7edDx7lZfDp4OyM&#10;H2p/lbZN4yFl3dvvO9DXnVuQulVXoD4upvlqBc2O8EfoByMGeWWo4dcipjuBNAmEEU13uqVPxqDm&#10;MEictYC//3af7YmgpOVsS5NV8/hrLVBxZr96ou7n8clJHsVyODn9OKEDvtSsXmr82i2AYBnTHgmy&#10;iNk+2b2oEdwDLYF5fpVUwkt6u+Yy4f6wSP3E0xqRaj4vZjR+QaRrvwxyT4RMofvuQWAYWJeIrjew&#10;n0IxfUW33jZD5GG+TqBN4eJzXwcIaHQLl4Y1k3fDy3Oxel6GsycAAAD//wMAUEsDBBQABgAIAAAA&#10;IQCOfLC43AAAAAYBAAAPAAAAZHJzL2Rvd25yZXYueG1sTI/BTsMwDIbvSLxDZCQuiKUbGtu6ptNA&#10;wG0SlEm7po3XVmucKsm29u0xJzj9sn7r8+dsM9hOXNCH1pGC6SQBgVQ501KtYP/9/rgEEaImoztH&#10;qGDEAJv89ibTqXFX+sJLEWvBEAqpVtDE2KdShqpBq8PE9UjcHZ23OvLoa2m8vjLcdnKWJM/S6pb4&#10;QqN7fG2wOhVnq2BRrd4+d+Xu4fBhxpejlIWvp6NS93fDdg0i4hD/luFXn9UhZ6fSnckE0SmYL/iV&#10;yCwOrpezOYhSwROnzDP5Xz//AQAA//8DAFBLAQItABQABgAIAAAAIQC2gziS/gAAAOEBAAATAAAA&#10;AAAAAAAAAAAAAAAAAABbQ29udGVudF9UeXBlc10ueG1sUEsBAi0AFAAGAAgAAAAhADj9If/WAAAA&#10;lAEAAAsAAAAAAAAAAAAAAAAALwEAAF9yZWxzLy5yZWxzUEsBAi0AFAAGAAgAAAAhANdCDPWAAgAA&#10;VAUAAA4AAAAAAAAAAAAAAAAALgIAAGRycy9lMm9Eb2MueG1sUEsBAi0AFAAGAAgAAAAhAI58sLjc&#10;AAAABgEAAA8AAAAAAAAAAAAAAAAA2gQAAGRycy9kb3ducmV2LnhtbFBLBQYAAAAABAAEAPMAAADj&#10;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3CC7E2B" wp14:editId="37111C8D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29" name="Stroomdiagram: Verbindingslijn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9" o:spid="_x0000_s1057" type="#_x0000_t120" style="position:absolute;left:0;text-align:left;margin-left:28.35pt;margin-top:4.25pt;width:12.75pt;height:12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Z1vgQIAAFQFAAAOAAAAZHJzL2Uyb0RvYy54bWysVNtOGzEQfa/Uf7D8XjYJlJYVGxQFUVVC&#10;gBpanh2vzbqyPa7tZDf9esbeC4hWQqr6sjv2XDxzzsycX3RGk73wQYGt6PxoRomwHGplHyv6/f7q&#10;w2dKQmS2ZhqsqOhBBHqxfP/uvHWlWEADuhaeYBAbytZVtInRlUUReCMMC0fghEWlBG9YxKN/LGrP&#10;WoxudLGYzU6LFnztPHARAt5e9kq6zPGlFDzeShlEJLqimFvMX5+/2/QtluesfPTMNYoPabB/yMIw&#10;ZfHRKdQli4zsvPojlFHcQwAZjziYAqRUXOQasJr57FU1m4Y5kWtBcIKbYAr/Lyy/2d95ouqKLs4o&#10;scwgR5voAUytGOJiSvJD+K2yidGg1U9L0BBRa10o0Xnj7vxwCigmCDrpTfpjcaTLSB8mpEUXCcfL&#10;+SmSh3xwVA0yRimenZ0P8YsAQ5JQUamhXTfMxzVYi6SCz2iz/XWIvePokF7WNt2lDPucshQPWvTK&#10;b0JixSmLHCT3mlhrT/YMu4RxLmw8TjViPtqidXKTSuvJ8fhtx8E+uYrch5Pz4m3nySO/DDZOzkbZ&#10;ofZXaes4H1KWvf2IQF93giB22y5TfbwYGdxCfUD+PfSDERy/Ugj4NQvxjnmcBOQIpzve4idxUFEY&#10;JEoa8L//dp/ssUFRS0mLk1XR8GvHvKBEf7XYumfzk5M0ivlw8vHTAg/+pWb7UmN3Zg1Iyxz3iONZ&#10;TPZRj6L0YB5wCazSq6hiluPbFeXRj4d17Cce1wgXq1U2w/FzLF7bjeNjI6QWuu8emHdD10Vs1xsY&#10;p5CVr9qtt00UWVjtIkiVezFB3eM6UICjm3tpWDNpN7w8Z6vnZbh8AgAA//8DAFBLAwQUAAYACAAA&#10;ACEAQdT3X90AAAAGAQAADwAAAGRycy9kb3ducmV2LnhtbEyOTU/DMBBE70j8B2uRuFGHlJYoZFNB&#10;AQkJVEQL9228+RDxusRuG/495gTH0YzevGIx2l4dePCdE4TLSQKKpXKmkwbhffN4kYHygcRQ74QR&#10;vtnDojw9KSg37ihvfFiHRkWI+JwQ2hB2uda+atmSn7gdS+xqN1gKMQ6NNgMdI9z2Ok2SubbUSXxo&#10;acfLlqvP9d4iPH3cP7iaNy/Py9furqaVma6+DOL52Xh7AyrwGP7G8Ksf1aGMTlu3F+NVjzCbX8cl&#10;QjYDFessTUFtEaZXCeiy0P/1yx8AAAD//wMAUEsBAi0AFAAGAAgAAAAhALaDOJL+AAAA4QEAABMA&#10;AAAAAAAAAAAAAAAAAAAAAFtDb250ZW50X1R5cGVzXS54bWxQSwECLQAUAAYACAAAACEAOP0h/9YA&#10;AACUAQAACwAAAAAAAAAAAAAAAAAvAQAAX3JlbHMvLnJlbHNQSwECLQAUAAYACAAAACEA8BWdb4EC&#10;AABUBQAADgAAAAAAAAAAAAAAAAAuAgAAZHJzL2Uyb0RvYy54bWxQSwECLQAUAAYACAAAACEAQdT3&#10;X9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26811A67" wp14:editId="41DE9857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39" name="Stroomdiagram: Verbindingslijn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9" o:spid="_x0000_s1058" type="#_x0000_t120" style="position:absolute;left:0;text-align:left;margin-left:28.35pt;margin-top:4.25pt;width:12.75pt;height:12.7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yMHfwIAAFQFAAAOAAAAZHJzL2Uyb0RvYy54bWysVFFPGzEMfp+0/xDlfVxbGBsVV1QVMU1C&#10;gFY2ntNcwmVK4sxJ2+t+PU7uWhCbhDTt5c6J/Tm2P9vnF52zbKMwGvA1Hx+NOFNeQmP8Y82/3199&#10;+MxZTMI3woJXNd+pyC9m79+db8NUTaAF2yhk5MTH6TbUvE0pTKsqylY5EY8gKE9KDehEoiM+Vg2K&#10;LXl3tpqMRqfVFrAJCFLFSLeXvZLPin+tlUy3WkeVmK05xZbKF8t3lb/V7FxMH1GE1sghDPEPUThh&#10;PD16cHUpkmBrNH+4ckYiRNDpSIKrQGsjVcmBshmPXmWzbEVQJRcqTgyHMsX/51bebO6Qmabmx2ec&#10;eeGIo2VCANcYQXVxU/ZD4cr4zGi05qdnZEhV24Y4JfAy3OFwiiTmEnQaXf5Tcqwrld4dKq26xCRd&#10;jk+JPOJDkmqQyUv1DA4Y0xcFjmWh5trCdtEKTAvwnkgFLNUWm+uYeuAekF+2Pt/lCPuYipR2VvXK&#10;b0pTxjmK4qT0mlpYZBtBXSKkVD4d5xwpHuvJOsO0sfYAPH4bONhnqCp9eABP3gYfEOVl8OkAdsYP&#10;ub8K26bxELLu7fcV6PPOJUjdquupLtnlqxU0O+IfoR+MGOSVoYJfi5juBNIkEEc03emWPpmDmsMg&#10;cdYC/v7bfbanBiUtZ1uarJrHX2uBijP71VPrno1PTvIolsPJx08TOuBLzeqlxq/dAoiWMe2RIIuY&#10;7ZPdixrBPdASmOdXSSW8pLdrLhPuD4vUTzytEanm82JG4xdEuvbLIPeNkFvovnsQGIauS9SuN7Cf&#10;QjF91W69babIw3ydQJvSi891HSig0S29NKyZvBtenovV8zKcPQEAAP//AwBQSwMEFAAGAAgAAAAh&#10;AEHU91/dAAAABgEAAA8AAABkcnMvZG93bnJldi54bWxMjk1PwzAQRO9I/AdrkbhRh5SWKGRTQQEJ&#10;CVREC/dtvPkQ8brEbhv+PeYEx9GM3rxiMdpeHXjwnROEy0kCiqVyppMG4X3zeJGB8oHEUO+EEb7Z&#10;w6I8PSkoN+4ob3xYh0ZFiPicENoQdrnWvmrZkp+4HUvsajdYCjEOjTYDHSPc9jpNkrm21El8aGnH&#10;y5arz/XeIjx93D+4mjcvz8vX7q6mlZmuvgzi+dl4ewMq8Bj+xvCrH9WhjE5btxfjVY8wm1/HJUI2&#10;AxXrLE1BbRGmVwnostD/9csfAAAA//8DAFBLAQItABQABgAIAAAAIQC2gziS/gAAAOEBAAATAAAA&#10;AAAAAAAAAAAAAAAAAABbQ29udGVudF9UeXBlc10ueG1sUEsBAi0AFAAGAAgAAAAhADj9If/WAAAA&#10;lAEAAAsAAAAAAAAAAAAAAAAALwEAAF9yZWxzLy5yZWxzUEsBAi0AFAAGAAgAAAAhAIgrIwd/AgAA&#10;VAUAAA4AAAAAAAAAAAAAAAAALgIAAGRycy9lMm9Eb2MueG1sUEsBAi0AFAAGAAgAAAAhAEHU91/d&#10;AAAABgEAAA8AAAAAAAAAAAAAAAAA2Q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38720EB" wp14:editId="42068CA5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0800</wp:posOffset>
                      </wp:positionV>
                      <wp:extent cx="162000" cy="162000"/>
                      <wp:effectExtent l="57150" t="19050" r="28575" b="104775"/>
                      <wp:wrapNone/>
                      <wp:docPr id="121" name="Stroomdiagram: Verbindingslijn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1" o:spid="_x0000_s1059" type="#_x0000_t120" style="position:absolute;margin-left:28.15pt;margin-top:4pt;width:12.75pt;height:12.7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KMaggIAAFYFAAAOAAAAZHJzL2Uyb0RvYy54bWysVNtuEzEQfUfiHyy/003SUGDVTRWlKkKq&#10;2ooU+ux47a6R7TG2k93w9Yy9l1YFqRLiZXfGc/HMnDM+v+iMJgfhgwJb0fnJjBJhOdTKPlb02/3V&#10;u4+UhMhszTRYUdGjCPRi9fbNeetKsYAGdC08wSQ2lK2raBOjK4si8EYYFk7ACYtGCd6wiKp/LGrP&#10;WsxudLGYzc6KFnztPHARAp5e9ka6yvmlFDzeShlEJLqiWFvMX5+/u/QtVuesfPTMNYoPZbB/qMIw&#10;ZfHSKdUli4zsvfojlVHcQwAZTziYAqRUXOQesJv57EU324Y5kXvB4QQ3jSn8v7T85nDniaoRu8Wc&#10;EssMgrSNHsDUiuFgTEm+C79TNkEatPphSfLEubUulBi+dXd+0AKKaQid9Cb9sT3S5Vkfp1mLLhKO&#10;h/MzhA8R4WgaZMxSPAU7H+JnAYYkoaJSQ7tpmI8bsBZhBZ/nzQ7XIfaBY0C6Wdt0lirsa8pSPGrR&#10;G78KiT2nKnKSzDax0Z4cGPKEcS5sPEs9Yj3aoncKk0rrKfD09cDBP4WKzMQpePF68BSRbwYbp2Cj&#10;7ND7i7J1zLBgybL3HyfQ951GELtdl8E+XY4I7qA+IgM89KsRHL9SOPBrFuId87gLiBHud7zFT8Kg&#10;ojBIlDTgf/3tPPkjRdFKSYu7VdHwc8+8oER/sUjeT/PlMi1jVpbvPyxQ8c8tu+cWuzcbQFiQnlhd&#10;FpN/1KMoPZgHfAbW6VY0Mcvx7ory6EdlE/udx4eEi/U6u+ECOhav7dbxkQiJQvfdA/NuYF1Eut7A&#10;uIesfEG33jdBZGG9jyBV5mIadT/XAQJc3syl4aFJr8NzPXs9PYer3wAAAP//AwBQSwMEFAAGAAgA&#10;AAAhAK4JfkHcAAAABgEAAA8AAABkcnMvZG93bnJldi54bWxMj0FLxDAUhO+C/yE8wYu4aS271trX&#10;RUW9LWgVvKZNti02LyXJ7rb/3udJj8MMM9+U29mO4mh8GBwhpKsEhKHW6YE6hM+Pl+scRIiKtBod&#10;GYTFBNhW52elKrQ70bs51rETXEKhUAh9jFMhZWh7Y1VYuckQe3vnrYosfSe1Vycut6O8SZKNtGog&#10;XujVZJ56037XB4tw2949v+2a3dXXq14e91LWvksXxMuL+eEeRDRz/AvDLz6jQ8VMjTuQDmJEWG8y&#10;TiLk/IjtPOUjDUKWrUFWpfyPX/0AAAD//wMAUEsBAi0AFAAGAAgAAAAhALaDOJL+AAAA4QEAABMA&#10;AAAAAAAAAAAAAAAAAAAAAFtDb250ZW50X1R5cGVzXS54bWxQSwECLQAUAAYACAAAACEAOP0h/9YA&#10;AACUAQAACwAAAAAAAAAAAAAAAAAvAQAAX3JlbHMvLnJlbHNQSwECLQAUAAYACAAAACEA7iSjGoIC&#10;AABWBQAADgAAAAAAAAAAAAAAAAAuAgAAZHJzL2Uyb0RvYy54bWxQSwECLQAUAAYACAAAACEArgl+&#10;QdwAAAAGAQAADwAAAAAAAAAAAAAAAADcBAAAZHJzL2Rvd25yZXYueG1sUEsFBgAAAAAEAAQA8wAA&#10;AOU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8A21CB7" wp14:editId="5E347205">
                      <wp:simplePos x="0" y="0"/>
                      <wp:positionH relativeFrom="column">
                        <wp:posOffset>391473</wp:posOffset>
                      </wp:positionH>
                      <wp:positionV relativeFrom="page">
                        <wp:posOffset>40121</wp:posOffset>
                      </wp:positionV>
                      <wp:extent cx="162000" cy="162000"/>
                      <wp:effectExtent l="57150" t="19050" r="28575" b="104775"/>
                      <wp:wrapNone/>
                      <wp:docPr id="7" name="Stroomdiagram: Verbindingslij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7" o:spid="_x0000_s1060" type="#_x0000_t120" style="position:absolute;left:0;text-align:left;margin-left:30.8pt;margin-top:3.15pt;width:12.75pt;height:12.7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B2MgAIAAFIFAAAOAAAAZHJzL2Uyb0RvYy54bWysVNtu2zAMfR+wfxD0vjpJb5tRpwhSdBhQ&#10;tMXSrc+KLNUaJFGTlNjZ14+SLy26AQWGvdiUeBF5DsmLy85oshc+KLAVnR/NKBGWQ63sU0W/PVx/&#10;+EhJiMzWTIMVFT2IQC+X799dtK4UC2hA18ITDGJD2bqKNjG6sigCb4Rh4QicsKiU4A2LePRPRe1Z&#10;i9GNLhaz2VnRgq+dBy5CwNurXkmXOb6Ugsc7KYOIRFcUc4v56/N3m77F8oKVT565RvEhDfYPWRim&#10;LD46hbpikZGdV3+EMop7CCDjEQdTgJSKi1wDVjOfvapm0zAnci0ITnATTOH/heW3+3tPVF3Rc0os&#10;M0jRJnoAUyuGsJiSfBd+q2wiNGj1w5LzhFnrQomuG3fvh1NAMQHQSW/SH0sjXcb5MOEsukg4Xs7P&#10;kDpkg6NqkDFK8ezsfIifBRiShIpKDe26YT6uwVqkFHzGmu1vQuwdR4f0srbpLmXY55SleNCiV34V&#10;EutNWeQgudPEWnuyZ9gjjHNh43GqEfPRFq2Tm1RaT47HbzsO9slV5C6cnBdvO08e+WWwcXI2yg61&#10;v0pbx/mQsuztRwT6uhMEsdt2mejj05HBLdQHZN9DPxbB8WuFgN+wEO+ZxzlAjnC24x1+EgcVhUGi&#10;pAH/62/3yR7bE7WUtDhXFQ0/d8wLSvQXi437aX5ykgYxH05Ozxd48C8125cauzNrQFrmuEUcz2Ky&#10;j3oUpQfziCtglV5FFbMc364oj348rGM/77hEuFitshkOn2Pxxm4cHxshtdBD98i8G7ouYrvewjiD&#10;rHzVbr1tosjCahdBqtyLCeoe14ECHNzcS8OSSZvh5TlbPa/C5W8AAAD//wMAUEsDBBQABgAIAAAA&#10;IQA4C9Zt3AAAAAYBAAAPAAAAZHJzL2Rvd25yZXYueG1sTI5PS8NAFMTvQr/D8oTe7CYGYojZFK0V&#10;BKViq/fX7Msfmn0bs9s2fnu3Jz0Nwwwzv2I5mV6caHSdZQXxIgJBXFndcaPgc/d8k4FwHlljb5kU&#10;/JCDZTm7KjDX9swfdNr6RoQRdjkqaL0fcild1ZJBt7ADcchqOxr0wY6N1COew7jp5W0UpdJgx+Gh&#10;xYFWLVWH7dEoePl6Wtuadm+vq/fuscaNTjbfWqn59fRwD8LT5P/KcMEP6FAGpr09snaiV5DGaWgG&#10;TUCEOLuLQewVJHEGsizkf/zyFwAA//8DAFBLAQItABQABgAIAAAAIQC2gziS/gAAAOEBAAATAAAA&#10;AAAAAAAAAAAAAAAAAABbQ29udGVudF9UeXBlc10ueG1sUEsBAi0AFAAGAAgAAAAhADj9If/WAAAA&#10;lAEAAAsAAAAAAAAAAAAAAAAALwEAAF9yZWxzLy5yZWxzUEsBAi0AFAAGAAgAAAAhAIXEHYyAAgAA&#10;UgUAAA4AAAAAAAAAAAAAAAAALgIAAGRycy9lMm9Eb2MueG1sUEsBAi0AFAAGAAgAAAAhADgL1m3c&#10;AAAABgEAAA8AAAAAAAAAAAAAAAAA2g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cruitment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04E7567" wp14:editId="2CFAB3A1">
                      <wp:simplePos x="0" y="0"/>
                      <wp:positionH relativeFrom="column">
                        <wp:posOffset>363220</wp:posOffset>
                      </wp:positionH>
                      <wp:positionV relativeFrom="page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59" name="Stroomdiagram: Verbindingslijn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9" o:spid="_x0000_s1061" type="#_x0000_t120" style="position:absolute;left:0;text-align:left;margin-left:28.6pt;margin-top:3.7pt;width:12.75pt;height:12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f/igQIAAFQFAAAOAAAAZHJzL2Uyb0RvYy54bWysVNtu2zAMfR+wfxD0vjpJL1uNOkWQosOA&#10;oi2Wbn1WZKnWIImapMTOvn6UfGnRDSgw7MWmxIvIc0heXHZGk73wQYGt6PxoRomwHGplnyr67eH6&#10;wydKQmS2ZhqsqOhBBHq5fP/uonWlWEADuhaeYBAbytZVtInRlUUReCMMC0fghEWlBG9YxKN/KmrP&#10;WoxudLGYzc6KFnztPHARAt5e9Uq6zPGlFDzeSRlEJLqimFvMX5+/2/QtlhesfPLMNYoPabB/yMIw&#10;ZfHRKdQVi4zsvPojlFHcQwAZjziYAqRUXOQasJr57FU1m4Y5kWtBcIKbYAr/Lyy/3d97ouqKnp5T&#10;YplBjjbRA5haMcTFlOS78FtlE6NBqx+WoCGi1rpQovPG3fvhFFBMEHTSm/TH4kiXkT5MSIsuEo6X&#10;8zMkD/ngqBpkjFI8Ozsf4mcBhiSholJDu26Yj2uwFkkFn9Fm+5sQe8fRIb2sbbpLGfY5ZSketOiV&#10;X4XEilMWOUjuNbHWnuwZdgnjXNh4nGrEfLRF6+QmldaT4/HbjoN9chW5DyfnxdvOk0d+GWycnI2y&#10;Q+2v0tZxPqQse/sRgb7uBEHstl2m+vhsZHAL9QH599APRnD8WiHgNyzEe+ZxEpAjnO54h5/EQUVh&#10;kChpwP/6232yxwZFLSUtTlZFw88d84IS/cVi657PT07SKObDyenHBR78S832pcbuzBqQljnuEcez&#10;mOyjHkXpwTziElilV1HFLMe3K8qjHw/r2E88rhEuVqtshuPnWLyxG8fHRkgt9NA9Mu+GrovYrrcw&#10;TiErX7Vbb5sosrDaRZAq92KCusd1oABHN/fSsGbSbnh5zlbPy3D5GwAA//8DAFBLAwQUAAYACAAA&#10;ACEArEqL5t0AAAAGAQAADwAAAGRycy9kb3ducmV2LnhtbEyOy07DMBBF90j8gzVI7KhDCqSETCoo&#10;ICGBimhhP40nDxGPQ+w++HvMCpZX9+rcU8wPtlc7Hn3nBOF8koBiqZzppEF4Xz+ezUD5QGKod8II&#10;3+xhXh4fFZQbt5c33q1CoyJEfE4IbQhDrrWvWrbkJ25giV3tRkshxrHRZqR9hNtep0lypS11Eh9a&#10;GnjRcvW52lqEp4/7B1fz+uV58drd1bQ00+WXQTw9OdzegAp8CH9j+NWP6lBGp43bivGqR7jM0rhE&#10;yC5AxXqWZqA2CNP0GnRZ6P/65Q8AAAD//wMAUEsBAi0AFAAGAAgAAAAhALaDOJL+AAAA4QEAABMA&#10;AAAAAAAAAAAAAAAAAAAAAFtDb250ZW50X1R5cGVzXS54bWxQSwECLQAUAAYACAAAACEAOP0h/9YA&#10;AACUAQAACwAAAAAAAAAAAAAAAAAvAQAAX3JlbHMvLnJlbHNQSwECLQAUAAYACAAAACEA4gn/4oEC&#10;AABUBQAADgAAAAAAAAAAAAAAAAAuAgAAZHJzL2Uyb0RvYy54bWxQSwECLQAUAAYACAAAACEArEqL&#10;5t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28C9FEB5" wp14:editId="683D29B6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60" name="Stroomdiagram: Verbindingslijn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60" o:spid="_x0000_s1062" type="#_x0000_t120" style="position:absolute;left:0;text-align:left;margin-left:28pt;margin-top:3.85pt;width:12.75pt;height:12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tqfwIAAFQFAAAOAAAAZHJzL2Uyb0RvYy54bWysVEtPGzEQvlfqf7B8L5sECu2KDYqCqCoh&#10;QA0tZ8drs65sj2s72U1/PWPvA0QrIVW97M543t88zi86o8le+KDAVnR+NKNEWA61so8V/X5/9eET&#10;JSEyWzMNVlT0IAK9WL5/d966UiygAV0LT9CJDWXrKtrE6MqiCLwRhoUjcMKiUII3LCLrH4vasxa9&#10;G10sZrPTogVfOw9chICvl72QLrN/KQWPt1IGEYmuKOYW89fn7zZ9i+U5Kx89c43iQxrsH7IwTFkM&#10;Orm6ZJGRnVd/uDKKewgg4xEHU4CUiotcA1Yzn72qZtMwJ3ItCE5wE0zh/7nlN/s7T1Rd0VOExzKD&#10;PdpED2BqxRAXU5Ifwm+VTR0NWv20BBURtdaFEo037s4PXEAyQdBJb9IfiyNdRvowIS26SDg+zk+x&#10;eRiQo2ig0UvxbOx8iF8EGJKIikoN7bphPq7BWmwq+Iw221+H2BuOBimytuktZdjnlKl40KIXfhMS&#10;K05ZZCd51sRae7JnOCWMc2HjItWI+WiL2slMKq0nw+O3DQf9ZCryHE7Gi7eNJ4scGWycjI2yQ+2v&#10;0tZxPqQse/0Rgb7uBEHstl1u9fHZ2MEt1Afsv4d+MYLjVwoBv2Yh3jGPm4A9wu2Ot/hJPagoDBQl&#10;Dfjff3tP+jigKKWkxc2qaPi1Y15Qor9aHN3P85OTtIqZOfl4tkDGv5RsX0rszqwB2zLHO+J4JpN+&#10;1CMpPZgHPAKrFBVFzHKMXVEe/cisY7/xeEa4WK2yGq6fY/HabhwfByGN0H33wLwbpi7iuN7AuIWs&#10;fDVuvW5qkYXVLoJUeRYT1D2uQwtwdfMsDWcm3YaXfNZ6PobLJwAAAP//AwBQSwMEFAAGAAgAAAAh&#10;AObYAd3eAAAABgEAAA8AAABkcnMvZG93bnJldi54bWxMj09Lw0AQxe+C32EZwZvdtKVpidkUEaoi&#10;Ilj/HqfZMQlmZ0N2k8Zv73jS4/Dmvfd7+XZyrRqpD41nA/NZAoq49LbhysDL8+5iAypEZIutZzLw&#10;TQG2xelJjpn1R36icR8rJSEcMjRQx9hlWoeyJodh5jti0T597zDK2Vfa9niUcNfqRZKk2mHD0lBj&#10;R9c1lV/7wQnGw3udvuq3j+Hm/taPjxPu7lI05vxsuroEFWmKf8/wiy8eKITp4Ae2QbUGVqlMiQbW&#10;a1Aib+YrUAcDy+UCdJHr//jFDwAAAP//AwBQSwECLQAUAAYACAAAACEAtoM4kv4AAADhAQAAEwAA&#10;AAAAAAAAAAAAAAAAAAAAW0NvbnRlbnRfVHlwZXNdLnhtbFBLAQItABQABgAIAAAAIQA4/SH/1gAA&#10;AJQBAAALAAAAAAAAAAAAAAAAAC8BAABfcmVscy8ucmVsc1BLAQItABQABgAIAAAAIQBIGhtqfwIA&#10;AFQFAAAOAAAAAAAAAAAAAAAAAC4CAABkcnMvZTJvRG9jLnhtbFBLAQItABQABgAIAAAAIQDm2AHd&#10;3gAAAAYBAAAPAAAAAAAAAAAAAAAAANk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D7621A8" wp14:editId="07F5EB26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5245</wp:posOffset>
                      </wp:positionV>
                      <wp:extent cx="162000" cy="162000"/>
                      <wp:effectExtent l="57150" t="19050" r="28575" b="104775"/>
                      <wp:wrapNone/>
                      <wp:docPr id="30" name="Stroomdiagram: Verbindingslij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0" o:spid="_x0000_s1063" type="#_x0000_t120" style="position:absolute;left:0;text-align:left;margin-left:28.2pt;margin-top:4.35pt;width:12.75pt;height:12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89DfgIAAFQFAAAOAAAAZHJzL2Uyb0RvYy54bWysVEtPGzEQvlfqf7B8L5sESumKDYqCqCoh&#10;QA0tZ8drs65sj2s72U1/PWPvA0QrIVW97M543t88zi86o8le+KDAVnR+NKNEWA61so8V/X5/9eGM&#10;khCZrZkGKyp6EIFeLN+/O29dKRbQgK6FJ+jEhrJ1FW1idGVRBN4Iw8IROGFRKMEbFpH1j0XtWYve&#10;jS4Ws9lp0YKvnQcuQsDXy15Il9m/lILHWymDiERXFHOL+evzd5u+xfKclY+euUbxIQ32D1kYpiwG&#10;nVxdssjIzqs/XBnFPQSQ8YiDKUBKxUWuAauZz15Vs2mYE7kWBCe4Cabw/9zym/2dJ6qu6DHCY5nB&#10;Hm2iBzC1YoiLKckP4bfKpo4GrX5agoqIWutCicYbd+cHLiCZIOikN+mPxZEuI32YkBZdJBwf56fY&#10;PAzIUTTQ6KV4NnY+xC8CDElERaWGdt0wH9dgLTYVfEab7a9D7A1HgxRZ2/SWMuxzylQ8aNELvwmJ&#10;FacsspM8a2KtPdkznBLGubDxONWI+WiL2slMKq0nw+O3DQf9ZCryHE7Gi7eNJ4scGWycjI2yQ+2v&#10;0tZxPqQse/0Rgb7uBEHstl3f6rOxg1uoD9h/D/1iBMevFAJ+zUK8Yx43AXuE2x1v8ZN6UFEYKEoa&#10;8L//9p70cUBRSkmLm1XR8GvHvKBEf7U4up/nJydpFTNz8vHTAhn/UrJ9KbE7swZsyxzviOOZTPpR&#10;j6T0YB7wCKxSVBQxyzF2RXn0I7OO/cbjGeFitcpquH6OxWu7cXwchDRC990D826YuojjegPjFrLy&#10;1bj1uqlFFla7CFLlWUxQ97gOLcDVzbM0nJl0G17yWev5GC6fAAAA//8DAFBLAwQUAAYACAAAACEA&#10;fIz9JN0AAAAGAQAADwAAAGRycy9kb3ducmV2LnhtbEyOy07DMBBF90j8gzVI7KjTByWETCooICGB&#10;imhhP40nDxGPS+y24e8xK1he3atzT74YbKcO3PvWCcJ4lIBiKZ1ppUZ43zxepKB8IDHUOWGEb/aw&#10;KE5PcsqMO8obH9ahVhEiPiOEJoRdprUvG7bkR27HErvK9ZZCjH2tTU/HCLedniTJXFtqJT40tONl&#10;w+Xnem8Rnj7uH1zFm5fn5Wt7V9HKTFdfBvH8bLi9ARV4CH9j+NWP6lBEp63bi/GqQ7icz+ISIb0C&#10;Fet0fA1qizCdTUAXuf6vX/wAAAD//wMAUEsBAi0AFAAGAAgAAAAhALaDOJL+AAAA4QEAABMAAAAA&#10;AAAAAAAAAAAAAAAAAFtDb250ZW50X1R5cGVzXS54bWxQSwECLQAUAAYACAAAACEAOP0h/9YAAACU&#10;AQAACwAAAAAAAAAAAAAAAAAvAQAAX3JlbHMvLnJlbHNQSwECLQAUAAYACAAAACEA5yfPQ34CAABU&#10;BQAADgAAAAAAAAAAAAAAAAAuAgAAZHJzL2Uyb0RvYy54bWxQSwECLQAUAAYACAAAACEAfIz9JN0A&#10;AAAGAQAADwAAAAAAAAAAAAAAAADYBAAAZHJzL2Rvd25yZXYueG1sUEsFBgAAAAAEAAQA8wAAAOIF&#10;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004ABE5E" wp14:editId="4E75BA0B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5245</wp:posOffset>
                      </wp:positionV>
                      <wp:extent cx="162000" cy="162000"/>
                      <wp:effectExtent l="57150" t="19050" r="28575" b="104775"/>
                      <wp:wrapNone/>
                      <wp:docPr id="40" name="Stroomdiagram: Verbindingslijn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40" o:spid="_x0000_s1064" type="#_x0000_t120" style="position:absolute;left:0;text-align:left;margin-left:28.45pt;margin-top:4.35pt;width:12.75pt;height:12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NcZgAIAAFQFAAAOAAAAZHJzL2Uyb0RvYy54bWysVNtOGzEQfa/Uf7D8XjYJlJYVGxQFUVVC&#10;gBpanh2vzbqyPa7tZDf9esbeC4hWQqr6sjv2XDxz5sycX3RGk73wQYGt6PxoRomwHGplHyv6/f7q&#10;w2dKQmS2ZhqsqOhBBHqxfP/uvHWlWEADuhaeYBAbytZVtInRlUUReCMMC0fghEWlBG9YxKN/LGrP&#10;WoxudLGYzU6LFnztPHARAt5e9kq6zPGlFDzeShlEJLqimFvMX5+/2/QtluesfPTMNYoPabB/yMIw&#10;ZfHRKdQli4zsvPojlFHcQwAZjziYAqRUXOQasJr57FU1m4Y5kWtBcIKbYAr/Lyy/2d95ouqKniA8&#10;lhns0SZ6AFMrhriYkvwQfqts6mjQ6qclaIiotS6U6Lxxd344BRQTBJ30Jv2xONJlpA8T0qKLhOPl&#10;/BSbhw9yVA0yRimenZ0P8YsAQ5JQUamhXTfMxzVYi00Fn9Fm++sQe8fRIb2sbbpLGfY5ZSketOiV&#10;34TEilMWOUjmmlhrT/YMWcI4FzYepxoxH23ROrlJpfXkePy242CfXEXm4eS8eNt58sgvg42Ts1F2&#10;qP1V2jrOh5Rlbz8i0NedIIjdtsutPj4bO7iF+oD999APRnD8SiHg1yzEO+ZxErBHON3xFj+pBxWF&#10;QaKkAf/7b/fJHgmKWkpanKyKhl875gUl+qtF6p7NTxLXYj6cfPy0wIN/qdm+1NidWQO2ZY57xPEs&#10;JvuoR1F6MA+4BFbpVVQxy/HtivLox8M69hOPa4SL1Sqb4fg5Fq/txvGRCIlC990D825gXUS63sA4&#10;hax8RbfeNrXIwmoXQarMxQR1j+vQAhzdzKVhzaTd8PKcrZ6X4fIJAAD//wMAUEsDBBQABgAIAAAA&#10;IQD3hLuq3QAAAAYBAAAPAAAAZHJzL2Rvd25yZXYueG1sTI7LTsMwEEX3SP0Hayqxow7pgxAyqaCA&#10;VAlURAv7aTx5iNgOsduGv8esyvLqXp17suWgW3Hk3jXWIFxPIhBsCqsaUyF87J6vEhDOk1HUWsMI&#10;P+xgmY8uMkqVPZl3Pm59JQLEuJQQau+7VEpX1KzJTWzHJnSl7TX5EPtKqp5OAa5bGUfRQmpqTHio&#10;qeNVzcXX9qAR1p+PT7bk3evL6q15KGmjpptvhXg5Hu7vQHge/HkMf/pBHfLgtLcHo5xoEeaL27BE&#10;SG5AhDqJZyD2CNNZDDLP5H/9/BcAAP//AwBQSwECLQAUAAYACAAAACEAtoM4kv4AAADhAQAAEwAA&#10;AAAAAAAAAAAAAAAAAAAAW0NvbnRlbnRfVHlwZXNdLnhtbFBLAQItABQABgAIAAAAIQA4/SH/1gAA&#10;AJQBAAALAAAAAAAAAAAAAAAAAC8BAABfcmVscy8ucmVsc1BLAQItABQABgAIAAAAIQC42NcZgAIA&#10;AFQFAAAOAAAAAAAAAAAAAAAAAC4CAABkcnMvZTJvRG9jLnhtbFBLAQItABQABgAIAAAAIQD3hLuq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156F240C" wp14:editId="63C69F5F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5245</wp:posOffset>
                      </wp:positionV>
                      <wp:extent cx="162000" cy="162000"/>
                      <wp:effectExtent l="57150" t="19050" r="28575" b="104775"/>
                      <wp:wrapNone/>
                      <wp:docPr id="122" name="Stroomdiagram: Verbindingslijn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2" o:spid="_x0000_s1065" type="#_x0000_t120" style="position:absolute;margin-left:28.15pt;margin-top:4.35pt;width:12.75pt;height:12.7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zPhgQIAAFYFAAAOAAAAZHJzL2Uyb0RvYy54bWysVN9v0zAQfkfif7D8ztKWMSBaOlWdhpCm&#10;baIDnl3HXoxsnzm7Tctfz9lJu2kgTUK8JGffD9/d992dX+ycZVuF0YBv+PRkwpnyElrjHxr+9f7q&#10;zQfOYhK+FRa8avheRX4xf/3qvA+1mkEHtlXIKIiPdR8a3qUU6qqKslNOxBMIypNSAzqR6IgPVYui&#10;p+jOVrPJ5KzqAduAIFWMdHs5KPm8xNdayXSrdVSJ2YZTbql8sXzX+VvNz0X9gCJ0Ro5piH/Iwgnj&#10;6dFjqEuRBNug+SOUMxIhgk4nElwFWhupSg1UzXTyrJpVJ4IqtVBzYji2Kf6/sPJme4fMtITdbMaZ&#10;F45AWiUEcK0R1BhXs28K18ZnSKM1PzzLltS3PsSa3FfhDsdTJDE3YafR5T+Vx3al1/tjr9UuMUmX&#10;0zOCjxCRpBplilI9OgeM6ZMCx7LQcG2hX3YC0xK8J1gBS7/F9jqmwfHgkF+2Pt/lDIecipT2Vg3K&#10;L0pTzTmLEqSwTS0tsq0gnggplU+lRsrHerLObtpYe3R8+7LjaJ9dVWHi0Xn2svPRo7wMPh2dnfFj&#10;7c/StmmaYaGU9WB/6MBQd25B2q13BezTwvx8tYZ2TwxAGEYjBnllqOHXIqY7gTQLhBHNd7qlT8ag&#10;4TBKnHWAv/52n+2JoqTlrKfZanj8uRGoOLOfPZH34/SUEmCpHE7fvZ/RAZ9q1k81fuOWQLBMaZME&#10;WcRsn+xB1AjuO62BRX6VVMJLervhMuHhsEzDzNMikWqxKGY0gEGka78K8kCETKH73XeBYWRdIrre&#10;wGEORf2MboNthsjDYpNAm8LFx76OENDwFmDGRZO3w9NzsXpch/PfAAAA//8DAFBLAwQUAAYACAAA&#10;ACEAz8Eh5d4AAAAGAQAADwAAAGRycy9kb3ducmV2LnhtbEyPzU7DMBCE70i8g7VI3KjTFtIoxKkQ&#10;UgGhComWv+M2NnFEvI5iJw1vz3KC42hmZ74t1pNrxWj60HhSMJ8lIAxVXjdUK3jZby4yECEiaWw9&#10;GQXfJsC6PD0pMNf+SM9m3MVacAmFHBXYGLtcylBZ4zDMfGeIvU/fO4ws+1rqHo9c7lq5SJJUOmyI&#10;Fyx25taa6ms3OMbYvtv0Vb59DHeP9358mnDzkKJS52fTzTWIaKb4F4ZffL6BkpkOfiAdRKvgKl1y&#10;UkG2AsF2NudHDgqWlwuQZSH/45c/AAAA//8DAFBLAQItABQABgAIAAAAIQC2gziS/gAAAOEBAAAT&#10;AAAAAAAAAAAAAAAAAAAAAABbQ29udGVudF9UeXBlc10ueG1sUEsBAi0AFAAGAAgAAAAhADj9If/W&#10;AAAAlAEAAAsAAAAAAAAAAAAAAAAALwEAAF9yZWxzLy5yZWxzUEsBAi0AFAAGAAgAAAAhAG9DM+GB&#10;AgAAVgUAAA4AAAAAAAAAAAAAAAAALgIAAGRycy9lMm9Eb2MueG1sUEsBAi0AFAAGAAgAAAAhAM/B&#10;IeXeAAAABgEAAA8AAAAAAAAAAAAAAAAA2w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BE1442B" wp14:editId="7C00F74A">
                      <wp:simplePos x="0" y="0"/>
                      <wp:positionH relativeFrom="column">
                        <wp:posOffset>388414</wp:posOffset>
                      </wp:positionH>
                      <wp:positionV relativeFrom="page">
                        <wp:posOffset>58049</wp:posOffset>
                      </wp:positionV>
                      <wp:extent cx="162000" cy="162000"/>
                      <wp:effectExtent l="57150" t="19050" r="28575" b="104775"/>
                      <wp:wrapNone/>
                      <wp:docPr id="8" name="Stroomdiagram: Verbindingslij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8" o:spid="_x0000_s1066" type="#_x0000_t120" style="position:absolute;left:0;text-align:left;margin-left:30.6pt;margin-top:4.55pt;width:12.75pt;height:12.7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+mhfgIAAFIFAAAOAAAAZHJzL2Uyb0RvYy54bWysVNtuEzEQfUfiHyy/001CKGXVTRWlKkKq&#10;2ooU+ux47cbI9pixc+PrGXs326ogVUK87I49F8/MOTPnF3tn2VZhNOAbPj4Zcaa8hNb4x4Z/u796&#10;d8ZZTMK3woJXDT+oyC9mb9+c70KtJrAG2ypkFMTHehcavk4p1FUV5Vo5EU8gKE9KDehEoiM+Vi2K&#10;HUV3tpqMRqfVDrANCFLFSLeXnZLPSnytlUy3WkeVmG045ZbKF8t3lb/V7FzUjyjC2sg+DfEPWThh&#10;PD06hLoUSbANmj9COSMRIuh0IsFVoLWRqtRA1YxHL6pZrkVQpRZqTgxDm+L/CytvtnfITNtwAsoL&#10;RxAtEwK41ghqi6vZd4Ur4zOg0Zofnp3lnu1CrMl1Ge6wP0UScwP2Gl3+U2lsX/p8GPqs9olJuhyf&#10;EnSEhiRVL1OU6sk5YEyfFTiWhYZrC7vFWmBagPcEKWDptdhex9Q5Hh3yy9bnu5xhl1OR0sGqTvlV&#10;aao3Z1GCFKaphUW2FcQRIaXy6TTXSPlYT9bZTRtrB8f3rzv29tlVFRYOzpPXnQeP8jL4NDg74/va&#10;X6Rt07hPWXf2xw50decWpP1qX4CeFtN8tYL2QOgjdGMRg7wy1PBrEdOdQJoDwohmO93SJ2PQcOgl&#10;ztaAv/52n+2JnqTlbEdz1fD4cyNQcWa/eCLup/F0mgexHKYfPk7ogM81q+cav3ELIFjGtEWCLGK2&#10;T/YoagT3QCtgnl8llfCS3m64THg8LFI377REpJrPixkNXxDp2i+DPBIhU+h+/yAw9KxLRNcbOM6g&#10;qF/QrbPNEHmYbxJoU7j41NceAhrcwqV+yeTN8PxcrJ5W4ew3AAAA//8DAFBLAwQUAAYACAAAACEA&#10;foOXnNwAAAAGAQAADwAAAGRycy9kb3ducmV2LnhtbEyOwU7DMBBE70j8g7VIXBB1UlDahmwqQMCt&#10;EgQkrk68TSLidWS7bfL3mFM5jmb05hXbyQziSM73lhHSRQKCuLG65xbh6/P1dg3CB8VaDZYJYSYP&#10;2/LyolC5tif+oGMVWhEh7HOF0IUw5lL6piOj/MKOxLHbW2dUiNG1Ujt1inAzyGWSZNKonuNDp0Z6&#10;7qj5qQ4GYdVsXt539e7m+03PT3spK9emM+L11fT4ACLQFM5j+NOP6lBGp9oeWHsxIGTpMi4RNimI&#10;WK+zFYga4e4+A1kW8r9++QsAAP//AwBQSwECLQAUAAYACAAAACEAtoM4kv4AAADhAQAAEwAAAAAA&#10;AAAAAAAAAAAAAAAAW0NvbnRlbnRfVHlwZXNdLnhtbFBLAQItABQABgAIAAAAIQA4/SH/1gAAAJQB&#10;AAALAAAAAAAAAAAAAAAAAC8BAABfcmVscy8ucmVsc1BLAQItABQABgAIAAAAIQBz3+mhfgIAAFIF&#10;AAAOAAAAAAAAAAAAAAAAAC4CAABkcnMvZTJvRG9jLnhtbFBLAQItABQABgAIAAAAIQB+g5ec3AAA&#10;AAYBAAAPAAAAAAAAAAAAAAAAANgEAABkcnMvZG93bnJldi54bWxQSwUGAAAAAAQABADzAAAA4QUA&#10;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Baseline data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5DCF67F" wp14:editId="18E95110">
                      <wp:simplePos x="0" y="0"/>
                      <wp:positionH relativeFrom="column">
                        <wp:posOffset>363220</wp:posOffset>
                      </wp:positionH>
                      <wp:positionV relativeFrom="page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129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9" o:spid="_x0000_s1067" type="#_x0000_t120" style="position:absolute;left:0;text-align:left;margin-left:28.6pt;margin-top:3.85pt;width:12.75pt;height:12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nb7ggIAAFYFAAAOAAAAZHJzL2Uyb0RvYy54bWysVNtuEzEQfUfiHyy/003SUOiqmypKVYRU&#10;tRUp8Ox47a6R7TG2k93w9Yy9l1YFqRLiZXfsuXjmzJm5uOyMJgfhgwJb0fnJjBJhOdTKPlb068P1&#10;u4+UhMhszTRYUdGjCPRy9fbNRetKsYAGdC08wSA2lK2raBOjK4si8EYYFk7ACYtKCd6wiEf/WNSe&#10;tRjd6GIxm50VLfjaeeAiBLy96pV0leNLKXi8kzKISHRFMbeYvz5/d+lbrC5Y+eiZaxQf0mD/kIVh&#10;yuKjU6grFhnZe/VHKKO4hwAynnAwBUipuMg1YDXz2Ytqtg1zIteC4AQ3wRT+X1h+e7j3RNXYu8U5&#10;JZYZbNI2egBTK4bAmJJ8E36nbGpp0OqHJckScWtdKNF96+79cAooJhA66U36Y3mky1gfJ6xFFwnH&#10;y/kZtg87wlE1yBileHJ2PsRPAgxJQkWlhnbTMB83YC22FXzGmx1uQuwdR4f0srbpLmXY55SleNSi&#10;V34REmtOWeQgmW1ioz05MOQJ41zYeJpqxHy0RevkJpXWk+Pp646DfXIVmYmT8+J158kjvww2Ts5G&#10;2aH2F2nrOB9Slr39iEBfd4IgdrsuN3u5GDu4g/qIDPDQj0Zw/Foh4DcsxHvmcRawRzjf8Q4/qQcV&#10;hUGipAH/62/3yR4pilpKWpytioafe+YFJfqzRfKez5fLNIz5sHz/YYEH/1yze66xe7MBbMscN4nj&#10;WUz2UY+i9GC+4xpYp1dRxSzHtyvKox8Pm9jPPC4SLtbrbIYD6Fi8sVvHRyIkCj1035l3A+si0vUW&#10;xjlk5Qu69bapRRbW+whSZS4mqHtchxbg8GYuDYsmbYfn52z1tA5XvwEAAP//AwBQSwMEFAAGAAgA&#10;AAAhAN/UyKLcAAAABgEAAA8AAABkcnMvZG93bnJldi54bWxMjktLxEAQhO+C/2FowZs7MUGzxHQW&#10;XRUEZcVdvfdmOg/MzMTM7MN/b3vSU1FUUfWVi6Md1J6n0HuHcDlLQLGrveldi/C+ebyYgwqRnKHB&#10;O0b45gCL6vSkpML4g3vj/Tq2SkZcKAihi3EstA51x5bCzI/sJGv8ZCmKnVptJjrIuB10miTX2lLv&#10;5KGjkZcd15/rnUV4+rh/8A1vXp6Xr/1dQyuTrb4M4vnZ8fYGVORj/CvDL76gQyVMW79zJqgB4SpP&#10;pYmQ56AknqeiW4QsS0FXpf6PX/0AAAD//wMAUEsBAi0AFAAGAAgAAAAhALaDOJL+AAAA4QEAABMA&#10;AAAAAAAAAAAAAAAAAAAAAFtDb250ZW50X1R5cGVzXS54bWxQSwECLQAUAAYACAAAACEAOP0h/9YA&#10;AACUAQAACwAAAAAAAAAAAAAAAAAvAQAAX3JlbHMvLnJlbHNQSwECLQAUAAYACAAAACEAYqp2+4IC&#10;AABWBQAADgAAAAAAAAAAAAAAAAAuAgAAZHJzL2Uyb0RvYy54bWxQSwECLQAUAAYACAAAACEA39TI&#10;otwAAAAGAQAADwAAAAAAAAAAAAAAAADc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49D78E01" wp14:editId="6D6FA93B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130" name="Stroomdiagram: Verbindingslijn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0" o:spid="_x0000_s1068" type="#_x0000_t120" style="position:absolute;left:0;text-align:left;margin-left:28.35pt;margin-top:3.7pt;width:12.75pt;height:12.7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wdsgAIAAFYFAAAOAAAAZHJzL2Uyb0RvYy54bWysVNtuEzEQfUfiHyy/003SUCDqpopSFSFV&#10;bUUKfXa8dtfI9pixc+PrGXs326ogVUK87I49F8+cOTPnF3tn2VZhNOBrPj4Zcaa8hMb4x5p/u796&#10;95GzmIRvhAWvan5QkV/M374534WZmkALtlHIKIiPs12oeZtSmFVVlK1yIp5AUJ6UGtCJREd8rBoU&#10;O4rubDUZjc6qHWATEKSKkW4vOyWfl/haK5lutY4qMVtzyi2VL5bvOn+r+bmYPaIIrZF9GuIfsnDC&#10;eHp0CHUpkmAbNH+EckYiRNDpRIKrQGsjVamBqhmPXlSzakVQpRYCJ4YBpvj/wsqb7R0y01DvTgkf&#10;Lxw1aZUQwDVGEDBuxr4rXBufWxqt+eFZtiTcdiHOyH0V7rA/RRIzCHuNLv+pPLYvWB8GrNU+MUmX&#10;4zNqH70oSdXLFKV6cg4Y02cFjmWh5trCbtkKTEvwntoKWPAW2+uYOsejQ37Z+nyXM+xyKlI6WNUp&#10;vypNNecsSpDCNrW0yLaCeCKkVD6d5hopH+vJOrtpY+3gePq6Y2+fXVVh4uA8ed158Cgvg0+DszO+&#10;r/1F2jaN+5R1Z39EoKs7Q5D2631p9rRUl6/W0ByIAQjdaMQgrwwBfi1iuhNIs0A9ovlOt/TJPag5&#10;9BJnLeCvv91ne6IoaTnb0WzVPP7cCFSc2S+eyPtpPJ3mYSyH6fsPEzrgc836ucZv3BKoLWPaJEEW&#10;MdsnexQ1gnugNbDIr5JKeElv11wmPB6WqZt5WiRSLRbFjAYwiHTtV0EeiZApdL9/EBh61iWi6w0c&#10;51DMXtCts80t8rDYJNCmcPEJ174FNLyFS/2iydvh+blYPa3D+W8AAAD//wMAUEsDBBQABgAIAAAA&#10;IQDGURnm3QAAAAYBAAAPAAAAZHJzL2Rvd25yZXYueG1sTI5NT8MwEETvSPwHa5G4UYcU2hKyqaCA&#10;VAlURAv3bbz5EPG6xG4b/j3mBMfRjN68fD7YTh24960ThMtRAoqldKaVGuF983QxA+UDiaHOCSN8&#10;s4d5cXqSU2bcUd74sA61ihDxGSE0IewyrX3ZsCU/cjuW2FWutxRi7GttejpGuO10miQTbamV+NDQ&#10;jhcNl5/rvUVYfjw8uoo3L8+L1/a+opUZr74M4vnZcHcLKvAQ/sbwqx/VoYhOW7cX41WHcD2ZxiXC&#10;9ApUrGdpCmqLME5vQBe5/q9f/AAAAP//AwBQSwECLQAUAAYACAAAACEAtoM4kv4AAADhAQAAEwAA&#10;AAAAAAAAAAAAAAAAAAAAW0NvbnRlbnRfVHlwZXNdLnhtbFBLAQItABQABgAIAAAAIQA4/SH/1gAA&#10;AJQBAAALAAAAAAAAAAAAAAAAAC8BAABfcmVscy8ucmVsc1BLAQItABQABgAIAAAAIQD8ewdsgAIA&#10;AFYFAAAOAAAAAAAAAAAAAAAAAC4CAABkcnMvZTJvRG9jLnhtbFBLAQItABQABgAIAAAAIQDGURnm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6FBC39B6" wp14:editId="22FEEFEF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31" name="Stroomdiagram: Verbindingslijn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1" o:spid="_x0000_s1069" type="#_x0000_t120" style="position:absolute;left:0;text-align:left;margin-left:28.35pt;margin-top:4.25pt;width:12.75pt;height:12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ZkMggIAAFYFAAAOAAAAZHJzL2Uyb0RvYy54bWysVNtuEzEQfUfiHyy/003SUGDVTRWlKkKq&#10;2ooU+ux47a6R7TG2k93w9Yy9l1YFqRLiZXfGc/HMnDM+v+iMJgfhgwJb0fnJjBJhOdTKPlb02/3V&#10;u4+UhMhszTRYUdGjCPRi9fbNeetKsYAGdC08wSQ2lK2raBOjK4si8EYYFk7ACYtGCd6wiKp/LGrP&#10;WsxudLGYzc6KFnztPHARAp5e9ka6yvmlFDzeShlEJLqiWFvMX5+/u/QtVuesfPTMNYoPZbB/qMIw&#10;ZfHSKdUli4zsvfojlVHcQwAZTziYAqRUXOQesJv57EU324Y5kXvB4QQ3jSn8v7T85nDniaoRu9M5&#10;JZYZBGkbPYCpFcPBmJJ8F36nbII0aPXDkuSJc2tdKDF86+78oAUU0xA66U36Y3uky7M+TrMWXSQc&#10;D+dnCB8iwtE0yJileAp2PsTPAgxJQkWlhnbTMB83YC3CCj7Pmx2uQ+wDx4B0s7bpLFXY15SleNSi&#10;N34VEntOVeQkmW1ioz05MOQJ41zYeJp6xHq0Re8UJpXWU+Dp64GDfwoVmYlT8OL14Cki3ww2TsFG&#10;2aH3F2XrmGHBkmXvP06g7zuNIHa7LoO9XI4I7qA+IgM89KsRHL9SOPBrFuId87gLiBHud7zFT8Kg&#10;ojBIlDTgf/3tPPkjRdFKSYu7VdHwc8+8oER/sUjeT/PlMi1jVpbvPyxQ8c8tu+cWuzcbQFiQnlhd&#10;FpN/1KMoPZgHfAbW6VY0Mcvx7ory6EdlE/udx4eEi/U6u+ECOhav7dbxkQiJQvfdA/NuYF1Eut7A&#10;uIesfEG33jdBZGG9jyBV5mIadT/XAQJc3syl4aFJr8NzPXs9PYer3wAAAP//AwBQSwMEFAAGAAgA&#10;AAAhAEHU91/dAAAABgEAAA8AAABkcnMvZG93bnJldi54bWxMjk1PwzAQRO9I/AdrkbhRh5SWKGRT&#10;QQEJCVREC/dtvPkQ8brEbhv+PeYEx9GM3rxiMdpeHXjwnROEy0kCiqVyppMG4X3zeJGB8oHEUO+E&#10;Eb7Zw6I8PSkoN+4ob3xYh0ZFiPicENoQdrnWvmrZkp+4HUvsajdYCjEOjTYDHSPc9jpNkrm21El8&#10;aGnHy5arz/XeIjx93D+4mjcvz8vX7q6mlZmuvgzi+dl4ewMq8Bj+xvCrH9WhjE5btxfjVY8wm1/H&#10;JUI2AxXrLE1BbRGmVwnostD/9csfAAAA//8DAFBLAQItABQABgAIAAAAIQC2gziS/gAAAOEBAAAT&#10;AAAAAAAAAAAAAAAAAAAAAABbQ29udGVudF9UeXBlc10ueG1sUEsBAi0AFAAGAAgAAAAhADj9If/W&#10;AAAAlAEAAAsAAAAAAAAAAAAAAAAALwEAAF9yZWxzLy5yZWxzUEsBAi0AFAAGAAgAAAAhAEG9mQyC&#10;AgAAVgUAAA4AAAAAAAAAAAAAAAAALgIAAGRycy9lMm9Eb2MueG1sUEsBAi0AFAAGAAgAAAAhAEHU&#10;91/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9475E32" wp14:editId="31F56ABF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32" name="Stroomdiagram: Verbindingslijn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2" o:spid="_x0000_s1070" type="#_x0000_t120" style="position:absolute;left:0;text-align:left;margin-left:28.35pt;margin-top:4.25pt;width:12.75pt;height:12.7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V8YggIAAFYFAAAOAAAAZHJzL2Uyb0RvYy54bWysVNtuEzEQfUfiHyy/003StMCqmypKVYRU&#10;lYoU+ux47a6R7TG2k93w9Yy9l1YFqRLiZXfsuXjmzJm5uOyMJgfhgwJb0fnJjBJhOdTKPlb02/31&#10;uw+UhMhszTRYUdGjCPRy9fbNRetKsYAGdC08wSA2lK2raBOjK4si8EYYFk7ACYtKCd6wiEf/WNSe&#10;tRjd6GIxm50XLfjaeeAiBLy96pV0leNLKXj8ImUQkeiKYm4xf33+7tK3WF2w8tEz1yg+pMH+IQvD&#10;lMVHp1BXLDKy9+qPUEZxDwFkPOFgCpBScZFrwGrmsxfVbBvmRK4FwQlugin8v7D89nDniaqxd6cL&#10;Siwz2KRt9ACmVgyBMSX5LvxO2dTSoNUPS5Il4ta6UKL71t354RRQTCB00pv0x/JIl7E+TliLLhKO&#10;l/NzbB92hKNqkDFK8eTsfIifBBiShIpKDe2mYT5uwFpsK/iMNzvchNg7jg7pZW3TXcqwzylL8ahF&#10;r/wqJNacsshBMtvERntyYMgTxrmw8TTViPloi9bJTSqtJ8fT1x0H++QqMhMn58XrzpNHfhlsnJyN&#10;skPtL9LWcT6kLHv7EYG+7gRB7HZdbvbybOzgDuojMsBDPxrB8WuFgN+wEO+Yx1nAHuF8xy/4ST2o&#10;KAwSJQ34X3+7T/ZIUdRS0uJsVTT83DMvKNGfLZL343y5TMOYD8uz9ws8+Oea3XON3ZsNYFvmuEkc&#10;z2Kyj3oUpQfzgGtgnV5FFbMc364oj348bGI/87hIuFivsxkOoGPxxm4dH4mQKHTfPTDvBtZFpOst&#10;jHPIyhd0621Tiyys9xGkylxMUPe4Di3A4c1cGhZN2g7Pz9nqaR2ufgMAAP//AwBQSwMEFAAGAAgA&#10;AAAhAEHU91/dAAAABgEAAA8AAABkcnMvZG93bnJldi54bWxMjk1PwzAQRO9I/AdrkbhRh5SWKGRT&#10;QQEJCVREC/dtvPkQ8brEbhv+PeYEx9GM3rxiMdpeHXjwnROEy0kCiqVyppMG4X3zeJGB8oHEUO+E&#10;Eb7Zw6I8PSkoN+4ob3xYh0ZFiPicENoQdrnWvmrZkp+4HUvsajdYCjEOjTYDHSPc9jpNkrm21El8&#10;aGnHy5arz/XeIjx93D+4mjcvz8vX7q6mlZmuvgzi+dl4ewMq8Bj+xvCrH9WhjE5btxfjVY8wm1/H&#10;JUI2AxXrLE1BbRGmVwnostD/9csfAAAA//8DAFBLAQItABQABgAIAAAAIQC2gziS/gAAAOEBAAAT&#10;AAAAAAAAAAAAAAAAAAAAAABbQ29udGVudF9UeXBlc10ueG1sUEsBAi0AFAAGAAgAAAAhADj9If/W&#10;AAAAlAEAAAsAAAAAAAAAAAAAAAAALwEAAF9yZWxzLy5yZWxzUEsBAi0AFAAGAAgAAAAhALD1XxiC&#10;AgAAVgUAAA4AAAAAAAAAAAAAAAAALgIAAGRycy9lMm9Eb2MueG1sUEsBAi0AFAAGAAgAAAAhAEHU&#10;91/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F0CFF46" wp14:editId="20A9EAC3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33" name="Stroomdiagram: Verbindingslijn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3" o:spid="_x0000_s1071" type="#_x0000_t120" style="position:absolute;margin-left:28.35pt;margin-top:4.25pt;width:12.75pt;height:12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nMiggIAAFYFAAAOAAAAZHJzL2Uyb0RvYy54bWysVNtuEzEQfUfiHyy/003SUGDVTRWlKkKq&#10;2ooU+ux47a6R7TG2k93w9Yy9l1YFqRLiZXfsuXjmnJk5v+iMJgfhgwJb0fnJjBJhOdTKPlb02/3V&#10;u4+UhMhszTRYUdGjCPRi9fbNeetKsYAGdC08wSA2lK2raBOjK4si8EYYFk7ACYtKCd6wiEf/WNSe&#10;tRjd6GIxm50VLfjaeeAiBLy97JV0leNLKXi8lTKISHRFMbeYvz5/d+lbrM5Z+eiZaxQf0mD/kIVh&#10;yuKjU6hLFhnZe/VHKKO4hwAynnAwBUipuMg1YDXz2Ytqtg1zIteC4AQ3wRT+X1h+c7jzRNXI3ekp&#10;JZYZJGkbPYCpFUNgTEm+C79TNlEatPphSbJE3FoXSnTfujs/nAKKCYROepP+WB7pMtbHCWvRRcLx&#10;cn6G9CEjHFWDjFGKJ2fnQ/wswJAkVFRqaDcN83ED1iKt4DPe7HAdYu84OqSXtU13KcM+pyzFoxa9&#10;8quQWHPKIgfJ3SY22pMDwz5hnAsbc42Yj7Zondyk0npyPH3dcbBPriJ34uS8eN158sgvg42Ts1F2&#10;qP1F2jrOEy2YsuztRwT6uhMEsdt1mezl2cjgDuojdoCHfjSC41cKAb9mId4xj7OAHOF8x1v8JA4q&#10;CoNESQP+19/ukz22KGopaXG2Khp+7pkXlOgvFpv303y5TMOYD8v3HxZ48M81u+cauzcbQFrmuEkc&#10;z2Kyj3oUpQfzgGtgnV5FFbMc364oj348bGI/87hIuFivsxkOoGPx2m4dHxshtdB998C8G7ouYrve&#10;wDiHrHzRbr1tosjCeh9BqtyLCeoe14ECHN5MzLBo0nZ4fs5WT+tw9RsAAP//AwBQSwMEFAAGAAgA&#10;AAAhAEHU91/dAAAABgEAAA8AAABkcnMvZG93bnJldi54bWxMjk1PwzAQRO9I/AdrkbhRh5SWKGRT&#10;QQEJCVREC/dtvPkQ8brEbhv+PeYEx9GM3rxiMdpeHXjwnROEy0kCiqVyppMG4X3zeJGB8oHEUO+E&#10;Eb7Zw6I8PSkoN+4ob3xYh0ZFiPicENoQdrnWvmrZkp+4HUvsajdYCjEOjTYDHSPc9jpNkrm21El8&#10;aGnHy5arz/XeIjx93D+4mjcvz8vX7q6mlZmuvgzi+dl4ewMq8Bj+xvCrH9WhjE5btxfjVY8wm1/H&#10;JUI2AxXrLE1BbRGmVwnostD/9csfAAAA//8DAFBLAQItABQABgAIAAAAIQC2gziS/gAAAOEBAAAT&#10;AAAAAAAAAAAAAAAAAAAAAABbQ29udGVudF9UeXBlc10ueG1sUEsBAi0AFAAGAAgAAAAhADj9If/W&#10;AAAAlAEAAAsAAAAAAAAAAAAAAAAALwEAAF9yZWxzLy5yZWxzUEsBAi0AFAAGAAgAAAAhAJaycyKC&#10;AgAAVgUAAA4AAAAAAAAAAAAAAAAALgIAAGRycy9lMm9Eb2MueG1sUEsBAi0AFAAGAAgAAAAhAEHU&#10;91/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F24595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6D164D8E" wp14:editId="0BAA346E">
                      <wp:simplePos x="0" y="0"/>
                      <wp:positionH relativeFrom="column">
                        <wp:posOffset>397881</wp:posOffset>
                      </wp:positionH>
                      <wp:positionV relativeFrom="page">
                        <wp:posOffset>53159</wp:posOffset>
                      </wp:positionV>
                      <wp:extent cx="162000" cy="162000"/>
                      <wp:effectExtent l="57150" t="19050" r="28575" b="104775"/>
                      <wp:wrapNone/>
                      <wp:docPr id="10" name="Stroomdiagram: Verbindingslij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24595" w:rsidRDefault="00F24595" w:rsidP="00F2459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0" o:spid="_x0000_s1072" type="#_x0000_t120" style="position:absolute;left:0;text-align:left;margin-left:31.35pt;margin-top:4.2pt;width:12.75pt;height:12.7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+eFgAIAAFQFAAAOAAAAZHJzL2Uyb0RvYy54bWysVNtuEzEQfUfiHyy/001CaGHVTRWlKkKq&#10;2ooU+ux47a6R7TG2k93w9Yy9l1YFqRLiZXfsuXjmnJk5v+iMJgfhgwJb0fnJjBJhOdTKPlb02/3V&#10;u4+UhMhszTRYUdGjCPRi9fbNeetKsYAGdC08wSA2lK2raBOjK4si8EYYFk7ACYtKCd6wiEf/WNSe&#10;tRjd6GIxm50WLfjaeeAiBLy97JV0leNLKXi8lTKISHRFMbeYvz5/d+lbrM5Z+eiZaxQf0mD/kIVh&#10;yuKjU6hLFhnZe/VHKKO4hwAynnAwBUipuMg1YDXz2Ytqtg1zIteC4AQ3wRT+X1h+c7jzRNXIHcJj&#10;mUGOttEDmFoxxMWU5LvwO2UTo0GrH5agIaLWulCi89bd+eEUUEwQdNKb9MfiSJeRPk5Iiy4Sjpfz&#10;UyQPH+SoGmSMUjw5Ox/iZwGGJKGiUkO7aZiPG7AWSQWf0WaH6xB7x9EhvaxtuksZ9jllKR616JVf&#10;hcSKUxY5SO41sdGeHBh2CeNc2HiaasR8tEXr5CaV1pPj+9cdB/vkKnIfTs6L150nj/wy2Dg5G2WH&#10;2l+kreN8SFn29iMCfd0Jgtjtukz18mxkcAf1Efn30A9GcPxKIeDXLMQ75nESkCOc7niLn8RBRWGQ&#10;KGnA//rbfbLHBkUtJS1OVkXDzz3zghL9xWLrfpovl2kU82H54WyBB/9cs3uusXuzAaRljnvE8Swm&#10;+6hHUXowD7gE1ulVVDHL8e2K8ujHwyb2E49rhIv1Opvh+DkWr+3W8bERUgvddw/Mu6HrIrbrDYxT&#10;yMoX7dbbJoosrPcRpMq9mKDucR0owNHNvTSsmbQbnp+z1dMyXP0GAAD//wMAUEsDBBQABgAIAAAA&#10;IQDmM55q3AAAAAYBAAAPAAAAZHJzL2Rvd25yZXYueG1sTI7BTsMwEETvSPyDtUhcEHWaojYN2VSA&#10;gFslCEhcnXibRMTryHbb5O8xJziOZvTmFbvJDOJEzveWEZaLBARxY3XPLcLnx8ttBsIHxVoNlglh&#10;Jg+78vKiULm2Z36nUxVaESHsc4XQhTDmUvqmI6P8wo7EsTtYZ1SI0bVSO3WOcDPINEnW0qie40On&#10;RnrqqPmujgZh02yf3/b1/ubrVc+PBykr1y5nxOur6eEeRKAp/I3hVz+qQxmdantk7cWAsE43cYmQ&#10;3YGIdZalIGqE1WoLsizkf/3yBwAA//8DAFBLAQItABQABgAIAAAAIQC2gziS/gAAAOEBAAATAAAA&#10;AAAAAAAAAAAAAAAAAABbQ29udGVudF9UeXBlc10ueG1sUEsBAi0AFAAGAAgAAAAhADj9If/WAAAA&#10;lAEAAAsAAAAAAAAAAAAAAAAALwEAAF9yZWxzLy5yZWxzUEsBAi0AFAAGAAgAAAAhAPxL54WAAgAA&#10;VAUAAA4AAAAAAAAAAAAAAAAALgIAAGRycy9lMm9Eb2MueG1sUEsBAi0AFAAGAAgAAAAhAOYznmrc&#10;AAAABgEAAA8AAAAAAAAAAAAAAAAA2gQAAGRycy9kb3ducmV2LnhtbFBLBQYAAAAABAAEAPMAAADj&#10;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24595" w:rsidRDefault="00F24595" w:rsidP="00F24595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Intervention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319FF583" wp14:editId="609A5EAE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73" name="Stroomdiagram: Verbindingslijn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73" o:spid="_x0000_s1073" type="#_x0000_t120" style="position:absolute;left:0;text-align:left;margin-left:28.75pt;margin-top:4.05pt;width:12.75pt;height:12.7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Xv4ggIAAFYFAAAOAAAAZHJzL2Uyb0RvYy54bWysVNtuGyEQfa/Uf0C8N2s7bpKuso4sR6kq&#10;RYlVp80zZiFLBQwFbK/79R3YS6K0UqSqL7sDc2HmzJm5vGqNJnvhgwJb0enJhBJhOdTKPlX028PN&#10;hwtKQmS2ZhqsqOhRBHq1eP/u8uBKMYMGdC08wSA2lAdX0SZGVxZF4I0wLJyAExaVErxhEY/+qag9&#10;O2B0o4vZZHJWHMDXzgMXIeDtdaekixxfSsHjvZRBRKIrirnF/PX5u03fYnHJyifPXKN4nwb7hywM&#10;UxYfHUNds8jIzqs/QhnFPQSQ8YSDKUBKxUWuAauZTl5Vs2mYE7kWBCe4Eabw/8Lyu/3aE1Vj785P&#10;KbHMYJM20QOYWjEExpTku/BbZVNLg1Y/LEmWiNvBhRLdN27t+1NAMYHQSm/SH8sjbcb6OGIt2kg4&#10;Xk7PsH3YEY6qXsYoxbOz8yF+FmBIEioqNRxWDfNxBdZiW8FnvNn+NsTOcXBIL2ub7lKGXU5Zikct&#10;OuVXIbHmlEUOktkmVtqTPUOeMM6FjWepRsxHW7ROblJpPTqevu3Y2ydXkZk4Os/edh498stg4+hs&#10;lO1rf5W2jtM+ZdnZDwh0dScIYrttc7PnF0MHt1AfkQEeutEIjt8oBPyWhbhmHmcBe4TzHe/xk3pQ&#10;UeglShrwv/52n+yRoqil5ICzVdHwc8e8oER/sUjeT9P5PA1jPsw/ns/w4F9qti81dmdWgG2Z4iZx&#10;PIvJPupBlB7MI66BZXoVVcxyfLuiPPrhsIrdzOMi4WK5zGY4gI7FW7txfCBCotBD+8i861kXka53&#10;MMwhK1/RrbNNLbKw3EWQKnMxQd3h2rcAhzdzqV80aTu8PGer53W4+A0AAP//AwBQSwMEFAAGAAgA&#10;AAAhAGJUO9vdAAAABgEAAA8AAABkcnMvZG93bnJldi54bWxMj0FPg0AUhO8m/ofNM/Fi7IKkLSKP&#10;Ro16a6K0ideFfQUi+5aw2xb+veupHiczmfkm30ymFycaXWcZIV5EIIhrqztuEPa79/sUhPOKteot&#10;E8JMDjbF9VWuMm3P/EWn0jcilLDLFELr/ZBJ6eqWjHILOxAH72BHo3yQYyP1qM6h3PTyIYpW0qiO&#10;w0KrBnptqf4pjwZhXT++fW6r7d33h55fDlKWYxPPiLc30/MTCE+Tv4ThDz+gQxGYKntk7USPsFwv&#10;QxIhjUEEO03CswohSVYgi1z+xy9+AQAA//8DAFBLAQItABQABgAIAAAAIQC2gziS/gAAAOEBAAAT&#10;AAAAAAAAAAAAAAAAAAAAAABbQ29udGVudF9UeXBlc10ueG1sUEsBAi0AFAAGAAgAAAAhADj9If/W&#10;AAAAlAEAAAsAAAAAAAAAAAAAAAAALwEAAF9yZWxzLy5yZWxzUEsBAi0AFAAGAAgAAAAhADOZe/iC&#10;AgAAVgUAAA4AAAAAAAAAAAAAAAAALgIAAGRycy9lMm9Eb2MueG1sUEsBAi0AFAAGAAgAAAAhAGJU&#10;O9v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D2F2CFA" wp14:editId="35DD3EA6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174" name="Stroomdiagram: Verbindingslijn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74" o:spid="_x0000_s1074" type="#_x0000_t120" style="position:absolute;left:0;text-align:left;margin-left:28.35pt;margin-top:3.7pt;width:12.75pt;height:12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1FIggIAAFYFAAAOAAAAZHJzL2Uyb0RvYy54bWysVNtuGyEQfa/Uf0C8N2s7btKsso4sR6kq&#10;RYlVp80zZiGmAoYC9q779R3YS6K0UqSqL7sDc2HmzJm5vGqNJgfhgwJb0enJhBJhOdTKPlX028PN&#10;h0+UhMhszTRYUdGjCPRq8f7dZeNKMYMd6Fp4gkFsKBtX0V2MriyKwHfCsHACTlhUSvCGRTz6p6L2&#10;rMHoRhezyeSsaMDXzgMXIeDtdaekixxfSsHjvZRBRKIrirnF/PX5u03fYnHJyifP3E7xPg32D1kY&#10;piw+Ooa6ZpGRvVd/hDKKewgg4wkHU4CUiotcA1YznbyqZrNjTuRaEJzgRpjC/wvL7w5rT1SNvTuf&#10;U2KZwSZtogcwtWIIjCnJd+G3yqaWBq1+WJIsEbfGhRLdN27t+1NAMYHQSm/SH8sjbcb6OGIt2kg4&#10;Xk7PsH3YEY6qXsYoxbOz8yF+FmBIEioqNTSrHfNxBdZiW8FnvNnhNsTOcXBIL2ub7lKGXU5Zikct&#10;OuVXIbHmlEUOktkmVtqTA0OeMM6FjaepRsxHW7ROblJpPTqevu3Y2ydXkZk4Os/edh498stg4+hs&#10;lO1rf5W2jtM+ZdnZDwh0dScIYrttc7PnF0MHt1AfkQEeutEIjt8oBPyWhbhmHmcBe4TzHe/xk3pQ&#10;UeglSnbgf/3tPtkjRVFLSYOzVdHwc8+8oER/sUjei+l8noYxH+Yfz2d48C8125cauzcrwLZMcZM4&#10;nsVkH/UgSg/mEdfAMr2KKmY5vl1RHv1wWMVu5nGRcLFcZjMcQMfird04PhAhUeihfWTe9ayLSNc7&#10;GOaQla/o1tmmFllY7iNIlbmYoO5w7VuAw5u51C+atB1enrPV8zpc/AYAAP//AwBQSwMEFAAGAAgA&#10;AAAhAMZRGebdAAAABgEAAA8AAABkcnMvZG93bnJldi54bWxMjk1PwzAQRO9I/AdrkbhRhxTaErKp&#10;oIBUCVREC/dtvPkQ8brEbhv+PeYEx9GM3rx8PthOHbj3rROEy1ECiqV0ppUa4X3zdDED5QOJoc4J&#10;I3yzh3lxepJTZtxR3viwDrWKEPEZITQh7DKtfdmwJT9yO5bYVa63FGLsa216Oka47XSaJBNtqZX4&#10;0NCOFw2Xn+u9RVh+PDy6ijcvz4vX9r6ilRmvvgzi+dlwdwsq8BD+xvCrH9WhiE5btxfjVYdwPZnG&#10;JcL0ClSsZ2kKaoswTm9AF7n+r1/8AAAA//8DAFBLAQItABQABgAIAAAAIQC2gziS/gAAAOEBAAAT&#10;AAAAAAAAAAAAAAAAAAAAAABbQ29udGVudF9UeXBlc10ueG1sUEsBAi0AFAAGAAgAAAAhADj9If/W&#10;AAAAlAEAAAsAAAAAAAAAAAAAAAAALwEAAF9yZWxzLy5yZWxzUEsBAi0AFAAGAAgAAAAhAK+HUUiC&#10;AgAAVgUAAA4AAAAAAAAAAAAAAAAALgIAAGRycy9lMm9Eb2MueG1sUEsBAi0AFAAGAAgAAAAhAMZR&#10;Geb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03B93941" wp14:editId="73D62902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75" name="Stroomdiagram: Verbindingslijn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75" o:spid="_x0000_s1075" type="#_x0000_t120" style="position:absolute;left:0;text-align:left;margin-left:28.35pt;margin-top:4.25pt;width:12.75pt;height:12.7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8RogAIAAFYFAAAOAAAAZHJzL2Uyb0RvYy54bWysVNtu2zAMfR+wfxD0vjpJb1tQpwhSdBhQ&#10;tMXSrc+KLNUaJFGjlNu+fpTsuEU3oMCwF5sSLyIPD3lxuXOWbRRGA77m46MRZ8pLaIx/qvm3h+sP&#10;HzmLSfhGWPCq5nsV+eXs/buLbZiqCbRgG4WMgvg43YaatymFaVVF2Son4hEE5UmpAZ1IdMSnqkGx&#10;pejOVpPR6KzaAjYBQaoY6faqU/JZia+1kulO66gSszWn3FL5Yvmu8reaXYjpE4rQGtmnIf4hCyeM&#10;p0eHUFciCbZG80coZyRCBJ2OJLgKtDZSlRqomvHoVTXLVgRVaiFwYhhgiv8vrLzd3CMzDfXu/JQz&#10;Lxw1aZkQwDVGEDBuyr4rXBmfWxqt+eFZtiTctiFOyX0Z7rE/RRIzCDuNLv+pPLYrWO8HrNUuMUmX&#10;4zNqH3VEkqqXKUr17Bwwps8KHMtCzbWF7aIVmBbgPbUVsOAtNjcxdY4Hh/yy9fkuZ9jlVKS0t6pT&#10;flWaas5ZlCCFbWphkW0E8URIqXw6zjVSPtaTdXbTxtrB8fhtx94+u6rCxMF58rbz4FFeBp8GZ2d8&#10;X/urtG0a9ynrzv6AQFd3hiDtVrvS7NPC/Hy1gmZPDEDoRiMGeW0I8BsR071AmgXqEc13uqNP7kHN&#10;oZc4awF//e0+2xNFScvZlmar5vHnWqDizH7xRN5P45OTPIzlcHJ6PqEDvtSsXmr82i2A2jKmTRJk&#10;EbN9sgdRI7hHWgPz/CqphJf0ds1lwsNhkbqZp0Ui1XxezGgAg0g3fhnkgQiZQg+7R4GhZ10iut7C&#10;YQ7F9BXdOtvcIg/zdQJtChefce1bQMNbuNQvmrwdXp6L1fM6nP0GAAD//wMAUEsDBBQABgAIAAAA&#10;IQBB1Pdf3QAAAAYBAAAPAAAAZHJzL2Rvd25yZXYueG1sTI5NT8MwEETvSPwHa5G4UYeUlihkU0EB&#10;CQlURAv3bbz5EPG6xG4b/j3mBMfRjN68YjHaXh148J0ThMtJAoqlcqaTBuF983iRgfKBxFDvhBG+&#10;2cOiPD0pKDfuKG98WIdGRYj4nBDaEHa51r5q2ZKfuB1L7Go3WAoxDo02Ax0j3PY6TZK5ttRJfGhp&#10;x8uWq8/13iI8fdw/uJo3L8/L1+6uppWZrr4M4vnZeHsDKvAY/sbwqx/VoYxOW7cX41WPMJtfxyVC&#10;NgMV6yxNQW0RplcJ6LLQ//XLHwAAAP//AwBQSwECLQAUAAYACAAAACEAtoM4kv4AAADhAQAAEwAA&#10;AAAAAAAAAAAAAAAAAAAAW0NvbnRlbnRfVHlwZXNdLnhtbFBLAQItABQABgAIAAAAIQA4/SH/1gAA&#10;AJQBAAALAAAAAAAAAAAAAAAAAC8BAABfcmVscy8ucmVsc1BLAQItABQABgAIAAAAIQDRv8RogAIA&#10;AFYFAAAOAAAAAAAAAAAAAAAAAC4CAABkcnMvZTJvRG9jLnhtbFBLAQItABQABgAIAAAAIQBB1Pdf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9F02CFB" wp14:editId="0DFA91BF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76" name="Stroomdiagram: Verbindingslijn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76" o:spid="_x0000_s1076" type="#_x0000_t120" style="position:absolute;left:0;text-align:left;margin-left:28.45pt;margin-top:4.05pt;width:12.75pt;height:12.7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2UxgQIAAFYFAAAOAAAAZHJzL2Uyb0RvYy54bWysVNtu2zAMfR+wfxD0vjrJetmCOkWQosOA&#10;oi2Wbn1WZKnWIIkapcTJvr6U7KRFN6DAsBebEi8ieQ55frF1lm0URgO+5uOjEWfKS2iMf6z59/ur&#10;D584i0n4RljwquY7FfnF7P278y5M1QRasI1CRkF8nHah5m1KYVpVUbbKiXgEQXlSakAnEh3xsWpQ&#10;dBTd2WoyGp1WHWATEKSKkW4veyWflfhaK5lutY4qMVtzyi2VL5bvKn+r2bmYPqIIrZFDGuIfsnDC&#10;eHr0EOpSJMHWaP4I5YxEiKDTkQRXgdZGqlIDVTMevapm2YqgSi3UnBgObYr/L6y82dwhMw1hd3bK&#10;mReOQFomBHCNEdQYN2U/FK6Mz5BGa356li2pb12IU3JfhjscTpHE3IStRpf/VB7bll7vDr1W28Qk&#10;XY5PCT5CRJJqkClK9ewcMKYvChzLQs21hW7RCkwL8J5gBSz9FpvrmHrHvUN+2fp8lzPscypS2lnV&#10;K78pTTXnLEqQwja1sMg2gngipFQ+TXKNlI/1ZJ3dtLH24PjxbcfBPruqwsSD8+Rt54NHeRl8Ojg7&#10;44faX6Vt03hIWff2+w70decWpO1qW8A+Kab5agXNjhiA0I9GDPLKUMOvRUx3AmkWCCOa73RLn4xB&#10;zWGQOGsBf//tPtsTRUnLWUezVfP4ay1QcWa/eiLv5/HxcR7Gcjg+OZvQAV9qVi81fu0WQLCMaZME&#10;WcRsn+xe1AjugdbAPL9KKuElvV1zmXB/WKR+5mmRSDWfFzMawCDStV8GuSdCptD99kFgGFiXiK43&#10;sJ9DMX1Ft942Q+Rhvk6gTeHic18HCGh4C5eGRZO3w8tzsXpeh7MnAAAA//8DAFBLAwQUAAYACAAA&#10;ACEAD5FeENwAAAAGAQAADwAAAGRycy9kb3ducmV2LnhtbEyOXUvDMBSG7wX/QziCdy7dpqHWpkOE&#10;qcgQtvl1edYc22JzUpq0q//eeKWXL+/Xk68m24qRet841jCfJSCIS2carjS87NcXKQgfkA22jknD&#10;N3lYFacnOWbGHXlL4y5UIo6wz1BDHUKXSenLmiz6meuIo/fpeoshyr6SpsdjHLetXCSJkhYbjg81&#10;dnRXU/m1G2zE2LzX6lW+fQz3Tw9ufJ5w/ahQ6/Oz6fYGRKAp/IXhFz92oIhMBzew8aLVcKWuY1JD&#10;OgcR7XRxCeKgYblUIItc/scvfgAAAP//AwBQSwECLQAUAAYACAAAACEAtoM4kv4AAADhAQAAEwAA&#10;AAAAAAAAAAAAAAAAAAAAW0NvbnRlbnRfVHlwZXNdLnhtbFBLAQItABQABgAIAAAAIQA4/SH/1gAA&#10;AJQBAAALAAAAAAAAAAAAAAAAAC8BAABfcmVscy8ucmVsc1BLAQItABQABgAIAAAAIQCNy2UxgQIA&#10;AFYFAAAOAAAAAAAAAAAAAAAAAC4CAABkcnMvZTJvRG9jLnhtbFBLAQItABQABgAIAAAAIQAPkV4Q&#10;3AAAAAYBAAAPAAAAAAAAAAAAAAAAANs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60B609E7" wp14:editId="42A6C1A1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77" name="Stroomdiagram: Verbindingslijn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77" o:spid="_x0000_s1077" type="#_x0000_t120" style="position:absolute;margin-left:28.15pt;margin-top:4.05pt;width:12.75pt;height:12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EkLgQIAAFYFAAAOAAAAZHJzL2Uyb0RvYy54bWysVNtu2zAMfR+wfxD0vjrJetmCOkWQosOA&#10;oi2Wbn1WZKnWIIkapcTJvr6U7KRFN6DAsBebEi8iDw95frF1lm0URgO+5uOjEWfKS2iMf6z59/ur&#10;D584i0n4RljwquY7FfnF7P278y5M1QRasI1CRkF8nHah5m1KYVpVUbbKiXgEQXlSakAnEh3xsWpQ&#10;dBTd2WoyGp1WHWATEKSKkW4veyWflfhaK5lutY4qMVtzyi2VL5bvKn+r2bmYPqIIrZFDGuIfsnDC&#10;eHr0EOpSJMHWaP4I5YxEiKDTkQRXgdZGqlIDVTMevapm2YqgSi0ETgwHmOL/CytvNnfITEO9Ozvj&#10;zAtHTVomBHCNEQSMm7IfClfG55ZGa356li0Jty7EKbkvwx0Op0hiBmGr0eU/lce2BevdAWu1TUzS&#10;5fiU2kcdkaQaZIpSPTsHjOmLAseyUHNtoVu0AtMCvKe2Aha8xeY6pt5x75Bftj7f5Qz7nIqUdlb1&#10;ym9KU805ixKksE0tLLKNIJ4IKZVPk1wj5WM9WWc3baw9OH5823Gwz66qMPHgPHnb+eBRXgafDs7O&#10;+KH2V2nbNB5S1r39HoG+7gxB2q62pdknpbp8tYJmRwxA6EcjBnllCPBrEdOdQJoF6hHNd7qlT+5B&#10;zWGQOGsBf//tPtsTRUnLWUezVfP4ay1QcWa/eiLv5/HxcR7Gcjg+OZvQAV9qVi81fu0WQG0Z0yYJ&#10;sojZPtm9qBHcA62BeX6VVMJLervmMuH+sEj9zNMikWo+L2Y0gEGka78Mck+ETKH77YPAMLAuEV1v&#10;YD+HYvqKbr1tbpGH+TqBNoWLz7gOLaDhLVwaFk3eDi/Pxep5Hc6eAAAA//8DAFBLAwQUAAYACAAA&#10;ACEAzRDaIdwAAAAGAQAADwAAAGRycy9kb3ducmV2LnhtbEyPQUvEMBCF74L/IYzgzU1rsZRu00WE&#10;VRERXHX1ONvEpthMSpN26793POnx8d689021WVwvZjOGzpOCdJWAMNR43VGr4PVle1GACBFJY+/J&#10;KPg2ATb16UmFpfZHejbzLraCSyiUqMDGOJRShsYah2HlB0PsffrRYWQ5tlKPeORy18vLJMmlw454&#10;weJgbqxpvnaTY4zHd5u/yf3HdPtw5+enBbf3OSp1frZcr0FEs8S/MPzi8w3UzHTwE+kgegVXecZJ&#10;BUUKgu0i5UcOCrIsB1lX8j9+/QMAAP//AwBQSwECLQAUAAYACAAAACEAtoM4kv4AAADhAQAAEwAA&#10;AAAAAAAAAAAAAAAAAAAAW0NvbnRlbnRfVHlwZXNdLnhtbFBLAQItABQABgAIAAAAIQA4/SH/1gAA&#10;AJQBAAALAAAAAAAAAAAAAAAAAC8BAABfcmVscy8ucmVsc1BLAQItABQABgAIAAAAIQCrjEkLgQIA&#10;AFYFAAAOAAAAAAAAAAAAAAAAAC4CAABkcnMvZTJvRG9jLnhtbFBLAQItABQABgAIAAAAIQDNENoh&#10;3AAAAAYBAAAPAAAAAAAAAAAAAAAAANsEAABkcnMvZG93bnJldi54bWxQSwUGAAAAAAQABADzAAAA&#10;5A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3154BE66" wp14:editId="1B19145E">
                      <wp:simplePos x="0" y="0"/>
                      <wp:positionH relativeFrom="column">
                        <wp:posOffset>388546</wp:posOffset>
                      </wp:positionH>
                      <wp:positionV relativeFrom="page">
                        <wp:posOffset>51509</wp:posOffset>
                      </wp:positionV>
                      <wp:extent cx="162000" cy="162000"/>
                      <wp:effectExtent l="57150" t="19050" r="28575" b="104775"/>
                      <wp:wrapNone/>
                      <wp:docPr id="12" name="Stroomdiagram: Verbindingslij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" o:spid="_x0000_s1078" type="#_x0000_t120" style="position:absolute;left:0;text-align:left;margin-left:30.6pt;margin-top:4.05pt;width:12.75pt;height:12.7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FaPfwIAAFQFAAAOAAAAZHJzL2Uyb0RvYy54bWysVNtu2zAMfR+wfxD0vjpJL9uCOkWQosOA&#10;oi2Wbn1WZKnWIIkapdz29aVkxy26AQWGvdiUeBHJc8jzi52zbKMwGvA1Hx+NOFNeQmP8Y82/3199&#10;+MRZTMI3woJXNd+ryC9m79+db8NUTaAF2yhkFMTH6TbUvE0pTKsqylY5EY8gKE9KDehEoiM+Vg2K&#10;LUV3tpqMRmfVFrAJCFLFSLeXnZLPSnytlUy3WkeVmK055ZbKF8t3lb/V7FxMH1GE1sg+DfEPWThh&#10;PD06hLoUSbA1mj9COSMRIuh0JMFVoLWRqtRA1YxHr6pZtiKoUgs1J4ahTfH/hZU3mztkpiHsJpx5&#10;4QijZUIA1xhBfXFT9kPhyviMaLTmp2dkSF3bhjgl52W4w/4UScwt2Gl0+U/FsV3p9H7otNolJuly&#10;fEbgER6SVL1MUapn54AxfVHgWBZqri1sF63AtADvCVTA0m2xuY6pczw45Jetz3c5wy6nIqW9VZ3y&#10;m9JUcc6iBClcUwuLbCOIJUJK5dNxrpHysZ6ss5s21g6Ox2879vbZVRUeDs6Tt50Hj/Iy+DQ4O+P7&#10;2l+lbdO4T1l39ocOdHXnFqTdalegPi3V5asVNHvCH6EbjBjklaGGX4uY7gTSJBBGNN3plj4Zg5pD&#10;L3HWAv7+2322J4KSlrMtTVbN46+1QMWZ/eqJup/HJyd5FMvh5PTjhA74UrN6qfFrtwCCZUx7JMgi&#10;ZvtkD6JGcA+0BOb5VVIJL+ntmsuEh8MidRNPa0Sq+byY0fgFka79MsgDETKF7ncPAkPPukR0vYHD&#10;FIrpK7p1thkiD/N1Am0KF5/72kNAo1u41K+ZvBtenovV8zKcPQEAAP//AwBQSwMEFAAGAAgAAAAh&#10;AIC90ZrdAAAABgEAAA8AAABkcnMvZG93bnJldi54bWxMjk1Lw0AURfeC/2F4Qnd2kgZiiHkptlYQ&#10;lIqt7l8zLx80MxMz0zb+e8eVLi/3cu4plpPuxZlH11mDEM8jEGwqqzrTIHzsn24zEM6TUdRbwwjf&#10;7GBZXl8VlCt7Me983vlGBIhxOSG03g+5lK5qWZOb24FN6Go7avIhjo1UI10CXPdyEUWp1NSZ8NDS&#10;wOuWq+PupBGePx83tub968v6rVvVtFXJ9kshzm6mh3sQnif/N4Zf/aAOZXA62JNRTvQIabwIS4Qs&#10;BhHqLL0DcUBIkhRkWcj/+uUPAAAA//8DAFBLAQItABQABgAIAAAAIQC2gziS/gAAAOEBAAATAAAA&#10;AAAAAAAAAAAAAAAAAABbQ29udGVudF9UeXBlc10ueG1sUEsBAi0AFAAGAAgAAAAhADj9If/WAAAA&#10;lAEAAAsAAAAAAAAAAAAAAAAALwEAAF9yZWxzLy5yZWxzUEsBAi0AFAAGAAgAAAAhAGf8Vo9/AgAA&#10;VAUAAA4AAAAAAAAAAAAAAAAALgIAAGRycy9lMm9Eb2MueG1sUEsBAi0AFAAGAAgAAAAhAIC90Zrd&#10;AAAABgEAAA8AAAAAAAAAAAAAAAAA2QQAAGRycy9kb3ducmV2LnhtbFBLBQYAAAAABAAEAPMAAADj&#10;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Outcome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25F07BF" wp14:editId="62B8DE16">
                      <wp:simplePos x="0" y="0"/>
                      <wp:positionH relativeFrom="column">
                        <wp:posOffset>363220</wp:posOffset>
                      </wp:positionH>
                      <wp:positionV relativeFrom="page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134" name="Stroomdiagram: Verbindingslijn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4" o:spid="_x0000_s1079" type="#_x0000_t120" style="position:absolute;left:0;text-align:left;margin-left:28.6pt;margin-top:3.7pt;width:12.75pt;height:12.7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scTgQIAAFYFAAAOAAAAZHJzL2Uyb0RvYy54bWysVN9vEzEMfkfif4jyzq7tugHVrlPVaQhp&#10;GhMd7DnNJWtQEgcnba/89Ti5620aSJMQL3dO/CP258++uGydZTuF0YCv+fhkxJnyEhrjH2v+7f76&#10;3QfOYhK+ERa8qvlBRX45f/vmYh9magIbsI1CRkF8nO1DzTcphVlVRblRTsQTCMqTUgM6keiIj1WD&#10;Yk/Rna0mo9F5tQdsAoJUMdLtVafk8xJfayXTF62jSszWnHJL5Yvlu87fan4hZo8owsbIPg3xD1k4&#10;YTw9OoS6EkmwLZo/QjkjESLodCLBVaC1karUQNWMRy+qWW1EUKUWAieGAab4/8LK290dMtNQ706n&#10;nHnhqEmrhACuMYKAcTP2XeHa+NzSaM0Pz7Il4bYPcUbuq3CH/SmSmEFoNbr8p/JYW7A+DFirNjFJ&#10;l+Nzah91RJKqlylK9eQcMKZPChzLQs21hf1yIzAtwXtqK2DBW+xuYuocjw75ZevzXc6wy6lI6WBV&#10;p/yqNNWcsyhBCtvU0iLbCeKJkFL5dJprpHysJ+vspo21g+Pp6469fXZVhYmD8+R158GjvAw+Dc7O&#10;+L72F2nbNO5T1p39EYGu7gxBatdtafbZ0ME1NAdiAEI3GjHIa0OA34iY7gTSLFCPaL7TF/rkHtQc&#10;eomzDeCvv91ne6IoaTnb02zVPP7cClSc2c+eyPtxPJ3mYSyH6dn7CR3wuWb9XOO3bgnUljFtkiCL&#10;mO2TPYoawT3QGljkV0klvKS3ay4THg/L1M08LRKpFotiRgMYRLrxqyCPRMgUum8fBIaedYnoegvH&#10;ORSzF3TrbHOLPCy2CbQpXMxQd7j2LaDhLVzqF03eDs/PxeppHc5/AwAA//8DAFBLAwQUAAYACAAA&#10;ACEArEqL5t0AAAAGAQAADwAAAGRycy9kb3ducmV2LnhtbEyOy07DMBBF90j8gzVI7KhDCqSETCoo&#10;ICGBimhhP40nDxGPQ+w++HvMCpZX9+rcU8wPtlc7Hn3nBOF8koBiqZzppEF4Xz+ezUD5QGKod8II&#10;3+xhXh4fFZQbt5c33q1CoyJEfE4IbQhDrrWvWrbkJ25giV3tRkshxrHRZqR9hNtep0lypS11Eh9a&#10;GnjRcvW52lqEp4/7B1fz+uV58drd1bQ00+WXQTw9OdzegAp8CH9j+NWP6lBGp43bivGqR7jM0rhE&#10;yC5AxXqWZqA2CNP0GnRZ6P/65Q8AAAD//wMAUEsBAi0AFAAGAAgAAAAhALaDOJL+AAAA4QEAABMA&#10;AAAAAAAAAAAAAAAAAAAAAFtDb250ZW50X1R5cGVzXS54bWxQSwECLQAUAAYACAAAACEAOP0h/9YA&#10;AACUAQAACwAAAAAAAAAAAAAAAAAvAQAAX3JlbHMvLnJlbHNQSwECLQAUAAYACAAAACEA6nrHE4EC&#10;AABWBQAADgAAAAAAAAAAAAAAAAAuAgAAZHJzL2Uyb0RvYy54bWxQSwECLQAUAAYACAAAACEArEqL&#10;5t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692CD891" wp14:editId="787D261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49530</wp:posOffset>
                      </wp:positionV>
                      <wp:extent cx="162000" cy="162000"/>
                      <wp:effectExtent l="57150" t="19050" r="28575" b="104775"/>
                      <wp:wrapNone/>
                      <wp:docPr id="135" name="Stroomdiagram: Verbindingslijn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5" o:spid="_x0000_s1080" type="#_x0000_t120" style="position:absolute;left:0;text-align:left;margin-left:28pt;margin-top:3.9pt;width:12.75pt;height:12.7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grpgQIAAFYFAAAOAAAAZHJzL2Uyb0RvYy54bWysVNtu2zAMfR+wfxD0vjpJL9uCOkWQosOA&#10;oi2Wbn1WZKnWIIkapdz29aVkxy26AQWGvdiUeBF5eMjzi52zbKMwGvA1Hx+NOFNeQmP8Y82/3199&#10;+MRZTMI3woJXNd+ryC9m79+db8NUTaAF2yhkFMTH6TbUvE0pTKsqylY5EY8gKE9KDehEoiM+Vg2K&#10;LUV3tpqMRmfVFrAJCFLFSLeXnZLPSnytlUy3WkeVmK055ZbKF8t3lb/V7FxMH1GE1sg+DfEPWThh&#10;PD06hLoUSbA1mj9COSMRIuh0JMFVoLWRqtRA1YxHr6pZtiKoUguBE8MAU/x/YeXN5g6Zaah3x6ec&#10;eeGoScuEAK4xgoBxU/ZD4cr43NJozU/PsiXhtg1xSu7LcIf9KZKYQdhpdPlP5bFdwXo/YK12iUm6&#10;HJ9R+6gjklS9TFGqZ+eAMX1R4FgWaq4tbBetwLQA76mtgAVvsbmOqXM8OOSXrc93OcMupyKlvVWd&#10;8pvSVHPOogQpbFMLi2wjiCdCSuXTca6R8rGerLObNtYOjsdvO/b22VUVJg7Ok7edB4/yMvg0ODvj&#10;+9pfpW3TuE9Zd/YHBLq6MwRpt9qVZp8OHVxBsycGIHSjEYO8MgT4tYjpTiDNAvWI5jvd0if3oObQ&#10;S5y1gL//dp/tiaKk5WxLs1Xz+GstUHFmv3oi7+fxyUkexnI4Of04oQO+1KxeavzaLYDaMqZNEmQR&#10;s32yB1EjuAdaA/P8KqmEl/R2zWXCw2GRupmnRSLVfF7MaACDSNd+GeSBCJlC97sHgaFnXSK63sBh&#10;DsX0Fd0629wiD/N1Am0KFzPUHa59C2h4C5f6RZO3w8tzsXpeh7MnAAAA//8DAFBLAwQUAAYACAAA&#10;ACEA+lDxvd0AAAAGAQAADwAAAGRycy9kb3ducmV2LnhtbEyPzU7DMBCE70i8g7VI3KhTopYqxKmg&#10;gIREVUQL9228+RHxOsRuG96e5QTH0YxmvsmXo+vUkYbQejYwnSSgiEtvW64NvO+erhagQkS22Hkm&#10;A98UYFmcn+WYWX/iNzpuY62khEOGBpoY+0zrUDbkMEx8Tyxe5QeHUeRQazvgScpdp6+TZK4dtiwL&#10;Dfa0aqj83B6cgeePh0df0W79snpt7yvc2HTzZY25vBjvbkFFGuNfGH7xBR0KYdr7A9ugOgOzuVyJ&#10;Bm7kgNiL6QzU3kCapqCLXP/HL34AAAD//wMAUEsBAi0AFAAGAAgAAAAhALaDOJL+AAAA4QEAABMA&#10;AAAAAAAAAAAAAAAAAAAAAFtDb250ZW50X1R5cGVzXS54bWxQSwECLQAUAAYACAAAACEAOP0h/9YA&#10;AACUAQAACwAAAAAAAAAAAAAAAAAvAQAAX3JlbHMvLnJlbHNQSwECLQAUAAYACAAAACEAIf4K6YEC&#10;AABWBQAADgAAAAAAAAAAAAAAAAAuAgAAZHJzL2Uyb0RvYy54bWxQSwECLQAUAAYACAAAACEA+lDx&#10;vd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42A2986" wp14:editId="1087E14F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36" name="Stroomdiagram: Verbindingslijn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6" o:spid="_x0000_s1081" type="#_x0000_t120" style="position:absolute;left:0;text-align:left;margin-left:28.2pt;margin-top:4.4pt;width:12.75pt;height:12.7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S09gQIAAFYFAAAOAAAAZHJzL2Uyb0RvYy54bWysVNtu2zAMfR+wfxD0vjpJL9uMOkWQosOA&#10;oi2Wbn1WZKnRIIkapdz29aVkxy26AQWGvdiUeBF5eMjzi52zbKMwGvANHx+NOFNeQmv8Y8O/3199&#10;+MRZTMK3woJXDd+ryC+m79+db0OtJrAC2ypkFMTHehsavkop1FUV5Uo5EY8gKE9KDehEoiM+Vi2K&#10;LUV3tpqMRmfVFrANCFLFSLeXnZJPS3ytlUy3WkeVmG045ZbKF8t3mb/V9FzUjyjCysg+DfEPWThh&#10;PD06hLoUSbA1mj9COSMRIuh0JMFVoLWRqtRA1YxHr6pZrERQpRYCJ4YBpvj/wsqbzR0y01Lvjs84&#10;88JRkxYJAVxrBAHjavZD4dL43NJozU/PsiXhtg2xJvdFuMP+FEnMIOw0uvyn8tiuYL0fsFa7xCRd&#10;js+ofdQRSapepijVs3PAmL4ocCwLDdcWtvOVwDQH76mtgAVvsbmOqXM8OOSXrc93OcMupyKlvVWd&#10;8pvSVHPOogQpbFNzi2wjiCdCSuXTca6R8rGerLObNtYOjsdvO/b22VUVJg7Ok7edB4/yMvg0ODvj&#10;+9pfpW3TuE9Zd/YHBLq6MwRpt9yVZp8OHVxCuycGIHSjEYO8MgT4tYjpTiDNAvWI5jvd0if3oOHQ&#10;S5ytAH//7T7bE0VJy9mWZqvh8ddaoOLMfvVE3s/jk5M8jOVwcvpxQgd8qVm+1Pi1mwO1ZUybJMgi&#10;ZvtkD6JGcA+0Bmb5VVIJL+nthsuEh8M8dTNPi0Sq2ayY0QAGka79IsgDETKF7ncPAkPPukR0vYHD&#10;HIr6Fd0629wiD7N1Am0KFzPUHa59C2h4C5f6RZO3w8tzsXpeh9MnAAAA//8DAFBLAwQUAAYACAAA&#10;ACEAmsATOt0AAAAGAQAADwAAAGRycy9kb3ducmV2LnhtbEyPS0/DMBCE70j8B2uRuFGnpFQhZFNB&#10;AQkJVEQLdzfePES8DrH74N+znOA4mtHMN8Xi6Hq1pzF0nhGmkwQUceVtxw3C++bxIgMVomFres+E&#10;8E0BFuXpSWFy6w/8Rvt1bJSUcMgNQhvjkGsdqpacCRM/EItX+9GZKHJstB3NQcpdry+TZK6d6VgW&#10;WjPQsqXqc71zCE8f9w++ps3L8/K1u6vNyqarL4t4fna8vQEV6Rj/wvCLL+hQCtPW79gG1SNczWeS&#10;RMjkgNjZ9BrUFiGdpaDLQv/HL38AAAD//wMAUEsBAi0AFAAGAAgAAAAhALaDOJL+AAAA4QEAABMA&#10;AAAAAAAAAAAAAAAAAAAAAFtDb250ZW50X1R5cGVzXS54bWxQSwECLQAUAAYACAAAACEAOP0h/9YA&#10;AACUAQAACwAAAAAAAAAAAAAAAAAvAQAAX3JlbHMvLnJlbHNQSwECLQAUAAYACAAAACEAPXUtPYEC&#10;AABWBQAADgAAAAAAAAAAAAAAAAAuAgAAZHJzL2Uyb0RvYy54bWxQSwECLQAUAAYACAAAACEAmsAT&#10;Ot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47DB4F44" wp14:editId="437CCD0D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37" name="Stroomdiagram: Verbindingslijn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7" o:spid="_x0000_s1082" type="#_x0000_t120" style="position:absolute;left:0;text-align:left;margin-left:28.45pt;margin-top:4.4pt;width:12.75pt;height:12.7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eDHgAIAAFYFAAAOAAAAZHJzL2Uyb0RvYy54bWysVNtu2zAMfR+wfxD0vjpJb1tQpwhSdBhQ&#10;tMXSrc+KLNUaJFGjlNu+fpTsuEU3oMCwF5sSLyIPD3lxuXOWbRRGA77m46MRZ8pLaIx/qvm3h+sP&#10;HzmLSfhGWPCq5nsV+eXs/buLbZiqCbRgG4WMgvg43YaatymFaVVF2Son4hEE5UmpAZ1IdMSnqkGx&#10;pejOVpPR6KzaAjYBQaoY6faqU/JZia+1kulO66gSszWn3FL5Yvmu8reaXYjpE4rQGtmnIf4hCyeM&#10;p0eHUFciCbZG80coZyRCBJ2OJLgKtDZSlRqomvHoVTXLVgRVaiFwYhhgiv8vrLzd3CMzDfXu+Jwz&#10;Lxw1aZkQwDVGEDBuyr4rXBmfWxqt+eFZtiTctiFOyX0Z7rE/RRIzCDuNLv+pPLYrWO8HrNUuMUmX&#10;4zNqH3VEkqqXKUr17Bwwps8KHMtCzbWF7aIVmBbgPbUVsOAtNjcxdY4Hh/yy9fkuZ9jlVKS0t6pT&#10;flWaas5ZlCCFbWphkW0E8URIqXw6zjVSPtaTdXbTxtrB8fhtx94+u6rCxMF58rbz4FFeBp8GZ2d8&#10;X/urtG0a9ynrzv6AQFd3hiDtVrvS7NOhgyto9sQAhG40YpDXhgC/ETHdC6RZoB7RfKc7+uQe1Bx6&#10;ibMW8Nff7rM9UZS0nG1ptmoef64FKs7sF0/k/TQ+OcnDWA4np+cTOuBLzeqlxq/dAqgtY9okQRYx&#10;2yd7EDWCe6Q1MM+vkkp4SW/XXCY8HBapm3laJFLN58WMBjCIdOOXQR6IkCn0sHsUGHrWJaLrLRzm&#10;UExf0a2zzS3yMF8n0KZwMUPd4dq3gIa3cKlfNHk7vDwXq+d1OPsNAAD//wMAUEsDBBQABgAIAAAA&#10;IQARyFW03QAAAAYBAAAPAAAAZHJzL2Rvd25yZXYueG1sTI/NTsMwEITvSLyDtUjcqENTqhCyqaCA&#10;hAQqooX7Nt78iHhdYrcNb485wXE0o5lvisVoe3XgwXdOEC4nCSiWyplOGoT3zeNFBsoHEkO9E0b4&#10;Zg+L8vSkoNy4o7zxYR0aFUvE54TQhrDLtfZVy5b8xO1Yole7wVKIcmi0GegYy22vp0ky15Y6iQst&#10;7XjZcvW53luEp4/7B1fz5uV5+drd1bQy6erLIJ6fjbc3oAKP4S8Mv/gRHcrItHV7MV71CFfz65hE&#10;yOKBaGfTGagtQjpLQZeF/o9f/gAAAP//AwBQSwECLQAUAAYACAAAACEAtoM4kv4AAADhAQAAEwAA&#10;AAAAAAAAAAAAAAAAAAAAW0NvbnRlbnRfVHlwZXNdLnhtbFBLAQItABQABgAIAAAAIQA4/SH/1gAA&#10;AJQBAAALAAAAAAAAAAAAAAAAAC8BAABfcmVscy8ucmVsc1BLAQItABQABgAIAAAAIQD28eDHgAIA&#10;AFYFAAAOAAAAAAAAAAAAAAAAAC4CAABkcnMvZTJvRG9jLnhtbFBLAQItABQABgAIAAAAIQARyFW0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25D35466" wp14:editId="37599D61">
                      <wp:simplePos x="0" y="0"/>
                      <wp:positionH relativeFrom="column">
                        <wp:posOffset>359410</wp:posOffset>
                      </wp:positionH>
                      <wp:positionV relativeFrom="page">
                        <wp:posOffset>56515</wp:posOffset>
                      </wp:positionV>
                      <wp:extent cx="162000" cy="162000"/>
                      <wp:effectExtent l="57150" t="19050" r="28575" b="104775"/>
                      <wp:wrapNone/>
                      <wp:docPr id="138" name="Stroomdiagram: Verbindingslijn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8" o:spid="_x0000_s1083" type="#_x0000_t120" style="position:absolute;margin-left:28.3pt;margin-top:4.45pt;width:12.75pt;height:12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jFWgQIAAFYFAAAOAAAAZHJzL2Uyb0RvYy54bWysVNtu2zAMfR+wfxD0vjpJL9uCOkWQosOA&#10;oi2Wbn1WZKnRIIkapSTOvr6U7LhFN6DAsBebEi8izyF5ftE6y7YKowFf8/HRiDPlJTTGP9b8+/3V&#10;h0+cxSR8Iyx4VfO9ivxi9v7d+S5M1QTWYBuFjIL4ON2Fmq9TCtOqinKtnIhHEJQnpQZ0ItERH6sG&#10;xY6iO1tNRqOzagfYBASpYqTby07JZyW+1kqmW62jSszWnHJL5Yvlu8rfanYupo8owtrIPg3xD1k4&#10;YTw9OoS6FEmwDZo/QjkjESLodCTBVaC1karUQNWMR6+qWa5FUKUWAieGAab4/8LKm+0dMtMQd8dE&#10;lReOSFomBHCNEQSMm7IfClfGZ0qjNT89y5aE2y7EKbkvwx32p0hiBqHV6PKfymNtwXo/YK3axCRd&#10;js+IPmJEkqqXKUr17Bwwpi8KHMtCzbWF3WItMC3Ae6IVsOAtttcxdY4Hh/yy9fkuZ9jlVKS0t6pT&#10;flOaas5ZlCCl29TCItsK6hMhpfLpLNdI+VhP1tlNG2sHx+O3HXv77KpKJw7Ok7edB4/yMvg0ODvj&#10;+9pfpW3TuE9Zd/YHBLq6MwSpXbWF7NOBwRU0e+oAhG40YpBXhgC/FjHdCaRZII5ovtMtfTIHNYde&#10;4mwN+Ptv99meWpS0nO1otmoef20EKs7sV0/N+3l8cpKHsRxOTj9O6IAvNauXGr9xCyBaxrRJgixi&#10;tk/2IGoE90BrYJ5fJZXwkt6uuUx4OCxSN/O0SKSaz4sZDWAQ6dovgzw0Qm6h+/ZBYOi7LlG73sBh&#10;DsX0Vbt1tpkiD/NNAm1KL2aoO1x7Cmh4Sy/1iyZvh5fnYvW8DmdPAAAA//8DAFBLAwQUAAYACAAA&#10;ACEA0c6flN0AAAAGAQAADwAAAGRycy9kb3ducmV2LnhtbEyOwU6DQBRF9yb+w+SZuDF2oFZKkUej&#10;Rt01UWridmBegci8Icy0hb93XOny5t6ce/LtZHpxotF1lhHiRQSCuLa64wbhc/96m4JwXrFWvWVC&#10;mMnBtri8yFWm7Zk/6FT6RgQIu0whtN4PmZSubskot7ADcegOdjTKhzg2Uo/qHOCml8soSqRRHYeH&#10;Vg303FL9XR4NwrrevLzvqt3N15uenw5SlmMTz4jXV9PjAwhPk/8bw69+UIciOFX2yNqJHuE+ScIS&#10;Id2ACHW6jEFUCHerFcgil//1ix8AAAD//wMAUEsBAi0AFAAGAAgAAAAhALaDOJL+AAAA4QEAABMA&#10;AAAAAAAAAAAAAAAAAAAAAFtDb250ZW50X1R5cGVzXS54bWxQSwECLQAUAAYACAAAACEAOP0h/9YA&#10;AACUAQAACwAAAAAAAAAAAAAAAAAvAQAAX3JlbHMvLnJlbHNQSwECLQAUAAYACAAAACEAQJIxVoEC&#10;AABWBQAADgAAAAAAAAAAAAAAAAAuAgAAZHJzL2Uyb0RvYy54bWxQSwECLQAUAAYACAAAACEA0c6f&#10;lN0AAAAGAQAADwAAAAAAAAAAAAAAAADbBAAAZHJzL2Rvd25yZXYueG1sUEsFBgAAAAAEAAQA8wAA&#10;AOU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F24595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21E490C5" wp14:editId="5892AD28">
                      <wp:simplePos x="0" y="0"/>
                      <wp:positionH relativeFrom="column">
                        <wp:posOffset>396240</wp:posOffset>
                      </wp:positionH>
                      <wp:positionV relativeFrom="page">
                        <wp:posOffset>47625</wp:posOffset>
                      </wp:positionV>
                      <wp:extent cx="161925" cy="161925"/>
                      <wp:effectExtent l="57150" t="19050" r="28575" b="104775"/>
                      <wp:wrapNone/>
                      <wp:docPr id="18" name="Stroomdiagram: Verbindingslijn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8" o:spid="_x0000_s1084" type="#_x0000_t120" style="position:absolute;left:0;text-align:left;margin-left:31.2pt;margin-top:3.75pt;width:12.75pt;height:12.7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5g0ggIAAFQFAAAOAAAAZHJzL2Uyb0RvYy54bWysVN9v2yAQfp+0/wHxvjrO0my16lRRqk6T&#10;qrZauvWZYKiZgGNAEmd/fQ/suFU3qdK0F/vgfnD33Xd3ftEZTXbCBwW2puXJhBJhOTTKPtb0+/3V&#10;h8+UhMhswzRYUdODCPRi8f7d+d5VYgot6EZ4gkFsqPaupm2MriqKwFthWDgBJywqJXjDIh79Y9F4&#10;tsfoRhfTyWRe7ME3zgMXIeDtZa+kixxfSsHjrZRBRKJrirnF/PX5u0nfYnHOqkfPXKv4kAb7hywM&#10;UxYfHUNdssjI1qs/QhnFPQSQ8YSDKUBKxUWuAaspJ6+qWbfMiVwLghPcCFP4f2H5ze7OE9Vg77BT&#10;lhns0Tp6ANMohriYivwQfqNs6mjQ6qclaIio7V2o0Hnt7vxwCigmCDrpTfpjcaTLSB9GpEUXCcfL&#10;cl6eTU8p4agaZIxSPDs7H+IXAYYkoaZSw37VMh9XYC02FXxGm+2uQ+wdjw7pZW3TXcqwzylL8aBF&#10;r/wmJFacsshBMtfESnuyY8gSxrmwcZ5qxHy0RevkJpXWo+PHtx0H++QqMg9H5+nbzqNHfhlsHJ2N&#10;skPtr9LWsRxSlr39EYG+7gRB7DZdbvV8duzgBpoD9t9DPxjB8SuFgF+zEO+Yx0nAmcHpjrf4ST2o&#10;KQwSJS3433+7T/ZIUNRSssfJqmn4tWVeUKK/WqTuWTmbpVHMh9nppyke/EvN5qXGbs0KsC0l7hHH&#10;s5jsoz6K0oN5wCWwTK+iilmOb9eUR388rGI/8bhGuFgusxmOn2Px2q4dPxIhUei+e2DeDayLSNcb&#10;OE4hq17RrbdNLbKw3EaQKnMxQd3jOrQARzdzaVgzaTe8PGer52W4eAIAAP//AwBQSwMEFAAGAAgA&#10;AAAhADVA2BfdAAAABgEAAA8AAABkcnMvZG93bnJldi54bWxMjk1PwzAQRO9I/Adrkbig1mkL/Qhx&#10;KkDQWyVIkbg68TaJiNeR7bbJv2c5wXE0ozcv2w62E2f0oXWkYDZNQCBVzrRUK/g8vE3WIELUZHTn&#10;CBWMGGCbX19lOjXuQh94LmItGEIh1QqaGPtUylA1aHWYuh6Ju6PzVkeOvpbG6wvDbSfnSbKUVrfE&#10;D43u8aXB6rs4WQWravP6vi/3d187Mz4fpSx8PRuVur0Znh5BRBzi3xh+9VkdcnYq3YlMEJ2C5fye&#10;l8x6AMH1erUBUSpYLBKQeSb/6+c/AAAA//8DAFBLAQItABQABgAIAAAAIQC2gziS/gAAAOEBAAAT&#10;AAAAAAAAAAAAAAAAAAAAAABbQ29udGVudF9UeXBlc10ueG1sUEsBAi0AFAAGAAgAAAAhADj9If/W&#10;AAAAlAEAAAsAAAAAAAAAAAAAAAAALwEAAF9yZWxzLy5yZWxzUEsBAi0AFAAGAAgAAAAhAMpHmDSC&#10;AgAAVAUAAA4AAAAAAAAAAAAAAAAALgIAAGRycy9lMm9Eb2MueG1sUEsBAi0AFAAGAAgAAAAhADVA&#10;2Bf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dditional analyses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556ECB08" wp14:editId="166FD4D1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1275</wp:posOffset>
                      </wp:positionV>
                      <wp:extent cx="162000" cy="162000"/>
                      <wp:effectExtent l="57150" t="19050" r="28575" b="104775"/>
                      <wp:wrapNone/>
                      <wp:docPr id="61" name="Stroomdiagram: Verbindingslijn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61" o:spid="_x0000_s1085" type="#_x0000_t120" style="position:absolute;left:0;text-align:left;margin-left:28.75pt;margin-top:3.25pt;width:12.75pt;height:12.7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jU4fwIAAFQFAAAOAAAAZHJzL2Uyb0RvYy54bWysVN9vEzEMfkfif4jyzq4to0C161R1GkKa&#10;tokO9pzmkjUoiYOT9q789XNy124aSJMQL3d2/CO2v885O++cZTuF0YCv+fhkxJnyEhrjH2r+/e7y&#10;3SfOYhK+ERa8qvleRX4+f/vmrA0zNYEN2EYhoyQ+ztpQ801KYVZVUW6UE/EEgvJk1IBOJFLxoWpQ&#10;tJTd2WoyGk2rFrAJCFLFSKcXvZHPS36tlUw3WkeVmK051ZbKF8t3nb/V/EzMHlCEjZFDGeIfqnDC&#10;eLr0mOpCJMG2aP5I5YxEiKDTiQRXgdZGqtIDdTMevehmtRFBlV5oODEcxxT/X1p5vbtFZpqaT8ec&#10;eeEIo1VCANcYQXNxM/ZD4dr4jGi05qdn5EhTa0OcUfAq3OKgRRLzCDqNLv+pOdaVSe+Pk1ZdYpIO&#10;x1MCj/CQZBpkylI9BQeM6YsCx7JQc22hXW4EpiV4T6AClmmL3VVMfeAhIN9sfT7LFfY1FSntreqN&#10;35SmjnMVJUnhmlpaZDtBLBFSKp+muUeqx3ryzmHaWHsMfP964OCfQ1Xh4TF48nrwMaLcDD4dg53x&#10;Q+8vyrapwEIl697/MIG+7zyC1K27HurC+3y0hmZP+CP0ixGDvDQ08CsR061A2gTCiLY73dAnY1Bz&#10;GCTONoC//3ae/YmgZOWspc2qefy1Fag4s189Uffz+PQ0r2JRTj98nJCCzy3r5xa/dUsgWIidVF0R&#10;s3+yB1EjuHt6BBb5VjIJL+numsuEB2WZ+o2nZ0SqxaK40foFka78KsgDETKF7rp7gWFgXSK6XsNh&#10;C8XsBd163wyRh8U2gTaFi09zHSCg1S1cGp6Z/DY814vX02M4fwQAAP//AwBQSwMEFAAGAAgAAAAh&#10;AEdxehLdAAAABgEAAA8AAABkcnMvZG93bnJldi54bWxMj09Lw0AQxe+C32EZwYvYTVv6x5hJUVFv&#10;BY2C1012mgSzsyG7bZNv73jS02N4j/d+k+1G16kTDaH1jDCfJaCIK29brhE+P15ut6BCNGxN55kQ&#10;Jgqwyy8vMpNaf+Z3OhWxVlLCITUITYx9qnWoGnImzHxPLN7BD85EOYda28Gcpdx1epEka+1My7LQ&#10;mJ6eGqq+i6ND2FR3z2/7cn/z9Wqnx4PWxVDPJ8Trq/HhHlSkMf6F4Rdf0CEXptIf2QbVIaw2K0ki&#10;rEXE3i7lsxJhuUhA55n+j5//AAAA//8DAFBLAQItABQABgAIAAAAIQC2gziS/gAAAOEBAAATAAAA&#10;AAAAAAAAAAAAAAAAAABbQ29udGVudF9UeXBlc10ueG1sUEsBAi0AFAAGAAgAAAAhADj9If/WAAAA&#10;lAEAAAsAAAAAAAAAAAAAAAAALwEAAF9yZWxzLy5yZWxzUEsBAi0AFAAGAAgAAAAhAB4qNTh/AgAA&#10;VAUAAA4AAAAAAAAAAAAAAAAALgIAAGRycy9lMm9Eb2MueG1sUEsBAi0AFAAGAAgAAAAhAEdxehLd&#10;AAAABgEAAA8AAAAAAAAAAAAAAAAA2QQAAGRycy9kb3ducmV2LnhtbFBLBQYAAAAABAAEAPMAAADj&#10;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B440069" wp14:editId="5AD0959C">
                      <wp:simplePos x="0" y="0"/>
                      <wp:positionH relativeFrom="column">
                        <wp:posOffset>361950</wp:posOffset>
                      </wp:positionH>
                      <wp:positionV relativeFrom="page">
                        <wp:posOffset>47625</wp:posOffset>
                      </wp:positionV>
                      <wp:extent cx="162000" cy="162000"/>
                      <wp:effectExtent l="57150" t="19050" r="28575" b="104775"/>
                      <wp:wrapNone/>
                      <wp:docPr id="62" name="Stroomdiagram: Verbindingslijn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62" o:spid="_x0000_s1086" type="#_x0000_t120" style="position:absolute;left:0;text-align:left;margin-left:28.5pt;margin-top:3.75pt;width:12.75pt;height:12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quKfwIAAFQFAAAOAAAAZHJzL2Uyb0RvYy54bWysVN9vEzEMfkfif4jyzq4to0C161R1GkKa&#10;tokO9pzmkjUoiYOT9q789XNy124aSJMQL3dO7M+xP/84O++cZTuF0YCv+fhkxJnyEhrjH2r+/e7y&#10;3SfOYhK+ERa8qvleRX4+f/vmrA0zNYEN2EYhIyc+ztpQ801KYVZVUW6UE/EEgvKk1IBOJDriQ9Wg&#10;aMm7s9VkNJpWLWATEKSKkW4veiWfF/9aK5lutI4qMVtzii2VL5bvOn+r+ZmYPaAIGyOHMMQ/ROGE&#10;8fTo0dWFSIJt0fzhyhmJEEGnEwmuAq2NVCUHymY8epHNaiOCKrkQOTEcaYr/z6283t0iM03NpxPO&#10;vHBUo1VCANcYQby4GfuhcG18rmi05qdnZEistSHOCLwKtzicIomZgk6jy39KjnWF6f2RadUlJuly&#10;PKXiUT0kqQaZvFRP4IAxfVHgWBZqri20y43AtATvqaiAhW2xu4qpBx4A+WXr812OsI+pSGlvVa/8&#10;pjRlnKMoTkqvqaVFthPUJUJK5dM050jxWE/WGaaNtUfg+9eBg32GqtKHR/DkdfARUV4Gn45gZ/yQ&#10;+4uwbRoPIeve/sBAn3emIHXrri91Mc1Xa2j2VH+EfjBikJeGCL8SMd0KpEmgGtF0pxv65BrUHAaJ&#10;sw3g77/dZ3tqUNJy1tJk1Tz+2gpUnNmvnlr38/j0NI9iOZx++DihAz7XrJ9r/NYtgcoypj0SZBGz&#10;fbIHUSO4e1oCi/wqqYSX9HbNZcLDYZn6iac1ItViUcxo/IJIV34V5KERcgvddfcCw9B1idr1Gg5T&#10;KGYv2q23zSXysNgm0Kb04hOvQwlodEsvDWsm74bn52L1tAznjwAAAP//AwBQSwMEFAAGAAgAAAAh&#10;ABiOWaTdAAAABgEAAA8AAABkcnMvZG93bnJldi54bWxMj8FOwzAMhu9IvENkJC5oS7dpbCtNJ0DA&#10;bRIrSLumjddWNE6VZFv79pjTOFnW/+vz52w72E6c0YfWkYLZNAGBVDnTUq3g++t9sgYRoiajO0eo&#10;YMQA2/z2JtOpcRfa47mItWAIhVQraGLsUylD1aDVYep6JM6OzlsdefW1NF5fGG47OU+SR2l1S3yh&#10;0T2+Nlj9FCerYFVt3j535e7h8GHGl6OUha9no1L3d8PzE4iIQ7yW4U+f1SFnp9KdyATRKViu+JXI&#10;rCUIjtdznqWCxSIBmWfyv37+CwAA//8DAFBLAQItABQABgAIAAAAIQC2gziS/gAAAOEBAAATAAAA&#10;AAAAAAAAAAAAAAAAAABbQ29udGVudF9UeXBlc10ueG1sUEsBAi0AFAAGAAgAAAAhADj9If/WAAAA&#10;lAEAAAsAAAAAAAAAAAAAAAAALwEAAF9yZWxzLy5yZWxzUEsBAi0AFAAGAAgAAAAhAN6qq4p/AgAA&#10;VAUAAA4AAAAAAAAAAAAAAAAALgIAAGRycy9lMm9Eb2MueG1sUEsBAi0AFAAGAAgAAAAhABiOWaTd&#10;AAAABgEAAA8AAAAAAAAAAAAAAAAA2QQAAGRycy9kb3ducmV2LnhtbFBLBQYAAAAABAAEAPMAAADj&#10;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F0856DE" wp14:editId="4DF94A48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31" name="Stroomdiagram: Verbindingslijn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1" o:spid="_x0000_s1087" type="#_x0000_t120" style="position:absolute;left:0;text-align:left;margin-left:28.35pt;margin-top:4.25pt;width:12.75pt;height:12.7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xOdgQIAAFQFAAAOAAAAZHJzL2Uyb0RvYy54bWysVNtuEzEQfUfiHyy/003SUmDVTRWlKkKq&#10;2ooU+ux47a6R7TG2k93w9Yy9l1YBqRLiZXfGc/HMOTO+uOyMJnvhgwJb0fnJjBJhOdTKPlX028P1&#10;u4+UhMhszTRYUdGDCPRy+fbNRetKsYAGdC08wSQ2lK2raBOjK4si8EYYFk7ACYtGCd6wiKp/KmrP&#10;WsxudLGYzc6LFnztPHARAp5e9Ua6zPmlFDzeSRlEJLqiWFvMX5+/2/QtlhesfPLMNYoPZbB/qMIw&#10;ZfHSKdUVi4zsvPojlVHcQwAZTziYAqRUXOQesJv57KibTcOcyL0gOMFNMIX/l5bf7u89UXVFT+eU&#10;WGaQo030AKZWDHExJfku/FbZxGjQ6ocl6IiotS6UGLxx937QAooJgk56k/7YHOky0ocJadFFwvFw&#10;fo7kIR8cTYOMWYrnYOdD/CzAkCRUVGpo1w3zcQ3WIqngM9psfxNiHzgGpJu1TWepwr6mLMWDFr3x&#10;q5DYcaoiJ8mzJtbakz3DKWGcCxtPU49Yj7boncKk0noKPH09cPBPoSLP4RS8eD14isg3g41TsFF2&#10;6P2obB0zLViy7P1HBPq+EwSx23aZ6vPFyOAW6gPy76FfjOD4tULAb1iI98zjJiBHuN3xDj+Jg4rC&#10;IFHSgP/1t/PkjwOKVkpa3KyKhp875gUl+ovF0f00PztLq5iVs/cfFqj4l5btS4vdmTUgLTidWF0W&#10;k3/Uoyg9mEd8BFbpVjQxy/HuivLoR2Ud+43HZ4SL1Sq74fo5Fm/sxvFxENIIPXSPzLth6iKO6y2M&#10;W8jKo3HrfRNFFla7CFLlWUxQ97gOFODq5lkanpn0NrzUs9fzY7j8DQAA//8DAFBLAwQUAAYACAAA&#10;ACEAQdT3X90AAAAGAQAADwAAAGRycy9kb3ducmV2LnhtbEyOTU/DMBBE70j8B2uRuFGHlJYoZFNB&#10;AQkJVEQL9228+RDxusRuG/495gTH0YzevGIx2l4dePCdE4TLSQKKpXKmkwbhffN4kYHygcRQ74QR&#10;vtnDojw9KSg37ihvfFiHRkWI+JwQ2hB2uda+atmSn7gdS+xqN1gKMQ6NNgMdI9z2Ok2SubbUSXxo&#10;acfLlqvP9d4iPH3cP7iaNy/Py9furqaVma6+DOL52Xh7AyrwGP7G8Ksf1aGMTlu3F+NVjzCbX8cl&#10;QjYDFessTUFtEaZXCeiy0P/1yx8AAAD//wMAUEsBAi0AFAAGAAgAAAAhALaDOJL+AAAA4QEAABMA&#10;AAAAAAAAAAAAAAAAAAAAAFtDb250ZW50X1R5cGVzXS54bWxQSwECLQAUAAYACAAAACEAOP0h/9YA&#10;AACUAQAACwAAAAAAAAAAAAAAAAAvAQAAX3JlbHMvLnJlbHNQSwECLQAUAAYACAAAACEAPwMTnYEC&#10;AABUBQAADgAAAAAAAAAAAAAAAAAuAgAAZHJzL2Uyb0RvYy54bWxQSwECLQAUAAYACAAAACEAQdT3&#10;X9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FA37881" wp14:editId="6D52F096">
                      <wp:simplePos x="0" y="0"/>
                      <wp:positionH relativeFrom="column">
                        <wp:posOffset>360045</wp:posOffset>
                      </wp:positionH>
                      <wp:positionV relativeFrom="page">
                        <wp:posOffset>53975</wp:posOffset>
                      </wp:positionV>
                      <wp:extent cx="162000" cy="162000"/>
                      <wp:effectExtent l="57150" t="19050" r="28575" b="104775"/>
                      <wp:wrapNone/>
                      <wp:docPr id="124" name="Stroomdiagram: Verbindingslijn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4" o:spid="_x0000_s1088" type="#_x0000_t120" style="position:absolute;margin-left:28.35pt;margin-top:4.25pt;width:12.75pt;height:12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2vWgAIAAFYFAAAOAAAAZHJzL2Uyb0RvYy54bWysVNtuEzEQfUfiHyy/003SUGDVTRWlKkKq&#10;2ooU+ux47cbI9pixc+PrGXs326ogVUK87I49F8+cOTPnF3tn2VZhNOAbPj4Zcaa8hNb4x4Z/u796&#10;95GzmIRvhQWvGn5QkV/M3r4534VaTWANtlXIKIiP9S40fJ1SqKsqyrVyIp5AUJ6UGtCJREd8rFoU&#10;O4rubDUZjc6qHWAbEKSKkW4vOyWflfhaK5lutY4qMdtwyi2VL5bvKn+r2bmoH1GEtZF9GuIfsnDC&#10;eHp0CHUpkmAbNH+EckYiRNDpRIKrQGsjVamBqhmPXlSzXIugSi0ETgwDTPH/hZU32ztkpqXeTaac&#10;eeGoScuEAK41goBxNfuucGV8bmm05odn2ZJw24VYk/sy3GF/iiRmEPYaXf5TeWxfsD4MWKt9YpIu&#10;x2fUPuqIJFUvU5TqyTlgTJ8VOJaFhmsLu8VaYFqA99RWwIK32F7H1DkeHfLL1ue7nGGXU5HSwapO&#10;+VVpqjlnUYIUtqmFRbYVxBMhpfLpNNdI+VhP1tlNG2sHx9PXHXv77KoKEwfnyevOg0d5GXwanJ3x&#10;fe0v0rZp3KesO/sjAl3dGYK0X+1Ls89KdflqBe2BGIDQjUYM8soQ4NcipjuBNAvUI5rvdEuf3IOG&#10;Qy9xtgb89bf7bE8UJS1nO5qthsefG4GKM/vFE3k/jafTPIzlMH3/YUIHfK5ZPdf4jVsAtWVMmyTI&#10;Imb7ZI+iRnAPtAbm+VVSCS/p7YbLhMfDInUzT4tEqvm8mNEABpGu/TLIIxEyhe73DwJDz7pEdL2B&#10;4xyK+gXdOtvcIg/zTQJtChefcO1bQMNbuNQvmrwdnp+L1dM6nP0GAAD//wMAUEsDBBQABgAIAAAA&#10;IQBB1Pdf3QAAAAYBAAAPAAAAZHJzL2Rvd25yZXYueG1sTI5NT8MwEETvSPwHa5G4UYeUlihkU0EB&#10;CQlURAv3bbz5EPG6xG4b/j3mBMfRjN68YjHaXh148J0ThMtJAoqlcqaTBuF983iRgfKBxFDvhBG+&#10;2cOiPD0pKDfuKG98WIdGRYj4nBDaEHa51r5q2ZKfuB1L7Go3WAoxDo02Ax0j3PY6TZK5ttRJfGhp&#10;x8uWq8/13iI8fdw/uJo3L8/L1+6uppWZrr4M4vnZeHsDKvAY/sbwqx/VoYxOW7cX41WPMJtfxyVC&#10;NgMV6yxNQW0RplcJ6LLQ//XLHwAAAP//AwBQSwECLQAUAAYACAAAACEAtoM4kv4AAADhAQAAEwAA&#10;AAAAAAAAAAAAAAAAAAAAW0NvbnRlbnRfVHlwZXNdLnhtbFBLAQItABQABgAIAAAAIQA4/SH/1gAA&#10;AJQBAAALAAAAAAAAAAAAAAAAAC8BAABfcmVscy8ucmVsc1BLAQItABQABgAIAAAAIQDw82vWgAIA&#10;AFYFAAAOAAAAAAAAAAAAAAAAAC4CAABkcnMvZTJvRG9jLnhtbFBLAQItABQABgAIAAAAIQBB1Pdf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F24595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1E8FE6E6" wp14:editId="1199C446">
                      <wp:simplePos x="0" y="0"/>
                      <wp:positionH relativeFrom="column">
                        <wp:posOffset>388414</wp:posOffset>
                      </wp:positionH>
                      <wp:positionV relativeFrom="page">
                        <wp:posOffset>52738</wp:posOffset>
                      </wp:positionV>
                      <wp:extent cx="162000" cy="162000"/>
                      <wp:effectExtent l="57150" t="19050" r="28575" b="104775"/>
                      <wp:wrapNone/>
                      <wp:docPr id="23" name="Stroomdiagram: Verbindingslijn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24595" w:rsidRDefault="00F24595" w:rsidP="00F2459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3" o:spid="_x0000_s1089" type="#_x0000_t120" style="position:absolute;left:0;text-align:left;margin-left:30.6pt;margin-top:4.15pt;width:12.75pt;height:12.7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LzggQIAAFQFAAAOAAAAZHJzL2Uyb0RvYy54bWysVNtu2zAMfR+wfxD0vjpJL1uNOkWQosOA&#10;oi2Wbn1WZKnWIImapMTOvn6UfGnRDSgw7MWmxIvIc0heXHZGk73wQYGt6PxoRomwHGplnyr67eH6&#10;wydKQmS2ZhqsqOhBBHq5fP/uonWlWEADuhaeYBAbytZVtInRlUUReCMMC0fghEWlBG9YxKN/KmrP&#10;WoxudLGYzc6KFnztPHARAt5e9Uq6zPGlFDzeSRlEJLqimFvMX5+/2/QtlhesfPLMNYoPabB/yMIw&#10;ZfHRKdQVi4zsvPojlFHcQwAZjziYAqRUXOQasJr57FU1m4Y5kWtBcIKbYAr/Lyy/3d97ouqKLo4p&#10;scwgR5voAUytGOJiSvJd+K2yidGg1Q9L0BBRa10o0Xnj7v1wCigmCDrpTfpjcaTLSB8mpEUXCcfL&#10;+RmSh3xwVA0yRimenZ0P8bMAQ5JQUamhXTfMxzVYi6SCz2iz/U2IvePokF7WNt2lDPucshQPWvTK&#10;r0JixSmLHCT3mlhrT/YMu4RxLmxcpBoxH23ROrlJpfXkePy242CfXEXuw8l58bbz5JFfBhsnZ6Ps&#10;UPurtHWcDynL3n5EoK87QRC7bZepPj0fGdxCfUD+PfSDERy/Vgj4DQvxnnmcBOQIpzve4SdxUFEY&#10;JEoa8L/+dp/ssUFRS0mLk1XR8HPHvKBEf7HYuufzk5M0ivlwcvpxgQf/UrN9qbE7swakZY57xPEs&#10;JvuoR1F6MI+4BFbpVVQxy/HtivLox8M69hOPa4SL1Sqb4fg5Fm/sxvGxEVILPXSPzLuh6yK26y2M&#10;U8jKV+3W2yaKLKx2EaTKvZig7nEdKMDRzb00rJm0G16es9XzMlz+BgAA//8DAFBLAwQUAAYACAAA&#10;ACEAPUb/NNsAAAAGAQAADwAAAGRycy9kb3ducmV2LnhtbEyOXUvDMBSG7wX/QziCdy7dCrHUpkOE&#10;qYgIm256edYc22KTlCbt6r/3eKWXL+/XU6xn24mJhtB6p2G5SECQq7xpXa3h7XVzlYEIEZ3BzjvS&#10;8E0B1uX5WYG58Se3pWkXa8EjLuSooYmxz6UMVUMWw8L35Nj79IPFyHKopRnwxOO2k6skUdJi6/ih&#10;wZ7uGqq+dqNljOf3Ru3l4WO8f3rw08uMm0eFWl9ezLc3ICLN8S8Mv/jcgZKZjn50JohOg1quOKkh&#10;S0GwnalrEEcNaZqBLAv5H7/8AQAA//8DAFBLAQItABQABgAIAAAAIQC2gziS/gAAAOEBAAATAAAA&#10;AAAAAAAAAAAAAAAAAABbQ29udGVudF9UeXBlc10ueG1sUEsBAi0AFAAGAAgAAAAhADj9If/WAAAA&#10;lAEAAAsAAAAAAAAAAAAAAAAALwEAAF9yZWxzLy5yZWxzUEsBAi0AFAAGAAgAAAAhAG9AvOCBAgAA&#10;VAUAAA4AAAAAAAAAAAAAAAAALgIAAGRycy9lMm9Eb2MueG1sUEsBAi0AFAAGAAgAAAAhAD1G/zTb&#10;AAAABgEAAA8AAAAAAAAAAAAAAAAA2wQAAGRycy9kb3ducmV2LnhtbFBLBQYAAAAABAAEAPMAAADj&#10;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24595" w:rsidRDefault="00F24595" w:rsidP="00F24595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mplication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7A895A1D" wp14:editId="0252F5FD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45720</wp:posOffset>
                      </wp:positionV>
                      <wp:extent cx="162000" cy="162000"/>
                      <wp:effectExtent l="57150" t="19050" r="28575" b="104775"/>
                      <wp:wrapNone/>
                      <wp:docPr id="55" name="Stroomdiagram: Verbindingslijn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5" o:spid="_x0000_s1090" type="#_x0000_t120" style="position:absolute;left:0;text-align:left;margin-left:28.25pt;margin-top:3.6pt;width:12.75pt;height:12.7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zdagAIAAFQFAAAOAAAAZHJzL2Uyb0RvYy54bWysVNtu2zAMfR+wfxD0vjpJL9uMOkWQosOA&#10;oi2Wbn1WZKnRIIkapdz29aVkxy26AQWGvdiUeBF5Dsnzi52zbKMwGvANHx+NOFNeQmv8Y8O/3199&#10;+MRZTMK3woJXDd+ryC+m79+db0OtJrAC2ypkFMTHehsavkop1FUV5Uo5EY8gKE9KDehEoiM+Vi2K&#10;LUV3tpqMRmfVFrANCFLFSLeXnZJPS3ytlUy3WkeVmG045ZbKF8t3mb/V9FzUjyjCysg+DfEPWThh&#10;PD06hLoUSbA1mj9COSMRIuh0JMFVoLWRqtRA1YxHr6pZrERQpRYCJ4YBpvj/wsqbzR0y0zb89JQz&#10;LxxxtEgI4FojCBdXsx8Kl8ZnRqM1Pz0jQ0JtG2JNzotwh/0pkpgh2Gl0+U/FsV1Bej8grXaJSboc&#10;nxF5xIckVS9TlOrZOWBMXxQ4loWGawvb+UpgmoP3RCpgQVtsrmPqHA8O+WXr813OsMupSGlvVaf8&#10;pjRVnLMoQUqvqblFthHUJUJK5dNxrpHysZ6ss5s21g6Ox2879vbZVZU+HJwnbzsPHuVl8Glwdsb3&#10;tb9K26Zxn7Lu7A8IdHVnCNJuuStUnw0MLqHdE/8I3WDEIK8MAX4tYroTSJNAHNF0p1v6ZA4aDr3E&#10;2Qrw99/usz01KGk529JkNTz+WgtUnNmvnlr38/jkJI9iOZycfpzQAV9qli81fu3mQLSMaY8EWcRs&#10;n+xB1AjugZbALL9KKuElvd1wmfBwmKdu4mmNSDWbFTMavyDStV8EeWiE3EL3uweBoe+6RO16A4cp&#10;FPWrdutsM0UeZusE2pRezFB3uPYU0OiWXurXTN4NL8/F6nkZTp8AAAD//wMAUEsDBBQABgAIAAAA&#10;IQA8BKn63QAAAAYBAAAPAAAAZHJzL2Rvd25yZXYueG1sTI9LT8MwEITvSPwHa5G4UYdUfShkU0EB&#10;CQlURAv3bbx5iHgdYrcN/x5zguNoRjPf5KvRdurIg2+dIFxPElAspTOt1Ajvu8erJSgfSAx1Thjh&#10;mz2sivOznDLjTvLGx22oVSwRnxFCE0Kfae3Lhi35ietZole5wVKIcqi1GegUy22n0ySZa0utxIWG&#10;el43XH5uDxbh6eP+wVW8e3lev7Z3FW3MdPNlEC8vxtsbUIHH8BeGX/yIDkVk2ruDGK86hNl8FpMI&#10;ixRUtJdpfLZHmKYL0EWu/+MXPwAAAP//AwBQSwECLQAUAAYACAAAACEAtoM4kv4AAADhAQAAEwAA&#10;AAAAAAAAAAAAAAAAAAAAW0NvbnRlbnRfVHlwZXNdLnhtbFBLAQItABQABgAIAAAAIQA4/SH/1gAA&#10;AJQBAAALAAAAAAAAAAAAAAAAAC8BAABfcmVscy8ucmVsc1BLAQItABQABgAIAAAAIQBPZzdagAIA&#10;AFQFAAAOAAAAAAAAAAAAAAAAAC4CAABkcnMvZTJvRG9jLnhtbFBLAQItABQABgAIAAAAIQA8BKn6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3B38A28" wp14:editId="59C7F08E">
                      <wp:simplePos x="0" y="0"/>
                      <wp:positionH relativeFrom="column">
                        <wp:posOffset>361950</wp:posOffset>
                      </wp:positionH>
                      <wp:positionV relativeFrom="page">
                        <wp:posOffset>45720</wp:posOffset>
                      </wp:positionV>
                      <wp:extent cx="162000" cy="162000"/>
                      <wp:effectExtent l="57150" t="19050" r="28575" b="104775"/>
                      <wp:wrapNone/>
                      <wp:docPr id="56" name="Stroomdiagram: Verbindingslijn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6" o:spid="_x0000_s1091" type="#_x0000_t120" style="position:absolute;left:0;text-align:left;margin-left:28.5pt;margin-top:3.6pt;width:12.75pt;height:12.7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C9lgAIAAFQFAAAOAAAAZHJzL2Uyb0RvYy54bWysVN9vEzEMfkfif4jyzq4tW4Fq16nqNIQ0&#10;bRMd7DnNJWtQEgcnba/89Ti5620aSJMQL3dO/CP299k+v2idZTuF0YCv+fhkxJnyEhrjH2v+7f7q&#10;3UfOYhK+ERa8qvlBRX4xf/vmfB9magIbsI1CRkF8nO1DzTcphVlVRblRTsQTCMqTUgM6keiIj1WD&#10;Yk/Rna0mo9G02gM2AUGqGOn2slPyeYmvtZLpVuuoErM1p9xS+WL5rvO3mp+L2SOKsDGyT0P8QxZO&#10;GE+PDqEuRRJsi+aPUM5IhAg6nUhwFWhtpCo1UDXj0YtqVhsRVKmFwIlhgCn+v7DyZneHzDQ1P5ty&#10;5oUjjlYJAVxjBOHiZuy7wrXxmdFozQ/PyJBQ24c4I+dVuMP+FEnMELQaXf5TcawtSB8GpFWbmKTL&#10;8ZTIIz4kqXqZolRPzgFj+qzAsSzUXFvYLzcC0xK8J1IBC9pidx1T53h0yC9bn+9yhl1ORUoHqzrl&#10;V6Wp4pxFCVJ6TS0tsp2gLhFSKp8muUbKx3qyzm7aWDs4vn/dsbfPrqr04eA8ed158Cgvg0+DszO+&#10;r/1F2jaN+5R1Z39EoKs7Q5DadVuong4MrqE5EP8I3WDEIK8MAX4tYroTSJNAHNF0p1v6ZA5qDr3E&#10;2Qbw19/usz01KGk529Nk1Tz+3ApUnNkvnlr30/j0NI9iOZyefZjQAZ9r1s81fuuWQLSMaY8EWcRs&#10;n+xR1AjugZbAIr9KKuElvV1zmfB4WKZu4mmNSLVYFDMavyDStV8FeWyE3EL37YPA0Hddona9geMU&#10;itmLdutsM0UeFtsE2pRezFB3uPYU0OiWXurXTN4Nz8/F6mkZzn8DAAD//wMAUEsDBBQABgAIAAAA&#10;IQCs2yWE3gAAAAYBAAAPAAAAZHJzL2Rvd25yZXYueG1sTI9BS8QwEIXvgv8hjODNTa1su9Smiwir&#10;IiK4uqvH2WZsis2kNGm3/nvjSY/Dm/fe98r1bDsx0eBbxwouFwkI4trplhsFb6+bixUIH5A1do5J&#10;wTd5WFenJyUW2h35haZtaEQMYV+gAhNCX0jpa0MW/cL1xFH7dIPFEM+hkXrAYwy3nUyTJJMWW44N&#10;Bnu6NVR/bUcbMZ7eTbaT+4/x7vHeTc8zbh4yVOr8bL65BhFoDn/P8IsfPVBFpoMbWXvRKVjmcUpQ&#10;kKcgorxKlyAOCq7SHGRVyv/41Q8AAAD//wMAUEsBAi0AFAAGAAgAAAAhALaDOJL+AAAA4QEAABMA&#10;AAAAAAAAAAAAAAAAAAAAAFtDb250ZW50X1R5cGVzXS54bWxQSwECLQAUAAYACAAAACEAOP0h/9YA&#10;AACUAQAACwAAAAAAAAAAAAAAAAAvAQAAX3JlbHMvLnJlbHNQSwECLQAUAAYACAAAACEAzxgvZYAC&#10;AABUBQAADgAAAAAAAAAAAAAAAAAuAgAAZHJzL2Uyb0RvYy54bWxQSwECLQAUAAYACAAAACEArNsl&#10;hN4AAAAGAQAADwAAAAAAAAAAAAAAAADaBAAAZHJzL2Rvd25yZXYueG1sUEsFBgAAAAAEAAQA8wAA&#10;AOU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6646820" wp14:editId="34FB8D16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2070</wp:posOffset>
                      </wp:positionV>
                      <wp:extent cx="162000" cy="162000"/>
                      <wp:effectExtent l="57150" t="19050" r="28575" b="104775"/>
                      <wp:wrapNone/>
                      <wp:docPr id="57" name="Stroomdiagram: Verbindingslijn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57" o:spid="_x0000_s1092" type="#_x0000_t120" style="position:absolute;left:0;text-align:left;margin-left:28.2pt;margin-top:4.1pt;width:12.75pt;height:12.7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WIGgAIAAFQFAAAOAAAAZHJzL2Uyb0RvYy54bWysVNtu2zAMfR+wfxD0vjpJb1tQpwhSdBhQ&#10;tMXSrc+KLNUaJFGjlNu+fpTsuEU3oMCwF5sSLyLPIXlxuXOWbRRGA77m46MRZ8pLaIx/qvm3h+sP&#10;HzmLSfhGWPCq5nsV+eXs/buLbZiqCbRgG4WMgvg43YaatymFaVVF2Son4hEE5UmpAZ1IdMSnqkGx&#10;pejOVpPR6KzaAjYBQaoY6faqU/JZia+1kulO66gSszWn3FL5Yvmu8reaXYjpE4rQGtmnIf4hCyeM&#10;p0eHUFciCbZG80coZyRCBJ2OJLgKtDZSlRqomvHoVTXLVgRVaiFwYhhgiv8vrLzd3CMzTc1Pzznz&#10;whFHy4QArjGCcHFT9l3hyvjMaLTmh2dkSKhtQ5yS8zLcY3+KJGYIdhpd/lNxbFeQ3g9Iq11iki7H&#10;Z0Qe8SFJ1csUpXp2DhjTZwWOZaHm2sJ20QpMC/CeSAUsaIvNTUyd48Ehv2x9vssZdjkVKe2t6pRf&#10;laaKcxYlSOk1tbDINoK6REipfDrONVI+1pN1dtPG2sHx+G3H3j67qtKHg/PkbefBo7wMPg3Ozvi+&#10;9ldp2zTuU9ad/QGBru4MQdqtdoXqs4HBFTR74h+hG4wY5LUhwG9ETPcCaRKII5rudEefzEHNoZc4&#10;awF//e0+21ODkpazLU1WzePPtUDFmf3iqXU/jU9O8iiWw8np+YQO+FKzeqnxa7cAomVMeyTIImb7&#10;ZA+iRnCPtATm+VVSCS/p7ZrLhIfDInUTT2tEqvm8mNH4BZFu/DLIQyPkFnrYPQoMfdclatdbOEyh&#10;mL5qt842U+Rhvk6gTenFDHWHa08BjW7ppX7N5N3w8lysnpfh7DcAAAD//wMAUEsDBBQABgAIAAAA&#10;IQA/4ze83QAAAAYBAAAPAAAAZHJzL2Rvd25yZXYueG1sTI7LTsMwEEX3SP0Ha5DYUacNlBAyqaCA&#10;VAlURB97N5481HgcYrcNf49ZwfLqXp17svlgWnGi3jWWESbjCARxYXXDFcJ283qdgHBesVatZUL4&#10;JgfzfHSRqVTbM3/Sae0rESDsUoVQe9+lUrqiJqPc2HbEoSttb5QPsa+k7tU5wE0rp1E0k0Y1HB5q&#10;1dGipuKwPhqE5e75xZa0eX9bfDRPpVrpePWlEa8uh8cHEJ4G/zeGX/2gDnlw2tsjaydahNvZTVgi&#10;JFMQoU4m9yD2CHF8BzLP5H/9/AcAAP//AwBQSwECLQAUAAYACAAAACEAtoM4kv4AAADhAQAAEwAA&#10;AAAAAAAAAAAAAAAAAAAAW0NvbnRlbnRfVHlwZXNdLnhtbFBLAQItABQABgAIAAAAIQA4/SH/1gAA&#10;AJQBAAALAAAAAAAAAAAAAAAAAC8BAABfcmVscy8ucmVsc1BLAQItABQABgAIAAAAIQB55WIGgAIA&#10;AFQFAAAOAAAAAAAAAAAAAAAAAC4CAABkcnMvZTJvRG9jLnhtbFBLAQItABQABgAIAAAAIQA/4ze8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31604954" wp14:editId="55E9E82B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2070</wp:posOffset>
                      </wp:positionV>
                      <wp:extent cx="162000" cy="162000"/>
                      <wp:effectExtent l="57150" t="19050" r="28575" b="104775"/>
                      <wp:wrapNone/>
                      <wp:docPr id="113" name="Stroomdiagram: Verbindingslijn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3" o:spid="_x0000_s1093" type="#_x0000_t120" style="position:absolute;left:0;text-align:left;margin-left:28.45pt;margin-top:4.1pt;width:12.75pt;height:12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twVggIAAFYFAAAOAAAAZHJzL2Uyb0RvYy54bWysVNtOGzEQfa/Uf7D8XjYbKKUrNigKoqqE&#10;ADW0PDtem3Vle1zbSTb9esbeC4hWQqr6sjv2XDxzzsycX3RGk53wQYGtaXk0o0RYDo2yjzX9fn/1&#10;4YySEJltmAYranoQgV4s3r8737tKzKEF3QhPMIgN1d7VtI3RVUUReCsMC0fghEWlBG9YxKN/LBrP&#10;9hjd6GI+m50We/CN88BFCHh72SvpIseXUvB4K2UQkeiaYm4xf33+btK3WJyz6tEz1yo+pMH+IQvD&#10;lMVHp1CXLDKy9eqPUEZxDwFkPOJgCpBScZFrwGrK2atq1i1zIteC4AQ3wRT+X1h+s7vzRDXIXXlM&#10;iWUGSVpHD2AaxRAYU5Efwm+UTZQGrX5akiwRt70LFbqv3Z0fTgHFBEInvUl/LI90GevDhLXoIuF4&#10;WZ4ifcgIR9UgY5Ti2dn5EL8IMCQJNZUa9quW+bgCa5FW8BlvtrsOsXccHdLL2qa7lGGfU5biQYte&#10;+U1IrDllkYPkbhMr7cmOYZ8wzoWNuUbMR1u0Tm5SaT05Hr/tONgnV5E7cXKev+08eeSXwcbJ2Sg7&#10;1P4qbR3LRAumLHv7EYG+7gRB7DZdJvv0bGRwA80BO8BDPxrB8SuFgF+zEO+Yx1lAjnC+4y1+Egc1&#10;hUGipAX/+2/3yR5bFLWU7HG2ahp+bZkXlOivFpv3c3lykoYxH04+fprjwb/UbF5q7NasAGkpcZM4&#10;nsVkH/UoSg/mAdfAMr2KKmY5vl1THv14WMV+5nGRcLFcZjMcQMfitV07PjZCaqH77oF5N3RdxHa9&#10;gXEOWfWq3XrbRJGF5TaCVLkXE9Q9rgMFOLyZmGHRpO3w8pytntfh4gkAAP//AwBQSwMEFAAGAAgA&#10;AAAhALTrcTLdAAAABgEAAA8AAABkcnMvZG93bnJldi54bWxMjk1PwzAQRO9I/Q/WInGjDgmUELKp&#10;oICE1KqIFu5uvPlQ43WI3Tb8e8wJjqMZvXn5fDSdONLgWssIV9MIBHFpdcs1wsf25TIF4bxirTrL&#10;hPBNDubF5CxXmbYnfqfjxtciQNhlCqHxvs+kdGVDRrmp7YlDV9nBKB/iUEs9qFOAm07GUTSTRrUc&#10;HhrV06Khcr85GITXz6dnW9F2tVy8tY+VWutk/aURL87Hh3sQnkb/N4Zf/aAORXDa2QNrJzqEm9ld&#10;WCKkMYhQp/E1iB1CktyCLHL5X7/4AQAA//8DAFBLAQItABQABgAIAAAAIQC2gziS/gAAAOEBAAAT&#10;AAAAAAAAAAAAAAAAAAAAAABbQ29udGVudF9UeXBlc10ueG1sUEsBAi0AFAAGAAgAAAAhADj9If/W&#10;AAAAlAEAAAsAAAAAAAAAAAAAAAAALwEAAF9yZWxzLy5yZWxzUEsBAi0AFAAGAAgAAAAhAK5e3BWC&#10;AgAAVgUAAA4AAAAAAAAAAAAAAAAALgIAAGRycy9lMm9Eb2MueG1sUEsBAi0AFAAGAAgAAAAhALTr&#10;cTL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097C8C7F" wp14:editId="0A269392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2070</wp:posOffset>
                      </wp:positionV>
                      <wp:extent cx="162000" cy="162000"/>
                      <wp:effectExtent l="57150" t="19050" r="28575" b="104775"/>
                      <wp:wrapNone/>
                      <wp:docPr id="125" name="Stroomdiagram: Verbindingslijn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5" o:spid="_x0000_s1094" type="#_x0000_t120" style="position:absolute;margin-left:28.15pt;margin-top:4.1pt;width:12.75pt;height:12.7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Y2ZggIAAFYFAAAOAAAAZHJzL2Uyb0RvYy54bWysVNtOGzEQfa/Uf7D8XjZJgZYVGxQFUVVC&#10;gBpanh2vzbqyPa7tZDf9esbeC4hWQqr6sjv2XDxz5sycX3RGk73wQYGt6PxoRomwHGplHyv6/f7q&#10;w2dKQmS2ZhqsqOhBBHqxfP/uvHWlWEADuhaeYBAbytZVtInRlUUReCMMC0fghEWlBG9YxKN/LGrP&#10;WoxudLGYzU6LFnztPHARAt5e9kq6zPGlFDzeShlEJLqimFvMX5+/2/QtluesfPTMNYoPabB/yMIw&#10;ZfHRKdQli4zsvPojlFHcQwAZjziYAqRUXOQasJr57FU1m4Y5kWtBcIKbYAr/Lyy/2d95omrs3eKE&#10;EssMNmkTPYCpFUNgTEl+CL9VNrU0aPXTkmSJuLUulOi+cXd+OAUUEwid9Cb9sTzSZawPE9aii4Tj&#10;5fwU24cd4agaZIxSPDs7H+IXAYYkoaJSQ7tumI9rsBbbCj7jzfbXIfaOo0N6Wdt0lzLsc8pSPGjR&#10;K78JiTWnLHKQzDax1p7sGfKEcS5sXKQaMR9t0Tq5SaX15PjxbcfBPrmKzMTJefG28+SRXwYbJ2ej&#10;7FD7q7R1nA8py95+RKCvO0EQu22Xm316NnZwC/UBGeChH43g+JVCwK9ZiHfM4yxgj3C+4y1+Ug8q&#10;CoNESQP+99/ukz1SFLWUtDhbFQ2/dswLSvRXi+Q9mx8fp2HMh+OTTws8+Jea7UuN3Zk1YFvmuEkc&#10;z2Kyj3oUpQfzgGtglV5FFbMc364oj348rGM/87hIuFitshkOoGPx2m4cH4mQKHTfPTDvBtZFpOsN&#10;jHPIyld0621TiyysdhGkylxMUPe4Di3A4c1cGhZN2g4vz9nqeR0unwAAAP//AwBQSwMEFAAGAAgA&#10;AAAhAIyu633dAAAABgEAAA8AAABkcnMvZG93bnJldi54bWxMj0FLxDAQhe+C/yGM4M1Nd4u11KaL&#10;CKsiIri6q8fZJjbFZlKatFv/veNJj4/35r1vyvXsOjGZIbSeFCwXCQhDtdctNQreXjcXOYgQkTR2&#10;noyCbxNgXZ2elFhof6QXM21jI7iEQoEKbIx9IWWorXEYFr43xN6nHxxGlkMj9YBHLnedXCVJJh22&#10;xAsWe3NrTf21HR1jPL3bbCf3H+Pd472fnmfcPGSo1PnZfHMNIpo5/oXhF59voGKmgx9JB9EpuMxS&#10;TirIVyDYzpf8yEFBml6BrEr5H7/6AQAA//8DAFBLAQItABQABgAIAAAAIQC2gziS/gAAAOEBAAAT&#10;AAAAAAAAAAAAAAAAAAAAAABbQ29udGVudF9UeXBlc10ueG1sUEsBAi0AFAAGAAgAAAAhADj9If/W&#10;AAAAlAEAAAsAAAAAAAAAAAAAAAAALwEAAF9yZWxzLy5yZWxzUEsBAi0AFAAGAAgAAAAhAJvpjZmC&#10;AgAAVgUAAA4AAAAAAAAAAAAAAAAALgIAAGRycy9lMm9Eb2MueG1sUEsBAi0AFAAGAAgAAAAhAIyu&#10;633dAAAABgEAAA8AAAAAAAAAAAAAAAAA3A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2C835DE6" wp14:editId="46B616CC">
                      <wp:simplePos x="0" y="0"/>
                      <wp:positionH relativeFrom="column">
                        <wp:posOffset>392743</wp:posOffset>
                      </wp:positionH>
                      <wp:positionV relativeFrom="page">
                        <wp:posOffset>38216</wp:posOffset>
                      </wp:positionV>
                      <wp:extent cx="162000" cy="162000"/>
                      <wp:effectExtent l="57150" t="19050" r="28575" b="104775"/>
                      <wp:wrapNone/>
                      <wp:docPr id="19" name="Stroomdiagram: Verbindingslijn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9" o:spid="_x0000_s1095" type="#_x0000_t120" style="position:absolute;left:0;text-align:left;margin-left:30.9pt;margin-top:3pt;width:12.75pt;height:12.7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RA8gAIAAFQFAAAOAAAAZHJzL2Uyb0RvYy54bWysVN9PGzEMfp+0/yHK+7i2MBgVV1QVMU1C&#10;gFY2ntNcwmVK4sxJe+3++jm5a0FsEtK0lzsn/hHb32dfXG6dZRuF0YCv+fhoxJnyEhrjn2r+7eH6&#10;wyfOYhK+ERa8qvlORX45e//uogtTNYEWbKOQURAfp12oeZtSmFZVlK1yIh5BUJ6UGtCJREd8qhoU&#10;HUV3tpqMRqdVB9gEBKlipNurXslnJb7WSqY7raNKzNacckvli+W7yt9qdiGmTyhCa+SQhviHLJww&#10;nh49hLoSSbA1mj9COSMRIuh0JMFVoLWRqtRA1YxHr6pZtiKoUgs1J4ZDm+L/CytvN/fITEPYnXPm&#10;hSOMlgkBXGME9cVN2XeFK+MzotGaH56RIXWtC3FKzstwj8MpkphbsNXo8p+KY9vS6d2h02qbmKTL&#10;8SmBR3hIUg0yRamenQPG9FmBY1moubbQLVqBaQHeE6iApdticxNT77h3yC9bn+9yhn1ORUo7q3rl&#10;V6Wp4pxFCVK4phYW2UYQS4SUyqfjXCPlYz1ZZzdtrD04Hr/tONhnV1V4eHCevO188Cgvg08HZ2f8&#10;UPurtG0aDynr3n7fgb7u3IK0XW0L1GeF9/lqBc2O8EfoByMGeW2o4TcipnuBNAmEEU13uqNPxqDm&#10;MEictYC//naf7YmgpOWso8mqefy5Fqg4s188Ufd8fHKSR7EcTj6eTeiALzWrlxq/dgsgWMa0R4Is&#10;YrZPdi9qBPdIS2CeXyWV8JLerrlMuD8sUj/xtEakms+LGY1fEOnGL4PcEyFT6GH7KDAMrEtE11vY&#10;T6GYvqJbb5sh8jBfJ9CmcPG5rwMENLqFS8Oaybvh5blYPS/D2W8AAAD//wMAUEsDBBQABgAIAAAA&#10;IQDNsdp13QAAAAYBAAAPAAAAZHJzL2Rvd25yZXYueG1sTI9PS8NAEMXvgt9hGcGb3cRgLTGbolVB&#10;UCq2ep9mJ38wOxuz2zZ+e8eTnobHe7z3m2I5uV4daAydZwPpLAFFXHnbcWPgfft4sQAVIrLF3jMZ&#10;+KYAy/L0pMDc+iO/0WETGyUlHHI00MY45FqHqiWHYeYHYvFqPzqMIsdG2xGPUu56fZkkc+2wY1lo&#10;caBVS9XnZu8MPH3cP/iati/Pq9fursa1zdZf1pjzs+n2BlSkKf6F4Rdf0KEUpp3fsw2qNzBPhTzK&#10;lY/EXlxnoHYGsvQKdFno//jlDwAAAP//AwBQSwECLQAUAAYACAAAACEAtoM4kv4AAADhAQAAEwAA&#10;AAAAAAAAAAAAAAAAAAAAW0NvbnRlbnRfVHlwZXNdLnhtbFBLAQItABQABgAIAAAAIQA4/SH/1gAA&#10;AJQBAAALAAAAAAAAAAAAAAAAAC8BAABfcmVscy8ucmVsc1BLAQItABQABgAIAAAAIQDjzRA8gAIA&#10;AFQFAAAOAAAAAAAAAAAAAAAAAC4CAABkcnMvZTJvRG9jLnhtbFBLAQItABQABgAIAAAAIQDNsdp1&#10;3QAAAAYBAAAPAAAAAAAAAAAAAAAAANo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04AC7" w:rsidRPr="009E3DCE" w:rsidRDefault="00004AC7" w:rsidP="00004AC7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scussion</w:t>
            </w:r>
          </w:p>
        </w:tc>
        <w:tc>
          <w:tcPr>
            <w:tcW w:w="2585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imitations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04F7FAB2" wp14:editId="38592A0C">
                      <wp:simplePos x="0" y="0"/>
                      <wp:positionH relativeFrom="column">
                        <wp:posOffset>363220</wp:posOffset>
                      </wp:positionH>
                      <wp:positionV relativeFrom="page">
                        <wp:posOffset>58420</wp:posOffset>
                      </wp:positionV>
                      <wp:extent cx="162000" cy="162000"/>
                      <wp:effectExtent l="57150" t="19050" r="28575" b="104775"/>
                      <wp:wrapNone/>
                      <wp:docPr id="63" name="Stroomdiagram: Verbindingslijn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63" o:spid="_x0000_s1096" type="#_x0000_t120" style="position:absolute;left:0;text-align:left;margin-left:28.6pt;margin-top:4.6pt;width:12.75pt;height:12.7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nRGgAIAAFQFAAAOAAAAZHJzL2Uyb0RvYy54bWysVNtuEzEQfUfiHyy/003SEmDVTRWlKkKq&#10;2ooU+ux47cbI9pixc+PrGXs326ogVUK87I49c8YzZy7nF3tn2VZhNOAbPj4Zcaa8hNb4x4Z/u796&#10;95GzmIRvhQWvGn5QkV/M3r4534VaTWANtlXIyImP9S40fJ1SqKsqyrVyIp5AUJ6UGtCJREd8rFoU&#10;O/LubDUZjabVDrANCFLFSLeXnZLPin+tlUy3WkeVmG04xZbKF8t3lb/V7FzUjyjC2sg+DPEPUThh&#10;PD06uLoUSbANmj9cOSMRIuh0IsFVoLWRquRA2YxHL7JZrkVQJRciJ4aBpvj/3Mqb7R0y0zZ8esqZ&#10;F45qtEwI4FojiBdXs+8KV8bnikZrfnhGhsTaLsSawMtwh/0pkpgp2Gt0+U/JsX1h+jAwrfaJSboc&#10;T6l4VA9Jql4mL9UTOGBMnxU4loWGawu7xVpgWoD3VFTAwrbYXsfUAY+A/LL1+S5H2MVUpHSwqlN+&#10;VZoyzlEUJ6XX1MIi2wrqEiGl8mmac6R4rCfrDNPG2gF4+jqwt89QVfpwAE9eBw+I8jL4NICd8X3u&#10;L8K2adyHrDv7IwNd3pmCtF/tS6k/FNN8tYL2QPVH6AYjBnlliPBrEdOdQJoEqhFNd7qlT65Bw6GX&#10;OFsD/vrbfbanBiUtZzuarIbHnxuBijP7xVPrfhqfneVRLIez9x8mdMDnmtVzjd+4BVBZxrRHgixi&#10;tk/2KGoE90BLYJ5fJZXwkt5uuEx4PCxSN/G0RqSaz4sZjV8Q6dovgzw2Qm6h+/2DwNB3XaJ2vYHj&#10;FIr6Rbt1trlEHuabBNqUXnzitS8BjW7ppX7N5N3w/Fysnpbh7DcAAAD//wMAUEsDBBQABgAIAAAA&#10;IQC2sRDx3QAAAAYBAAAPAAAAZHJzL2Rvd25yZXYueG1sTI7NTsMwEITvSLyDtUhcEHUaftKGOBUg&#10;6K0SBCSuTrxNIuJ1ZLtt8vYsJziNRjOa+YrNZAdxRB96RwqWiwQEUuNMT62Cz4/X6xWIEDUZPThC&#10;BTMG2JTnZ4XOjTvROx6r2AoeoZBrBV2MYy5laDq0OizciMTZ3nmrI1vfSuP1icftINMkuZdW98QP&#10;nR7xucPmuzpYBVmzfnnb1burr62Zn/ZSVr5dzkpdXkyPDyAiTvGvDL/4jA4lM9XuQCaIQcFdlnJT&#10;wZqF41WagagV3NxmIMtC/scvfwAAAP//AwBQSwECLQAUAAYACAAAACEAtoM4kv4AAADhAQAAEwAA&#10;AAAAAAAAAAAAAAAAAAAAW0NvbnRlbnRfVHlwZXNdLnhtbFBLAQItABQABgAIAAAAIQA4/SH/1gAA&#10;AJQBAAALAAAAAAAAAAAAAAAAAC8BAABfcmVscy8ucmVsc1BLAQItABQABgAIAAAAIQCQtnRGgAIA&#10;AFQFAAAOAAAAAAAAAAAAAAAAAC4CAABkcnMvZTJvRG9jLnhtbFBLAQItABQABgAIAAAAIQC2sRDx&#10;3QAAAAYBAAAPAAAAAAAAAAAAAAAAANo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FAEEEB7" wp14:editId="0508D2F4">
                      <wp:simplePos x="0" y="0"/>
                      <wp:positionH relativeFrom="column">
                        <wp:posOffset>356870</wp:posOffset>
                      </wp:positionH>
                      <wp:positionV relativeFrom="page">
                        <wp:posOffset>48895</wp:posOffset>
                      </wp:positionV>
                      <wp:extent cx="162000" cy="162000"/>
                      <wp:effectExtent l="57150" t="19050" r="28575" b="104775"/>
                      <wp:wrapNone/>
                      <wp:docPr id="13" name="Stroomdiagram: Verbindingslij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3" o:spid="_x0000_s1097" type="#_x0000_t120" style="position:absolute;left:0;text-align:left;margin-left:28.1pt;margin-top:3.85pt;width:12.75pt;height:12.7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gd/gQIAAFQFAAAOAAAAZHJzL2Uyb0RvYy54bWysVNtOGzEQfa/Uf7D8XjYJFNoVGxQFUVVC&#10;gBpanh2vzbqyPa7tZDf9esbeC4hWQqr6sjv2XDxzzsycX3RGk73wQYGt6PxoRomwHGplHyv6/f7q&#10;wydKQmS2ZhqsqOhBBHqxfP/uvHWlWEADuhaeYBAbytZVtInRlUUReCMMC0fghEWlBG9YxKN/LGrP&#10;WoxudLGYzU6LFnztPHARAt5e9kq6zPGlFDzeShlEJLqimFvMX5+/2/QtluesfPTMNYoPabB/yMIw&#10;ZfHRKdQli4zsvPojlFHcQwAZjziYAqRUXOQasJr57FU1m4Y5kWtBcIKbYAr/Lyy/2d95omrk7pgS&#10;ywxytIkewNSKIS6mJD+E3yqbGA1a/bQEDRG11oUSnTfuzg+ngGKCoJPepD8WR7qM9GFCWnSRcLyc&#10;nyJ5yAdH1SBjlOLZ2fkQvwgwJAkVlRradcN8XIO1SCr4jDbbX4fYO44O6WVt013KsM8pS/GgRa/8&#10;JiRWnLLIQXKvibX2ZM+wSxjnwsZcI+ajLVonN6m0nhyP33Yc7JOryH04OS/edp488stg4+RslB1q&#10;f5W2jvNEC6Yse/sRgb7uBEHstl2m+mwxMriF+oD8e+gHIzh+pRDwaxbiHfM4CcgRTne8xU/ioKIw&#10;SJQ04H//7T7ZY4OilpIWJ6ui4deOeUGJ/mqxdT/PT07SKObDycezBR78S832pcbuzBqQljnuEcez&#10;mOyjHkXpwTzgElilV1HFLMe3K8qjHw/r2E88rhEuVqtshuPnWLy2G8fHRkgtdN89MO+GrovYrjcw&#10;TiErX7Vbb5sosrDaRZAq92KCusd1oABHNxMzrJm0G16es9XzMlw+AQAA//8DAFBLAwQUAAYACAAA&#10;ACEAAyUF590AAAAGAQAADwAAAGRycy9kb3ducmV2LnhtbEyOX0vDQBDE3wW/w7GCb/bSBNsScyla&#10;FQSlYqvv29zmD+b2au7axm/v+qRPwzDDzK9Yjq5XRxpC59nAdJKAIq687bgx8L59vFqAChHZYu+Z&#10;DHxTgGV5flZgbv2J3+i4iY2SEQ45Gmhj3Odah6olh2Hi98SS1X5wGMUOjbYDnmTc9TpNkpl22LE8&#10;tLinVUvV5+bgDDx93D/4mrYvz6vX7q7Gtc3WX9aYy4vx9gZUpDH+leEXX9ChFKadP7ANqjdwPUul&#10;aWA+ByXxYiq6M5BlKeiy0P/xyx8AAAD//wMAUEsBAi0AFAAGAAgAAAAhALaDOJL+AAAA4QEAABMA&#10;AAAAAAAAAAAAAAAAAAAAAFtDb250ZW50X1R5cGVzXS54bWxQSwECLQAUAAYACAAAACEAOP0h/9YA&#10;AACUAQAACwAAAAAAAAAAAAAAAAAvAQAAX3JlbHMvLnJlbHNQSwECLQAUAAYACAAAACEAekIHf4EC&#10;AABUBQAADgAAAAAAAAAAAAAAAAAuAgAAZHJzL2Uyb0RvYy54bWxQSwECLQAUAAYACAAAACEAAyUF&#10;59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E918068" wp14:editId="6EF7DE3C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3340</wp:posOffset>
                      </wp:positionV>
                      <wp:extent cx="162000" cy="162000"/>
                      <wp:effectExtent l="57150" t="19050" r="28575" b="104775"/>
                      <wp:wrapNone/>
                      <wp:docPr id="32" name="Stroomdiagram: Verbindingslij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32" o:spid="_x0000_s1098" type="#_x0000_t120" style="position:absolute;left:0;text-align:left;margin-left:28.2pt;margin-top:4.2pt;width:12.75pt;height:12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DrjgQIAAFQFAAAOAAAAZHJzL2Uyb0RvYy54bWysVNtOGzEQfa/Uf7D8XjYJFNoVGxQFUVVC&#10;gBpanh2vzbqyPa7tZDf9esbeC4hWQqr6sjv2XDxzzsycX3RGk73wQYGt6PxoRomwHGplHyv6/f7q&#10;wydKQmS2ZhqsqOhBBHqxfP/uvHWlWEADuhaeYBAbytZVtInRlUUReCMMC0fghEWlBG9YxKN/LGrP&#10;WoxudLGYzU6LFnztPHARAt5e9kq6zPGlFDzeShlEJLqimFvMX5+/2/QtluesfPTMNYoPabB/yMIw&#10;ZfHRKdQli4zsvPojlFHcQwAZjziYAqRUXOQasJr57FU1m4Y5kWtBcIKbYAr/Lyy/2d95ouqKHi8o&#10;scwgR5voAUytGOJiSvJD+K2yidGg1U9L0BBRa10o0Xnj7vxwCigmCDrpTfpjcaTLSB8mpEUXCcfL&#10;+SmSh3xwVA0yRimenZ0P8YsAQ5JQUamhXTfMxzVYi6SCz2iz/XWIvePokF7WNt2lDPucshQPWvTK&#10;b0JixSmLHCT3mlhrT/YMu4RxLmw8TTViPtqidXKTSuvJ8fhtx8E+uYrch5Pz4m3nySO/DDZOzkbZ&#10;ofZXaes4H1KWvf2IQF93giB22y5TfXY8MriF+oD8e+gHIzh+pRDwaxbiHfM4CcgRTne8xU/ioKIw&#10;SJQ04H//7T7ZY4OilpIWJ6ui4deOeUGJ/mqxdT/PT07SKObDycezBR78S832pcbuzBqQljnuEcez&#10;mOyjHkXpwTzgElilV1HFLMe3K8qjHw/r2E88rhEuVqtshuPnWLy2G8fHRkgtdN89MO+GrovYrjcw&#10;TiErX7Vbb5sosrDaRZAq92KCusd1oABHN/fSsGbSbnh5zlbPy3D5BAAA//8DAFBLAwQUAAYACAAA&#10;ACEAIsPvlt0AAAAGAQAADwAAAGRycy9kb3ducmV2LnhtbEyOQU+DQBSE7yb+h80z8WLaBasVkEej&#10;RntrotTE68Jugci+Jey2hX/v86SnyWQmM1++mWwvTmb0nSOEeBmBMFQ73VGD8Ll/WyQgfFCkVe/I&#10;IMzGw6a4vMhVpt2ZPsypDI3gEfKZQmhDGDIpfd0aq/zSDYY4O7jRqsB2bKQe1ZnHbS9vo2gtreqI&#10;H1o1mJfW1N/l0SI81Onr+67a3Xxt9fx8kLIcm3hGvL6anh5BBDOFvzL84jM6FMxUuSNpL3qE+/Ud&#10;NxESFo6TOAVRIaxWKcgil//xix8AAAD//wMAUEsBAi0AFAAGAAgAAAAhALaDOJL+AAAA4QEAABMA&#10;AAAAAAAAAAAAAAAAAAAAAFtDb250ZW50X1R5cGVzXS54bWxQSwECLQAUAAYACAAAACEAOP0h/9YA&#10;AACUAQAACwAAAAAAAAAAAAAAAAAvAQAAX3JlbHMvLnJlbHNQSwECLQAUAAYACAAAACEAJPQ644EC&#10;AABUBQAADgAAAAAAAAAAAAAAAAAuAgAAZHJzL2Uyb0RvYy54bWxQSwECLQAUAAYACAAAACEAIsPv&#10;lt0AAAAGAQAADwAAAAAAAAAAAAAAAADbBAAAZHJzL2Rvd25yZXYueG1sUEsFBgAAAAAEAAQA8wAA&#10;AOU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6159670" wp14:editId="75391D14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3340</wp:posOffset>
                      </wp:positionV>
                      <wp:extent cx="162000" cy="162000"/>
                      <wp:effectExtent l="57150" t="19050" r="28575" b="104775"/>
                      <wp:wrapNone/>
                      <wp:docPr id="114" name="Stroomdiagram: Verbindingslijn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14" o:spid="_x0000_s1099" type="#_x0000_t120" style="position:absolute;left:0;text-align:left;margin-left:28.45pt;margin-top:4.2pt;width:12.75pt;height:12.7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zlGgQIAAFYFAAAOAAAAZHJzL2Uyb0RvYy54bWysVN9v0zAQfkfif7D8ztKUskG0dKo6DSFN&#10;20QHe3YdezGyfcZ2m5S/nrOTZtNAmoR4Sc6+H7777rs7v+iNJnvhgwJb0/JkRomwHBplH2v67f7q&#10;3UdKQmS2YRqsqOlBBHqxfPvmvHOVmEMLuhGeYBAbqs7VtI3RVUUReCsMCyfghEWlBG9YxKN/LBrP&#10;OoxudDGfzU6LDnzjPHARAt5eDkq6zPGlFDzeShlEJLqmmFvMX5+/2/QtluesevTMtYqPabB/yMIw&#10;ZfHRKdQli4zsvPojlFHcQwAZTziYAqRUXOQasJpy9qKaTcucyLUgOMFNMIX/F5bf7O88UQ32rlxQ&#10;YpnBJm2iBzCNYgiMqch34bfKppYGrX5YkiwRt86FCt037s6Pp4BiAqGX3qQ/lkf6jPVhwlr0kXC8&#10;LE+xfdgRjqpRxijFk7PzIX4WYEgSaio1dOuW+bgGa7Gt4DPebH8d4uB4dEgva5vuUoZDTlmKBy0G&#10;5VchseaURQ6S2SbW2pM9Q54wzoWN81Qj5qMtWic3qbSeHN+/7jjaJ1eRmTg5z193njzyy2Dj5GyU&#10;HWt/kbaO5ZiyHOyPCAx1Jwhiv+1zs8+mDm6hOSADPAyjERy/Ugj4NQvxjnmcBewRzne8xU/qQU1h&#10;lChpwf/6232yR4qilpIOZ6um4eeOeUGJ/mKRvJ/KxSINYz4sPpzN8eCfa7bPNXZn1oBtKXGTOJ7F&#10;ZB/1UZQezAOugVV6FVXMcny7pjz642Edh5nHRcLFapXNcAAdi9d24/iRCIlC9/0D825kXUS63sBx&#10;Dln1gm6DbWqRhdUuglSZiwnqAdexBTi8mUvjoknb4fk5Wz2tw+VvAAAA//8DAFBLAwQUAAYACAAA&#10;ACEAq0PFFN4AAAAGAQAADwAAAGRycy9kb3ducmV2LnhtbEyOzU7DMBCE70i8g7VI3KhDC1Ea4lQI&#10;qYBQhdSWv+M2XuKI2I5iJw1vz3KC02g1szNfsZpsK0bqQ+OdgstZAoJc5XXjagUv+/VFBiJEdBpb&#10;70jBNwVYlacnBebaH92Wxl2sBZe4kKMCE2OXSxkqQxbDzHfk2Pv0vcXIZ19L3eORy20r50mSSouN&#10;4wWDHd0Zqr52g2WMzbtJX+Xbx3D/9ODH5wnXjykqdX423d6AiDTFvzD84vMPlMx08IPTQbQKrtMl&#10;JxVkVyDYzuasBwWLxRJkWcj/+OUPAAAA//8DAFBLAQItABQABgAIAAAAIQC2gziS/gAAAOEBAAAT&#10;AAAAAAAAAAAAAAAAAAAAAABbQ29udGVudF9UeXBlc10ueG1sUEsBAi0AFAAGAAgAAAAhADj9If/W&#10;AAAAlAEAAAsAAAAAAAAAAAAAAAAALwEAAF9yZWxzLy5yZWxzUEsBAi0AFAAGAAgAAAAhAD/rOUaB&#10;AgAAVgUAAA4AAAAAAAAAAAAAAAAALgIAAGRycy9lMm9Eb2MueG1sUEsBAi0AFAAGAAgAAAAhAKtD&#10;xRTeAAAABgEAAA8AAAAAAAAAAAAAAAAA2wQAAGRycy9kb3ducmV2LnhtbFBLBQYAAAAABAAEAPMA&#10;AADm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B1D72AA" wp14:editId="23C4BAE7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3340</wp:posOffset>
                      </wp:positionV>
                      <wp:extent cx="162000" cy="162000"/>
                      <wp:effectExtent l="57150" t="19050" r="28575" b="104775"/>
                      <wp:wrapNone/>
                      <wp:docPr id="126" name="Stroomdiagram: Verbindingslijn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26" o:spid="_x0000_s1100" type="#_x0000_t120" style="position:absolute;margin-left:28.15pt;margin-top:4.2pt;width:12.75pt;height:12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oRuggIAAFYFAAAOAAAAZHJzL2Uyb0RvYy54bWysVNtu2zAMfR+wfxD0vjrJetmMOkWQosOA&#10;oi2Wbn1WZKnWIImapMTOvr6UfGnRDSgw7MWmxIvIc0ieX3RGk73wQYGt6PxoRomwHGplHyv6/f7q&#10;wydKQmS2ZhqsqOhBBHqxfP/uvHWlWEADuhaeYBAbytZVtInRlUUReCMMC0fghEWlBG9YxKN/LGrP&#10;WoxudLGYzU6LFnztPHARAt5e9kq6zPGlFDzeShlEJLqimFvMX5+/2/QtluesfPTMNYoPabB/yMIw&#10;ZfHRKdQli4zsvPojlFHcQwAZjziYAqRUXOQasJr57FU1m4Y5kWtBcIKbYAr/Lyy/2d95omrkbnFK&#10;iWUGSdpED2BqxRAYU5Ifwm+VTZQGrX5akiwRt9aFEt037s4Pp4BiAqGT3qQ/lke6jPVhwlp0kXC8&#10;nJ8ifcgIR9UgY5Ti2dn5EL8IMCQJFZUa2nXDfFyDtUgr+Iw321+H2DuODullbdNdyrDPKUvxoEWv&#10;/CYk1pyyyEFyt4m19mTPsE8Y58LGXCPmoy1aJzeptJ4cP77tONgnV5E7cXJevO08eeSXwcbJ2Sg7&#10;1P4qbR3niRZMWfb2IwJ93QmC2G27TPbZycjgFuoDdoCHfjSC41cKAb9mId4xj7OAHOF8x1v8JA4q&#10;CoNESQP+99/ukz22KGopaXG2Khp+7ZgXlOivFpv38/z4OA1jPhyfnC3w4F9qti81dmfWgLTMcZM4&#10;nsVkH/UoSg/mAdfAKr2KKmY5vl1RHv14WMd+5nGRcLFaZTMcQMfitd04PjZCaqH77oF5N3RdxHa9&#10;gXEOWfmq3XrbRJGF1S6CVLkXE9Q9rgMFOLyZmGHRpO3w8pytntfh8gkAAP//AwBQSwMEFAAGAAgA&#10;AAAhAGtKLSndAAAABgEAAA8AAABkcnMvZG93bnJldi54bWxMj0FPg0AUhO8m/ofNM/Fi2gXRSpFH&#10;o0Z7a6LUxOvCvgKRfUvYbQv/3vWkx8lMZr7JN5PpxYlG11lGiJcRCOLa6o4bhM/92yIF4bxirXrL&#10;hDCTg01xeZGrTNszf9Cp9I0IJewyhdB6P2RSurolo9zSDsTBO9jRKB/k2Eg9qnMoN728jaKVNKrj&#10;sNCqgV5aqr/Lo0F4qNev77tqd/O11fPzQcpybOIZ8fpqenoE4Wnyf2H4xQ/oUASmyh5ZO9Ej3K+S&#10;kERI70AEO43DkQohSdYgi1z+xy9+AAAA//8DAFBLAQItABQABgAIAAAAIQC2gziS/gAAAOEBAAAT&#10;AAAAAAAAAAAAAAAAAAAAAABbQ29udGVudF9UeXBlc10ueG1sUEsBAi0AFAAGAAgAAAAhADj9If/W&#10;AAAAlAEAAAsAAAAAAAAAAAAAAAAALwEAAF9yZWxzLy5yZWxzUEsBAi0AFAAGAAgAAAAhAGcKhG6C&#10;AgAAVgUAAA4AAAAAAAAAAAAAAAAALgIAAGRycy9lMm9Eb2MueG1sUEsBAi0AFAAGAAgAAAAhAGtK&#10;LSn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58961C71" wp14:editId="11CE0501">
                      <wp:simplePos x="0" y="0"/>
                      <wp:positionH relativeFrom="column">
                        <wp:posOffset>388414</wp:posOffset>
                      </wp:positionH>
                      <wp:positionV relativeFrom="page">
                        <wp:posOffset>51361</wp:posOffset>
                      </wp:positionV>
                      <wp:extent cx="162000" cy="162000"/>
                      <wp:effectExtent l="57150" t="19050" r="28575" b="104775"/>
                      <wp:wrapNone/>
                      <wp:docPr id="20" name="Stroomdiagram: Verbindingslijn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0" o:spid="_x0000_s1101" type="#_x0000_t120" style="position:absolute;left:0;text-align:left;margin-left:30.6pt;margin-top:4.05pt;width:12.75pt;height:12.7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oJNfwIAAFQFAAAOAAAAZHJzL2Uyb0RvYy54bWysVN9vEzEMfkfif4jyzq4tY4Nq16nqNIQ0&#10;bRMd7DnNJbugJA5O2l7563Fy13YaSJMQL3dO/CP258++uOycZRuF0YCv+fhkxJnyEhrjn2r+7eH6&#10;3UfOYhK+ERa8qvlORX45e/vmYhumagIt2EYhoyA+Treh5m1KYVpVUbbKiXgCQXlSakAnEh3xqWpQ&#10;bCm6s9VkNDqrtoBNQJAqRrq96pV8VuJrrWS60zqqxGzNKbdUvli+q/ytZhdi+oQitEYOaYh/yMIJ&#10;4+nRQ6grkQRbo/kjlDMSIYJOJxJcBVobqUoNVM149KKaZSuCKrUQODEcYIr/L6y83dwjM03NJwSP&#10;F456tEwI4BojCBc3Zd8VrozPHY3W/PCMDAm1bYhTcl6GexxOkcQMQafR5T8Vx7qC9O6AtOoSk3Q5&#10;PqPm0YOSVINMUaqjc8CYPitwLAs11xa2i1ZgWoD31FTAgrbY3MTUO+4d8svW57ucYZ9TkdLOql75&#10;VWmqOGdRghSuqYVFthHEEiGl8uks10j5WE/W2U0baw+O7193HOyzqyo8PDhPXnc+eJSXwaeDszN+&#10;qP1F2jaNh5R1b79HoK87Q5C6VVdafV6qy1craHbUf4R+MGKQ14YAvxEx3QukSaAe0XSnO/rkHtQc&#10;BomzFvDX3+6zPRGUtJxtabJqHn+uBSrO7BdP1P00Pj3No1gOpx/OM/HwuWb1XOPXbgHUljHtkSCL&#10;mO2T3YsawT3SEpjnV0klvKS3ay4T7g+L1E88rRGp5vNiRuMXRLrxyyD3RMgUeugeBYaBdYnoegv7&#10;KRTTF3TrbXOLPMzXCbQpXDziOrSARrdwaVgzeTc8Pxer4zKc/QYAAP//AwBQSwMEFAAGAAgAAAAh&#10;AHjxo+jcAAAABgEAAA8AAABkcnMvZG93bnJldi54bWxMjsFOwzAQRO9I/IO1SFwQddJKaQjZVICA&#10;WyUISFydeJtExOvIdtvk7zEnOI5m9OaVu9mM4kTOD5YR0lUCgri1euAO4fPj5TYH4YNirUbLhLCQ&#10;h111eVGqQtszv9OpDp2IEPaFQuhDmAopfduTUX5lJ+LYHawzKsToOqmdOke4GeU6STJp1MDxoVcT&#10;PfXUftdHg7Bt757f9s3+5utVL48HKWvXpQvi9dX8cA8i0Bz+xvCrH9Whik6NPbL2YkTI0nVcIuQp&#10;iFjn2RZEg7DZZCCrUv7Xr34AAAD//wMAUEsBAi0AFAAGAAgAAAAhALaDOJL+AAAA4QEAABMAAAAA&#10;AAAAAAAAAAAAAAAAAFtDb250ZW50X1R5cGVzXS54bWxQSwECLQAUAAYACAAAACEAOP0h/9YAAACU&#10;AQAACwAAAAAAAAAAAAAAAAAvAQAAX3JlbHMvLnJlbHNQSwECLQAUAAYACAAAACEAHAqCTX8CAABU&#10;BQAADgAAAAAAAAAAAAAAAAAuAgAAZHJzL2Uyb0RvYy54bWxQSwECLQAUAAYACAAAACEAePGj6NwA&#10;AAAGAQAADwAAAAAAAAAAAAAAAADZBAAAZHJzL2Rvd25yZXYueG1sUEsFBgAAAAAEAAQA8wAAAOIF&#10;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Generalizabil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4D42ECE9" wp14:editId="1B877AF1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51" name="Stroomdiagram: Verbindingslijn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1" o:spid="_x0000_s1102" type="#_x0000_t120" style="position:absolute;left:0;text-align:left;margin-left:28.75pt;margin-top:4.05pt;width:12.75pt;height:12.7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CrDggIAAFYFAAAOAAAAZHJzL2Uyb0RvYy54bWysVNtu2zAMfR+wfxD0vjrJetmMOkWQosOA&#10;oi2Wbn1WZKnWIImapMTOvr6UfGnRDSgw7MUmxYtInkOdX3RGk73wQYGt6PxoRomwHGplHyv6/f7q&#10;wydKQmS2ZhqsqOhBBHqxfP/uvHWlWEADuhaeYBIbytZVtInRlUUReCMMC0fghEWjBG9YRNU/FrVn&#10;LWY3uljMZqdFC752HrgIAU8veyNd5vxSCh5vpQwiEl1RrC3mr8/fbfoWy3NWPnrmGsWHMtg/VGGY&#10;snjplOqSRUZ2Xv2RyijuIYCMRxxMAVIqLnIP2M189qqbTcOcyL3gcIKbxhT+X1p+s7/zRNWI3cmc&#10;EssMgrSJHsDUiuFgTEl+CL9VNkEatPppSfLEubUulBi+cXd+0AKKaQid9Cb9sT3S5VkfplmLLhKO&#10;h/NThA8R4WgaZMxSPAc7H+IXAYYkoaJSQ7tumI9rsBZhBZ/nzfbXIfaBY0C6Wdt0lirsa8pSPGjR&#10;G78JiT2nKnKSzDax1p7sGfKEcS5sPE09Yj3aoncKk0rrKfDj24GDfwoVmYlT8OLt4Cki3ww2TsFG&#10;2aH3V2XrmGHBkmXvP06g7zuNIHbbLoN9djYiuIX6gAzw0K9GcPxK4cCvWYh3zOMuIEa43/EWPwmD&#10;isIgUdKA//238+SPFEUrJS3uVkXDrx3zghL91SJ5P8+Pj9MyZuX45GyBin9p2b602J1ZA8KC9MTq&#10;spj8ox5F6cE84DOwSreiiVmOd1eURz8q69jvPD4kXKxW2Q0X0LF4bTeOj0RIFLrvHph3A+si0vUG&#10;xj1k5Su69b4JIgurXQSpMhfTqPu5DhDg8mYuDQ9Neh1e6tnr+TlcPgEAAP//AwBQSwMEFAAGAAgA&#10;AAAhAGJUO9vdAAAABgEAAA8AAABkcnMvZG93bnJldi54bWxMj0FPg0AUhO8m/ofNM/Fi7IKkLSKP&#10;Ro16a6K0ideFfQUi+5aw2xb+veupHiczmfkm30ymFycaXWcZIV5EIIhrqztuEPa79/sUhPOKteot&#10;E8JMDjbF9VWuMm3P/EWn0jcilLDLFELr/ZBJ6eqWjHILOxAH72BHo3yQYyP1qM6h3PTyIYpW0qiO&#10;w0KrBnptqf4pjwZhXT++fW6r7d33h55fDlKWYxPPiLc30/MTCE+Tv4ThDz+gQxGYKntk7USPsFwv&#10;QxIhjUEEO03CswohSVYgi1z+xy9+AQAA//8DAFBLAQItABQABgAIAAAAIQC2gziS/gAAAOEBAAAT&#10;AAAAAAAAAAAAAAAAAAAAAABbQ29udGVudF9UeXBlc10ueG1sUEsBAi0AFAAGAAgAAAAhADj9If/W&#10;AAAAlAEAAAsAAAAAAAAAAAAAAAAALwEAAF9yZWxzLy5yZWxzUEsBAi0AFAAGAAgAAAAhAGRkKsOC&#10;AgAAVgUAAA4AAAAAAAAAAAAAAAAALgIAAGRycy9lMm9Eb2MueG1sUEsBAi0AFAAGAAgAAAAhAGJU&#10;O9v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3784304A" wp14:editId="653D5E52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46990</wp:posOffset>
                      </wp:positionV>
                      <wp:extent cx="162000" cy="162000"/>
                      <wp:effectExtent l="57150" t="19050" r="28575" b="104775"/>
                      <wp:wrapNone/>
                      <wp:docPr id="152" name="Stroomdiagram: Verbindingslijn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2" o:spid="_x0000_s1103" type="#_x0000_t120" style="position:absolute;left:0;text-align:left;margin-left:28.35pt;margin-top:3.7pt;width:12.75pt;height:12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VBbggIAAFYFAAAOAAAAZHJzL2Uyb0RvYy54bWysVNtu2zAMfR+wfxD0vjpJL+uMOkWQosOA&#10;oi2Wbn1WZKnWIImapMTOvn6UfGnRDSgw7MWmxIvIw0NeXHZGk73wQYGt6PxoRomwHGplnyr67eH6&#10;wzklITJbMw1WVPQgAr1cvn930bpSLKABXQtPMIgNZesq2sToyqIIvBGGhSNwwqJSgjcs4tE/FbVn&#10;LUY3uljMZmdFC752HrgIAW+veiVd5vhSCh7vpAwiEl1RzC3mr8/fbfoWywtWPnnmGsWHNNg/ZGGY&#10;svjoFOqKRUZ2Xv0RyijuIYCMRxxMAVIqLnINWM189qqaTcOcyLUgOMFNMIX/F5bf7u89UTX27nRB&#10;iWUGm7SJHsDUiiEwpiTfhd8qm1oatPphSbJE3FoXSnTfuHs/nAKKCYROepP+WB7pMtaHCWvRRcLx&#10;cn6G7cOOcFQNMkYpnp2dD/GzAEOSUFGpoV03zMc1WIttBZ/xZvubEHvH0SG9rG26Sxn2OWUpHrTo&#10;lV+FxJpTFjlIZptYa0/2DHnCOBc2HqcaMR9t0Tq5SaX15Hj8tuNgn1xFZuLkvHjbefLIL4ONk7NR&#10;dqj9Vdo6zoeUZW8/ItDXnSCI3bbLzf54PnZwC/UBGeChH43g+LVCwG9YiPfM4yxgj3C+4x1+Ug8q&#10;CoNESQP+19/ukz1SFLWUtDhbFQ0/d8wLSvQXi+T9ND85ScOYDyenHxd48C8125cauzNrwLbMcZM4&#10;nsVkH/UoSg/mEdfAKr2KKmY5vl1RHv14WMd+5nGRcLFaZTMcQMfijd04PhIhUeihe2TeDayLSNdb&#10;GOeQla/o1tumFllY7SJIlbmYoO5xHVqAw5u5NCyatB1enrPV8zpc/gYAAP//AwBQSwMEFAAGAAgA&#10;AAAhAMZRGebdAAAABgEAAA8AAABkcnMvZG93bnJldi54bWxMjk1PwzAQRO9I/AdrkbhRhxTaErKp&#10;oIBUCVREC/dtvPkQ8brEbhv+PeYEx9GM3rx8PthOHbj3rROEy1ECiqV0ppUa4X3zdDED5QOJoc4J&#10;I3yzh3lxepJTZtxR3viwDrWKEPEZITQh7DKtfdmwJT9yO5bYVa63FGLsa216Oka47XSaJBNtqZX4&#10;0NCOFw2Xn+u9RVh+PDy6ijcvz4vX9r6ilRmvvgzi+dlwdwsq8BD+xvCrH9WhiE5btxfjVYdwPZnG&#10;JcL0ClSsZ2kKaoswTm9AF7n+r1/8AAAA//8DAFBLAQItABQABgAIAAAAIQC2gziS/gAAAOEBAAAT&#10;AAAAAAAAAAAAAAAAAAAAAABbQ29udGVudF9UeXBlc10ueG1sUEsBAi0AFAAGAAgAAAAhADj9If/W&#10;AAAAlAEAAAsAAAAAAAAAAAAAAAAALwEAAF9yZWxzLy5yZWxzUEsBAi0AFAAGAAgAAAAhAI2lUFuC&#10;AgAAVgUAAA4AAAAAAAAAAAAAAAAALgIAAGRycy9lMm9Eb2MueG1sUEsBAi0AFAAGAAgAAAAhAMZR&#10;Geb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7E586F04" wp14:editId="21A7D6A1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53" name="Stroomdiagram: Verbindingslijn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3" o:spid="_x0000_s1104" type="#_x0000_t120" style="position:absolute;left:0;text-align:left;margin-left:28.2pt;margin-top:4.05pt;width:12.75pt;height:12.7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RcCggIAAFYFAAAOAAAAZHJzL2Uyb0RvYy54bWysVNtu2zAMfR+wfxD0vjpJL1uNOkWQosOA&#10;oi2Wbn1WZKnWIImapMTOvn6UfGnRDSgw7MWmxIvIw0NeXHZGk73wQYGt6PxoRomwHGplnyr67eH6&#10;wydKQmS2ZhqsqOhBBHq5fP/uonWlWEADuhaeYBAbytZVtInRlUUReCMMC0fghEWlBG9YxKN/KmrP&#10;WoxudLGYzc6KFnztPHARAt5e9Uq6zPGlFDzeSRlEJLqimFvMX5+/2/QtlhesfPLMNYoPabB/yMIw&#10;ZfHRKdQVi4zsvPojlFHcQwAZjziYAqRUXOQasJr57FU1m4Y5kWtBcIKbYAr/Lyy/3d97omrs3ekx&#10;JZYZbNImegBTK4bAmJJ8F36rbGpp0OqHJckScWtdKNF94+79cAooJhA66U36Y3mky1gfJqxFFwnH&#10;y/kZtg87wlE1yBileHZ2PsTPAgxJQkWlhnbdMB/XYC22FXzGm+1vQuwdR4f0srbpLmXY55SleNCi&#10;V34VEmtOWeQgmW1irT3ZM+QJ41zYeJZqxHy0RevkJpXWk+Px246DfXIVmYmT8+Jt58kjvww2Ts5G&#10;2aH2V2nrOB9Slr39iEBfd4IgdtsuN/vj+djBLdQHZICHfjSC49cKAb9hId4zj7OAPcL5jnf4ST2o&#10;KAwSJQ34X3+7T/ZIUdRS0uJsVTT83DEvKNFfLJL3fH5ykoYxH05OPy7w4F9qti81dmfWgG2Z4yZx&#10;PIvJPupRlB7MI66BVXoVVcxyfLuiPPrxsI79zOMi4WK1ymY4gI7FG7txfCRCotBD98i8G1gXka63&#10;MM4hK1/RrbdNLbKw2kWQKnMxQd3jOrQAhzdzaVg0aTu8PGer53W4/A0AAP//AwBQSwMEFAAGAAgA&#10;AAAhAIYRdJLdAAAABgEAAA8AAABkcnMvZG93bnJldi54bWxMjsFOg0AURfcm/sPkmbgx7YBVpMij&#10;UaPdNVFq4nZgXoHIvCHMtIW/d1zp8ubenHvyzWR6caLRdZYR4mUEgri2uuMG4XP/tkhBOK9Yq94y&#10;IczkYFNcXuQq0/bMH3QqfSMChF2mEFrvh0xKV7dklFvagTh0Bzsa5UMcG6lHdQ5w08vbKEqkUR2H&#10;h1YN9NJS/V0eDcJDvX5931W7m6+tnp8PUpZjE8+I11fT0yMIT5P/G8OvflCHIjhV9sjaiR7hPrkL&#10;S4Q0BhHqNF6DqBBWqwRkkcv/+sUPAAAA//8DAFBLAQItABQABgAIAAAAIQC2gziS/gAAAOEBAAAT&#10;AAAAAAAAAAAAAAAAAAAAAABbQ29udGVudF9UeXBlc10ueG1sUEsBAi0AFAAGAAgAAAAhADj9If/W&#10;AAAAlAEAAAsAAAAAAAAAAAAAAAAALwEAAF9yZWxzLy5yZWxzUEsBAi0AFAAGAAgAAAAhAB7pFwKC&#10;AgAAVgUAAA4AAAAAAAAAAAAAAAAALgIAAGRycy9lMm9Eb2MueG1sUEsBAi0AFAAGAAgAAAAhAIYR&#10;dJL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3EE1A0CD" wp14:editId="70E2A8CB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54" name="Stroomdiagram: Verbindingslijn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4" o:spid="_x0000_s1105" type="#_x0000_t120" style="position:absolute;left:0;text-align:left;margin-left:28.45pt;margin-top:4.05pt;width:12.75pt;height:12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JYegQIAAFYFAAAOAAAAZHJzL2Uyb0RvYy54bWysVN9v2yAQfp+0/wHxvjpJ066z6lRRqk6T&#10;qjZauvWZYKiZgGNAYmd//Q7suFU3qdK0F/vgfnD33Xd3edUZTfbCBwW2otOTCSXCcqiVfarot4eb&#10;DxeUhMhszTRYUdGDCPRq8f7dZetKMYMGdC08wSA2lK2raBOjK4si8EYYFk7ACYtKCd6wiEf/VNSe&#10;tRjd6GI2mZwXLfjaeeAiBLy97pV0keNLKXi8lzKISHRFMbeYvz5/t+lbLC5Z+eSZaxQf0mD/kIVh&#10;yuKjY6hrFhnZefVHKKO4hwAynnAwBUipuMg1YDXTyatqNg1zIteC4AQ3whT+X1h+t197omrs3dmc&#10;EssMNmkTPYCpFUNgTEm+C79VNrU0aPXDkmSJuLUulOi+cWs/nAKKCYROepP+WB7pMtaHEWvRRcLx&#10;cnqO7cOOcFQNMkYpnp2dD/GzAEOSUFGpoV01zMcVWIttBZ/xZvvbEHvHo0N6Wdt0lzLsc8pSPGjR&#10;K78KiTWnLHKQzDax0p7sGfKEcS5sPE01Yj7aonVyk0rr0fH0bcfBPrmKzMTRefa28+iRXwYbR2ej&#10;7FD7q7R1nA4py97+iEBfd4IgdtsuN/siMz9dbaE+IAM89KMRHL9RCPgtC3HNPM4C9gjnO97jJ/Wg&#10;ojBIlDTgf/3tPtkjRVFLSYuzVdHwc8e8oER/sUjeT9P5PA1jPszPPs7w4F9qti81dmdWgG2Z4iZx&#10;PIvJPuqjKD2YR1wDy/Qqqpjl+HZFefTHwyr2M4+LhIvlMpvhADoWb+3G8SMREoUeukfm3cC6iHS9&#10;g+McsvIV3Xrb1CILy10EqTIXn3EdWoDDm7k0LJq0HV6es9XzOlz8BgAA//8DAFBLAwQUAAYACAAA&#10;ACEA9VVAbt0AAAAGAQAADwAAAGRycy9kb3ducmV2LnhtbEyOTU/DMBBE70j8B2uRuFGnDUQhZFO1&#10;BSQkqiJauLvx5kPE6xC7bfj3mFM5jmb05uXz0XTiSINrLSNMJxEI4tLqlmuEj93zTQrCecVadZYJ&#10;4YcczIvLi1xl2p74nY5bX4sAYZcphMb7PpPSlQ0Z5Sa2Jw5dZQejfIhDLfWgTgFuOjmLokQa1XJ4&#10;aFRPq4bKr+3BILx8Pj7Zinbr19Vbu6zURsebb414fTUuHkB4Gv15DH/6QR2K4LS3B9ZOdAh3yX1Y&#10;IqRTEKFOZ7cg9ghxnIAscvlfv/gFAAD//wMAUEsBAi0AFAAGAAgAAAAhALaDOJL+AAAA4QEAABMA&#10;AAAAAAAAAAAAAAAAAAAAAFtDb250ZW50X1R5cGVzXS54bWxQSwECLQAUAAYACAAAACEAOP0h/9YA&#10;AACUAQAACwAAAAAAAAAAAAAAAAAvAQAAX3JlbHMvLnJlbHNQSwECLQAUAAYACAAAACEA5jyWHoEC&#10;AABWBQAADgAAAAAAAAAAAAAAAAAuAgAAZHJzL2Uyb0RvYy54bWxQSwECLQAUAAYACAAAACEA9VVA&#10;bt0AAAAGAQAADwAAAAAAAAAAAAAAAADbBAAAZHJzL2Rvd25yZXYueG1sUEsFBgAAAAAEAAQA8wAA&#10;AOU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2726929" wp14:editId="3A3915A6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1435</wp:posOffset>
                      </wp:positionV>
                      <wp:extent cx="162000" cy="162000"/>
                      <wp:effectExtent l="57150" t="19050" r="28575" b="104775"/>
                      <wp:wrapNone/>
                      <wp:docPr id="155" name="Stroomdiagram: Verbindingslijn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5" o:spid="_x0000_s1106" type="#_x0000_t120" style="position:absolute;margin-left:28.15pt;margin-top:4.05pt;width:12.75pt;height:12.7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NFHgQIAAFYFAAAOAAAAZHJzL2Uyb0RvYy54bWysVN9PGzEMfp+0/yHK+7i2A8YqrqgqYpqE&#10;AK1sPKe5hMuUxJmT9tr99Ti5a0FsEtK0lzsn/hHb32efX2ydZRuF0YCv+fhoxJnyEhrjH2v+/f7q&#10;wxlnMQnfCAte1XynIr+YvX933oWpmkALtlHIKIiP0y7UvE0pTKsqylY5EY8gKE9KDehEoiM+Vg2K&#10;jqI7W01Go9OqA2wCglQx0u1lr+SzEl9rJdOt1lElZmtOuaXyxfJd5W81OxfTRxShNXJIQ/xDFk4Y&#10;T48eQl2KJNgazR+hnJEIEXQ6kuAq0NpIVWqgasajV9UsWxFUqYWaE8OhTfH/hZU3mztkpiHsTk44&#10;88IRSMuEAK4xghrjpuyHwpXxGdJozU/PsiX1rQtxSu7LcIfDKZKYm7DV6PKfymPb0uvdoddqm5ik&#10;y/EpwUeISFINMkWpnp0DxvRFgWNZqLm20C1agWkB3hOsgKXfYnMdU++4d8gvW5/vcoZ9TkVKO6t6&#10;5TelqeacRQlS2KYWFtlGEE+ElMqn01wj5WM9WWc3baw9OH5823Gwz66qMPHgPHnb+eBRXgafDs7O&#10;+KH2V2nbNB5S1r39vgN93bkFabvaFrDPimm+WkGzIwYg9KMRg7wy1PBrEdOdQJoFwojmO93SJ2NQ&#10;cxgkzlrA33+7z/ZEUdJy1tFs1Tz+WgtUnNmvnsj7eXx8nIexHI5PPk3ogC81q5cav3YLIFjGtEmC&#10;LGK2T3YvagT3QGtgnl8llfCS3q65TLg/LFI/87RIpJrPixkNYBDp2i+D3BMhU+h++yAwDKxLRNcb&#10;2M+hmL6iW2+bIfIwXyfQpnDxua8DBDS8hUvDosnb4eW5WD2vw9kTAAAA//8DAFBLAwQUAAYACAAA&#10;ACEAz5i2LdwAAAAGAQAADwAAAGRycy9kb3ducmV2LnhtbEyPQU+DQBSE7yb+h80z8WLaBYmIyKNR&#10;o96aKDXxurBbILJvCbtt4d/7PNXjZCYz3xSb2Q7iaCbfO0KI1xEIQ43TPbUIX7u3VQbCB0VaDY4M&#10;wmI8bMrLi0Ll2p3o0xyr0AouIZ8rhC6EMZfSN52xyq/daIi9vZusCiynVupJnbjcDvI2ilJpVU+8&#10;0KnRvHSm+akOFuG+eXj92Nbbm+93vTzvpaymNl4Qr6/mp0cQwczhHIY/fEaHkplqdyDtxYBwlyac&#10;RMhiEGxnMR+pEZIkBVkW8j9++QsAAP//AwBQSwECLQAUAAYACAAAACEAtoM4kv4AAADhAQAAEwAA&#10;AAAAAAAAAAAAAAAAAAAAW0NvbnRlbnRfVHlwZXNdLnhtbFBLAQItABQABgAIAAAAIQA4/SH/1gAA&#10;AJQBAAALAAAAAAAAAAAAAAAAAC8BAABfcmVscy8ucmVsc1BLAQItABQABgAIAAAAIQB1cNFHgQIA&#10;AFYFAAAOAAAAAAAAAAAAAAAAAC4CAABkcnMvZTJvRG9jLnhtbFBLAQItABQABgAIAAAAIQDPmLYt&#10;3AAAAAYBAAAPAAAAAAAAAAAAAAAAANs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0695D92D" wp14:editId="3DB94CF8">
                      <wp:simplePos x="0" y="0"/>
                      <wp:positionH relativeFrom="column">
                        <wp:posOffset>392743</wp:posOffset>
                      </wp:positionH>
                      <wp:positionV relativeFrom="page">
                        <wp:posOffset>49456</wp:posOffset>
                      </wp:positionV>
                      <wp:extent cx="162000" cy="162000"/>
                      <wp:effectExtent l="57150" t="19050" r="28575" b="104775"/>
                      <wp:wrapNone/>
                      <wp:docPr id="21" name="Stroomdiagram: Verbindingslijn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1" o:spid="_x0000_s1107" type="#_x0000_t120" style="position:absolute;left:0;text-align:left;margin-left:30.9pt;margin-top:3.9pt;width:12.75pt;height:12.7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JYOgQIAAFQFAAAOAAAAZHJzL2Uyb0RvYy54bWysVNtOGzEQfa/Uf7D8XjYJlNIVGxQFUVVC&#10;gBpanh2vzbqyPa7tZDf9esbeC4hWQqr6sjvjuXjmnBmfX3RGk73wQYGt6PxoRomwHGplHyv6/f7q&#10;wxklITJbMw1WVPQgAr1Yvn933rpSLKABXQtPMIkNZesq2sToyqIIvBGGhSNwwqJRgjcsouofi9qz&#10;FrMbXSxms9OiBV87D1yEgKeXvZEuc34pBY+3UgYRia4o1hbz1+fvNn2L5TkrHz1zjeJDGewfqjBM&#10;Wbx0SnXJIiM7r/5IZRT3EEDGIw6mACkVF7kH7GY+e9XNpmFO5F4QnOAmmML/S8tv9neeqLqiizkl&#10;lhnkaBM9gKkVQ1xMSX4Iv1U2MRq0+mkJOiJqrQslBm/cnR+0gGKCoJPepD82R7qM9GFCWnSRcDyc&#10;nyJ5yAdH0yBjluI52PkQvwgwJAkVlRradcN8XIO1SCr4jDbbX4fYB44B6WZt01mqsK8pS/GgRW/8&#10;JiR2nKrISfKsibX2ZM9wShjnwsbj1CPWoy16pzCptJ4Cj98OHPxTqMhzOAUv3g6eIvLNYOMUbJQd&#10;en9Vto6ZFixZ9v4jAn3fCYLYbbtM9dliZHAL9QH599AvRnD8SiHg1yzEO+ZxE5Aj3O54i5/EQUVh&#10;kChpwP/+23nyxwFFKyUtblZFw68d84IS/dXi6H6en5ykVczKycdPC1T8S8v2pcXuzBqQFpxOrC6L&#10;yT/qUZQezAM+Aqt0K5qY5Xh3RXn0o7KO/cbjM8LFapXdcP0ci9d24/g4CGmE7rsH5t0wdRHH9QbG&#10;LWTlq3HrfRNFFla7CFLlWUxQ97gOFODq5lkanpn0NrzUs9fzY7h8AgAA//8DAFBLAwQUAAYACAAA&#10;ACEAwrn9fdwAAAAGAQAADwAAAGRycy9kb3ducmV2LnhtbEzOTUvDQBAG4Lvgf1hG8GY3NdCWmEmp&#10;VUFQKrb2Ps1OPjC7G7PbNv57x5OehuEd3nny5Wg7deIhtN4hTCcJKHalN62rET52TzcLUCGSM9R5&#10;xwjfHGBZXF7klBl/du982sZaSYkLGSE0MfaZ1qFs2FKY+J6dZJUfLEVZh1qbgc5Sbjt9myQzbal1&#10;8qGhntcNl5/bo0V43j88+op3ry/rt/a+oo1JN18G8fpqXN2BijzGv2P45QsdCjEd/NGZoDqE2VTk&#10;EWEuQ+LFPAV1QEjTFHSR6//84gcAAP//AwBQSwECLQAUAAYACAAAACEAtoM4kv4AAADhAQAAEwAA&#10;AAAAAAAAAAAAAAAAAAAAW0NvbnRlbnRfVHlwZXNdLnhtbFBLAQItABQABgAIAAAAIQA4/SH/1gAA&#10;AJQBAAALAAAAAAAAAAAAAAAAAC8BAABfcmVscy8ucmVsc1BLAQItABQABgAIAAAAIQBAKJYOgQIA&#10;AFQFAAAOAAAAAAAAAAAAAAAAAC4CAABkcnMvZTJvRG9jLnhtbFBLAQItABQABgAIAAAAIQDCuf19&#10;3AAAAAYBAAAPAAAAAAAAAAAAAAAAANsEAABkcnMvZG93bnJldi54bWxQSwUGAAAAAAQABADzAAAA&#10;5A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004AC7" w:rsidRPr="009E3DCE" w:rsidTr="001D4FCC">
        <w:trPr>
          <w:trHeight w:val="443"/>
        </w:trPr>
        <w:tc>
          <w:tcPr>
            <w:tcW w:w="1172" w:type="dxa"/>
            <w:vMerge/>
            <w:tcBorders>
              <w:left w:val="nil"/>
              <w:right w:val="nil"/>
            </w:tcBorders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triple" w:sz="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nterpretation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3B004D48" wp14:editId="15A1A40B">
                      <wp:simplePos x="0" y="0"/>
                      <wp:positionH relativeFrom="column">
                        <wp:posOffset>365125</wp:posOffset>
                      </wp:positionH>
                      <wp:positionV relativeFrom="page">
                        <wp:posOffset>49530</wp:posOffset>
                      </wp:positionV>
                      <wp:extent cx="162000" cy="162000"/>
                      <wp:effectExtent l="57150" t="19050" r="28575" b="104775"/>
                      <wp:wrapNone/>
                      <wp:docPr id="156" name="Stroomdiagram: Verbindingslijn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6" o:spid="_x0000_s1108" type="#_x0000_t120" style="position:absolute;left:0;text-align:left;margin-left:28.75pt;margin-top:3.9pt;width:12.75pt;height:12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T4egwIAAFYFAAAOAAAAZHJzL2Uyb0RvYy54bWysVNtu2zAMfR+wfxD0vjpJL+uMOkWQosOA&#10;oi2Wbn1WZKnWIImapMTOvn6UfGnRDSgw7MWmxIvIc0heXHZGk73wQYGt6PxoRomwHGplnyr67eH6&#10;wzklITJbMw1WVPQgAr1cvn930bpSLKABXQtPMIgNZesq2sToyqIIvBGGhSNwwqJSgjcs4tE/FbVn&#10;LUY3uljMZmdFC752HrgIAW+veiVd5vhSCh7vpAwiEl1RzC3mr8/fbfoWywtWPnnmGsWHNNg/ZGGY&#10;svjoFOqKRUZ2Xv0RyijuIYCMRxxMAVIqLnINWM189qqaTcOcyLUgOMFNMIX/F5bf7u89UTVyd3pG&#10;iWUGSdpED2BqxRAYU5Lvwm+VTZQGrX5YkiwRt9aFEt037t4Pp4BiAqGT3qQ/lke6jPVhwlp0kXC8&#10;nJ8hfcgIR9UgY5Ti2dn5ED8LMCQJFZUa2nXDfFyDtUgr+Iw329+E2DuODullbdNdyrDPKUvxoEWv&#10;/Cok1pyyyEFyt4m19mTPsE8Y58LGXCPmoy1aJzeptJ4cj992HOyTq8idODkv3naePPLLYOPkbJQd&#10;an+Vto7zRAumLHv7EYG+7gRB7LZdJvv8eGRwC/UBO8BDPxrB8WuFgN+wEO+Zx1lAjnC+4x1+EgcV&#10;hUGipAH/62/3yR5bFLWUtDhbFQ0/d8wLSvQXi837aX5ykoYxH05OPy7w4F9qti81dmfWgLTMcZM4&#10;nsVkH/UoSg/mEdfAKr2KKmY5vl1RHv14WMd+5nGRcLFaZTMcQMfijd04PjZCaqGH7pF5N3RdxHa9&#10;hXEOWfmq3XrbRJGF1S6CVLkXE9Q9rgMFOLyZmGHRpO3w8pytntfh8jcAAAD//wMAUEsDBBQABgAI&#10;AAAAIQBS/XrM3AAAAAYBAAAPAAAAZHJzL2Rvd25yZXYueG1sTI/LTsMwEEX3SPyDNUhsEHVK1Ach&#10;TgUI2FWiAYmtE0+TiHgc2W6b/H2nK1iO7tWZc/PNaHtxRB86RwrmswQEUu1MR42C76/3+zWIEDUZ&#10;3TtCBRMG2BTXV7nOjDvRDo9lbARDKGRaQRvjkEkZ6hatDjM3IHG2d97qyKdvpPH6xHDby4ckWUqr&#10;O+IPrR7wtcX6tzxYBav68e1zW23vfj7M9LKXsvTNfFLq9mZ8fgIRcYx/ZbjoszoU7FS5A5kgegWL&#10;1YKbzOIBHK9TXlYpSNMUZJHL//rFGQAA//8DAFBLAQItABQABgAIAAAAIQC2gziS/gAAAOEBAAAT&#10;AAAAAAAAAAAAAAAAAAAAAABbQ29udGVudF9UeXBlc10ueG1sUEsBAi0AFAAGAAgAAAAhADj9If/W&#10;AAAAlAEAAAsAAAAAAAAAAAAAAAAALwEAAF9yZWxzLy5yZWxzUEsBAi0AFAAGAAgAAAAhAL+ZPh6D&#10;AgAAVgUAAA4AAAAAAAAAAAAAAAAALgIAAGRycy9lMm9Eb2MueG1sUEsBAi0AFAAGAAgAAAAhAFL9&#10;eszcAAAABgEAAA8AAAAAAAAAAAAAAAAA3Q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751EE826" wp14:editId="3DBCF5D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49530</wp:posOffset>
                      </wp:positionV>
                      <wp:extent cx="162000" cy="162000"/>
                      <wp:effectExtent l="57150" t="19050" r="28575" b="104775"/>
                      <wp:wrapNone/>
                      <wp:docPr id="157" name="Stroomdiagram: Verbindingslijn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7" o:spid="_x0000_s1109" type="#_x0000_t120" style="position:absolute;left:0;text-align:left;margin-left:28pt;margin-top:3.9pt;width:12.75pt;height:12.7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yrdgwIAAFYFAAAOAAAAZHJzL2Uyb0RvYy54bWysVNtu2zAMfR+wfxD0vjpJ08uMOkWQosOA&#10;oi2Wbn1WZKnWIImapMTOvr6UbKdFN6DAsBebEi8iDw95cdkZTXbCBwW2otOjCSXCcqiVfaro94fr&#10;T+eUhMhszTRYUdG9CPRy8fHDRetKMYMGdC08wSA2lK2raBOjK4si8EYYFo7ACYtKCd6wiEf/VNSe&#10;tRjd6GI2mZwWLfjaeeAiBLy96pV0keNLKXi8kzKISHRFMbeYvz5/N+lbLC5Y+eSZaxQf0mD/kIVh&#10;yuKjh1BXLDKy9eqPUEZxDwFkPOJgCpBScZFrwGqmkzfVrBvmRK4FwQnuAFP4f2H57e7eE1Vj707O&#10;KLHMYJPW0QOYWjEExpTkh/AbZVNLg1Y/LUmWiFvrQonua3fvh1NAMYHQSW/SH8sjXcZ6f8BadJFw&#10;vJyeYvuwIxxVg4xRihdn50P8IsCQJFRUamhXDfNxBdZiW8FnvNnuJsTecXRIL2ub7lKGfU5Zinst&#10;euU3IbHmlEUOktkmVtqTHUOeMM6FjcepRsxHW7ROblJpfXA8ft9xsE+uIjPx4Dx73/ngkV8GGw/O&#10;Rtmh9jdp6zgdUpa9/YhAX3eCIHabLjf7fD52cAP1HhngoR+N4Pi1QsBvWIj3zOMsYI9wvuMdflIP&#10;KgqDREkD/vff7pM9UhS1lLQ4WxUNv7bMC0r0V4vk/Tydz9Mw5sP85GyGB/9as3mtsVuzAmzLFDeJ&#10;41lM9lGPovRgHnENLNOrqGKW49sV5dGPh1XsZx4XCRfLZTbDAXQs3ti14yMREoUeukfm3cC6iHS9&#10;hXEOWfmGbr1tapGF5TaCVJmLCeoe16EFOLyZS8OiSdvh9TlbvazDxTMAAAD//wMAUEsDBBQABgAI&#10;AAAAIQD6UPG93QAAAAYBAAAPAAAAZHJzL2Rvd25yZXYueG1sTI/NTsMwEITvSLyDtUjcqFOilirE&#10;qaCAhERVRAv3bbz5EfE6xG4b3p7lBMfRjGa+yZej69SRhtB6NjCdJKCIS29brg28756uFqBCRLbY&#10;eSYD3xRgWZyf5ZhZf+I3Om5jraSEQ4YGmhj7TOtQNuQwTHxPLF7lB4dR5FBrO+BJyl2nr5Nkrh22&#10;LAsN9rRqqPzcHpyB54+HR1/Rbv2yem3vK9zYdPNljbm8GO9uQUUa418YfvEFHQph2vsD26A6A7O5&#10;XIkGbuSA2IvpDNTeQJqmoItc/8cvfgAAAP//AwBQSwECLQAUAAYACAAAACEAtoM4kv4AAADhAQAA&#10;EwAAAAAAAAAAAAAAAAAAAAAAW0NvbnRlbnRfVHlwZXNdLnhtbFBLAQItABQABgAIAAAAIQA4/SH/&#10;1gAAAJQBAAALAAAAAAAAAAAAAAAAAC8BAABfcmVscy8ucmVsc1BLAQItABQABgAIAAAAIQBalyrd&#10;gwIAAFYFAAAOAAAAAAAAAAAAAAAAAC4CAABkcnMvZTJvRG9jLnhtbFBLAQItABQABgAIAAAAIQD6&#10;UPG93QAAAAYBAAAPAAAAAAAAAAAAAAAAAN0EAABkcnMvZG93bnJldi54bWxQSwUGAAAAAAQABADz&#10;AAAA5w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52EF7B8" wp14:editId="45E20870">
                      <wp:simplePos x="0" y="0"/>
                      <wp:positionH relativeFrom="column">
                        <wp:posOffset>358140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58" name="Stroomdiagram: Verbindingslijn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8" o:spid="_x0000_s1110" type="#_x0000_t120" style="position:absolute;left:0;text-align:left;margin-left:28.2pt;margin-top:4.4pt;width:12.75pt;height:12.7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UfAggIAAFYFAAAOAAAAZHJzL2Uyb0RvYy54bWysVNtu2zAMfR+wfxD0vjpJL+uMOkWQosOA&#10;oi2Wbn1WZKnWIImapMTOvn6UfGnRDSgw7MWmxIvIc0heXHZGk73wQYGt6PxoRomwHGplnyr67eH6&#10;wzklITJbMw1WVPQgAr1cvn930bpSLKABXQtPMIgNZesq2sToyqIIvBGGhSNwwqJSgjcs4tE/FbVn&#10;LUY3uljMZmdFC752HrgIAW+veiVd5vhSCh7vpAwiEl1RzC3mr8/fbfoWywtWPnnmGsWHNNg/ZGGY&#10;svjoFOqKRUZ2Xv0RyijuIYCMRxxMAVIqLnINWM189qqaTcOcyLUgOMFNMIX/F5bf7u89UTVyd4pU&#10;WWaQpE30AKZWDIExJfku/FbZRGnQ6oclyRJxa10o0X3j7v1wCigmEDrpTfpjeaTLWB8mrEUXCcfL&#10;+RnSh4xwVA0yRimenZ0P8bMAQ5JQUamhXTfMxzVYi7SCz3iz/U2IvePokF7WNt2lDPucshQPWvTK&#10;r0JizSmLHCR3m1hrT/YM+4RxLmw8TjViPtqidXKTSuvJ8fhtx8E+uYrciZPz4m3nySO/DDZOzkbZ&#10;ofZXaes4H1KWvf2IQF93giB22y6TfX46MriF+oAd4KEfjeD4tULAb1iI98zjLCBHON/xDj+Jg4rC&#10;IFHSgP/1t/tkjy2KWkpanK2Khp875gUl+ovF5v00PzlJw5gPJ6cfF3jwLzXblxq7M2tAWua4SRzP&#10;YrKPehSlB/OIa2CVXkUVsxzfriiPfjysYz/zuEi4WK2yGQ6gY/HGbhwfGyG10EP3yLwbui5iu97C&#10;OIesfNVuvW2iyMJqF0Gq3IsJ6h7XgQIc3txLw6JJ2+HlOVs9r8PlbwAAAP//AwBQSwMEFAAGAAgA&#10;AAAhAJrAEzrdAAAABgEAAA8AAABkcnMvZG93bnJldi54bWxMj0tPwzAQhO9I/AdrkbhRp6RUIWRT&#10;QQEJCVREC3c33jxEvA6x++Dfs5zgOJrRzDfF4uh6tacxdJ4RppMEFHHlbccNwvvm8SIDFaJha3rP&#10;hPBNARbl6UlhcusP/Eb7dWyUlHDIDUIb45BrHaqWnAkTPxCLV/vRmShybLQdzUHKXa8vk2SunelY&#10;Floz0LKl6nO9cwhPH/cPvqbNy/Pytburzcqmqy+LeH52vL0BFekY/8Lwiy/oUArT1u/YBtUjXM1n&#10;kkTI5IDY2fQa1BYhnaWgy0L/xy9/AAAA//8DAFBLAQItABQABgAIAAAAIQC2gziS/gAAAOEBAAAT&#10;AAAAAAAAAAAAAAAAAAAAAABbQ29udGVudF9UeXBlc10ueG1sUEsBAi0AFAAGAAgAAAAhADj9If/W&#10;AAAAlAEAAAsAAAAAAAAAAAAAAAAALwEAAF9yZWxzLy5yZWxzUEsBAi0AFAAGAAgAAAAhAPR9R8CC&#10;AgAAVgUAAA4AAAAAAAAAAAAAAAAALgIAAGRycy9lMm9Eb2MueG1sUEsBAi0AFAAGAAgAAAAhAJrA&#10;Ezr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0B6A8C2E" wp14:editId="11906BDF">
                      <wp:simplePos x="0" y="0"/>
                      <wp:positionH relativeFrom="column">
                        <wp:posOffset>361315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59" name="Stroomdiagram: Verbindingslijn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59" o:spid="_x0000_s1111" type="#_x0000_t120" style="position:absolute;left:0;text-align:left;margin-left:28.45pt;margin-top:4.4pt;width:12.75pt;height:12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mv6ggIAAFYFAAAOAAAAZHJzL2Uyb0RvYy54bWysVNtu2zAMfR+wfxD0vjpJL2uNOkWQosOA&#10;oiuWbn1WZKnWIImapMTOvn6UfGnRDSgw7MWmxIvIw0NeXnVGk73wQYGt6PxoRomwHGplnyr67eHm&#10;wzklITJbMw1WVPQgAr1avn932bpSLKABXQtPMIgNZesq2sToyqIIvBGGhSNwwqJSgjcs4tE/FbVn&#10;LUY3uljMZmdFC752HrgIAW+veyVd5vhSCh6/SBlEJLqimFvMX5+/2/QtlpesfPLMNYoPabB/yMIw&#10;ZfHRKdQ1i4zsvPojlFHcQwAZjziYAqRUXOQasJr57FU1m4Y5kWtBcIKbYAr/Lyy/2997omrs3ekF&#10;JZYZbNImegBTK4bAmJJ8F36rbGpp0OqHJckScWtdKNF94+79cAooJhA66U36Y3mky1gfJqxFFwnH&#10;y/kZtg87wlE1yBileHZ2PsRPAgxJQkWlhnbdMB/XYC22FXzGm+1vQ+wdR4f0srbpLmXY55SleNCi&#10;V34VEmtOWeQgmW1irT3ZM+QJ41zYeJxqxHy0RevkJpXWk+Px246DfXIVmYmT8+Jt58kjvww2Ts5G&#10;2aH2V2nrOB9Slr39iEBfd4IgdtsuN/v8bOzgFuoDMsBDPxrB8RuFgN+yEO+Zx1nAHuF8xy/4ST2o&#10;KAwSJQ34X3+7T/ZIUdRS0uJsVTT83DEvKNGfLZL3Yn5ykoYxH05OPy7w4F9qti81dmfWgG2Z4yZx&#10;PIvJPupRlB7MI66BVXoVVcxyfLuiPPrxsI79zOMi4WK1ymY4gI7FW7txfCRCotBD98i8G1gXka53&#10;MM4hK1/RrbdNLbKw2kWQKnMxQd3jOrQAhzdzaVg0aTu8PGer53W4/A0AAP//AwBQSwMEFAAGAAgA&#10;AAAhABHIVbTdAAAABgEAAA8AAABkcnMvZG93bnJldi54bWxMj81OwzAQhO9IvIO1SNyoQ1OqELKp&#10;oICEBCqihfs23vyIeF1itw1vjznBcTSjmW+KxWh7deDBd04QLicJKJbKmU4ahPfN40UGygcSQ70T&#10;RvhmD4vy9KSg3LijvPFhHRoVS8TnhNCGsMu19lXLlvzE7ViiV7vBUohyaLQZ6BjLba+nSTLXljqJ&#10;Cy3teNly9bneW4Snj/sHV/Pm5Xn52t3VtDLp6ssgnp+NtzegAo/hLwy/+BEdysi0dXsxXvUIV/Pr&#10;mETI4oFoZ9MZqC1COktBl4X+j1/+AAAA//8DAFBLAQItABQABgAIAAAAIQC2gziS/gAAAOEBAAAT&#10;AAAAAAAAAAAAAAAAAAAAAABbQ29udGVudF9UeXBlc10ueG1sUEsBAi0AFAAGAAgAAAAhADj9If/W&#10;AAAAlAEAAAsAAAAAAAAAAAAAAAAALwEAAF9yZWxzLy5yZWxzUEsBAi0AFAAGAAgAAAAhANI6a/qC&#10;AgAAVgUAAA4AAAAAAAAAAAAAAAAALgIAAGRycy9lMm9Eb2MueG1sUEsBAi0AFAAGAAgAAAAhABHI&#10;VbTdAAAABgEAAA8AAAAAAAAAAAAAAAAA3AQAAGRycy9kb3ducmV2LnhtbFBLBQYAAAAABAAEAPMA&#10;AADm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004AC7" w:rsidRPr="009E3DCE" w:rsidRDefault="00004AC7" w:rsidP="00004AC7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6C871576" wp14:editId="154F4CB3">
                      <wp:simplePos x="0" y="0"/>
                      <wp:positionH relativeFrom="column">
                        <wp:posOffset>357505</wp:posOffset>
                      </wp:positionH>
                      <wp:positionV relativeFrom="page">
                        <wp:posOffset>55880</wp:posOffset>
                      </wp:positionV>
                      <wp:extent cx="162000" cy="162000"/>
                      <wp:effectExtent l="57150" t="19050" r="28575" b="104775"/>
                      <wp:wrapNone/>
                      <wp:docPr id="160" name="Stroomdiagram: Verbindingslijn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160" o:spid="_x0000_s1112" type="#_x0000_t120" style="position:absolute;margin-left:28.15pt;margin-top:4.4pt;width:12.75pt;height:12.7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XIIggIAAFYFAAAOAAAAZHJzL2Uyb0RvYy54bWysVNtuEzEQfUfiHyy/001CCWXVTRWlKkKq&#10;2ooU+ux47a6R7TG2k93w9Yy9l1YFqRLiZXfsuXjmzJk5v+iMJgfhgwJb0fnJjBJhOdTKPlb02/3V&#10;uzNKQmS2ZhqsqOhRBHqxevvmvHWlWEADuhaeYBAbytZVtInRlUUReCMMCyfghEWlBG9YxKN/LGrP&#10;WoxudLGYzZZFC752HrgIAW8veyVd5fhSCh5vpQwiEl1RzC3mr8/fXfoWq3NWPnrmGsWHNNg/ZGGY&#10;svjoFOqSRUb2Xv0RyijuIYCMJxxMAVIqLnINWM189qKabcOcyLUgOMFNMIX/F5bfHO48UTX2bon4&#10;WGawSdvoAUytGAJjSvJd+J2yqaVBqx+WJEvErXWhRPetu/PDKaCYQOikN+mP5ZEuY32csBZdJBwv&#10;50tsH77IUTXIGKV4cnY+xM8CDElCRaWGdtMwHzdgLbYVfMabHa5D7B1Hh/SytukuZdjnlKV41KJX&#10;fhUSa05Z5CCZbWKjPTkw5AnjXNi4TDViPtqidXKTSuvJ8f3rjoN9chWZiZPz4nXnySO/DDZOzkbZ&#10;ofYXaes4H1KWvf2IQF93giB2uy43++zj2MEd1EdkgId+NILjVwoBv2Yh3jGPs4A9wvmOt/hJPago&#10;DBIlDfhff7tP9khR1FLS4mxVNPzcMy8o0V8skvfT/PQ0DWM+nH74uMCDf67ZPdfYvdkAtmWOm8Tx&#10;LCb7qEdRejAPuAbW6VVUMcvx7Yry6MfDJvYzj4uEi/U6m+EAOhav7dbxkQiJQvfdA/NuYF1Eut7A&#10;OIesfEG33ja1yMJ6H0GqzMUEdY/r0AIc3sylYdGk7fD8nK2e1uHqNwAAAP//AwBQSwMEFAAGAAgA&#10;AAAhACsFo/fdAAAABgEAAA8AAABkcnMvZG93bnJldi54bWxMj0FLxDAQhe+C/yGM4EXctFbXWpsu&#10;KuptQavgNW1m22IzKUl2t/33jic9PYb3eO+bcjPbURzQh8GRgnSVgEBqnRmoU/D58XKZgwhRk9Gj&#10;I1SwYIBNdXpS6sK4I73joY6d4BIKhVbQxzgVUoa2R6vDyk1I7O2ctzry6TtpvD5yuR3lVZKspdUD&#10;8UKvJ3zqsf2u91bBbXv3/LZtthdfr2Z53ElZ+y5dlDo/mx/uQUSc418YfvEZHSpmatyeTBCjgpt1&#10;xkkFOT/Adp6yNgqy6wxkVcr/+NUPAAAA//8DAFBLAQItABQABgAIAAAAIQC2gziS/gAAAOEBAAAT&#10;AAAAAAAAAAAAAAAAAAAAAABbQ29udGVudF9UeXBlc10ueG1sUEsBAi0AFAAGAAgAAAAhADj9If/W&#10;AAAAlAEAAAsAAAAAAAAAAAAAAAAALwEAAF9yZWxzLy5yZWxzUEsBAi0AFAAGAAgAAAAhAGrxcgiC&#10;AgAAVgUAAA4AAAAAAAAAAAAAAAAALgIAAGRycy9lMm9Eb2MueG1sUEsBAi0AFAAGAAgAAAAhACsF&#10;o/fdAAAABgEAAA8AAAAAAAAAAAAAAAAA3AQAAGRycy9kb3ducmV2LnhtbFBLBQYAAAAABAAEAPMA&#10;AADm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FD0E6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004AC7" w:rsidRPr="009E3DCE" w:rsidRDefault="00004AC7" w:rsidP="00004AC7">
            <w:pPr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B7B0238" wp14:editId="7910E8AB">
                      <wp:simplePos x="0" y="0"/>
                      <wp:positionH relativeFrom="column">
                        <wp:posOffset>388414</wp:posOffset>
                      </wp:positionH>
                      <wp:positionV relativeFrom="page">
                        <wp:posOffset>46355</wp:posOffset>
                      </wp:positionV>
                      <wp:extent cx="162000" cy="162000"/>
                      <wp:effectExtent l="57150" t="19050" r="28575" b="104775"/>
                      <wp:wrapNone/>
                      <wp:docPr id="22" name="Stroomdiagram: Verbindingslij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6200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4AC7" w:rsidRDefault="00004AC7" w:rsidP="00E14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oomdiagram: Verbindingslijn 22" o:spid="_x0000_s1113" type="#_x0000_t120" style="position:absolute;left:0;text-align:left;margin-left:30.6pt;margin-top:3.65pt;width:12.75pt;height:12.7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s7ngQIAAFQFAAAOAAAAZHJzL2Uyb0RvYy54bWysVNtuEzEQfUfiHyy/001CKWXVTRWlKkKq&#10;2ooU+ux47a6R7TG2k93w9Yy9l0YFqRLiZXfsuXjmnJm5uOyMJnvhgwJb0fnJjBJhOdTKPlX028P1&#10;u3NKQmS2ZhqsqOhBBHq5fPvmonWlWEADuhaeYBAbytZVtInRlUUReCMMCyfghEWlBG9YxKN/KmrP&#10;WoxudLGYzc6KFnztPHARAt5e9Uq6zPGlFDzeSRlEJLqimFvMX5+/2/QtlhesfPLMNYoPabB/yMIw&#10;ZfHRKdQVi4zsvPojlFHcQwAZTziYAqRUXOQasJr57EU1m4Y5kWtBcIKbYAr/Lyy/3d97ouqKLhaU&#10;WGaQo030AKZWDHExJfku/FbZxGjQ6oclaIiotS6U6Lxx9344BRQTBJ30Jv2xONJlpA8T0qKLhOPl&#10;/AzJQz44qgYZoxTPzs6H+FmAIUmoqNTQrhvm4xqsRVLBZ7TZ/ibE3nF0SC9rm+5Shn1OWYoHLXrl&#10;VyGx4pRFDpJ7Tay1J3uGXcI4FzaepRoxH23ROrlJpfXk+P51x8E+uYrch5Pz4nXnySO/DDZOzkbZ&#10;ofYXaes4H1KWvf2IQF93giB22y5TfX4+MriF+oD8e+gHIzh+rRDwGxbiPfM4CcgRTne8w0/ioKIw&#10;SJQ04H/97T7ZY4OilpIWJ6ui4eeOeUGJ/mKxdT/NT0/TKObD6YePCzz4Y832WGN3Zg1Iyxz3iONZ&#10;TPZRj6L0YB5xCazSq6hiluPbFeXRj4d17Cce1wgXq1U2w/FzLN7YjeNjI6QWeugemXdD10Vs11sY&#10;p5CVL9qtt00UWVjtIkiVezFB3eM6UICjm3tpWDNpNxyfs9XzMlz+BgAA//8DAFBLAwQUAAYACAAA&#10;ACEAPmfkcdwAAAAGAQAADwAAAGRycy9kb3ducmV2LnhtbEyOwU6DQBRF9yb+w+SZuDF2gCYUkaFR&#10;o+6aKDbpdmBegci8Icy0hb/3udLlzb059xTb2Q7ijJPvHSmIVxEIpMaZnloF+6+3+wyED5qMHhyh&#10;ggU9bMvrq0Lnxl3oE89VaAVDyOdaQRfCmEvpmw6t9is3InF3dJPVgePUSjPpC8PtIJMoSqXVPfFD&#10;p0d86bD5rk5WwaZ5eP3Y1bu7w7tZno9SVlMbL0rd3sxPjyACzuFvDL/6rA4lO9XuRMaLQUEaJ7xk&#10;1hoE11m6AVErWCcZyLKQ//XLHwAAAP//AwBQSwECLQAUAAYACAAAACEAtoM4kv4AAADhAQAAEwAA&#10;AAAAAAAAAAAAAAAAAAAAW0NvbnRlbnRfVHlwZXNdLnhtbFBLAQItABQABgAIAAAAIQA4/SH/1gAA&#10;AJQBAAALAAAAAAAAAAAAAAAAAC8BAABfcmVscy8ucmVsc1BLAQItABQABgAIAAAAIQDVws7ngQIA&#10;AFQFAAAOAAAAAAAAAAAAAAAAAC4CAABkcnMvZTJvRG9jLnhtbFBLAQItABQABgAIAAAAIQA+Z+Rx&#10;3AAAAAYBAAAPAAAAAAAAAAAAAAAAANsEAABkcnMvZG93bnJldi54bWxQSwUGAAAAAAQABADzAAAA&#10;5A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004AC7" w:rsidRDefault="00004AC7" w:rsidP="00E141A6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</w:tr>
      <w:tr w:rsidR="00FD0E67" w:rsidRPr="009E3DCE" w:rsidTr="00004AC7">
        <w:trPr>
          <w:trHeight w:val="443"/>
        </w:trPr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85" w:type="dxa"/>
            <w:tcBorders>
              <w:top w:val="trip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verall quality score</w:t>
            </w:r>
          </w:p>
        </w:tc>
        <w:tc>
          <w:tcPr>
            <w:tcW w:w="1133" w:type="dxa"/>
            <w:tcBorders>
              <w:top w:val="triple" w:sz="2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Moderate-low</w:t>
            </w:r>
          </w:p>
        </w:tc>
        <w:tc>
          <w:tcPr>
            <w:tcW w:w="1417" w:type="dxa"/>
            <w:tcBorders>
              <w:top w:val="trip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Low</w:t>
            </w:r>
          </w:p>
        </w:tc>
        <w:tc>
          <w:tcPr>
            <w:tcW w:w="1701" w:type="dxa"/>
            <w:tcBorders>
              <w:top w:val="trip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High-moderate</w:t>
            </w:r>
          </w:p>
        </w:tc>
        <w:tc>
          <w:tcPr>
            <w:tcW w:w="1701" w:type="dxa"/>
            <w:tcBorders>
              <w:top w:val="triple" w:sz="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Moderate-low</w:t>
            </w:r>
          </w:p>
        </w:tc>
        <w:tc>
          <w:tcPr>
            <w:tcW w:w="1276" w:type="dxa"/>
            <w:tcBorders>
              <w:top w:val="triple" w:sz="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D0E67" w:rsidRPr="009E3DCE" w:rsidRDefault="00FD0E67" w:rsidP="001D4FC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 w:rsidRPr="009E3DCE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Very low</w:t>
            </w:r>
          </w:p>
        </w:tc>
        <w:tc>
          <w:tcPr>
            <w:tcW w:w="1701" w:type="dxa"/>
            <w:tcBorders>
              <w:top w:val="triple" w:sz="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D0E67" w:rsidRPr="009E3DCE" w:rsidRDefault="00F24595" w:rsidP="00004AC7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Low</w:t>
            </w:r>
          </w:p>
        </w:tc>
      </w:tr>
    </w:tbl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  <w:sectPr w:rsidR="00FD0E67" w:rsidRPr="009E3DCE" w:rsidSect="00EF74B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FD0E67" w:rsidRPr="009E3DCE" w:rsidRDefault="00216E39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197A8E">
        <w:rPr>
          <w:rFonts w:ascii="Times New Roman" w:hAnsi="Times New Roman" w:cs="Times New Roman"/>
          <w:b/>
        </w:rPr>
        <w:lastRenderedPageBreak/>
        <w:t>A</w:t>
      </w:r>
      <w:r>
        <w:rPr>
          <w:rFonts w:ascii="Times New Roman" w:hAnsi="Times New Roman" w:cs="Times New Roman"/>
          <w:b/>
        </w:rPr>
        <w:t>dditional file</w:t>
      </w:r>
      <w:r w:rsidRPr="009E3D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="00FD0E67" w:rsidRPr="009E3DCE">
        <w:rPr>
          <w:rFonts w:ascii="Times New Roman" w:hAnsi="Times New Roman" w:cs="Times New Roman"/>
          <w:b/>
        </w:rPr>
        <w:t>b.</w:t>
      </w:r>
      <w:proofErr w:type="gramEnd"/>
      <w:r w:rsidR="00FD0E67" w:rsidRPr="009E3DCE">
        <w:rPr>
          <w:rFonts w:ascii="Times New Roman" w:hAnsi="Times New Roman" w:cs="Times New Roman"/>
          <w:b/>
        </w:rPr>
        <w:t xml:space="preserve"> Predefined Criteria Methodological Quality Assessment - Methods</w:t>
      </w: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LightShading"/>
        <w:tblpPr w:leftFromText="141" w:rightFromText="141" w:vertAnchor="text" w:horzAnchor="margin" w:tblpY="11"/>
        <w:tblW w:w="0" w:type="auto"/>
        <w:tblBorders>
          <w:top w:val="none" w:sz="0" w:space="0" w:color="auto"/>
          <w:bottom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429"/>
        <w:gridCol w:w="8870"/>
      </w:tblGrid>
      <w:tr w:rsidR="00FD0E67" w:rsidRPr="009E3DCE" w:rsidTr="001D4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shd w:val="clear" w:color="auto" w:fill="A6A6A6" w:themeFill="background1" w:themeFillShade="A6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METHOD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</w:rPr>
              <w:t>Study design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BA3DA4" wp14:editId="3DDB7FCA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1910</wp:posOffset>
                      </wp:positionV>
                      <wp:extent cx="95250" cy="95250"/>
                      <wp:effectExtent l="57150" t="19050" r="38100" b="95250"/>
                      <wp:wrapNone/>
                      <wp:docPr id="7204" name="Ovaal 7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4" o:spid="_x0000_s1114" style="position:absolute;left:0;text-align:left;margin-left:-2.9pt;margin-top:3.3pt;width:7.5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xo+ZgIAACsFAAAOAAAAZHJzL2Uyb0RvYy54bWysVFFPGzEMfp+0/xDlfVxbygYVV1SBmCYh&#10;QIOJZzeX0EhJnCVp77pfPyd3PdCYhDTtJXHiz3Zsf875RWcN28kQNbqaT48mnEknsNHuueY/Hq8/&#10;nXIWE7gGDDpZ872M/GL58cN56xdyhhs0jQyMnLi4aH3NNyn5RVVFsZEW4hF66UipMFhIdAzPVROg&#10;Je/WVLPJ5HPVYmh8QCFjpNurXsmXxb9SUqQ7paJMzNSc3pbKGsq6zmu1PIfFcwC/0WJ4BvzDKyxo&#10;R0FHV1eQgG2DfuPKahEwokpHAm2FSmkhSw6UzXTyRzYPG/Cy5ELFiX4sU/x/bsXt7j4w3dT8y2wy&#10;58yBpS7d7QAMKzdUoNbHBeEe/H0YTpHEnG2ngs075cG6UtT9WFTZJSbo8uxkdkKVF6TpRfJRvZj6&#10;ENNXiZZloebSGO1jThoWsLuJqUcfUGSaX9PHL1LaG5nBxn2XihKhiNNiXSgkL01gO6DmgxDSpePc&#10;cIpe0NlMaWNGw+P3DQd8NpWFXqPx7H3j0aJERpdGY6sdhr85MGk6PFn1+EMF+rxzCVK37koHT88y&#10;NF+tsdlTWwP2fI9eXGsq7w3EdA+BCE4NoaFNd7Qog23NcZA422D49bf7jCfekZazlgam5vHnFoLk&#10;zHxzxMiz6XyeJ6wc5idEHs7Ca836tcZt7SVSW6b0PXhRxIxP5iCqgPaJZnuVo5IKnKDYNRcpHA6X&#10;qR9k+h2EXK0KjKbKQ7pxD14ciJC589g9QfADxxJR8xYPw/WGZz02t8jhaptQ6ULCl7oOLaCJLFwa&#10;fo888q/PBfXyxy1/AwAA//8DAFBLAwQUAAYACAAAACEADlIaR94AAAAFAQAADwAAAGRycy9kb3du&#10;cmV2LnhtbEzOQUvDQBAF4Lvgf1hG8NZuEnHVNJNiCwoKIlYr9LbNjklodjZmt236711Pehze8N5X&#10;zEfbiQMNvnWMkE4TEMSVMy3XCB/vD5NbED5oNrpzTAgn8jAvz88KnRt35Dc6rEItYgn7XCM0IfS5&#10;lL5qyGo/dT1xzL7cYHWI51BLM+hjLLedzJJESatbjguN7mnZULVb7S3Ci908Pl2ln+vFTS93J/uq&#10;1tX3M+LlxXg/AxFoDH/P8MuPdCijaev2bLzoECbXUR4QlAIR47sMxBYhSxXIspD/9eUPAAAA//8D&#10;AFBLAQItABQABgAIAAAAIQC2gziS/gAAAOEBAAATAAAAAAAAAAAAAAAAAAAAAABbQ29udGVudF9U&#10;eXBlc10ueG1sUEsBAi0AFAAGAAgAAAAhADj9If/WAAAAlAEAAAsAAAAAAAAAAAAAAAAALwEAAF9y&#10;ZWxzLy5yZWxzUEsBAi0AFAAGAAgAAAAhAOGvGj5mAgAAKwUAAA4AAAAAAAAAAAAAAAAALgIAAGRy&#10;cy9lMm9Eb2MueG1sUEsBAi0AFAAGAAgAAAAhAA5SGkf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Prospective cohort study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C23F9A" wp14:editId="3F0ED1E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9845</wp:posOffset>
                      </wp:positionV>
                      <wp:extent cx="95250" cy="95250"/>
                      <wp:effectExtent l="57150" t="19050" r="38100" b="95250"/>
                      <wp:wrapNone/>
                      <wp:docPr id="7205" name="Ovaal 7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5" o:spid="_x0000_s1115" style="position:absolute;left:0;text-align:left;margin-left:-2.7pt;margin-top:2.35pt;width:7.5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9flZQIAACsFAAAOAAAAZHJzL2Uyb0RvYy54bWysVFFPGzEMfp+0/xDlfVzbUTYqrqgCMU1C&#10;gAYTz24uoZGSOEvS3nW/fk7ueqCBhDTtJXHiz3Zsf87ZeWcN28kQNbqaT48mnEknsNHuqeY/H64+&#10;feUsJnANGHSy5nsZ+fny44ez1i/kDDdoGhkYOXFx0fqab1Lyi6qKYiMtxCP00pFSYbCQ6BieqiZA&#10;S96tqWaTyUnVYmh8QCFjpNvLXsmXxb9SUqRbpaJMzNSc3pbKGsq6zmu1PIPFUwC/0WJ4BvzDKyxo&#10;R0FHV5eQgG2DfuXKahEwokpHAm2FSmkhSw6UzXTyVzb3G/Cy5ELFiX4sU/x/bsXN7i4w3dT8y2wy&#10;58yBpS7d7gAMKzdUoNbHBeHu/V0YTpHEnG2ngs075cG6UtT9WFTZJSbo8nQ+m1PlBWl6kXxUz6Y+&#10;xPRNomVZqLk0RvuYk4YF7K5j6tEHFJnm1/Txi5T2RmawcT+kokQo4rRYFwrJCxPYDqj5IIR06SQ3&#10;nKIXdDZT2pjR8PP7hgM+m8pCr9F49r7xaFEio0ujsdUOw1sOTJoOT1Y9/lCBPu9cgtStu9LB00Ln&#10;fLXGZk9tDdjzPXpxpam81xDTHQQiODWEhjbd0qIMtjXHQeJsg+H3W/cZT7wjLWctDUzN468tBMmZ&#10;+e6IkafT4+M8YeVwPCfycBZeatYvNW5rL5DaMqXvwYsiZnwyB1EFtI8026sclVTgBMWuuUjhcLhI&#10;/SDT7yDkalVgNFUe0rW79+JAhMydh+4Rgh84loiaN3gYrlc867G5RQ5X24RKFxI+13VoAU1k4dLw&#10;e+SRf3kuqOc/bvkHAAD//wMAUEsDBBQABgAIAAAAIQByZoBw3AAAAAUBAAAPAAAAZHJzL2Rvd25y&#10;ZXYueG1sTI5NT8MwEETvSPwHa5G4VK0DahOaxqmgEghx68eFmxNvk4h4HdluG/rrWU5wHM3TzCvW&#10;o+3FGX3oHCl4mCUgkGpnOmoUHPav0ycQIWoyuneECr4xwLq8vSl0btyFtnjexUbwCIVcK2hjHHIp&#10;Q92i1WHmBiTujs5bHTn6RhqvLzxue/mYJKm0uiN+aPWAmxbrr93JKti/2ev7Syoxu26qCX1MFtGb&#10;T6Xu78bnFYiIY/yD4Vef1aFkp8qdyATRK5gu5kwqmGcguF6mICqmlhnIspD/7csfAAAA//8DAFBL&#10;AQItABQABgAIAAAAIQC2gziS/gAAAOEBAAATAAAAAAAAAAAAAAAAAAAAAABbQ29udGVudF9UeXBl&#10;c10ueG1sUEsBAi0AFAAGAAgAAAAhADj9If/WAAAAlAEAAAsAAAAAAAAAAAAAAAAALwEAAF9yZWxz&#10;Ly5yZWxzUEsBAi0AFAAGAAgAAAAhAKqX1+VlAgAAKwUAAA4AAAAAAAAAAAAAAAAALgIAAGRycy9l&#10;Mm9Eb2MueG1sUEsBAi0AFAAGAAgAAAAhAHJmgHDcAAAABQEAAA8AAAAAAAAAAAAAAAAAvwQAAGRy&#10;cy9kb3ducmV2LnhtbFBLBQYAAAAABAAEAPMAAADI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Retrospective cohort study; participants included after screening all admitted patients who sustained blunt trauma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979EC1" wp14:editId="71B2140C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30480</wp:posOffset>
                      </wp:positionV>
                      <wp:extent cx="95250" cy="95250"/>
                      <wp:effectExtent l="57150" t="19050" r="38100" b="95250"/>
                      <wp:wrapNone/>
                      <wp:docPr id="7206" name="Ovaal 7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6" o:spid="_x0000_s1116" style="position:absolute;left:0;text-align:left;margin-left:-2.7pt;margin-top:2.4pt;width:7.5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4v2ZQIAACsFAAAOAAAAZHJzL2Uyb0RvYy54bWysVFFPGzEMfp+0/xDlfVzbARsVV1SBmCYh&#10;qAYTz24uoZGSOEvS3nW/fk7ueqCBhDTtJXHiz3Zsf875RWcN28kQNbqaT48mnEknsNHuqeY/H64/&#10;feUsJnANGHSy5nsZ+cXi44fz1s/lDDdoGhkYOXFx3vqab1Ly86qKYiMtxCP00pFSYbCQ6BieqiZA&#10;S96tqWaTyWnVYmh8QCFjpNurXskXxb9SUqQ7paJMzNSc3pbKGsq6zmu1OIf5UwC/0WJ4BvzDKyxo&#10;R0FHV1eQgG2DfuXKahEwokpHAm2FSmkhSw6UzXTyVzb3G/Cy5ELFiX4sU/x/bsXtbhWYbmr+ZTY5&#10;5cyBpS7d7QAMKzdUoNbHOeHu/SoMp0hizrZTwead8mBdKep+LKrsEhN0eXYyO6HKC9L0Ivmonk19&#10;iOmbRMuyUHNpjPYxJw1z2N3E1KMPKDLNr+njFyntjcxg435IRYlQxGmxLhSSlyawHVDzQQjp0iw3&#10;nKIXdDZT2pjR8PP7hgM+m8pCr9F49r7xaFEio0ujsdUOw1sOTJoOT1Y9/lCBPu9cgtStu9LBswLN&#10;V2ts9tTWgD3foxfXmsp7AzGtIBDBqSE0tOmOFmWwrTkOEmcbDL/fus944h1pOWtpYGoef20hSM7M&#10;d0eMPJseH+cJK4fjEyIPZ+GlZv1S47b2EqktU/oevChixidzEFVA+0izvcxRSQVOUOyaixQOh8vU&#10;DzL9DkIulwVGU+Uh3bh7Lw5EyNx56B4h+IFjiah5i4fhesWzHptb5HC5Tah0IeFzXYcW0EQWLg2/&#10;Rx75l+eCev7jFn8AAAD//wMAUEsDBBQABgAIAAAAIQBSMpDb2gAAAAUBAAAPAAAAZHJzL2Rvd25y&#10;ZXYueG1sTI9BT8JAEIXvJv6HzZh4gy0EG6jdEkNi4pVa4nXojm2lO9t0Fyj+eseTHifvy3vf5NvJ&#10;9epCY+g8G1jME1DEtbcdNwaq99fZGlSIyBZ7z2TgRgG2xf1djpn1V97TpYyNkhIOGRpoYxwyrUPd&#10;ksMw9wOxZJ9+dBjlHBttR7xKuev1MklS7bBjWWhxoF1L9ak8OwNfVd+V+Lb/+D7cwinVO66WCzbm&#10;8WF6eQYVaYp/MPzqizoU4nT0Z7ZB9QZmTyshDazkAYk3KaijUJs16CLX/+2LHwAAAP//AwBQSwEC&#10;LQAUAAYACAAAACEAtoM4kv4AAADhAQAAEwAAAAAAAAAAAAAAAAAAAAAAW0NvbnRlbnRfVHlwZXNd&#10;LnhtbFBLAQItABQABgAIAAAAIQA4/SH/1gAAAJQBAAALAAAAAAAAAAAAAAAAAC8BAABfcmVscy8u&#10;cmVsc1BLAQItABQABgAIAAAAIQAZc4v2ZQIAACsFAAAOAAAAAAAAAAAAAAAAAC4CAABkcnMvZTJv&#10;RG9jLnhtbFBLAQItABQABgAIAAAAIQBSMpDb2gAAAAU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Retrospective cohort study; not screening all hospital admissions after blunt trauma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</w:rPr>
              <w:t>Participants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B80A91" wp14:editId="4A7A4068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7207" name="Ovaal 7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7" o:spid="_x0000_s1117" style="position:absolute;left:0;text-align:left;margin-left:-2.7pt;margin-top:3.15pt;width:7.5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BLZZgIAACsFAAAOAAAAZHJzL2Uyb0RvYy54bWysVFFPGzEMfp+0/xDlfVxbYIyKK6pATJMQ&#10;IGDi2c0lNFISZ0nau+7Xz8ldDzSQkKa9JE782Y7tzzk776xhWxmiRlfz6cGEM+kENto91/zn49WX&#10;b5zFBK4Bg07WfCcjP198/nTW+rmc4RpNIwMjJy7OW1/zdUp+XlVRrKWFeIBeOlIqDBYSHcNz1QRo&#10;ybs11Wwy+Vq1GBofUMgY6fayV/JF8a+UFOlWqSgTMzWnt6WyhrKu8lotzmD+HMCvtRieAf/wCgva&#10;UdDR1SUkYJug37iyWgSMqNKBQFuhUlrIkgNlM538lc3DGrwsuVBxoh/LFP+fW3GzvQtMNzU/mU1O&#10;OHNgqUu3WwDDyg0VqPVxTrgHfxeGUyQxZ9upYPNOebCuFHU3FlV2iQm6PD2eHVPlBWl6kXxUL6Y+&#10;xPRdomVZqLk0RvuYk4Y5bK9j6tF7FJnm1/Txi5R2RmawcfdSUSIUcVqsC4XkhQlsC9R8EEK6dJgb&#10;TtELOpspbcxoePix4YDPprLQazSefWw8WpTI6NJobLXD8J4Dk6bDk1WP31egzzuXIHWrrnTwdJah&#10;+WqFzY7aGrDne/TiSlN5ryGmOwhEcGoIDW26pUUZbGuOg8TZGsPv9+4znnhHWs5aGpiax18bCJIz&#10;88MRI0+nR0d5wsrh6JjIw1l4rVm91riNvUBqy5S+By+KmPHJ7EUV0D7RbC9zVFKBExS75iKF/eEi&#10;9YNMv4OQy2WB0VR5SNfuwYs9ETJ3HrsnCH7gWCJq3uB+uN7wrMfmFjlcbhIqXUj4UtehBTSRhUvD&#10;75FH/vW5oF7+uMUfAAAA//8DAFBLAwQUAAYACAAAACEAFXOeld4AAAAFAQAADwAAAGRycy9kb3du&#10;cmV2LnhtbEyOwUrDQBRF94L/MDzBXTtJo6mNeSkqKCiUYmsL7qaZZxKaeRMz0zb9e8eVLi/3cu7J&#10;54NpxZF611hGiMcRCOLS6oYrhI/18+gOhPOKtWotE8KZHMyLy4tcZdqe+J2OK1+JAGGXKYTa+y6T&#10;0pU1GeXGtiMO3ZftjfIh9pXUvToFuGnlJIpSaVTD4aFWHT3VVO5XB4OwMJ8vr0m83TxOO7k/m2W6&#10;Kb/fEK+vhod7EJ4G/zeGX/2gDkVw2tkDaydahNHtTVgipAmIUM9SEDuESZyALHL53774AQAA//8D&#10;AFBLAQItABQABgAIAAAAIQC2gziS/gAAAOEBAAATAAAAAAAAAAAAAAAAAAAAAABbQ29udGVudF9U&#10;eXBlc10ueG1sUEsBAi0AFAAGAAgAAAAhADj9If/WAAAAlAEAAAsAAAAAAAAAAAAAAAAALwEAAF9y&#10;ZWxzLy5yZWxzUEsBAi0AFAAGAAgAAAAhAP/AEtlmAgAAKwUAAA4AAAAAAAAAAAAAAAAALgIAAGRy&#10;cy9lMm9Eb2MueG1sUEsBAi0AFAAGAAgAAAAhABVznpX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Setting(s) and location(s) of data collection are well described </w:t>
            </w:r>
            <w:r w:rsidRPr="009E3DCE">
              <w:rPr>
                <w:rFonts w:ascii="Times New Roman" w:hAnsi="Times New Roman" w:cs="Times New Roman"/>
                <w:i/>
                <w:lang w:val="en-US"/>
              </w:rPr>
              <w:t>and</w:t>
            </w:r>
            <w:r w:rsidRPr="009E3DCE">
              <w:rPr>
                <w:rFonts w:ascii="Times New Roman" w:hAnsi="Times New Roman" w:cs="Times New Roman"/>
                <w:lang w:val="en-US"/>
              </w:rPr>
              <w:t xml:space="preserve"> eligibility criteria of participants are mentioned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F05A68E" wp14:editId="26D36815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34290</wp:posOffset>
                      </wp:positionV>
                      <wp:extent cx="95250" cy="95250"/>
                      <wp:effectExtent l="57150" t="19050" r="38100" b="95250"/>
                      <wp:wrapNone/>
                      <wp:docPr id="7208" name="Ovaal 7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8" o:spid="_x0000_s1118" style="position:absolute;left:0;text-align:left;margin-left:-2.65pt;margin-top:2.7pt;width:7.5pt;height: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L2dZgIAACsFAAAOAAAAZHJzL2Uyb0RvYy54bWysVN9PGzEMfp+0/yHK+7i2/NiouKIKxDQJ&#10;AQImntNcQiMlcZa4vev++jm564EGEtK0l8SJP9ux/Tln552zbKtiMuBrPj2YcKa8hMb455r/fLz6&#10;8o2zhMI3woJXNd+pxM8Xnz+dtWGuZrAG26jIyIlP8zbUfI0Y5lWV5Fo5kQ4gKE9KDdEJpGN8rpoo&#10;WvLubDWbTE6qFmITIkiVEt1e9kq+KP61VhJvtU4Kma05vQ3LGsu6ymu1OBPz5yjC2sjhGeIfXuGE&#10;8RR0dHUpULBNNG9cOSMjJNB4IMFVoLWRquRA2Uwnf2XzsBZBlVyoOCmMZUr/z6282d5FZpqaf51N&#10;qFdeOOrS7VYIy8oNFagNaU64h3AXh1MiMWfb6ejyTnmwrhR1NxZVdcgkXZ4ez46p8pI0vUg+qhfT&#10;EBN+V+BYFmqurDUh5aTFXGyvE/boPYpM82v6+EXCnVUZbP290pQIRZwW60IhdWEj2wpqvpBSeTzJ&#10;DafoBZ3NtLF2NDz82HDAZ1NV6DUazz42Hi1KZPA4GjvjIb7nwOJ0eLLu8fsK9HnnEmC36koHTw8z&#10;NF+toNlRWyP0fE9BXhkq77VIeCciEZwaQkOLt7RoC23NYZA4W0P8/d59xhPvSMtZSwNT8/RrI6Li&#10;zP7wxMjT6dFRnrByODom8nAWX2tWrzV+4y6A2jKl7yHIImY82r2oI7gnmu1ljkoq4SXFrrnEuD9c&#10;YD/I9DtItVwWGE1VEHjtH4LcEyFz57F7EjEMHEOi5g3sh+sNz3psbpGH5QZBm0LCl7oOLaCJLFwa&#10;fo888q/PBfXyxy3+AAAA//8DAFBLAwQUAAYACAAAACEAu4kVadwAAAAFAQAADwAAAGRycy9kb3du&#10;cmV2LnhtbEyOwU7CQBRF9yb+w+SZuCEwFSlI7StREg1hJ7hxN+082sbOm2ZmgMrXO65keXNvzj35&#10;ajCdOJHzrWWEh0kCgriyuuUa4XP/Nn4C4YNirTrLhPBDHlbF7U2uMm3P/EGnXahFhLDPFEITQp9J&#10;6auGjPIT2xPH7mCdUSFGV0vt1DnCTSenSTKXRrUcHxrV07qh6nt3NAj7d3PZvM4lLS7rcsTbURqc&#10;/kK8vxtenkEEGsL/GP70ozoU0am0R9ZedAjj9DEuEdIZiFgvFyBKhGkyA1nk8tq++AUAAP//AwBQ&#10;SwECLQAUAAYACAAAACEAtoM4kv4AAADhAQAAEwAAAAAAAAAAAAAAAAAAAAAAW0NvbnRlbnRfVHlw&#10;ZXNdLnhtbFBLAQItABQABgAIAAAAIQA4/SH/1gAAAJQBAAALAAAAAAAAAAAAAAAAAC8BAABfcmVs&#10;cy8ucmVsc1BLAQItABQABgAIAAAAIQDg1L2dZgIAACsFAAAOAAAAAAAAAAAAAAAAAC4CAABkcnMv&#10;ZTJvRG9jLnhtbFBLAQItABQABgAIAAAAIQC7iRVp3AAAAAUBAAAPAAAAAAAAAAAAAAAAAMA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Setting(s) and location(s) of data collection are well described </w:t>
            </w:r>
            <w:r w:rsidRPr="009E3DCE">
              <w:rPr>
                <w:rFonts w:ascii="Times New Roman" w:hAnsi="Times New Roman" w:cs="Times New Roman"/>
                <w:i/>
                <w:lang w:val="en-US"/>
              </w:rPr>
              <w:t>or</w:t>
            </w:r>
            <w:r w:rsidRPr="009E3DCE">
              <w:rPr>
                <w:rFonts w:ascii="Times New Roman" w:hAnsi="Times New Roman" w:cs="Times New Roman"/>
                <w:lang w:val="en-US"/>
              </w:rPr>
              <w:t xml:space="preserve"> eligibility criteria of participants are mentioned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74CC6F2" wp14:editId="7778F92B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7209" name="Ovaal 7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09" o:spid="_x0000_s1119" style="position:absolute;left:0;text-align:left;margin-left:-2.65pt;margin-top:2.8pt;width:7.5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hxLZgIAACsFAAAOAAAAZHJzL2Uyb0RvYy54bWysVFFrGzEMfh/sPxi/r5dk6baEXkpo6RiU&#10;tqwdfXZ8dmOwLU92cpf9+sm+y7Wsg8LYiy1bnyRL+uSz885ZtlcYDfiaT08mnCkvoTH+qeY/Hq4+&#10;fOEsJuEbYcGrmh9U5Oer9+/O2rBUM9iCbRQycuLjsg0136YUllUV5VY5EU8gKE9KDehEoiM+VQ2K&#10;lrw7W80mk09VC9gEBKlipNvLXslXxb/WSqZbraNKzNac3pbKimXd5LVanYnlE4qwNXJ4hviHVzhh&#10;PAUdXV2KJNgOzStXzkiECDqdSHAVaG2kKjlQNtPJH9ncb0VQJRcqTgxjmeL/cytv9nfITFPzz7PJ&#10;gjMvHHXpdi+EZeWGCtSGuCTcfbjD4RRJzNl2Gl3eKQ/WlaIexqKqLjFJl4vT2SlVXpKmF8lH9Wwa&#10;MKavChzLQs2VtSbEnLRYiv11TD36iCLT/Jo+fpHSwaoMtv670pQIRZwW60IhdWGR7QU1X0ipfJrl&#10;hlP0gs5m2lg7Gn5823DAZ1NV6DUaz942Hi1KZPBpNHbGA/7NgU3T4cm6xx8r0OedS5C6TVc6uJhn&#10;aL7aQHOgtiL0fI9BXhkq77WI6U4gEZwaQkObbmnRFtqawyBxtgX89bf7jCfekZazlgam5vHnTqDi&#10;zH7zxMjFdD7PE1YO81MiD2f4UrN5qfE7dwHUlil9D0EWMeOTPYoawT3SbK9zVFIJLyl2zWXC4+Ei&#10;9YNMv4NU63WB0VQFka79fZBHImTuPHSPAsPAsUTUvIHjcL3iWY/NLfKw3iXQppDwua5DC2giC5eG&#10;3yOP/MtzQT3/cavfAAAA//8DAFBLAwQUAAYACAAAACEAu9fGvNoAAAAFAQAADwAAAGRycy9kb3du&#10;cmV2LnhtbEyOwU7DMBBE70j8g7VI3FqnQQ0QsqlQJSSuDUFct/GShMbrKHbblK/HnOA4mtGbV2xm&#10;O6gTT753grBaJqBYGmd6aRHqt5fFAygfSAwNThjhwh425fVVQblxZ9nxqQqtihDxOSF0IYy51r7p&#10;2JJfupEldp9ushRinFptJjpHuB10miSZttRLfOho5G3HzaE6WoSveugret19fL9f/CHTW6nTlSDe&#10;3szPT6ACz+FvDL/6UR3K6LR3RzFeDQiL9V1cIqwzULF+vAe1R0iTDHRZ6P/25Q8AAAD//wMAUEsB&#10;Ai0AFAAGAAgAAAAhALaDOJL+AAAA4QEAABMAAAAAAAAAAAAAAAAAAAAAAFtDb250ZW50X1R5cGVz&#10;XS54bWxQSwECLQAUAAYACAAAACEAOP0h/9YAAACUAQAACwAAAAAAAAAAAAAAAAAvAQAAX3JlbHMv&#10;LnJlbHNQSwECLQAUAAYACAAAACEAxS4cS2YCAAArBQAADgAAAAAAAAAAAAAAAAAuAgAAZHJzL2Uy&#10;b0RvYy54bWxQSwECLQAUAAYACAAAACEAu9fGvNoAAAAF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Intervention strategy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FBDCDB" wp14:editId="3754AF86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6670</wp:posOffset>
                      </wp:positionV>
                      <wp:extent cx="95250" cy="95250"/>
                      <wp:effectExtent l="57150" t="19050" r="38100" b="95250"/>
                      <wp:wrapNone/>
                      <wp:docPr id="7210" name="Ovaal 7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10" o:spid="_x0000_s1120" style="position:absolute;left:0;text-align:left;margin-left:-2.7pt;margin-top:2.1pt;width:7.5pt;height: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YZRZgIAACsFAAAOAAAAZHJzL2Uyb0RvYy54bWysVFFrGzEMfh/sPxi/r5dLm3UJvZTQ0jEI&#10;TWg6+uz47MZgW57t5C779ZN9l2tZC4WxlzvJ+iRZ0idfXbdGk4PwQYGtaHk2okRYDrWyzxX9+Xj3&#10;5RslITJbMw1WVPQoAr2ef/501biZGMMOdC08wSA2zBpX0V2MblYUge+EYeEMnLBolOANi6j656L2&#10;rMHoRhfj0ehr0YCvnQcuQsDT285I5zm+lILHlZRBRKIrineL+evzd5u+xfyKzZ49czvF+2uwf7iF&#10;Ycpi0iHULYuM7L16E8oo7iGAjGccTAFSKi5yDVhNOfqrms2OOZFrweYEN7Qp/L+w/P6w9kTVFb0c&#10;l9ggywxOaXVgTJN8gg1qXJghbuPWvtcCiqnaVnqT/lgHaXNTj0NTRRsJx8PpZDzBwBwtnYgxihdX&#10;50P8LsCQJFRUaK1cSEWzGTssQ+zQJxS6ptt0+bMUj1oksLYPQmIhmLHM3plC4kZ7cmA4fMa5sPE8&#10;DRyzZ3Ryk0rrwfH8Y8cen1xFptfgPP7YefDImcHGwdkoC/69ADqW/ZVlhz91oKs7tSC22zZPcDpJ&#10;0HS0hfqIY/XQ8T04fqewvUsW4pp5JDgOBJc2rvAjNTQVhV6iZAf+93vnCY+8QyslDS5MRcOvPfOC&#10;Ev3DIiOn5cVF2rCsXEwux6j415bta4vdmxvAsZT4PDiexYSP+iRKD+YJd3uRsqKJWY65K8qjPyk3&#10;sVtkfB24WCwyDLfKsbi0G8dPREjceWyfmHc9xyJS8x5Oy/WGZx02jcjCYh9BqkzCl772I8CNzFzq&#10;X4+08q/1jHp54+Z/AAAA//8DAFBLAwQUAAYACAAAACEA+992xN4AAAAFAQAADwAAAGRycy9kb3du&#10;cmV2LnhtbEyOwU7CQBRF9yb+w+SZuIMpFYuUTomaaCKJIaCYsBs6z7ah86Z2Bih/73Mly5t7cu/J&#10;5r1txBE7XztSMBpGIJAKZ2oqFXx+vAweQPigyejGESo4o4d5fn2V6dS4E63wuA6l4BHyqVZQhdCm&#10;UvqiQqv90LVI3H27zurAsSul6fSJx20j4yhKpNU18UOlW3yusNivD1bBu92+vt2NvjZPk1buz3aZ&#10;bIqfhVK3N/3jDETAPvzD8KfP6pCz084dyHjRKBjcj5lUMI5BcD1NQOyYmsYg80xe2ue/AAAA//8D&#10;AFBLAQItABQABgAIAAAAIQC2gziS/gAAAOEBAAATAAAAAAAAAAAAAAAAAAAAAABbQ29udGVudF9U&#10;eXBlc10ueG1sUEsBAi0AFAAGAAgAAAAhADj9If/WAAAAlAEAAAsAAAAAAAAAAAAAAAAALwEAAF9y&#10;ZWxzLy5yZWxzUEsBAi0AFAAGAAgAAAAhAB2NhlFmAgAAKwUAAA4AAAAAAAAAAAAAAAAALgIAAGRy&#10;cy9lMm9Eb2MueG1sUEsBAi0AFAAGAAgAAAAhAPvfdsT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Described with sufficient details allowing replication, including timing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GB"/>
              </w:rPr>
              <w:t>method of repair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6DE8C29" wp14:editId="62B3CA9F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0640</wp:posOffset>
                      </wp:positionV>
                      <wp:extent cx="95250" cy="95250"/>
                      <wp:effectExtent l="57150" t="19050" r="38100" b="95250"/>
                      <wp:wrapNone/>
                      <wp:docPr id="7211" name="Ovaal 7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11" o:spid="_x0000_s1121" style="position:absolute;left:0;text-align:left;margin-left:-2.6pt;margin-top:3.2pt;width:7.5pt;height: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vKQZQIAACsFAAAOAAAAZHJzL2Uyb0RvYy54bWysVFFrGzEMfh/sPxi/L5fLmnYNuZTQ0jEI&#10;bWk7+uz47MRgW57t5C779ZN9l0tZC4WxF59kfZIs6dPNr1qjyV74oMBWtByNKRGWQ63spqI/n2+/&#10;fKMkRGZrpsGKih5EoFeLz5/mjZuJCWxB18ITDGLDrHEV3cboZkUR+FYYFkbghEWjBG9YRNVvitqz&#10;BqMbXUzG4/OiAV87D1yEgLc3nZEucnwpBY/3UgYRia4ovi3m0+dznc5iMWezjWduq3j/DPYPrzBM&#10;WUw6hLphkZGdV29CGcU9BJBxxMEUIKXiIteA1ZTjv6p52jInci3YnOCGNoX/F5bf7R88UXVFLyZl&#10;SYllBqd0v2dMk3yDDWpcmCHuyT34Xgsopmpb6U36Yh2kzU09DE0VbSQcLy+nkyl2nqOlEzFGcXJ1&#10;PsTvAgxJQkWF1sqFVDSbsf0qxA59RKFrek2XP0vxoEUCa/soJBaCGcvsnSkkrrUne4bDZ5wLG8/T&#10;wDF7Ric3qbQeHL9+7Njjk6vI9BqcJx87Dx45M9g4OBtlwb8XQMeyf7Ls8McOdHWnFsR23eYJXubq&#10;0tUa6gOO1UPH9+D4rcL2rliID8wjwXEguLTxHg+poako9BIlW/C/37tPeOQdWilpcGEqGn7tmBeU&#10;6B8WGXlZnp2lDcvK2fRigop/bVm/ttiduQYcC1IOX5fFhI/6KEoP5gV3e5myoolZjrkryqM/Ktex&#10;W2T8O3CxXGYYbpVjcWWfHD8SIXHnuX1h3vUci0jNOzgu1xueddg0IgvLXQSpMglPfe1HgBuZudT/&#10;PdLKv9Yz6vSPW/wBAAD//wMAUEsDBBQABgAIAAAAIQBJjOF/3AAAAAUBAAAPAAAAZHJzL2Rvd25y&#10;ZXYueG1sTI/BTsMwEETvSPyDtUhcqtZp1AYI2VRQCYS40XLh5sRLEhGvo9htQ7+e5QTH0Yxm3hSb&#10;yfXqSGPoPCMsFwko4trbjhuE9/3T/BZUiIat6T0TwjcF2JSXF4XJrT/xGx13sVFSwiE3CG2MQ651&#10;qFtyJiz8QCzepx+diSLHRtvRnKTc9TpNkkw707EstGagbUv11+7gEPbP7vzymGm6OW+rGb/O1nG0&#10;H4jXV9PDPahIU/wLwy++oEMpTJU/sA2qR5ivU0kiZCtQYt/JjwohXa5Al4X+T1/+AAAA//8DAFBL&#10;AQItABQABgAIAAAAIQC2gziS/gAAAOEBAAATAAAAAAAAAAAAAAAAAAAAAABbQ29udGVudF9UeXBl&#10;c10ueG1sUEsBAi0AFAAGAAgAAAAhADj9If/WAAAAlAEAAAsAAAAAAAAAAAAAAAAALwEAAF9yZWxz&#10;Ly5yZWxzUEsBAi0AFAAGAAgAAAAhAA7K8pBlAgAAKwUAAA4AAAAAAAAAAAAAAAAALgIAAGRycy9l&#10;Mm9Eb2MueG1sUEsBAi0AFAAGAAgAAAAhAEmM4X/cAAAABQEAAA8AAAAAAAAAAAAAAAAAvwQAAGRy&#10;cy9kb3ducmV2LnhtbFBLBQYAAAAABAAEAPMAAADI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Described with sufficient details allowing replication, including method of repair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712BC7" wp14:editId="5EA927FD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7212" name="Ovaal 7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12" o:spid="_x0000_s1122" style="position:absolute;left:0;text-align:left;margin-left:-2.45pt;margin-top:2.8pt;width:7.5pt;height: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q6DZgIAACsFAAAOAAAAZHJzL2Uyb0RvYy54bWysVFFr2zAQfh/sPwi9r469dF1CnRJSOgal&#10;DUtHnxVZagSSTpOU2Nmv30l23LIWCmMv9p3uuzvd3Xe6vOqMJgfhgwJb0/JsQomwHBpln2r68+Hm&#10;01dKQmS2YRqsqOlRBHq1+PjhsnVzUcEOdCM8wSA2zFtX012Mbl4Uge+EYeEMnLBolOANi6j6p6Lx&#10;rMXoRhfVZPKlaME3zgMXIeDpdW+kixxfSsHjvZRBRKJrineL+evzd5u+xeKSzZ88czvFh2uwf7iF&#10;Ycpi0jHUNYuM7L16Fcoo7iGAjGccTAFSKi5yDVhNOfmrms2OOZFrweYEN7Yp/L+w/O6w9kQ1Nb2o&#10;yooSywxO6f7AmCb5BBvUujBH3Mat/aAFFFO1nfQm/bEO0uWmHsemii4Sjoez8+ocO8/R0osYo3h2&#10;dT7EbwIMSUJNhdbKhVQ0m7PDbYg9+oRC13SbPn+W4lGLBNb2h5BYCGYss3emkFhpTw4Mh884FzZW&#10;aeCYPaOTm1Raj46f33cc8MlVZHqNztX7zqNHzgw2js5GWfBvBdCxHK4se/ypA33dqQWx23Z5grOL&#10;BE1HW2iOOFYPPd+D4zcK23vLQlwzjwTHgeDSxnv8SA1tTWGQKNmB//3WecIj79BKSYsLU9Pwa8+8&#10;oER/t8jIWTmdpg3LyvT8okLFv7RsX1rs3qwAx1Li8+B4FhM+6pMoPZhH3O1lyoomZjnmrimP/qSs&#10;Yr/I+DpwsVxmGG6VY/HWbhw/ESFx56F7ZN4NHItIzTs4LdcrnvXYNCILy30EqTIJn/s6jAA3MnNp&#10;eD3Syr/UM+r5jVv8AQAA//8DAFBLAwQUAAYACAAAACEAU9vyc9oAAAAGAQAADwAAAGRycy9kb3du&#10;cmV2LnhtbEyOwU7DMBBE70j8g7VI3FonEUSQZlOhSkhcG1JxdeMlSWuvo9htU74e9wTH0YzevHI9&#10;WyPONPnBMUK6TEAQt04P3CE0n++LFxA+KNbKOCaEK3lYV/d3pSq0u/CWznXoRISwLxRCH8JYSOnb&#10;nqzySzcSx+7bTVaFGKdO6kldItwamSVJLq0aOD70aqRNT+2xPlmEQ2OGWn1sv352V3/M5YabLGXE&#10;x4f5bQUi0Bz+xnDTj+pQRae9O7H2wiAsnl7jEuE5B3GrkxTEHiFLcpBVKf/rV78AAAD//wMAUEsB&#10;Ai0AFAAGAAgAAAAhALaDOJL+AAAA4QEAABMAAAAAAAAAAAAAAAAAAAAAAFtDb250ZW50X1R5cGVz&#10;XS54bWxQSwECLQAUAAYACAAAACEAOP0h/9YAAACUAQAACwAAAAAAAAAAAAAAAAAvAQAAX3JlbHMv&#10;LnJlbHNQSwECLQAUAAYACAAAACEAvS6ug2YCAAArBQAADgAAAAAAAAAAAAAAAAAuAgAAZHJzL2Uy&#10;b0RvYy54bWxQSwECLQAUAAYACAAAACEAU9vyc9oAAAAG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t or inadequately described to allow replication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Outcome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A7005AE" wp14:editId="5696A5D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1275</wp:posOffset>
                      </wp:positionV>
                      <wp:extent cx="95250" cy="95250"/>
                      <wp:effectExtent l="57150" t="19050" r="38100" b="95250"/>
                      <wp:wrapNone/>
                      <wp:docPr id="38" name="Ova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38" o:spid="_x0000_s1123" style="position:absolute;left:0;text-align:left;margin-left:-2.7pt;margin-top:3.25pt;width:7.5pt;height: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YvhYwIAACcFAAAOAAAAZHJzL2Uyb0RvYy54bWysVFFPGzEMfp+0/xDlfVxbYBsVV1SBmCYh&#10;qAYTz2kuoZGSOEvc3nW/fk7ueqCBhDTtJWefP9ux/TnnF52zbKdiMuBrPj2acKa8hMb4p5r/fLj+&#10;9JWzhMI3woJXNd+rxC8WHz+ct2GuZrAB26jIKIhP8zbUfIMY5lWV5EY5kY4gKE9GDdEJJDU+VU0U&#10;LUV3tppNJp+rFmITIkiVEv296o18UeJrrSTeaZ0UMltzuhuWM5Zznc9qcS7mT1GEjZHDNcQ/3MIJ&#10;4ynpGOpKoGDbaF6FckZGSKDxSIKrQGsjVamBqplO/qrmfiOCKrVQc1IY25T+X1h5u1tFZpqaH9Ok&#10;vHA0o7udEJaRTs1pQ5oT5j6s4qAlEnOlnY4uf6kG1pWG7seGqg6ZpJ9np7NT6rokSy9SjOrZNcSE&#10;3xQ4loWaK2tNSLlgMRe7m4Q9+oAi13ybPn+RcG9VBlv/Q2kqgjJOi3ehj7q0ke0EDV5IqTwe53oo&#10;e0FnN22sHR2P33cc8NlVFWqNzrP3nUePkhk8js7OeIhvBbA4Ha6se/yhA33duQXYrbsyvbNxWmto&#10;9jTSCD3XU5DXhtp7IxKuRCRy00BoYfGODm2hrTkMEmcbiL/f+p/xxDmyctbSstQ8/dqKqDiz3z2x&#10;8Wx6cpK3qygnp19mpMSXlvVLi9+6S6CxTOlpCLKIGY/2IOoI7pH2epmzkkl4SblrLjEelEvsl5he&#10;BqmWywKjjQoCb/x9kAciZO48dI8ihoFjSNS8hcNiveJZj80j8rDcImhTSJhb3fd1GAFtY+HS8HLk&#10;dX+pF9Tz+7b4AwAA//8DAFBLAwQUAAYACAAAACEAsp5P094AAAAFAQAADwAAAGRycy9kb3ducmV2&#10;LnhtbEyOwUrDQBRF9wX/YXiCu3aS1qQa81KsoFBBxNYK7qaZZxKaeRMz0zb9e8eVLi/3cu7JF4Np&#10;xZF611hGiCcRCOLS6oYrhPfN4/gGhPOKtWotE8KZHCyKi1GuMm1P/EbHta9EgLDLFELtfZdJ6cqa&#10;jHIT2xGH7sv2RvkQ+0rqXp0C3LRyGkWpNKrh8FCrjh5qKvfrg0F4MZ9Pq1n8sV3OO7k/m9d0W34/&#10;I15dDvd3IDwN/m8Mv/pBHYrgtLMH1k60COPkOiwR0gREqG9TEDuEaZyALHL53774AQAA//8DAFBL&#10;AQItABQABgAIAAAAIQC2gziS/gAAAOEBAAATAAAAAAAAAAAAAAAAAAAAAABbQ29udGVudF9UeXBl&#10;c10ueG1sUEsBAi0AFAAGAAgAAAAhADj9If/WAAAAlAEAAAsAAAAAAAAAAAAAAAAALwEAAF9yZWxz&#10;Ly5yZWxzUEsBAi0AFAAGAAgAAAAhAEDBi+FjAgAAJwUAAA4AAAAAAAAAAAAAAAAALgIAAGRycy9l&#10;Mm9Eb2MueG1sUEsBAi0AFAAGAAgAAAAhALKeT9PeAAAABQEAAA8AAAAAAAAAAAAAAAAAvQQAAGRy&#10;cy9kb3ducmV2LnhtbFBLBQYAAAAABAAEAPMAAADI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Well defined pre-specified outcome measure(s)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C65542A" wp14:editId="065AC367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8415</wp:posOffset>
                      </wp:positionV>
                      <wp:extent cx="95250" cy="95250"/>
                      <wp:effectExtent l="57150" t="19050" r="38100" b="95250"/>
                      <wp:wrapNone/>
                      <wp:docPr id="7213" name="Ovaal 7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13" o:spid="_x0000_s1124" style="position:absolute;left:0;text-align:left;margin-left:-2.75pt;margin-top:1.45pt;width:7.5pt;height: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aJtZwIAACsFAAAOAAAAZHJzL2Uyb0RvYy54bWysVFFr2zAQfh/sPwi9r47dpl1CnRJaOgah&#10;DWtHnxVZagSSTpOU2Nmv30l23LIWCmMv9p3uuzvd3Xe6vOqMJnvhgwJb0/JkQomwHBpln2v68/H2&#10;y1dKQmS2YRqsqOlBBHq1+PzpsnVzUcEWdCM8wSA2zFtX022Mbl4UgW+FYeEEnLBolOANi6j656Lx&#10;rMXoRhfVZHJetOAb54GLEPD0pjfSRY4vpeDxXsogItE1xbvF/PX5u0nfYnHJ5s+eua3iwzXYP9zC&#10;MGUx6RjqhkVGdl69CWUU9xBAxhMOpgApFRe5BqymnPxVzcOWOZFrweYEN7Yp/L+w/G6/9kQ1Nb2o&#10;ylNKLDM4pfs9Y5rkE2xQ68IccQ9u7QctoJiq7aQ36Y91kC439TA2VXSRcDycTaspdp6jpRcxRvHi&#10;6nyI3wQYkoSaCq2VC6loNmf7VYg9+ohC13SbPn+W4kGLBNb2h5BYCGYss3emkLjWnuwZDp9xLmw8&#10;TwPH7Bmd3KTSenQ8/dhxwCdXkek1OlcfO48eOTPYODobZcG/F0DHcriy7PHHDvR1pxbEbtPlCc5m&#10;CZqONtAccKweer4Hx28VtnfFQlwzjwTHgeDSxnv8SA1tTWGQKNmC//3eecIj79BKSYsLU9Pwa8e8&#10;oER/t8jIWXl2ljYsK2fTiwoV/9qyeW2xO3MNOJYSnwfHs5jwUR9F6cE84W4vU1Y0Mcsxd0159Efl&#10;OvaLjK8DF8tlhuFWORZX9sHxIxESdx67J+bdwLGI1LyD43K94VmPTSOysNxFkCqT8KWvwwhwIzOX&#10;htcjrfxrPaNe3rjFHwAAAP//AwBQSwMEFAAGAAgAAAAhANeVP07bAAAABQEAAA8AAABkcnMvZG93&#10;bnJldi54bWxMjk1PwzAQRO9I/AdrkbhUrUOltCTEqaASFeLWjws3J16SiHgd2W6b9teznOhxNE8z&#10;r1iNthcn9KFzpOBploBAqp3pqFFw2L9Pn0GEqMno3hEquGCAVXl/V+jcuDNt8bSLjeARCrlW0MY4&#10;5FKGukWrw8wNSNx9O2915Ogbabw+87jt5TxJFtLqjvih1QOuW6x/dkerYL+x14+3hcTldV1N6HOS&#10;Rm++lHp8GF9fQEQc4z8Mf/qsDiU7Ve5IJohewTRNmVQwz0BwnXGqmFpmIMtC3tqXvwAAAP//AwBQ&#10;SwECLQAUAAYACAAAACEAtoM4kv4AAADhAQAAEwAAAAAAAAAAAAAAAAAAAAAAW0NvbnRlbnRfVHlw&#10;ZXNdLnhtbFBLAQItABQABgAIAAAAIQA4/SH/1gAAAJQBAAALAAAAAAAAAAAAAAAAAC8BAABfcmVs&#10;cy8ucmVsc1BLAQItABQABgAIAAAAIQB4taJtZwIAACsFAAAOAAAAAAAAAAAAAAAAAC4CAABkcnMv&#10;ZTJvRG9jLnhtbFBLAQItABQABgAIAAAAIQDXlT9O2wAAAAUBAAAPAAAAAAAAAAAAAAAAAME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Moderately defined pre-specified outcome measure(s)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306E85C" wp14:editId="1B0CF62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7214" name="Ovaal 7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14" o:spid="_x0000_s1125" style="position:absolute;left:0;text-align:left;margin-left:-2.8pt;margin-top:3.15pt;width:7.5pt;height: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HleZgIAACwFAAAOAAAAZHJzL2Uyb0RvYy54bWysVFFr2zAQfh/sPwi9L469ZF1DnRJSOgah&#10;LWtHnxVZagSSTpOU2Nmv30l23LIWCmMv9p3uuzvd3Xe6uOyMJgfhgwJb03IypURYDo2yTzX9+XD9&#10;6SslITLbMA1W1PQoAr1cfvxw0bqFqGAHuhGeYBAbFq2r6S5GtyiKwHfCsDABJywaJXjDIqr+qWg8&#10;azG60UU1nX4pWvCN88BFCHh61RvpMseXUvB4K2UQkeia4t1i/vr83aZvsbxgiyfP3E7x4RrsH25h&#10;mLKYdAx1xSIje69ehTKKewgg44SDKUBKxUWuAaspp39Vc79jTuRasDnBjW0K/y8svznceaKamp5V&#10;5YwSywxO6fbAmCb5BBvUurBA3L2784MWUEzVdtKb9Mc6SJebehybKrpIOB6ez6s5dp6jpRcxRvHs&#10;6nyI3wQYkoSaCq2VC6lotmCHTYg9+oRC13SbPn+W4lGLBNb2h5BYCGYss3emkFhrTw4Mh884FzZW&#10;aeCYPaOTm1Raj46f33cc8MlVZHqNztX7zqNHzgw2js5GWfBvBdCxHK4se/ypA33dqQWx23Z5guU0&#10;8zmdbaE54lw99IQPjl8r7O+GhXjHPDIcJ4JbG2/xIzW0NYVBomQH/vdb5wmPxEMrJS1uTE3Drz3z&#10;ghL93SIlz8vZLK1YVmbzswoV/9KyfWmxe7MGnEuJ74PjWUz4qE+i9GAecblXKSuamOWYu6Y8+pOy&#10;jv0m4/PAxWqVYbhWjsWNvXf8xIREnofukXk3kCwiN2/gtF2viNZj04wsrPYRpMosfO7rMANcyUym&#10;4flIO/9Sz6jnR275BwAA//8DAFBLAwQUAAYACAAAACEA1LlMl9oAAAAFAQAADwAAAGRycy9kb3du&#10;cmV2LnhtbEyOwU7DMBBE70j8g7VI3FonKUQ0xKlQJSSuDUFct/E2CbXXUey2KV+POcFxNKM3r9zM&#10;1ogzTX5wrCBdJiCIW6cH7hQ076+LJxA+IGs0jknBlTxsqtubEgvtLryjcx06ESHsC1TQhzAWUvq2&#10;J4t+6Ubi2B3cZDHEOHVST3iJcGtkliS5tDhwfOhxpG1P7bE+WQVfjRlqfNt9fn9c/TGXW26ylJW6&#10;v5tfnkEEmsPfGH71ozpU0WnvTqy9MAoWj3lcKshXIGK9fgCxV5ClK5BVKf/bVz8AAAD//wMAUEsB&#10;Ai0AFAAGAAgAAAAhALaDOJL+AAAA4QEAABMAAAAAAAAAAAAAAAAAAAAAAFtDb250ZW50X1R5cGVz&#10;XS54bWxQSwECLQAUAAYACAAAACEAOP0h/9YAAACUAQAACwAAAAAAAAAAAAAAAAAvAQAAX3JlbHMv&#10;LnJlbHNQSwECLQAUAAYACAAAACEAkAB5XmYCAAAsBQAADgAAAAAAAAAAAAAAAAAuAgAAZHJzL2Uy&#10;b0RvYy54bWxQSwECLQAUAAYACAAAACEA1LlMl9oAAAAF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 pre-specified outcome measure(s) mentioned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Statistical methods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B4B0842" wp14:editId="6888B5A0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1275</wp:posOffset>
                      </wp:positionV>
                      <wp:extent cx="95250" cy="95250"/>
                      <wp:effectExtent l="57150" t="19050" r="38100" b="95250"/>
                      <wp:wrapNone/>
                      <wp:docPr id="67" name="Ova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67" o:spid="_x0000_s1126" style="position:absolute;left:0;text-align:left;margin-left:-2.7pt;margin-top:3.25pt;width:7.5pt;height: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eowZAIAACgFAAAOAAAAZHJzL2Uyb0RvYy54bWysVFFrGzEMfh/sPxi/r5dLm3YNvZSQ0jEI&#10;TVk7+uz47MRgW57t5C779ZN9l0tZC4WxlzvJ+iRZ0iff3LZGk73wQYGtaHk2okRYDrWym4r+fL7/&#10;8pWSEJmtmQYrKnoQgd7OPn+6adxUjGELuhaeYBAbpo2r6DZGNy2KwLfCsHAGTlg0SvCGRVT9pqg9&#10;azC60cV4NLosGvC188BFCHh61xnpLMeXUvC4kjKISHRF8W4xf33+rtO3mN2w6cYzt1W8vwb7h1sY&#10;piwmHULdscjIzqs3oYziHgLIeMbBFCCl4iLXgNWUo7+qedoyJ3It2JzghjaF/xeWP+wfPVF1RS+v&#10;KLHM4IxWe8Y0QR2b07gwRcyTe/S9FlBMlbbSm/THGkibG3oYGiraSDgeXk/GE+w6R0snYozi5Op8&#10;iN8EGJKEigqtlQupYDZl+2WIHfqIQtd0my5/luJBiwTW9oeQWARmLLN3po9YaE/2DAfPOBc2nqd6&#10;MHtGJzeptB4czz927PHJVWRqDc7jj50Hj5wZbBycjbLg3wugY9lfWXb4Ywe6ulMLYrtu8/TKUcam&#10;szXUB5yph47swfF7hf1dshAfmUd240RwY+MKP1JDU1HoJUq24H+/d57wSDq0UtLgtlQ0/NoxLyjR&#10;3y3S8bq8uEjrlZWLydUYFf/asn5tsTuzAJxLiW+D41lM+KiPovRgXnCx5ykrmpjlmLuiPPqjsojd&#10;FuPTwMV8nmG4Uo7FpX1y/MiERJ7n9oV515MsIjcf4LhZb4jWYdOMLMx3EaTKLDz1tZ8BrmMmU/90&#10;pH1/rWfU6YGb/QEAAP//AwBQSwMEFAAGAAgAAAAhALKeT9PeAAAABQEAAA8AAABkcnMvZG93bnJl&#10;di54bWxMjsFKw0AURfcF/2F4grt2ktakGvNSrKBQQcTWCu6mmWcSmnkTM9M2/XvHlS4v93LuyReD&#10;acWRetdYRognEQji0uqGK4T3zeP4BoTzirVqLRPCmRwsiotRrjJtT/xGx7WvRICwyxRC7X2XSenK&#10;moxyE9sRh+7L9kb5EPtK6l6dAty0chpFqTSq4fBQq44eair364NBeDGfT6tZ/LFdzju5P5vXdFt+&#10;PyNeXQ73dyA8Df5vDL/6QR2K4LSzB9ZOtAjj5DosEdIERKhvUxA7hGmcgCxy+d+++AEAAP//AwBQ&#10;SwECLQAUAAYACAAAACEAtoM4kv4AAADhAQAAEwAAAAAAAAAAAAAAAAAAAAAAW0NvbnRlbnRfVHlw&#10;ZXNdLnhtbFBLAQItABQABgAIAAAAIQA4/SH/1gAAAJQBAAALAAAAAAAAAAAAAAAAAC8BAABfcmVs&#10;cy8ucmVsc1BLAQItABQABgAIAAAAIQA34eowZAIAACgFAAAOAAAAAAAAAAAAAAAAAC4CAABkcnMv&#10;ZTJvRG9jLnhtbFBLAQItABQABgAIAAAAIQCynk/T3gAAAAUBAAAPAAAAAAAAAAAAAAAAAL4EAABk&#10;cnMvZG93bnJldi54bWxQSwUGAAAAAAQABADzAAAAyQ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Adequate description of statistical methods used to compare groups for outcome measures, including methods for additional analyse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FAC994F" wp14:editId="7B8251E6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8415</wp:posOffset>
                      </wp:positionV>
                      <wp:extent cx="95250" cy="95250"/>
                      <wp:effectExtent l="57150" t="19050" r="38100" b="95250"/>
                      <wp:wrapNone/>
                      <wp:docPr id="68" name="Ova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68" o:spid="_x0000_s1127" style="position:absolute;left:0;text-align:left;margin-left:-2.75pt;margin-top:1.45pt;width:7.5pt;height: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MsdZQIAACgFAAAOAAAAZHJzL2Uyb0RvYy54bWysVN9rGzEMfh/sfzB+Xy+XpdkaeikhpWMQ&#10;2rB29Nnx2Y3BtjzbyV3210/2/WhZC4WxF590+iRZ0idfXrVGk6PwQYGtaHk2oURYDrWyTxX9+XDz&#10;6SslITJbMw1WVPQkAr1afvxw2biFmMIedC08wSA2LBpX0X2MblEUge+FYeEMnLBolOANi6j6p6L2&#10;rMHoRhfTyWReNOBr54GLEPDvdWekyxxfSsHjnZRBRKIrineL+fT53KWzWF6yxZNnbq94fw32D7cw&#10;TFlMOoa6ZpGRg1evQhnFPQSQ8YyDKUBKxUWuAaspJ39Vc79nTuRasDnBjW0K/y8svz1uPVF1Rec4&#10;KcsMzujuyJgmqGNzGhcWiLl3W99rAcVUaSu9SV+sgbS5oaexoaKNhOPPi/PpOXado6UTMUbx7Op8&#10;iN8EGJKEigqtlQupYLZgx02IHXpAoWu6TZc/S/GkRQJr+0NILAIzltk700estSdHhoNnnAsb56ke&#10;zJ7RyU0qrUfHz+879vjkKjK1Rufp+86jR84MNo7ORlnwbwXQseyvLDv80IGu7tSC2O7aPL1yMh3G&#10;tYP6hDP10JE9OH6jsL8bFuKWeWQ3TgQ3Nt7hITU0FYVeomQP/vdb/xMeSYdWShrcloqGXwfmBSX6&#10;u0U6XpSzWVqvrMzOv0xR8S8tu5cWezBrwLmU+DY4nsWEj3oQpQfziIu9SlnRxCzH3BXl0Q/KOnZb&#10;jE8DF6tVhuFKORY39t7xgQmJPA/tI/OuJ1lEbt7CsFmviNZh04wsrA4RpMosTL3u+trPANcxk6l/&#10;OtK+v9Qz6vmBW/4BAAD//wMAUEsDBBQABgAIAAAAIQDXlT9O2wAAAAUBAAAPAAAAZHJzL2Rvd25y&#10;ZXYueG1sTI5NT8MwEETvSPwHa5G4VK1DpbQkxKmgEhXi1o8LNydekoh4Hdlum/bXs5zocTRPM69Y&#10;jbYXJ/Shc6TgaZaAQKqd6ahRcNi/T59BhKjJ6N4RKrhggFV5f1fo3LgzbfG0i43gEQq5VtDGOORS&#10;hrpFq8PMDUjcfTtvdeToG2m8PvO47eU8SRbS6o74odUDrlusf3ZHq2C/sdePt4XE5XVdTehzkkZv&#10;vpR6fBhfX0BEHOM/DH/6rA4lO1XuSCaIXsE0TZlUMM9AcJ1xqphaZiDLQt7al78AAAD//wMAUEsB&#10;Ai0AFAAGAAgAAAAhALaDOJL+AAAA4QEAABMAAAAAAAAAAAAAAAAAAAAAAFtDb250ZW50X1R5cGVz&#10;XS54bWxQSwECLQAUAAYACAAAACEAOP0h/9YAAACUAQAACwAAAAAAAAAAAAAAAAAvAQAAX3JlbHMv&#10;LnJlbHNQSwECLQAUAAYACAAAACEADuzLHWUCAAAoBQAADgAAAAAAAAAAAAAAAAAuAgAAZHJzL2Uy&#10;b0RvYy54bWxQSwECLQAUAAYACAAAACEA15U/TtsAAAAFAQAADwAAAAAAAAAAAAAAAAC/BAAAZHJz&#10;L2Rvd25yZXYueG1sUEsFBgAAAAAEAAQA8wAAAMc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Moderate description of statistical methods used to compare groups for outcome measures, without methods for additional analyses</w:t>
            </w:r>
          </w:p>
        </w:tc>
      </w:tr>
      <w:tr w:rsidR="00FD0E67" w:rsidRPr="009E3DCE" w:rsidTr="001D4FC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18CDB77" wp14:editId="23CC4843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69" name="Ova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69" o:spid="_x0000_s1128" style="position:absolute;left:0;text-align:left;margin-left:-2.8pt;margin-top:3.15pt;width:7.5pt;height: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aeGZgIAACgFAAAOAAAAZHJzL2Uyb0RvYy54bWysVG1rGzEM/j7YfzD+vl4ufdkacikhpWNQ&#10;2tJ29LPjsxODbXm2k7vs10/2vTSshcLYF590eiRZ0iPPr1qjyV74oMBWtDyZUCIsh1rZTUV/Pt98&#10;+UZJiMzWTIMVFT2IQK8Wnz/NGzcTU9iCroUnGMSGWeMquo3RzYoi8K0wLJyAExaNErxhEVW/KWrP&#10;GoxudDGdTC6KBnztPHARAv697ox0keNLKXi8lzKISHRF8W4xnz6f63QWizmbbTxzW8X7a7B/uIVh&#10;ymLSMdQ1i4zsvHoTyijuIYCMJxxMAVIqLnINWE05+auapy1zIteCzQlubFP4f2H53f7BE1VX9OKS&#10;EssMzuh+z5gmqGNzGhdmiHlyD77XAoqp0lZ6k75YA2lzQw9jQ0UbCcefl+fTc+w6R0snYozi1dX5&#10;EL8LMCQJFRVaKxdSwWzG9rchdugBha7pNl3+LMWDFgms7aOQWARmLLN3po9YaU/2DAfPOBc2TlM9&#10;mD2jk5tUWo+Opx879vjkKjK1Rufpx86jR84MNo7ORlnw7wXQseyvLDv80IGu7tSC2K7bPL1ycjqM&#10;aw31AWfqoSN7cPxGYX9vWYgPzCO7cSK4sfEeD6mhqSj0EiVb8L/f+5/wSDq0UtLgtlQ0/NoxLyjR&#10;PyzS8bI8O0vrlZWz869TVPyxZX1ssTuzApxLiW+D41lM+KgHUXowL7jYy5QVTcxyzF1RHv2grGK3&#10;xfg0cLFcZhiulGPx1j45PjAhkee5fWHe9SSLyM07GDbrDdE6bJqRheUuglSZhanXXV/7GeA6ZjL1&#10;T0fa92M9o14fuMUfAAAA//8DAFBLAwQUAAYACAAAACEA1LlMl9oAAAAFAQAADwAAAGRycy9kb3du&#10;cmV2LnhtbEyOwU7DMBBE70j8g7VI3FonKUQ0xKlQJSSuDUFct/E2CbXXUey2KV+POcFxNKM3r9zM&#10;1ogzTX5wrCBdJiCIW6cH7hQ076+LJxA+IGs0jknBlTxsqtubEgvtLryjcx06ESHsC1TQhzAWUvq2&#10;J4t+6Ubi2B3cZDHEOHVST3iJcGtkliS5tDhwfOhxpG1P7bE+WQVfjRlqfNt9fn9c/TGXW26ylJW6&#10;v5tfnkEEmsPfGH71ozpU0WnvTqy9MAoWj3lcKshXIGK9fgCxV5ClK5BVKf/bVz8AAAD//wMAUEsB&#10;Ai0AFAAGAAgAAAAhALaDOJL+AAAA4QEAABMAAAAAAAAAAAAAAAAAAAAAAFtDb250ZW50X1R5cGVz&#10;XS54bWxQSwECLQAUAAYACAAAACEAOP0h/9YAAACUAQAACwAAAAAAAAAAAAAAAAAvAQAAX3JlbHMv&#10;LnJlbHNQSwECLQAUAAYACAAAACEAwd2nhmYCAAAoBQAADgAAAAAAAAAAAAAAAAAuAgAAZHJzL2Uy&#10;b0RvYy54bWxQSwECLQAUAAYACAAAACEA1LlMl9oAAAAF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70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Inadequate description of statistical methods used</w:t>
            </w:r>
          </w:p>
        </w:tc>
      </w:tr>
    </w:tbl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Default="00FD0E67" w:rsidP="00FD0E67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D0E67" w:rsidRPr="009E3DCE" w:rsidRDefault="00216E39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97A8E">
        <w:rPr>
          <w:rFonts w:ascii="Times New Roman" w:hAnsi="Times New Roman" w:cs="Times New Roman"/>
          <w:b/>
        </w:rPr>
        <w:lastRenderedPageBreak/>
        <w:t>A</w:t>
      </w:r>
      <w:r>
        <w:rPr>
          <w:rFonts w:ascii="Times New Roman" w:hAnsi="Times New Roman" w:cs="Times New Roman"/>
          <w:b/>
        </w:rPr>
        <w:t>dditional file</w:t>
      </w:r>
      <w:r w:rsidRPr="009E3D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="00FD0E67" w:rsidRPr="009E3DCE">
        <w:rPr>
          <w:rFonts w:ascii="Times New Roman" w:hAnsi="Times New Roman" w:cs="Times New Roman"/>
          <w:b/>
        </w:rPr>
        <w:t>c. Predefined Criteria Methodological Quality Assessment - Results</w:t>
      </w:r>
    </w:p>
    <w:tbl>
      <w:tblPr>
        <w:tblStyle w:val="LightShading"/>
        <w:tblpPr w:leftFromText="141" w:rightFromText="141" w:vertAnchor="text" w:horzAnchor="margin" w:tblpY="273"/>
        <w:tblW w:w="9441" w:type="dxa"/>
        <w:tblBorders>
          <w:top w:val="none" w:sz="0" w:space="0" w:color="auto"/>
          <w:bottom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496"/>
        <w:gridCol w:w="8945"/>
      </w:tblGrid>
      <w:tr w:rsidR="00FD0E67" w:rsidRPr="009E3DCE" w:rsidTr="001D4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A6A6A6" w:themeFill="background1" w:themeFillShade="A6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RESULT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</w:rPr>
              <w:t>Participant flow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EFCF89F" wp14:editId="79DAD422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1910</wp:posOffset>
                      </wp:positionV>
                      <wp:extent cx="95250" cy="95250"/>
                      <wp:effectExtent l="57150" t="19050" r="38100" b="95250"/>
                      <wp:wrapNone/>
                      <wp:docPr id="70" name="Ova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0" o:spid="_x0000_s1129" style="position:absolute;left:0;text-align:left;margin-left:-2.9pt;margin-top:3.3pt;width:7.5pt;height: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LU/ZQIAACgFAAAOAAAAZHJzL2Uyb0RvYy54bWysVN9rGzEMfh/sfzB+Xy+XpusacimhpWNQ&#10;2tB29Nnx2YnBtjzbyV3210/2/WhZC4WxF590+iRZ0icvLlujyUH4oMBWtDyZUCIsh1rZbUV/Pt18&#10;+UZJiMzWTIMVFT2KQC+Xnz8tGjcXU9iBroUnGMSGeeMquovRzYsi8J0wLJyAExaNErxhEVW/LWrP&#10;GoxudDGdTL4WDfjaeeAiBPx73RnpMseXUvB4L2UQkeiK4t1iPn0+N+kslgs233rmdor312D/cAvD&#10;lMWkY6hrFhnZe/UmlFHcQwAZTziYAqRUXOQasJpy8lc1jzvmRK4FmxPc2Kbw/8Lyu8PaE1VX9Bzb&#10;Y5nBGd0fGNMEdWxO48IcMY9u7XstoJgqbaU36Ys1kDY39Dg2VLSRcPx5cTY9w7AcLZ2IMYoXV+dD&#10;/C7AkCRUVGitXEgFszk73IbYoQcUuqbbdPmzFI9aJLC2D0JiEZixzN6ZPuJKe3JgOHjGubDxNNWD&#10;2TM6uUml9eh4+rFjj0+uIlNrdJ5+7Dx65Mxg4+hslAX/XgAdy/7KssMPHejqTi2I7abN0ysns2Fc&#10;G6iPOFMPHdmD4zcK+3vLQlwzj+zGieDGxns8pIamotBLlOzA/37vf8Ij6dBKSYPbUtHwa8+8oET/&#10;sEjHi3I2S+uVldnZ+RQV/9qyeW2xe3MFOJcS3wbHs5jwUQ+i9GCecbFXKSuamOWYu6I8+kG5it0W&#10;49PAxWqVYbhSjsVb++j4wIREnqf2mXnXkywiN+9g2Kw3ROuwaUYWVvsIUmUWpl53fe1ngOuYydQ/&#10;HWnfX+sZ9fLALf8AAAD//wMAUEsDBBQABgAIAAAAIQAOUhpH3gAAAAUBAAAPAAAAZHJzL2Rvd25y&#10;ZXYueG1sTM5BS8NAEAXgu+B/WEbw1m4ScdU0k2ILCgoiViv0ts2OSWh2Nma3bfrvXU96HN7w3lfM&#10;R9uJAw2+dYyQThMQxJUzLdcIH+8Pk1sQPmg2unNMCCfyMC/PzwqdG3fkNzqsQi1iCftcIzQh9LmU&#10;vmrIaj91PXHMvtxgdYjnUEsz6GMst53MkkRJq1uOC43uadlQtVvtLcKL3Tw+XaWf68VNL3cn+6rW&#10;1fcz4uXFeD8DEWgMf8/wy490KKNp6/ZsvOgQJtdRHhCUAhHjuwzEFiFLFciykP/15Q8AAAD//wMA&#10;UEsBAi0AFAAGAAgAAAAhALaDOJL+AAAA4QEAABMAAAAAAAAAAAAAAAAAAAAAAFtDb250ZW50X1R5&#10;cGVzXS54bWxQSwECLQAUAAYACAAAACEAOP0h/9YAAACUAQAACwAAAAAAAAAAAAAAAAAvAQAAX3Jl&#10;bHMvLnJlbHNQSwECLQAUAAYACAAAACEAQOC1P2UCAAAoBQAADgAAAAAAAAAAAAAAAAAuAgAAZHJz&#10;L2Uyb0RvYy54bWxQSwECLQAUAAYACAAAACEADlIaR94AAAAFAQAADwAAAAAAAAAAAAAAAAC/BAAA&#10;ZHJzL2Rvd25yZXYueG1sUEsFBgAAAAAEAAQA8wAAAMo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Numbers of patients who were surgically treated and were analyzed for the primary outcome, including deaths and losses with reasons (when applicable)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B091D9A" wp14:editId="07C1838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9845</wp:posOffset>
                      </wp:positionV>
                      <wp:extent cx="95250" cy="95250"/>
                      <wp:effectExtent l="57150" t="19050" r="38100" b="95250"/>
                      <wp:wrapNone/>
                      <wp:docPr id="71" name="Ova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1" o:spid="_x0000_s1130" style="position:absolute;left:0;text-align:left;margin-left:-2.7pt;margin-top:2.35pt;width:7.5pt;height: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fMMZgIAACgFAAAOAAAAZHJzL2Uyb0RvYy54bWysVN9rGzEMfh/sfzB+Xy7JmnYNvZTQ0jEI&#10;bWg6+uz47MZgW57t5C776yf7fjSshcLYi086fZIs6ZOvrhujyUH4oMCWdDIaUyIsh0rZl5L+fLr7&#10;8o2SEJmtmAYrSnoUgV4vPn+6qt1cTGEHuhKeYBAb5rUr6S5GNy+KwHfCsDACJywaJXjDIqr+pag8&#10;qzG60cV0PD4vavCV88BFCPj3tjXSRY4vpeDxQcogItElxbvFfPp8btNZLK7Y/MUzt1O8uwb7h1sY&#10;piwmHULdssjI3qs3oYziHgLIOOJgCpBScZFrwGom47+q2eyYE7kWbE5wQ5vC/wvL7w9rT1RV0osJ&#10;JZYZnNHDgTFNUMfm1C7MEbNxa99pAcVUaSO9SV+sgTS5ocehoaKJhOPPy9l0hl3naGlFjFG8ujof&#10;4ncBhiShpEJr5UIqmM3ZYRVii+5R6Jpu0+bPUjxqkcDaPgqJRWDGSfbO9BE32pMDw8EzzoWN56ke&#10;zJ7RyU0qrQfHrx87dvjkKjK1Bufpx86DR84MNg7ORlnw7wXQMY8AryxbfN+Btu7Ugthsmzy9yXjW&#10;j2sL1RFn6qEle3D8TmF/VyzENfPIbpwIbmx8wENqqEsKnUTJDvzv9/4nPJIOrZTUuC0lDb/2zAtK&#10;9A+LdLycnJ2l9crK2exiioo/tWxPLXZvbgDngozD22Ux4aPuRenBPONiL1NWNDHLMXdJefS9chPb&#10;LcangYvlMsNwpRyLK7txvGdCIs9T88y860gWkZv30G/WG6K12DQjC8t9BKkyC1Ov2752M8B1zGTq&#10;no6076d6Rr0+cIs/AAAA//8DAFBLAwQUAAYACAAAACEAcmaAcNwAAAAFAQAADwAAAGRycy9kb3du&#10;cmV2LnhtbEyOTU/DMBBE70j8B2uRuFStA2oTmsapoBIIcevHhZsTb5OIeB3Zbhv661lOcBzN08wr&#10;1qPtxRl96BwpeJglIJBqZzpqFBz2r9MnECFqMrp3hAq+McC6vL0pdG7chbZ43sVG8AiFXCtoYxxy&#10;KUPdotVh5gYk7o7OWx05+kYary88bnv5mCSptLojfmj1gJsW66/dySrYv9nr+0sqMbtuqgl9TBbR&#10;m0+l7u/G5xWIiGP8g+FXn9WhZKfKncgE0SuYLuZMKphnILhepiAqppYZyLKQ/+3LHwAAAP//AwBQ&#10;SwECLQAUAAYACAAAACEAtoM4kv4AAADhAQAAEwAAAAAAAAAAAAAAAAAAAAAAW0NvbnRlbnRfVHlw&#10;ZXNdLnhtbFBLAQItABQABgAIAAAAIQA4/SH/1gAAAJQBAAALAAAAAAAAAAAAAAAAAC8BAABfcmVs&#10;cy8ucmVsc1BLAQItABQABgAIAAAAIQDmafMMZgIAACgFAAAOAAAAAAAAAAAAAAAAAC4CAABkcnMv&#10;ZTJvRG9jLnhtbFBLAQItABQABgAIAAAAIQByZoBw3AAAAAUBAAAPAAAAAAAAAAAAAAAAAMA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Numbers of patients who were surgically treated and were analyzed for the primary outcome, without reasons for deaths or losses 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5DF78B5" wp14:editId="0926871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30480</wp:posOffset>
                      </wp:positionV>
                      <wp:extent cx="95250" cy="95250"/>
                      <wp:effectExtent l="57150" t="19050" r="38100" b="95250"/>
                      <wp:wrapNone/>
                      <wp:docPr id="72" name="Ova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2" o:spid="_x0000_s1131" style="position:absolute;left:0;text-align:left;margin-left:-2.7pt;margin-top:2.4pt;width:7.5pt;height: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TQ7ZgIAACgFAAAOAAAAZHJzL2Uyb0RvYy54bWysVN9rGzEMfh/sfzB+Xy+XNe0aeimhpWMQ&#10;2tB09Nnx2Y3BtjzbyV3210/2/WhZC4WxF590+iRZ0idfXrVGk4PwQYGtaHkyoURYDrWyzxX9+Xj7&#10;5RslITJbMw1WVPQoAr1afP502bi5mMIOdC08wSA2zBtX0V2Mbl4Uge+EYeEEnLBolOANi6j656L2&#10;rMHoRhfTyeSsaMDXzgMXIeDfm85IFzm+lILHeymDiERXFO8W8+nzuU1nsbhk82fP3E7x/hrsH25h&#10;mLKYdAx1wyIje6/ehDKKewgg4wkHU4CUiotcA1ZTTv6qZrNjTuRasDnBjW0K/y8svzusPVF1Rc+n&#10;lFhmcEb3B8Y0QR2b07gwR8zGrX2vBRRTpa30Jn2xBtLmhh7Hhoo2Eo4/L2bTGXado6UTMUbx4up8&#10;iN8FGJKEigqtlQupYDZnh1WIHXpAoWu6TZc/S/GoRQJr+yAkFoEZy+yd6SOutScHhoNnnAsbcz2Y&#10;PaOTm1Raj45fP3bs8clVZGqNztOPnUePnBlsHJ2NsuDfC6BjmUaAV5YdfuhAV3dqQWy3bZ5eOTkb&#10;xrWF+ogz9dCRPTh+q7C/KxbimnlkN04ENzbe4yE1NBWFXqJkB/73e/8THkmHVkoa3JaKhl975gUl&#10;+odFOl6Up6dpvbJyOjufouJfW7avLXZvrgHnUuLb4HgWEz7qQZQezBMu9jJlRROzHHNXlEc/KNex&#10;22J8GrhYLjMMV8qxuLIbxwcmJPI8tk/Mu55kEbl5B8NmvSFah00zsrDcR5AqszD1uutrPwNcxzyZ&#10;/ulI+/5az6iXB27xBwAA//8DAFBLAwQUAAYACAAAACEAUjKQ29oAAAAFAQAADwAAAGRycy9kb3du&#10;cmV2LnhtbEyPQU/CQBCF7yb+h82YeIMtBBuo3RJDYuKVWuJ16I5tpTvbdBco/nrHkx4n78t73+Tb&#10;yfXqQmPoPBtYzBNQxLW3HTcGqvfX2RpUiMgWe89k4EYBtsX9XY6Z9Vfe06WMjZISDhkaaGMcMq1D&#10;3ZLDMPcDsWSffnQY5RwbbUe8Srnr9TJJUu2wY1locaBdS/WpPDsDX1Xflfi2//g+3MIp1Tuulgs2&#10;5vFhenkGFWmKfzD86os6FOJ09Ge2QfUGZk8rIQ2s5AGJNymoo1CbNegi1//tix8AAAD//wMAUEsB&#10;Ai0AFAAGAAgAAAAhALaDOJL+AAAA4QEAABMAAAAAAAAAAAAAAAAAAAAAAFtDb250ZW50X1R5cGVz&#10;XS54bWxQSwECLQAUAAYACAAAACEAOP0h/9YAAACUAQAACwAAAAAAAAAAAAAAAAAvAQAAX3JlbHMv&#10;LnJlbHNQSwECLQAUAAYACAAAACEAee00O2YCAAAoBQAADgAAAAAAAAAAAAAAAAAuAgAAZHJzL2Uy&#10;b0RvYy54bWxQSwECLQAUAAYACAAAACEAUjKQ29oAAAAF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Recruitment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619D800" wp14:editId="48802C86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6670</wp:posOffset>
                      </wp:positionV>
                      <wp:extent cx="95250" cy="95250"/>
                      <wp:effectExtent l="57150" t="19050" r="38100" b="95250"/>
                      <wp:wrapNone/>
                      <wp:docPr id="76" name="Ova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6" o:spid="_x0000_s1132" style="position:absolute;left:0;text-align:left;margin-left:-2.7pt;margin-top:2.1pt;width:7.5pt;height:7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kLGZgIAACgFAAAOAAAAZHJzL2Uyb0RvYy54bWysVN9rGzEMfh/sfzB+Xy+XNs0aeimhpWMQ&#10;mrJ29Nnx2Y3BtjzbyV3210/2/WhZC4WxF590+iRZ0idfXrVGk4PwQYGtaHkyoURYDrWyzxX9+Xj7&#10;5SslITJbMw1WVPQoAr1afv502biFmMIOdC08wSA2LBpX0V2MblEUge+EYeEEnLBolOANi6j656L2&#10;rMHoRhfTyeS8aMDXzgMXIeDfm85Ilzm+lILHjZRBRKIrineL+fT53KazWF6yxbNnbqd4fw32D7cw&#10;TFlMOoa6YZGRvVdvQhnFPQSQ8YSDKUBKxUWuAaspJ39V87BjTuRasDnBjW0K/y8svzvce6Lqis7P&#10;KbHM4Iw2B8Y0QR2b07iwQMyDu/e9FlBMlbbSm/TFGkibG3ocGyraSDj+vJhNZ9h1jpZOxBjFi6vz&#10;IX4TYEgSKiq0Vi6kgtmCHdYhdugBha7pNl3+LMWjFgms7Q8hsQjMWGbvTB9xrT05MBw841zYeJrq&#10;wewZndyk0np0PP3YsccnV5GpNTpPP3YePXJmsHF0NsqCfy+AjmV/Zdnhhw50dacWxHbb5umVk/kw&#10;ri3UR5yph47swfFbhf1dsxDvmUd240RwY+MGD6mhqSj0EiU78L/f+5/wSDq0UtLgtlQ0/NozLyjR&#10;3y3S8aI8O0vrlZWz2XyKin9t2b622L25BpxLiW+D41lM+KgHUXowT7jYq5QVTcxyzF1RHv2gXMdu&#10;i/Fp4GK1yjBcKcfi2j44PjAhkeexfWLe9SSLyM07GDbrDdE6bJqRhdU+glSZhanXXV/7GeA6ZjL1&#10;T0fa99d6Rr08cMs/AAAA//8DAFBLAwQUAAYACAAAACEA+992xN4AAAAFAQAADwAAAGRycy9kb3du&#10;cmV2LnhtbEyOwU7CQBRF9yb+w+SZuIMpFYuUTomaaCKJIaCYsBs6z7ah86Z2Bih/73Mly5t7cu/J&#10;5r1txBE7XztSMBpGIJAKZ2oqFXx+vAweQPigyejGESo4o4d5fn2V6dS4E63wuA6l4BHyqVZQhdCm&#10;UvqiQqv90LVI3H27zurAsSul6fSJx20j4yhKpNU18UOlW3yusNivD1bBu92+vt2NvjZPk1buz3aZ&#10;bIqfhVK3N/3jDETAPvzD8KfP6pCz084dyHjRKBjcj5lUMI5BcD1NQOyYmsYg80xe2ue/AAAA//8D&#10;AFBLAQItABQABgAIAAAAIQC2gziS/gAAAOEBAAATAAAAAAAAAAAAAAAAAAAAAABbQ29udGVudF9U&#10;eXBlc10ueG1sUEsBAi0AFAAGAAgAAAAhADj9If/WAAAAlAEAAAsAAAAAAAAAAAAAAAAALwEAAF9y&#10;ZWxzLy5yZWxzUEsBAi0AFAAGAAgAAAAhALzaQsZmAgAAKAUAAA4AAAAAAAAAAAAAAAAALgIAAGRy&#10;cy9lMm9Eb2MueG1sUEsBAi0AFAAGAAgAAAAhAPvfdsT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Periods of recruitment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>and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 follow-up defined 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838F72E" wp14:editId="3C6F8C22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0640</wp:posOffset>
                      </wp:positionV>
                      <wp:extent cx="95250" cy="95250"/>
                      <wp:effectExtent l="57150" t="19050" r="38100" b="95250"/>
                      <wp:wrapNone/>
                      <wp:docPr id="77" name="Ova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7" o:spid="_x0000_s1133" style="position:absolute;left:0;text-align:left;margin-left:-2.6pt;margin-top:3.2pt;width:7.5pt;height: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LaZgIAACgFAAAOAAAAZHJzL2Uyb0RvYy54bWysVN9rGzEMfh/sfzB+Xy+XNU0beimhpWMQ&#10;mrJ29Nnx2Y3BtjzbyV3210/2/WhZC4WxF590+iRZ0idfXrVGk4PwQYGtaHkyoURYDrWyzxX9+Xj7&#10;5ZySEJmtmQYrKnoUgV4tP3+6bNxCTGEHuhaeYBAbFo2r6C5GtyiKwHfCsHACTlg0SvCGRVT9c1F7&#10;1mB0o4vpZHJWNOBr54GLEPDvTWekyxxfSsHjRsogItEVxbvFfPp8btNZLC/Z4tkzt1O8vwb7h1sY&#10;piwmHUPdsMjI3qs3oYziHgLIeMLBFCCl4iLXgNWUk7+qedgxJ3It2JzgxjaF/xeW3x3uPVF1Redz&#10;SiwzOKPNgTFNUMfmNC4sEPPg7n2vBRRTpa30Jn2xBtLmhh7Hhoo2Eo4/L2bTGXado6UTMUbx4up8&#10;iN8EGJKEigqtlQupYLZgh3WIHXpAoWu6TZc/S/GoRQJr+0NILAIzltk700dca08ODAfPOBc2nqV6&#10;MHtGJzeptB4dv37s2OOTq8jUGp2nHzuPHjkz2Dg6G2XBvxdAx7K/suzwQwe6ulMLYrtt8/TKyfkw&#10;ri3UR5yph47swfFbhf1dsxDvmUd240RwY+MGD6mhqSj0EiU78L/f+5/wSDq0UtLgtlQ0/NozLyjR&#10;3y3S8aI8PU3rlZXT2XyKin9t2b622L25BpxLiW+D41lM+KgHUXowT7jYq5QVTcxyzF1RHv2gXMdu&#10;i/Fp4GK1yjBcKcfi2j44PjAhkeexfWLe9SSLyM07GDbrDdE6bJqRhdU+glSZhanXXV/7GeA6ZjL1&#10;T0fa99d6Rr08cMs/AAAA//8DAFBLAwQUAAYACAAAACEASYzhf9wAAAAFAQAADwAAAGRycy9kb3du&#10;cmV2LnhtbEyPwU7DMBBE70j8g7VIXKrWadQGCNlUUAmEuNFy4ebESxIRr6PYbUO/nuUEx9GMZt4U&#10;m8n16khj6DwjLBcJKOLa244bhPf90/wWVIiGrek9E8I3BdiUlxeFya0/8Rsdd7FRUsIhNwhtjEOu&#10;dahbciYs/EAs3qcfnYkix0bb0Zyk3PU6TZJMO9OxLLRmoG1L9dfu4BD2z+788phpujlvqxm/ztZx&#10;tB+I11fTwz2oSFP8C8MvvqBDKUyVP7ANqkeYr1NJImQrUGLfyY8KIV2uQJeF/k9f/gAAAP//AwBQ&#10;SwECLQAUAAYACAAAACEAtoM4kv4AAADhAQAAEwAAAAAAAAAAAAAAAAAAAAAAW0NvbnRlbnRfVHlw&#10;ZXNdLnhtbFBLAQItABQABgAIAAAAIQA4/SH/1gAAAJQBAAALAAAAAAAAAAAAAAAAAC8BAABfcmVs&#10;cy8ucmVsc1BLAQItABQABgAIAAAAIQBaEjLaZgIAACgFAAAOAAAAAAAAAAAAAAAAAC4CAABkcnMv&#10;ZTJvRG9jLnhtbFBLAQItABQABgAIAAAAIQBJjOF/3AAAAAUBAAAPAAAAAAAAAAAAAAAAAMA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Follow-up time defined, but inadequately/not accounting for the recruitment period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E5FC7E6" wp14:editId="5B848A56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78" name="Ova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8" o:spid="_x0000_s1134" style="position:absolute;left:0;text-align:left;margin-left:-2.45pt;margin-top:2.8pt;width:7.5pt;height: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NifZQIAACgFAAAOAAAAZHJzL2Uyb0RvYy54bWysVN9rGzEMfh/sfzB+Xy6XpesaeimhpWNQ&#10;2rB09Nnx2Y3BtjzbyV3210/2/WhYC4WxF590+iRZ0idfXrVGk4PwQYGtaDmZUiIsh1rZ54r+fLz9&#10;9JWSEJmtmQYrKnoUgV4tP364bNxCzGAHuhaeYBAbFo2r6C5GtyiKwHfCsDABJywaJXjDIqr+uag9&#10;azC60cVsOv1SNOBr54GLEPDvTWekyxxfSsHjg5RBRKIrineL+fT53KazWF6yxbNnbqd4fw32D7cw&#10;TFlMOoa6YZGRvVevQhnFPQSQccLBFCCl4iLXgNWU07+q2eyYE7kWbE5wY5vC/wvL7w9rT1Rd0XOc&#10;lGUGZ/RwYEwT1LE5jQsLxGzc2vdaQDFV2kpv0hdrIG1u6HFsqGgj4fjz4mx2hl3naOlEjFG8uDof&#10;4jcBhiShokJr5UIqmC3Y4S7EDj2g0DXdpsufpXjUIoG1/SEkFoEZy+yd6SOutScHhoNnnAsbZ6ke&#10;zJ7RyU0qrUfHz+879vjkKjK1RufZ+86jR84MNo7ORlnwbwXQseyvLDv80IGu7tSC2G7bPL1yejGM&#10;awv1EWfqoSN7cPxWYX/vWIhr5pHdOBHc2PiAh9TQVBR6iZId+N9v/U94JB1aKWlwWyoafu2ZF5To&#10;7xbpeFHO52m9sjI/O5+h4k8t21OL3ZtrwLmU+DY4nsWEj3oQpQfzhIu9SlnRxCzH3BXl0Q/Kdey2&#10;GJ8GLlarDMOVcize2Y3jAxMSeR7bJ+ZdT7KI3LyHYbNeEa3DphlZWO0jSJVZmHrd9bWfAa5jJlP/&#10;dKR9P9Uz6uWBW/4BAAD//wMAUEsDBBQABgAIAAAAIQBT2/Jz2gAAAAYBAAAPAAAAZHJzL2Rvd25y&#10;ZXYueG1sTI7BTsMwEETvSPyDtUjcWicRRJBmU6FKSFwbUnF14yVJa6+j2G1Tvh73BMfRjN68cj1b&#10;I840+cExQrpMQBC3Tg/cITSf74sXED4o1so4JoQreVhX93elKrS78JbOdehEhLAvFEIfwlhI6due&#10;rPJLNxLH7ttNVoUYp07qSV0i3BqZJUkurRo4PvRqpE1P7bE+WYRDY4ZafWy/fnZXf8zlhpssZcTH&#10;h/ltBSLQHP7GcNOP6lBFp707sfbCICyeXuMS4TkHcauTFMQeIUtykFUp/+tXvwAAAP//AwBQSwEC&#10;LQAUAAYACAAAACEAtoM4kv4AAADhAQAAEwAAAAAAAAAAAAAAAAAAAAAAW0NvbnRlbnRfVHlwZXNd&#10;LnhtbFBLAQItABQABgAIAAAAIQA4/SH/1gAAAJQBAAALAAAAAAAAAAAAAAAAAC8BAABfcmVscy8u&#10;cmVsc1BLAQItABQABgAIAAAAIQDnZNifZQIAACgFAAAOAAAAAAAAAAAAAAAAAC4CAABkcnMvZTJv&#10;RG9jLnhtbFBLAQItABQABgAIAAAAIQBT2/Jz2gAAAAY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Baseline data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6BBDF89" wp14:editId="707B3986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1275</wp:posOffset>
                      </wp:positionV>
                      <wp:extent cx="95250" cy="95250"/>
                      <wp:effectExtent l="57150" t="19050" r="38100" b="95250"/>
                      <wp:wrapNone/>
                      <wp:docPr id="79" name="Ova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79" o:spid="_x0000_s1135" style="position:absolute;left:0;text-align:left;margin-left:-2.7pt;margin-top:3.25pt;width:7.5pt;height: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+7ZQIAACgFAAAOAAAAZHJzL2Uyb0RvYy54bWysVFFrGzEMfh/sPxi/L5dLm3UNuZTQ0jEI&#10;TWk7+uz47MRgW57t5C779ZN9l2tZC4WxlzvJ+iRZ0ifPr1qjyUH4oMBWtByNKRGWQ63stqI/n26/&#10;fKMkRGZrpsGKih5FoFeLz5/mjZuJCexA18ITDGLDrHEV3cXoZkUR+E4YFkbghEWjBG9YRNVvi9qz&#10;BqMbXUzG469FA752HrgIAU9vOiNd5PhSCh7XUgYRia4o3i3mr8/fTfoWizmbbT1zO8X7a7B/uIVh&#10;ymLSIdQNi4zsvXoTyijuIYCMIw6mACkVF7kGrKYc/1XN4445kWvB5gQ3tCn8v7D87nDviaorenFJ&#10;iWUGZ7Q+MKYJ6ticxoUZYh7dve+1gGKqtJXepD/WQNrc0OPQUNFGwvHwcjqZYtc5WjoRYxQvrs6H&#10;+F2AIUmoqNBauZAKZjN2WIXYoU8odE236fJnKR61SGBtH4TEIjBjmb0zfcS19uTAcPCMc2HjWaoH&#10;s2d0cpNK68Hx7GPHHp9cRabW4Dz52HnwyJnBxsHZKAv+vQA6lv2VZYc/daCrO7Ugtps2T68sM5fT&#10;2QbqI87UQ0f24Pitwv6uWIj3zCO7cSK4sXGNH6mhqSj0EiU78L/fO094JB1aKWlwWyoafu2ZF5To&#10;HxbpeFmen6f1ysr59GKCin9t2by22L25BpxLiW+D41lM+KhPovRgnnGxlykrmpjlmLuiPPqTch27&#10;LcangYvlMsNwpRyLK/vo+IkJiTxP7TPzridZRG7ewWmz3hCtw6YZWVjuI0iVWfjS134GuI6ZTP3T&#10;kfb9tZ5RLw/c4g8AAAD//wMAUEsDBBQABgAIAAAAIQCynk/T3gAAAAUBAAAPAAAAZHJzL2Rvd25y&#10;ZXYueG1sTI7BSsNAFEX3Bf9heIK7dpLWpBrzUqygUEHE1grupplnEpp5EzPTNv17x5UuL/dy7skX&#10;g2nFkXrXWEaIJxEI4tLqhiuE983j+AaE84q1ai0TwpkcLIqLUa4ybU/8Rse1r0SAsMsUQu19l0np&#10;ypqMchPbEYfuy/ZG+RD7SupenQLctHIaRak0quHwUKuOHmoq9+uDQXgxn0+rWfyxXc47uT+b13Rb&#10;fj8jXl0O93cgPA3+bwy/+kEdiuC0swfWTrQI4+Q6LBHSBESob1MQO4RpnIAscvnfvvgBAAD//wMA&#10;UEsBAi0AFAAGAAgAAAAhALaDOJL+AAAA4QEAABMAAAAAAAAAAAAAAAAAAAAAAFtDb250ZW50X1R5&#10;cGVzXS54bWxQSwECLQAUAAYACAAAACEAOP0h/9YAAACUAQAACwAAAAAAAAAAAAAAAAAvAQAAX3Jl&#10;bHMvLnJlbHNQSwECLQAUAAYACAAAACEAk7r/u2UCAAAoBQAADgAAAAAAAAAAAAAAAAAuAgAAZHJz&#10;L2Uyb0RvYy54bWxQSwECLQAUAAYACAAAACEAsp5P094AAAAFAQAADwAAAAAAAAAAAAAAAAC/BAAA&#10;ZHJzL2Rvd25yZXYueG1sUEsFBgAAAAAEAAQA8wAAAMo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Adequate description of baseline patient characteristics, including ISS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>and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 concomitant intra-abdominal injurie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25AB0B5" wp14:editId="2C39E04E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8415</wp:posOffset>
                      </wp:positionV>
                      <wp:extent cx="95250" cy="95250"/>
                      <wp:effectExtent l="57150" t="19050" r="38100" b="95250"/>
                      <wp:wrapNone/>
                      <wp:docPr id="80" name="Ova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0" o:spid="_x0000_s1136" style="position:absolute;left:0;text-align:left;margin-left:-2.75pt;margin-top:1.45pt;width:7.5pt;height: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FLrYwIAACgFAAAOAAAAZHJzL2Uyb0RvYy54bWysVFFrGzEMfh/sPxi/r5fLmq4NuZSQ0jEo&#10;bWk7+uz47MRgW57t5C779ZN9l0tYC4WxlzvJ+iRZ0ifPrlujyU74oMBWtDwbUSIsh1rZdUV/vtx+&#10;uaQkRGZrpsGKiu5FoNfzz59mjZuKMWxA18ITDGLDtHEV3cTopkUR+EYYFs7ACYtGCd6wiKpfF7Vn&#10;DUY3uhiPRhdFA752HrgIAU9vOiOd5/hSCh4fpAwiEl1RvFvMX5+/q/Qt5jM2XXvmNor312D/cAvD&#10;lMWkQ6gbFhnZevUmlFHcQwAZzziYAqRUXOQasJpy9Fc1zxvmRK4FmxPc0Kbw/8Ly+92jJ6qu6CW2&#10;xzKDM3rYMaYJ6ticxoUpYp7do++1gGKqtJXepD/WQNrc0P3QUNFGwvHwajKeYFiOlk7EGMXR1fkQ&#10;vwswJAkVFVorF1LBbMp2dyF26AMKXdNtuvxZinstEljbJyGxCMxYZu9MH7HUnuwYDp5xLmy8SPVg&#10;9oxOblJpPTh+/dixxydXkak1OI8/dh48cmawcXA2yoJ/L4COZX9l2eEPHejqTi2I7arN0yvLjE1n&#10;K6j3OFMPHdmD47cK+3vHQnxkHtmNE8GNjQ/4kRqaikIvUbIB//u984RH0qGVkga3paLh15Z5QYn+&#10;YZGOV+X5eVqvrJxPvo1R8aeW1anFbs0ScC4lvg2OZzHhoz6I0oN5xcVepKxoYpZj7ory6A/KMnZb&#10;jE8DF4tFhuFKORbv7LPjByYk8ry0r8y7nmQRuXkPh816Q7QOm2ZkYbGNIFVm4bGv/QxwHTOZ+qcj&#10;7fupnlHHB27+BwAA//8DAFBLAwQUAAYACAAAACEA15U/TtsAAAAFAQAADwAAAGRycy9kb3ducmV2&#10;LnhtbEyOTU/DMBBE70j8B2uRuFStQ6W0JMSpoBIV4taPCzcnXpKIeB3Zbpv217Oc6HE0TzOvWI22&#10;Fyf0oXOk4GmWgECqnemoUXDYv0+fQYSoyejeESq4YIBVeX9X6Ny4M23xtIuN4BEKuVbQxjjkUoa6&#10;RavDzA1I3H07b3Xk6BtpvD7zuO3lPEkW0uqO+KHVA65brH92R6tgv7HXj7eFxOV1XU3oc5JGb76U&#10;enwYX19ARBzjPwx/+qwOJTtV7kgmiF7BNE2ZVDDPQHCdcaqYWmYgy0Le2pe/AAAA//8DAFBLAQIt&#10;ABQABgAIAAAAIQC2gziS/gAAAOEBAAATAAAAAAAAAAAAAAAAAAAAAABbQ29udGVudF9UeXBlc10u&#10;eG1sUEsBAi0AFAAGAAgAAAAhADj9If/WAAAAlAEAAAsAAAAAAAAAAAAAAAAALwEAAF9yZWxzLy5y&#10;ZWxzUEsBAi0AFAAGAAgAAAAhAFS4UutjAgAAKAUAAA4AAAAAAAAAAAAAAAAALgIAAGRycy9lMm9E&#10;b2MueG1sUEsBAi0AFAAGAAgAAAAhANeVP07bAAAABQEAAA8AAAAAAAAAAAAAAAAAvQQAAGRycy9k&#10;b3ducmV2LnhtbFBLBQYAAAAABAAEAPMAAADF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Adequate description of baseline patient characteristics, but without data on ISS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>or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 concomitant intra-abdominal injuries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35ECDED" wp14:editId="270EE2C7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83" name="Ova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3" o:spid="_x0000_s1137" style="position:absolute;left:0;text-align:left;margin-left:-2.8pt;margin-top:3.15pt;width:7.5pt;height: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JXcZAIAACgFAAAOAAAAZHJzL2Uyb0RvYy54bWysVFFrGzEMfh/sPxi/r5dLm60NuZSQ0jEI&#10;bWk7+uz47MRgW57t5C779ZN9l2tYC4WxlzvJ+iRZ0ifPrlujyV74oMBWtDwbUSIsh1rZTUV/Pt9+&#10;uaQkRGZrpsGKih5EoNfzz59mjZuKMWxB18ITDGLDtHEV3cbopkUR+FYYFs7ACYtGCd6wiKrfFLVn&#10;DUY3uhiPRl+LBnztPHARAp7edEY6z/GlFDzeSxlEJLqieLeYvz5/1+lbzGdsuvHMbRXvr8H+4RaG&#10;KYtJh1A3LDKy8+pNKKO4hwAynnEwBUipuMg1YDXl6K9qnrbMiVwLNie4oU3h/4Xld/sHT1Rd0ctz&#10;SiwzOKP7PWOaoI7NaVyYIubJPfheCyimSlvpTfpjDaTNDT0MDRVtJBwPrybjCXado6UTMUbx6up8&#10;iN8FGJKEigqtlQupYDZl+1WIHfqIQtd0my5/luJBiwTW9lFILAIzltk700cstSd7hoNnnAsbx6ke&#10;zJ7RyU0qrQfH848de3xyFZlag/P4Y+fBI2cGGwdnoyz49wLoWPZXlh3+2IGu7tSC2K7bPL2yzOWl&#10;szXUB5yph47swfFbhf1dsRAfmEd240RwY+M9fqSGpqLQS5Rswf9+7zzhkXRopaTBbalo+LVjXlCi&#10;f1ik41V5cZHWKysXk29jVPypZX1qsTuzBJxLiW+D41lM+KiPovRgXnCxFykrmpjlmLuiPPqjsozd&#10;FuPTwMVikWG4Uo7FlX1y/MiERJ7n9oV515MsIjfv4LhZb4jWYdOMLCx2EaTKLHztaz8DXMdMpv7p&#10;SPt+qmfU6wM3/wMAAP//AwBQSwMEFAAGAAgAAAAhANS5TJfaAAAABQEAAA8AAABkcnMvZG93bnJl&#10;di54bWxMjsFOwzAQRO9I/IO1SNxaJylENMSpUCUkrg1BXLfxNgm111HstilfjznBcTSjN6/czNaI&#10;M01+cKwgXSYgiFunB+4UNO+viycQPiBrNI5JwZU8bKrbmxIL7S68o3MdOhEh7AtU0IcwFlL6tieL&#10;fulG4tgd3GQxxDh1Uk94iXBrZJYkubQ4cHzocaRtT+2xPlkFX40ZanzbfX5/XP0xl1tuspSVur+b&#10;X55BBJrD3xh+9aM6VNFp706svTAKFo95XCrIVyBivX4AsVeQpSuQVSn/21c/AAAA//8DAFBLAQIt&#10;ABQABgAIAAAAIQC2gziS/gAAAOEBAAATAAAAAAAAAAAAAAAAAAAAAABbQ29udGVudF9UeXBlc10u&#10;eG1sUEsBAi0AFAAGAAgAAAAhADj9If/WAAAAlAEAAAsAAAAAAAAAAAAAAAAALwEAAF9yZWxzLy5y&#10;ZWxzUEsBAi0AFAAGAAgAAAAhAMs8ldxkAgAAKAUAAA4AAAAAAAAAAAAAAAAALgIAAGRycy9lMm9E&#10;b2MueG1sUEsBAi0AFAAGAAgAAAAhANS5TJfaAAAABQEAAA8AAAAAAAAAAAAAAAAAvgQAAGRycy9k&#10;b3ducmV2LnhtbFBLBQYAAAAABAAEAPMAAADF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Intervention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11EB26E" wp14:editId="11AFDA0A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1275</wp:posOffset>
                      </wp:positionV>
                      <wp:extent cx="95250" cy="95250"/>
                      <wp:effectExtent l="57150" t="19050" r="38100" b="95250"/>
                      <wp:wrapNone/>
                      <wp:docPr id="170" name="Ova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170" o:spid="_x0000_s1138" style="position:absolute;left:0;text-align:left;margin-left:-2.7pt;margin-top:3.25pt;width:7.5pt;height:7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QZ5ZAIAACoFAAAOAAAAZHJzL2Uyb0RvYy54bWysVFFrGzEMfh/sPxi/r5dLm3UNuZSQ0jEI&#10;bWk7+uz47MRgW57t5C779ZN9l2tYC4WxlzvJ+iRZ0ifPrlujyV74oMBWtDwbUSIsh1rZTUV/Pt9+&#10;+UZJiMzWTIMVFT2IQK/nnz/NGjcVY9iCroUnGMSGaeMquo3RTYsi8K0wLJyBExaNErxhEVW/KWrP&#10;GoxudDEejb4WDfjaeeAiBDy96Yx0nuNLKXi8lzKISHRF8W4xf33+rtO3mM/YdOOZ2yreX4P9wy0M&#10;UxaTDqFuWGRk59WbUEZxDwFkPONgCpBScZFrwGrK0V/VPG2ZE7kWbE5wQ5vC/wvL7/YPnqgaZ3eJ&#10;/bHM4JDu94xpkg6wPY0LU0Q9uQffawHFVGsrvUl/rIK0uaWHoaWijYTj4dVkPMG4HC2diDGKV1fn&#10;Q/wuwJAkVFRorVxIJbMp269C7NBHFLqm23T5sxQPWiSwto9CYhmYsczemUBiqT3ZMxw941zYeJ7q&#10;wewZndyk0npwPP/YsccnV5HJNTiPP3YePHJmsHFwNsqCfy+AjmV/Zdnhjx3o6k4tiO267eZX5vLS&#10;2RrqA07VQ0f34Pitwv6uWIgPzCO/cSK4s/EeP1JDU1HoJUq24H+/d57wSDu0UtLgvlQ0/NoxLyjR&#10;PywS8qq8uEgLlpWLyeUYFX9qWZ9a7M4sAedS4uvgeBYTPuqjKD2YF1ztRcqKJmY55q4oj/6oLGO3&#10;x/g4cLFYZBgulWNxZZ8cPzIhkee5fWHe9SSLyM07OO7WG6J12DQjC4tdBKkyC1/72s8AFzKTqX88&#10;0saf6hn1+sTN/wAAAP//AwBQSwMEFAAGAAgAAAAhALKeT9PeAAAABQEAAA8AAABkcnMvZG93bnJl&#10;di54bWxMjsFKw0AURfcF/2F4grt2ktakGvNSrKBQQcTWCu6mmWcSmnkTM9M2/XvHlS4v93LuyReD&#10;acWRetdYRognEQji0uqGK4T3zeP4BoTzirVqLRPCmRwsiotRrjJtT/xGx7WvRICwyxRC7X2XSenK&#10;moxyE9sRh+7L9kb5EPtK6l6dAty0chpFqTSq4fBQq44eair364NBeDGfT6tZ/LFdzju5P5vXdFt+&#10;PyNeXQ73dyA8Df5vDL/6QR2K4LSzB9ZOtAjj5DosEdIERKhvUxA7hGmcgCxy+d+++AEAAP//AwBQ&#10;SwECLQAUAAYACAAAACEAtoM4kv4AAADhAQAAEwAAAAAAAAAAAAAAAAAAAAAAW0NvbnRlbnRfVHlw&#10;ZXNdLnhtbFBLAQItABQABgAIAAAAIQA4/SH/1gAAAJQBAAALAAAAAAAAAAAAAAAAAC8BAABfcmVs&#10;cy8ucmVsc1BLAQItABQABgAIAAAAIQB8bQZ5ZAIAACoFAAAOAAAAAAAAAAAAAAAAAC4CAABkcnMv&#10;ZTJvRG9jLnhtbFBLAQItABQABgAIAAAAIQCynk/T3gAAAAUBAAAPAAAAAAAAAAAAAAAAAL4EAABk&#10;cnMvZG93bnJldi54bWxQSwUGAAAAAAQABADzAAAAyQ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Described with sufficient details, including numbers, timing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GB"/>
              </w:rPr>
              <w:t>method of repair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24C6E54" wp14:editId="69315070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8415</wp:posOffset>
                      </wp:positionV>
                      <wp:extent cx="95250" cy="95250"/>
                      <wp:effectExtent l="57150" t="19050" r="38100" b="95250"/>
                      <wp:wrapNone/>
                      <wp:docPr id="171" name="Ova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171" o:spid="_x0000_s1139" style="position:absolute;left:0;text-align:left;margin-left:-2.75pt;margin-top:1.45pt;width:7.5pt;height:7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h++ZgIAACoFAAAOAAAAZHJzL2Uyb0RvYy54bWysVN9rGzEMfh/sfzB+Xy/JknYNvZTQ0jEI&#10;bWg6+uz47MZgW57t5C776yf7fjSshcLYi0+yPkmW9OmurhujyUH4oMCWdHw2okRYDpWyLyX9+XT3&#10;5RslITJbMQ1WlPQoAr1efP50Vbu5mMAOdCU8wSA2zGtX0l2Mbl4Uge+EYeEMnLBolOANi6j6l6Ly&#10;rMboRheT0ei8qMFXzgMXIeDtbWukixxfSsHjg5RBRKJLim+L+fT53KazWFyx+Ytnbqd49wz2D68w&#10;TFlMOoS6ZZGRvVdvQhnFPQSQ8YyDKUBKxUWuAasZj/6qZrNjTuRasDnBDW0K/y8svz+sPVEVzu5i&#10;TIllBof0cGBMk3SB7aldmCNq49a+0wKKqdZGepO+WAVpckuPQ0tFEwnHy8vZZIZ952hpRYxRvLo6&#10;H+J3AYYkoaRCa+VCKpnN2WEVYovuUeiaXtPmz1I8apHA2j4KiWVgxnH2zgQSN9qTA8PRM86Fjeep&#10;Hsye0clNKq0Hx68fO3b45CoyuQbnycfOg0fODDYOzkZZ8O8F0DGPAJ8sW3zfgbbu1ILYbJt2fuNp&#10;P64tVEecqoeW7sHxO4X9XbEQ18wjv3EiuLPxAQ+poS4pdBIlO/C/37tPeKQdWimpcV9KGn7tmReU&#10;6B8WCXk5nk7TgmVlOruYoOJPLdtTi92bG8C5IOXwdVlM+Kh7UXowz7jay5QVTcxyzF1SHn2v3MR2&#10;j/HnwMVymWG4VI7Fld043jMhkeepeWbedSSLyM176HfrDdFabJqRheU+glSZhanXbV+7GeBCZjJ1&#10;P4+08ad6Rr3+4hZ/AAAA//8DAFBLAwQUAAYACAAAACEA15U/TtsAAAAFAQAADwAAAGRycy9kb3du&#10;cmV2LnhtbEyOTU/DMBBE70j8B2uRuFStQ6W0JMSpoBIV4taPCzcnXpKIeB3Zbpv217Oc6HE0TzOv&#10;WI22Fyf0oXOk4GmWgECqnemoUXDYv0+fQYSoyejeESq4YIBVeX9X6Ny4M23xtIuN4BEKuVbQxjjk&#10;Uoa6RavDzA1I3H07b3Xk6BtpvD7zuO3lPEkW0uqO+KHVA65brH92R6tgv7HXj7eFxOV1XU3oc5JG&#10;b76UenwYX19ARBzjPwx/+qwOJTtV7kgmiF7BNE2ZVDDPQHCdcaqYWmYgy0Le2pe/AAAA//8DAFBL&#10;AQItABQABgAIAAAAIQC2gziS/gAAAOEBAAATAAAAAAAAAAAAAAAAAAAAAABbQ29udGVudF9UeXBl&#10;c10ueG1sUEsBAi0AFAAGAAgAAAAhADj9If/WAAAAlAEAAAsAAAAAAAAAAAAAAAAALwEAAF9yZWxz&#10;Ly5yZWxzUEsBAi0AFAAGAAgAAAAhAGEKH75mAgAAKgUAAA4AAAAAAAAAAAAAAAAALgIAAGRycy9l&#10;Mm9Eb2MueG1sUEsBAi0AFAAGAAgAAAAhANeVP07bAAAABQEAAA8AAAAAAAAAAAAAAAAAwAQAAGRy&#10;cy9kb3ducmV2LnhtbFBLBQYAAAAABAAEAPMAAADI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Described with sufficient details, including numbers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GB"/>
              </w:rPr>
              <w:t>method of repair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3E7B88F" wp14:editId="0BA01C58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172" name="Ova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172" o:spid="_x0000_s1140" style="position:absolute;left:0;text-align:left;margin-left:-2.8pt;margin-top:3.15pt;width:7.5pt;height:7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Cz7ZgIAACoFAAAOAAAAZHJzL2Uyb0RvYy54bWysVNtqGzEQfS/0H4Te6/W6dtOYrINJSCmY&#10;ODQpeZa1UiyQNKoke9f9+o60l4QmECh92Z3R3DRzzujisjWaHIUPCmxFy8mUEmE51Mo+VfTnw82n&#10;r5SEyGzNNFhR0ZMI9HL18cNF45ZiBnvQtfAEk9iwbFxF9zG6ZVEEvheGhQk4YdEowRsWUfVPRe1Z&#10;g9mNLmbT6ZeiAV87D1yEgKfXnZGucn4pBY9bKYOIRFcU7xbz1+fvLn2L1QVbPnnm9or312D/cAvD&#10;lMWiY6prFhk5ePUqlVHcQwAZJxxMAVIqLnIP2E05/aub+z1zIveCwwluHFP4f2n57fHOE1Ujdmcz&#10;SiwzCNL2yJgm6QDH07iwRK97d+d7LaCYem2lN+mPXZA2j/Q0jlS0kXA8PF/MFjh3jpZOxBzFc6jz&#10;IX4TYEgSKiq0Vi6kltmSHTchdt6DF4am23T1sxRPWiRnbX8IiW1gxTJHZwKJK+3JkSH0jHNhY+4H&#10;q2fvFCaV1mPg5/cDe/8UKjK5xuDZ+8FjRK4MNo7BRlnwbyXQsUwQ4JVl5z9MoOs7jSC2u7bDr1wM&#10;cO2gPiGqHjq6B8dvFM53w0K8Yx75jYjgzsYtfqSGpqLQS5Tswf9+6zz5I+3QSkmD+1LR8OvAvKBE&#10;f7dIyPNyPk8LlpX54myGin9p2b202IO5AsSlxNfB8Swm/6gHUXowj7ja61QVTcxyrF1RHv2gXMVu&#10;j/Fx4GK9zm64VI7Fjb13fGBCIs9D+8i860kWkZu3MOzWK6J1vgkjC+tDBKkyC9Osu7n2GOBCZmT6&#10;xyNt/Es9ez0/cas/AAAA//8DAFBLAwQUAAYACAAAACEA1LlMl9oAAAAFAQAADwAAAGRycy9kb3du&#10;cmV2LnhtbEyOwU7DMBBE70j8g7VI3FonKUQ0xKlQJSSuDUFct/E2CbXXUey2KV+POcFxNKM3r9zM&#10;1ogzTX5wrCBdJiCIW6cH7hQ076+LJxA+IGs0jknBlTxsqtubEgvtLryjcx06ESHsC1TQhzAWUvq2&#10;J4t+6Ubi2B3cZDHEOHVST3iJcGtkliS5tDhwfOhxpG1P7bE+WQVfjRlqfNt9fn9c/TGXW26ylJW6&#10;v5tfnkEEmsPfGH71ozpU0WnvTqy9MAoWj3lcKshXIGK9fgCxV5ClK5BVKf/bVz8AAAD//wMAUEsB&#10;Ai0AFAAGAAgAAAAhALaDOJL+AAAA4QEAABMAAAAAAAAAAAAAAAAAAAAAAFtDb250ZW50X1R5cGVz&#10;XS54bWxQSwECLQAUAAYACAAAACEAOP0h/9YAAACUAQAACwAAAAAAAAAAAAAAAAAvAQAAX3JlbHMv&#10;LnJlbHNQSwECLQAUAAYACAAAACEARLgs+2YCAAAqBQAADgAAAAAAAAAAAAAAAAAuAgAAZHJzL2Uy&#10;b0RvYy54bWxQSwECLQAUAAYACAAAACEA1LlMl9oAAAAF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Inadequately described to allow replication or inconsistency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Outcome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86C2002" wp14:editId="07149D8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6670</wp:posOffset>
                      </wp:positionV>
                      <wp:extent cx="95250" cy="95250"/>
                      <wp:effectExtent l="57150" t="19050" r="38100" b="95250"/>
                      <wp:wrapNone/>
                      <wp:docPr id="84" name="Ova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4" o:spid="_x0000_s1141" style="position:absolute;left:0;text-align:left;margin-left:-2.7pt;margin-top:2.1pt;width:7.5pt;height: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k5BZgIAACgFAAAOAAAAZHJzL2Uyb0RvYy54bWysVN9rGzEMfh/sfzB+Xy+Xpl0beimhpWNQ&#10;2rB29Nnx2YnBtjzbyV3210/2/WhYC4WxF590+iRZ0idfXbdGk73wQYGtaHkyoURYDrWym4r+fL77&#10;ckFJiMzWTIMVFT2IQK8Xnz9dNW4uprAFXQtPMIgN88ZVdBujmxdF4FthWDgBJywaJXjDIqp+U9Se&#10;NRjd6GI6mZwXDfjaeeAiBPx72xnpIseXUvD4KGUQkeiK4t1iPn0+1+ksFldsvvHMbRXvr8H+4RaG&#10;KYtJx1C3LDKy8+pNKKO4hwAynnAwBUipuMg1YDXl5K9qnrbMiVwLNie4sU3h/4XlD/uVJ6qu6MWM&#10;EssMzuhxz5gmqGNzGhfmiHlyK99rAcVUaSu9SV+sgbS5oYexoaKNhOPPy7PpGXado6UTMUbx6up8&#10;iN8EGJKEigqtlQupYDZn+/sQO/SAQtd0my5/luJBiwTW9oeQWARmLLN3po+40Z7sGQ6ecS5sPE31&#10;YPaMTm5SaT06nn7s2OOTq8jUGp2nHzuPHjkz2Dg6G2XBvxdAx7K/suzwQwe6ulMLYrtu8/TK8nwY&#10;1xrqA87UQ0f24Pidwv7esxBXzCO7cSK4sfERD6mhqSj0EiVb8L/f+5/wSDq0UtLgtlQ0/NoxLyjR&#10;3y3S8bKczdJ6ZWV29nWKij+2rI8tdmduAOdS4tvgeBYTPupBlB7MCy72MmVFE7Mcc1eURz8oN7Hb&#10;YnwauFguMwxXyrF4b58cH5iQyPPcvjDvepJF5OYDDJv1hmgdNs3IwnIXQarMwtTrrq/9DHAdM5n6&#10;pyPt+7GeUa8P3OIPAAAA//8DAFBLAwQUAAYACAAAACEA+992xN4AAAAFAQAADwAAAGRycy9kb3du&#10;cmV2LnhtbEyOwU7CQBRF9yb+w+SZuIMpFYuUTomaaCKJIaCYsBs6z7ah86Z2Bih/73Mly5t7cu/J&#10;5r1txBE7XztSMBpGIJAKZ2oqFXx+vAweQPigyejGESo4o4d5fn2V6dS4E63wuA6l4BHyqVZQhdCm&#10;UvqiQqv90LVI3H27zurAsSul6fSJx20j4yhKpNU18UOlW3yusNivD1bBu92+vt2NvjZPk1buz3aZ&#10;bIqfhVK3N/3jDETAPvzD8KfP6pCz084dyHjRKBjcj5lUMI5BcD1NQOyYmsYg80xe2ue/AAAA//8D&#10;AFBLAQItABQABgAIAAAAIQC2gziS/gAAAOEBAAATAAAAAAAAAAAAAAAAAAAAAABbQ29udGVudF9U&#10;eXBlc10ueG1sUEsBAi0AFAAGAAgAAAAhADj9If/WAAAAlAEAAAsAAAAAAAAAAAAAAAAALwEAAF9y&#10;ZWxzLy5yZWxzUEsBAi0AFAAGAAgAAAAhAIAmTkFmAgAAKAUAAA4AAAAAAAAAAAAAAAAALgIAAGRy&#10;cy9lMm9Eb2MueG1sUEsBAi0AFAAGAAgAAAAhAPvfdsT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Adequate description of recurrence rates, including information on timing (acute versus delayed)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>and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 method of repair (mesh versus no mesh)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CEB4138" wp14:editId="2831D5A4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0640</wp:posOffset>
                      </wp:positionV>
                      <wp:extent cx="95250" cy="95250"/>
                      <wp:effectExtent l="57150" t="19050" r="38100" b="95250"/>
                      <wp:wrapNone/>
                      <wp:docPr id="85" name="Ova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5" o:spid="_x0000_s1142" style="position:absolute;left:0;text-align:left;margin-left:-2.6pt;margin-top:3.2pt;width:7.5pt;height: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whyZgIAACgFAAAOAAAAZHJzL2Uyb0RvYy54bWysVG1rGzEM/j7YfzD+vl4ua/oSeimhpWNQ&#10;2rB29LPjsxODbXm2k7vs10/2vTSshcLYF590eiRZ0iNfXbdGk73wQYGtaHkyoURYDrWym4r+fL77&#10;ckFJiMzWTIMVFT2IQK8Xnz9dNW4uprAFXQtPMIgN88ZVdBujmxdF4FthWDgBJywaJXjDIqp+U9Se&#10;NRjd6GI6mZwVDfjaeeAiBPx72xnpIseXUvD4KGUQkeiK4t1iPn0+1+ksFldsvvHMbRXvr8H+4RaG&#10;KYtJx1C3LDKy8+pNKKO4hwAynnAwBUipuMg1YDXl5K9qnrbMiVwLNie4sU3h/4XlD/uVJ6qu6MWM&#10;EssMzuhxz5gmqGNzGhfmiHlyK99rAcVUaSu9SV+sgbS5oYexoaKNhOPPy9l0hl3naOlEjFG8ujof&#10;4jcBhiShokJr5UIqmM3Z/j7EDj2g0DXdpsufpXjQIoG1/SEkFoEZy+yd6SNutCd7hoNnnAsbz1I9&#10;mD2jk5tUWo+OXz927PHJVWRqjc7Tj51Hj5wZbBydjbLg3wugY9lfWXb4oQNd3akFsV23eXpleT6M&#10;aw31AWfqoSN7cPxOYX/vWYgr5pHdOBHc2PiIh9TQVBR6iZIt+N/v/U94JB1aKWlwWyoafu2YF5To&#10;7xbpeFmenqb1ysrp7HyKij+2rI8tdmduAOdS4tvgeBYTPupBlB7MCy72MmVFE7Mcc1eURz8oN7Hb&#10;YnwauFguMwxXyrF4b58cH5iQyPPcvjDvepJF5OYDDJv1hmgdNs3IwnIXQarMwtTrrq/9DHAdM5n6&#10;pyPt+7GeUa8P3OIPAAAA//8DAFBLAwQUAAYACAAAACEASYzhf9wAAAAFAQAADwAAAGRycy9kb3du&#10;cmV2LnhtbEyPwU7DMBBE70j8g7VIXKrWadQGCNlUUAmEuNFy4ebESxIRr6PYbUO/nuUEx9GMZt4U&#10;m8n16khj6DwjLBcJKOLa244bhPf90/wWVIiGrek9E8I3BdiUlxeFya0/8Rsdd7FRUsIhNwhtjEOu&#10;dahbciYs/EAs3qcfnYkix0bb0Zyk3PU6TZJMO9OxLLRmoG1L9dfu4BD2z+788phpujlvqxm/ztZx&#10;tB+I11fTwz2oSFP8C8MvvqBDKUyVP7ANqkeYr1NJImQrUGLfyY8KIV2uQJeF/k9f/gAAAP//AwBQ&#10;SwECLQAUAAYACAAAACEAtoM4kv4AAADhAQAAEwAAAAAAAAAAAAAAAAAAAAAAW0NvbnRlbnRfVHlw&#10;ZXNdLnhtbFBLAQItABQABgAIAAAAIQA4/SH/1gAAAJQBAAALAAAAAAAAAAAAAAAAAC8BAABfcmVs&#10;cy8ucmVsc1BLAQItABQABgAIAAAAIQAmrwhyZgIAACgFAAAOAAAAAAAAAAAAAAAAAC4CAABkcnMv&#10;ZTJvRG9jLnhtbFBLAQItABQABgAIAAAAIQBJjOF/3AAAAAUBAAAPAAAAAAAAAAAAAAAAAMA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Adequate description of recurrence rates, including information on timing (acute versus delayed)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>or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 method of repair (mesh versus no mesh)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ADDB552" wp14:editId="4681BBDE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86" name="Ova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6" o:spid="_x0000_s1143" style="position:absolute;left:0;text-align:left;margin-left:-2.45pt;margin-top:2.8pt;width:7.5pt;height: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RiqZgIAACgFAAAOAAAAZHJzL2Uyb0RvYy54bWysVN9rGzEMfh/sfzB+Xy+XpV0beikhpWMQ&#10;mtJ29Nnx2Y3BtjzbyV3210/2/WhZC4WxF590+iRZ0idfXrVGk4PwQYGtaHkyoURYDrWyzxX9+Xjz&#10;5ZySEJmtmQYrKnoUgV4tPn+6bNxcTGEHuhaeYBAb5o2r6C5GNy+KwHfCsHACTlg0SvCGRVT9c1F7&#10;1mB0o4vpZHJWNOBr54GLEPDvdWekixxfSsHjRsogItEVxbvFfPp8btNZLC7Z/Nkzt1O8vwb7h1sY&#10;piwmHUNds8jI3qs3oYziHgLIeMLBFCCl4iLXgNWUk7+qedgxJ3It2JzgxjaF/xeW3x7uPFF1Rc/P&#10;KLHM4Iw2B8Y0QR2b07gwR8yDu/O9FlBMlbbSm/TFGkibG3ocGyraSDj+vDidnmLXOVo6EWMUL67O&#10;h/hdgCFJqKjQWrmQCmZzdliH2KEHFLqm23T5sxSPWiSwtvdCYhGYsczemT5ipT05MBw841zYOE31&#10;YPaMTm5SaT06fv3YsccnV5GpNTpPP3YePXJmsHF0NsqCfy+AjmV/Zdnhhw50dacWxHbb5umV5fkw&#10;ri3UR5yph47swfEbhf1dsxDvmEd240RwY+MGD6mhqSj0EiU78L/f+5/wSDq0UtLgtlQ0/NozLyjR&#10;PyzS8aKczdJ6ZWV2+m2Kin9t2b622L1ZAc6lxLfB8SwmfNSDKD2YJ1zsZcqKJmY55q4oj35QVrHb&#10;YnwauFguMwxXyrG4tg+OD0xI5Hlsn5h3PckicvMWhs16Q7QOm2ZkYbmPIFVmYep119d+BriOmUz9&#10;05H2/bWeUS8P3OIPAAAA//8DAFBLAwQUAAYACAAAACEAU9vyc9oAAAAGAQAADwAAAGRycy9kb3du&#10;cmV2LnhtbEyOwU7DMBBE70j8g7VI3FonEUSQZlOhSkhcG1JxdeMlSWuvo9htU74e9wTH0YzevHI9&#10;WyPONPnBMUK6TEAQt04P3CE0n++LFxA+KNbKOCaEK3lYV/d3pSq0u/CWznXoRISwLxRCH8JYSOnb&#10;nqzySzcSx+7bTVaFGKdO6kldItwamSVJLq0aOD70aqRNT+2xPlmEQ2OGWn1sv352V3/M5YabLGXE&#10;x4f5bQUi0Bz+xnDTj+pQRae9O7H2wiAsnl7jEuE5B3GrkxTEHiFLcpBVKf/rV78AAAD//wMAUEsB&#10;Ai0AFAAGAAgAAAAhALaDOJL+AAAA4QEAABMAAAAAAAAAAAAAAAAAAAAAAFtDb250ZW50X1R5cGVz&#10;XS54bWxQSwECLQAUAAYACAAAACEAOP0h/9YAAACUAQAACwAAAAAAAAAAAAAAAAAvAQAAX3JlbHMv&#10;LnJlbHNQSwECLQAUAAYACAAAACEAFKkYqmYCAAAoBQAADgAAAAAAAAAAAAAAAAAuAgAAZHJzL2Uy&#10;b0RvYy54bWxQSwECLQAUAAYACAAAACEAU9vyc9oAAAAGAQAADwAAAAAAAAAAAAAAAADABAAAZHJz&#10;L2Rvd25yZXYueG1sUEsFBgAAAAAEAAQA8wAAAMcFAAAAAA=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Additional analyses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A110C83" wp14:editId="7B19E7C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6670</wp:posOffset>
                      </wp:positionV>
                      <wp:extent cx="95250" cy="95250"/>
                      <wp:effectExtent l="57150" t="19050" r="38100" b="95250"/>
                      <wp:wrapNone/>
                      <wp:docPr id="90" name="Ova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0" o:spid="_x0000_s1144" style="position:absolute;left:0;text-align:left;margin-left:-2.7pt;margin-top:2.1pt;width:7.5pt;height:7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UKMZQIAACgFAAAOAAAAZHJzL2Uyb0RvYy54bWysVN9rGzEMfh/sfzB+Xy+XNtsScimhpWMQ&#10;2rJ29Nnx2Y3BtjzbyV3210/2/WhYC4WxF590+iRZ0icvL1ujyUH4oMBWtDybUCIsh1rZ54r+fLz5&#10;9JWSEJmtmQYrKnoUgV6uPn5YNm4hprADXQtPMIgNi8ZVdBejWxRF4DthWDgDJywaJXjDIqr+uag9&#10;azC60cV0MvlcNOBr54GLEPDvdWekqxxfSsHjnZRBRKIrineL+fT53KazWC3Z4tkzt1O8vwb7h1sY&#10;piwmHUNds8jI3qtXoYziHgLIeMbBFCCl4iLXgNWUk7+qedgxJ3It2JzgxjaF/xeW3x7uPVF1RefY&#10;HssMzujuwJgmqGNzGhcWiHlw977XAoqp0lZ6k75YA2lzQ49jQ0UbCcef89l0hmE5WjoRYxQvrs6H&#10;+E2AIUmoqNBauZAKZgt22ITYoQcUuqbbdPmzFI9aJLC2P4TEIjBjmb0zfcSV9uTAcPCMc2HjeaoH&#10;s2d0cpNK69Hx/H3HHp9cRabW6Dx933n0yJnBxtHZKAv+rQA6lv2VZYcfOtDVnVoQ222bp1eW82Fc&#10;W6iPOFMPHdmD4zcK+7thId4zj+zGieDGxjs8pIamotBLlOzA/37rf8Ij6dBKSYPbUtHwa8+8oER/&#10;t0jHeXlxkdYrKxezL1NU/Klle2qxe3MFOJcS3wbHs5jwUQ+i9GCecLHXKSuamOWYu6I8+kG5it0W&#10;49PAxXqdYbhSjsWNfXB8YEIiz2P7xLzrSRaRm7cwbNYronXYNCML630EqTILU6+7vvYzwHXMZOqf&#10;jrTvp3pGvTxwqz8AAAD//wMAUEsDBBQABgAIAAAAIQD733bE3gAAAAUBAAAPAAAAZHJzL2Rvd25y&#10;ZXYueG1sTI7BTsJAFEX3Jv7D5Jm4gykVi5ROiZpoIokhoJiwGzrPtqHzpnYGKH/vcyXLm3ty78nm&#10;vW3EETtfO1IwGkYgkApnaioVfH68DB5A+KDJ6MYRKjijh3l+fZXp1LgTrfC4DqXgEfKpVlCF0KZS&#10;+qJCq/3QtUjcfbvO6sCxK6Xp9InHbSPjKEqk1TXxQ6VbfK6w2K8PVsG73b6+3Y2+Nk+TVu7Pdpls&#10;ip+FUrc3/eMMRMA+/MPwp8/qkLPTzh3IeNEoGNyPmVQwjkFwPU1A7JiaxiDzTF7a578AAAD//wMA&#10;UEsBAi0AFAAGAAgAAAAhALaDOJL+AAAA4QEAABMAAAAAAAAAAAAAAAAAAAAAAFtDb250ZW50X1R5&#10;cGVzXS54bWxQSwECLQAUAAYACAAAACEAOP0h/9YAAACUAQAACwAAAAAAAAAAAAAAAAAvAQAAX3Jl&#10;bHMvLnJlbHNQSwECLQAUAAYACAAAACEA7ylCjGUCAAAoBQAADgAAAAAAAAAAAAAAAAAuAgAAZHJz&#10;L2Uyb0RvYy54bWxQSwECLQAUAAYACAAAACEA+992xN4AAAAFAQAADwAAAAAAAAAAAAAAAAC/BAAA&#10;ZHJzL2Rvd25yZXYueG1sUEsFBgAAAAAEAAQA8wAAAMo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Adequate description of results of additional analyses performed, including subgroup analyses, distinguishing pre-specified from exploratory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BDD0C84" wp14:editId="5A35F45A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0640</wp:posOffset>
                      </wp:positionV>
                      <wp:extent cx="95250" cy="95250"/>
                      <wp:effectExtent l="57150" t="19050" r="38100" b="95250"/>
                      <wp:wrapNone/>
                      <wp:docPr id="91" name="Ova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1" o:spid="_x0000_s1145" style="position:absolute;left:0;text-align:left;margin-left:-2.6pt;margin-top:3.2pt;width:7.5pt;height:7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ye7YwIAACgFAAAOAAAAZHJzL2Uyb0RvYy54bWysVN9P2zAQfp+0/8Hy+0jbARsVKapATJMQ&#10;VIOJZ9exqSXb59nXJt1fv7OTBjSQkKa9OGffd7+/y/lF5yzbqZgM+JpPjyacKS+hMf6p5j8frj99&#10;5Syh8I2w4FXN9yrxi8XHD+dtmKsZbMA2KjJy4tO8DTXfIIZ5VSW5UU6kIwjKk1JDdALpGp+qJoqW&#10;vDtbzSaT06qF2IQIUqVEr1e9ki+Kf62VxDutk0Jma065YTljOdf5rBbnYv4URdgYOaQh/iELJ4yn&#10;oKOrK4GCbaN55coZGSGBxiMJrgKtjVSlBqpmOvmrmvuNCKrUQs1JYWxT+n9u5e1uFZlpan425cwL&#10;RzO62wlhGd2pOW1Ic8Lch1UcbonEXGmno8tfqoF1paH7saGqQybp8exkdkJdl6TpRfJRPZuGmPCb&#10;AseyUHNlrQkpFyzmYneTsEcfUGSas+njFwn3VmWw9T+UpiIo4rRYF/qoSxvZTtDghZTK42muh6IX&#10;dDbTxtrR8PP7hgM+m6pCrdF49r7xaFEig8fR2BkP8S0HFssIKGXd4w8d6OvOLcBu3ZXpTWeFy/lt&#10;Dc2eZhqhJ3sK8tpQf29EwpWIxG6aCG0s3tGhLbQ1h0HibAPx91vvGU+kIy1nLW1LzdOvrYiKM/vd&#10;Ex3PpsfHeb3K5fjkC2XD4kvN+qXGb90l0FyIcZRdETMe7UHUEdwjLfYyRyWV8JJi11xiPFwusd9i&#10;+jVItVwWGK1UEHjj74M8MCGT56F7FDEMJEPi5i0cNusV0XpsnpGH5RZBm8LC574OM6B1LGQafh15&#10;31/eC+r5B7f4AwAA//8DAFBLAwQUAAYACAAAACEASYzhf9wAAAAFAQAADwAAAGRycy9kb3ducmV2&#10;LnhtbEyPwU7DMBBE70j8g7VIXKrWadQGCNlUUAmEuNFy4ebESxIRr6PYbUO/nuUEx9GMZt4Um8n1&#10;6khj6DwjLBcJKOLa244bhPf90/wWVIiGrek9E8I3BdiUlxeFya0/8Rsdd7FRUsIhNwhtjEOudahb&#10;ciYs/EAs3qcfnYkix0bb0Zyk3PU6TZJMO9OxLLRmoG1L9dfu4BD2z+788phpujlvqxm/ztZxtB+I&#10;11fTwz2oSFP8C8MvvqBDKUyVP7ANqkeYr1NJImQrUGLfyY8KIV2uQJeF/k9f/gAAAP//AwBQSwEC&#10;LQAUAAYACAAAACEAtoM4kv4AAADhAQAAEwAAAAAAAAAAAAAAAAAAAAAAW0NvbnRlbnRfVHlwZXNd&#10;LnhtbFBLAQItABQABgAIAAAAIQA4/SH/1gAAAJQBAAALAAAAAAAAAAAAAAAAAC8BAABfcmVscy8u&#10;cmVsc1BLAQItABQABgAIAAAAIQD6Yye7YwIAACgFAAAOAAAAAAAAAAAAAAAAAC4CAABkcnMvZTJv&#10;RG9jLnhtbFBLAQItABQABgAIAAAAIQBJjOF/3AAAAAUBAAAPAAAAAAAAAAAAAAAAAL0EAABkcnMv&#10;ZG93bnJldi54bWxQSwUGAAAAAAQABADzAAAAxg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Adequate description of results of additional analyses performed, including subgroup analyses, not distinguishing pre-specified from exploratory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2EBF6B6" wp14:editId="1164920A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92" name="Ova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2" o:spid="_x0000_s1146" style="position:absolute;left:0;text-align:left;margin-left:-2.45pt;margin-top:2.8pt;width:7.5pt;height:7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AFMZQIAACgFAAAOAAAAZHJzL2Uyb0RvYy54bWysVFFr2zAQfh/sPwi9L469ZltDnRJaOgah&#10;CW1HnxVZagSSTpOU2Nmv30l23LIWCmMv9p3uuzvd3Xe6uOyMJgfhgwJb03IypURYDo2yTzX9+XDz&#10;6RslITLbMA1W1PQoAr1cfPxw0bq5qGAHuhGeYBAb5q2r6S5GNy+KwHfCsDABJywaJXjDIqr+qWg8&#10;azG60UU1nX4pWvCN88BFCHh63RvpIseXUvC4ljKISHRN8W4xf33+btO3WFyw+ZNnbqf4cA32D7cw&#10;TFlMOoa6ZpGRvVevQhnFPQSQccLBFCCl4iLXgNWU07+qud8xJ3It2JzgxjaF/xeW3x42nqimpucV&#10;JZYZnNH6wJgmqGNzWhfmiLl3Gz9oAcVUaSe9SX+sgXS5ocexoaKLhOPh+ayaYdc5WnoRYxTPrs6H&#10;+F2AIUmoqdBauZAKZnN2WIXYo08odE236fNnKR61SGBt74TEIjBjmb0zfcSV9uTAcPCMc2Fjrgez&#10;Z3Ryk0rr0fHz+44DPrmKTK3RuXrfefTImcHG0dkoC/6tADqWaQR4ZdnjTx3o604tiN22y9Mrq4xN&#10;Z1tojjhTDz3Zg+M3Cvu7YiFumEd240RwY+MaP1JDW1MYJEp24H+/dZ7wSDq0UtLittQ0/NozLyjR&#10;PyzS8bw8O0vrlZWz2dcKFf/Ssn1psXtzBTiXEt8Gx7OY8FGfROnBPOJiL1NWNDHLMXdNefQn5Sr2&#10;W4xPAxfLZYbhSjkWV/be8RMTEnkeukfm3UCyiNy8hdNmvSJaj00zsrDcR5Aqs/C5r8MMcB3zZIan&#10;I+37Sz2jnh+4xR8AAAD//wMAUEsDBBQABgAIAAAAIQBT2/Jz2gAAAAYBAAAPAAAAZHJzL2Rvd25y&#10;ZXYueG1sTI7BTsMwEETvSPyDtUjcWicRRJBmU6FKSFwbUnF14yVJa6+j2G1Tvh73BMfRjN68cj1b&#10;I840+cExQrpMQBC3Tg/cITSf74sXED4o1so4JoQreVhX93elKrS78JbOdehEhLAvFEIfwlhI6due&#10;rPJLNxLH7ttNVoUYp07qSV0i3BqZJUkurRo4PvRqpE1P7bE+WYRDY4ZafWy/fnZXf8zlhpssZcTH&#10;h/ltBSLQHP7GcNOP6lBFp707sfbCICyeXuMS4TkHcauTFMQeIUtykFUp/+tXvwAAAP//AwBQSwEC&#10;LQAUAAYACAAAACEAtoM4kv4AAADhAQAAEwAAAAAAAAAAAAAAAAAAAAAAW0NvbnRlbnRfVHlwZXNd&#10;LnhtbFBLAQItABQABgAIAAAAIQA4/SH/1gAAAJQBAAALAAAAAAAAAAAAAAAAAC8BAABfcmVscy8u&#10;cmVsc1BLAQItABQABgAIAAAAIQCIJAFMZQIAACgFAAAOAAAAAAAAAAAAAAAAAC4CAABkcnMvZTJv&#10;RG9jLnhtbFBLAQItABQABgAIAAAAIQBT2/Jz2gAAAAY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Complications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A434F04" wp14:editId="633B2DEF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1275</wp:posOffset>
                      </wp:positionV>
                      <wp:extent cx="95250" cy="95250"/>
                      <wp:effectExtent l="57150" t="19050" r="38100" b="95250"/>
                      <wp:wrapNone/>
                      <wp:docPr id="87" name="Ova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7" o:spid="_x0000_s1147" style="position:absolute;left:0;text-align:left;margin-left:-2.7pt;margin-top:3.25pt;width:7.5pt;height:7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W0dZQIAACgFAAAOAAAAZHJzL2Uyb0RvYy54bWysVN9PGzEMfp+0/yHK+7jeAQMqrqgqYpqE&#10;AA0mntNcQiMlcZakvev++jm5H1QDCWnaS84+f7Zj+3MurzqjyU74oMDWtDyaUSIsh0bZl5r+fLr5&#10;ck5JiMw2TIMVNd2LQK8Wnz9dtm4uKtiAboQnGMSGeetquonRzYsi8I0wLByBExaNErxhEVX/UjSe&#10;tRjd6KKazb4WLfjGeeAiBPx73RvpIseXUvB4L2UQkeia4t1iPn0+1+ksFpds/uKZ2yg+XIP9wy0M&#10;UxaTTqGuWWRk69WbUEZxDwFkPOJgCpBScZFrwGrK2V/VPG6YE7kWbE5wU5vC/wvL73YPnqimpudn&#10;lFhmcEb3O8Y0QR2b07owR8yje/CDFlBMlXbSm/TFGkiXG7qfGiq6SDj+vDitTrHrHC29iDGKV1fn&#10;Q/wmwJAk1FRorVxIBbM5292G2KNHFLqm2/T5sxT3WiSwtj+ExCIwY5m9M33ESnuyYzh4xrmw8TjV&#10;g9kzOrlJpfXkePyx44BPriJTa3KuPnaePHJmsHFyNsqCfy+AjuVwZdnjxw70dacWxG7d5emVVTWO&#10;aw3NHmfqoSd7cPxGYX9vWYgPzCO7cSK4sfEeD6mhrSkMEiUb8L/f+5/wSDq0UtLittQ0/NoyLyjR&#10;3y3S8aI8OUnrlZWT07MKFX9oWR9a7NasAOdS4tvgeBYTPupRlB7MMy72MmVFE7Mcc9eURz8qq9hv&#10;MT4NXCyXGYYr5Vi8tY+Oj0xI5Hnqnpl3A8kicvMOxs16Q7Qem2ZkYbmNIFVmYep139dhBriOmUzD&#10;05H2/VDPqNcHbvEHAAD//wMAUEsDBBQABgAIAAAAIQCynk/T3gAAAAUBAAAPAAAAZHJzL2Rvd25y&#10;ZXYueG1sTI7BSsNAFEX3Bf9heIK7dpLWpBrzUqygUEHE1grupplnEpp5EzPTNv17x5UuL/dy7skX&#10;g2nFkXrXWEaIJxEI4tLqhiuE983j+AaE84q1ai0TwpkcLIqLUa4ybU/8Rse1r0SAsMsUQu19l0np&#10;ypqMchPbEYfuy/ZG+RD7SupenQLctHIaRak0quHwUKuOHmoq9+uDQXgxn0+rWfyxXc47uT+b13Rb&#10;fj8jXl0O93cgPA3+bwy/+kEdiuC0swfWTrQI4+Q6LBHSBESob1MQO4RpnIAscvnfvvgBAAD//wMA&#10;UEsBAi0AFAAGAAgAAAAhALaDOJL+AAAA4QEAABMAAAAAAAAAAAAAAAAAAAAAAFtDb250ZW50X1R5&#10;cGVzXS54bWxQSwECLQAUAAYACAAAACEAOP0h/9YAAACUAQAACwAAAAAAAAAAAAAAAAAvAQAAX3Jl&#10;bHMvLnJlbHNQSwECLQAUAAYACAAAACEAXaltHWUCAAAoBQAADgAAAAAAAAAAAAAAAAAuAgAAZHJz&#10;L2Uyb0RvYy54bWxQSwECLQAUAAYACAAAACEAsp5P094AAAAFAQAADwAAAAAAAAAAAAAAAAC/BAAA&#10;ZHJzL2Rvd25yZXYueG1sUEsFBgAAAAAEAAQA8wAAAMoFAAAAAA=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 xml:space="preserve">Adequate description of important complications, including patient characteristics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GB"/>
              </w:rPr>
              <w:t>necessary re-admissions/re-operation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05E0FB9" wp14:editId="638E2D9B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8415</wp:posOffset>
                      </wp:positionV>
                      <wp:extent cx="95250" cy="95250"/>
                      <wp:effectExtent l="57150" t="19050" r="38100" b="95250"/>
                      <wp:wrapNone/>
                      <wp:docPr id="88" name="Ova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8" o:spid="_x0000_s1148" style="position:absolute;left:0;text-align:left;margin-left:-2.75pt;margin-top:1.45pt;width:7.5pt;height:7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63wZQIAACgFAAAOAAAAZHJzL2Uyb0RvYy54bWysVN9rGzEMfh/sfzB+Xy+XNl0beimhpWMQ&#10;2rB09Nnx2Y3BtjzbyV3210/2/WhZC4WxF590+iRZ0idfXbdGk4PwQYGtaHkyoURYDrWyzxX9+Xj3&#10;5YKSEJmtmQYrKnoUgV4vPn+6atxcTGEHuhaeYBAb5o2r6C5GNy+KwHfCsHACTlg0SvCGRVT9c1F7&#10;1mB0o4vpZHJeNOBr54GLEPDvbWekixxfSsHjg5RBRKIrineL+fT53KazWFyx+bNnbqd4fw32D7cw&#10;TFlMOoa6ZZGRvVdvQhnFPQSQ8YSDKUBKxUWuAaspJ39Vs9kxJ3It2JzgxjaF/xeW3x/Wnqi6ohc4&#10;KcsMzujhwJgmqGNzGhfmiNm4te+1gGKqtJXepC/WQNrc0OPYUNFGwvHn5Ww6w65ztHQixiheXJ0P&#10;8ZsAQ5JQUaG1ciEVzObssAqxQw8odE236fJnKR61SGBtfwiJRWDGMntn+ogb7cmB4eAZ58LG81QP&#10;Zs/o5CaV1qPj6ceOPT65ikyt0Xn6sfPokTODjaOzURb8ewF0LPsryw4/dKCrO7Ugtts2T6+cng7j&#10;2kJ9xJl66MgeHL9T2N8VC3HNPLIbJ4IbGx/wkBqaikIvUbID//u9/wmPpEMrJQ1uS0XDrz3zghL9&#10;3SIdL8uzs7ReWTmbfZ2i4l9btq8tdm9uAOdS4tvgeBYTPupBlB7MEy72MmVFE7Mcc1eURz8oN7Hb&#10;YnwauFguMwxXyrG4shvHByYk8jy2T8y7nmQRuXkPw2a9IVqHTTOysNxHkCqzMPW662s/A1zHTKb+&#10;6Uj7/lrPqJcHbvEHAAD//wMAUEsDBBQABgAIAAAAIQDXlT9O2wAAAAUBAAAPAAAAZHJzL2Rvd25y&#10;ZXYueG1sTI5NT8MwEETvSPwHa5G4VK1DpbQkxKmgEhXi1o8LNydekoh4Hdlum/bXs5zocTRPM69Y&#10;jbYXJ/Shc6TgaZaAQKqd6ahRcNi/T59BhKjJ6N4RKrhggFV5f1fo3LgzbfG0i43gEQq5VtDGOORS&#10;hrpFq8PMDUjcfTtvdeToG2m8PvO47eU8SRbS6o74odUDrlusf3ZHq2C/sdePt4XE5XVdTehzkkZv&#10;vpR6fBhfX0BEHOM/DH/6rA4lO1XuSCaIXsE0TZlUMM9AcJ1xqphaZiDLQt7al78AAAD//wMAUEsB&#10;Ai0AFAAGAAgAAAAhALaDOJL+AAAA4QEAABMAAAAAAAAAAAAAAAAAAAAAAFtDb250ZW50X1R5cGVz&#10;XS54bWxQSwECLQAUAAYACAAAACEAOP0h/9YAAACUAQAACwAAAAAAAAAAAAAAAAAvAQAAX3JlbHMv&#10;LnJlbHNQSwECLQAUAAYACAAAACEAiWet8GUCAAAoBQAADgAAAAAAAAAAAAAAAAAuAgAAZHJzL2Uy&#10;b0RvYy54bWxQSwECLQAUAAYACAAAACEA15U/TtsAAAAFAQAADwAAAAAAAAAAAAAAAAC/BAAAZHJz&#10;L2Rvd25yZXYueG1sUEsFBgAAAAAEAAQA8wAAAMc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Moderate description of important complications, without  information about necessary re-admissions</w:t>
            </w:r>
          </w:p>
        </w:tc>
      </w:tr>
      <w:tr w:rsidR="00FD0E67" w:rsidRPr="009E3DCE" w:rsidTr="001D4FC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07887D2" wp14:editId="0AFF6E7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89" name="Ova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89" o:spid="_x0000_s1149" style="position:absolute;left:0;text-align:left;margin-left:-2.8pt;margin-top:3.15pt;width:7.5pt;height:7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JLxZQIAACgFAAAOAAAAZHJzL2Uyb0RvYy54bWysVN9rGzEMfh/sfzB+Xy93S7cm9FJCS8eg&#10;tGXt6LPjsxODbXm2k7vsr5/s+9GyFgpjLz7p9EmypE8+v+iMJgfhgwJb0/JkRomwHBpltzX9+Xj9&#10;6YySEJltmAYranoUgV6sPn44b91SVLAD3QhPMIgNy9bVdBejWxZF4DthWDgBJywaJXjDIqp+WzSe&#10;tRjd6KKazb4ULfjGeeAiBPx71RvpKseXUvB4J2UQkeia4t1iPn0+N+ksVudsufXM7RQfrsH+4RaG&#10;KYtJp1BXLDKy9+pVKKO4hwAynnAwBUipuMg1YDXl7K9qHnbMiVwLNie4qU3h/4Xlt4d7T1RT07MF&#10;JZYZnNHdgTFNUMfmtC4sEfPg7v2gBRRTpZ30Jn2xBtLlhh6nhoouEo4/F6fVKXado6UXMUbx7Op8&#10;iN8EGJKEmgqtlQupYLZkh5sQe/SIQtd0mz5/luJRiwTW9oeQWARmLLN3po+41J4cGA6ecS5srFI9&#10;mD2jk5tUWk+On993HPDJVWRqTc7V+86TR84MNk7ORlnwbwXQsRyuLHv82IG+7tSC2G26PL2ymo/j&#10;2kBzxJl66MkeHL9W2N8bFuI988hunAhubLzDQ2poawqDRMkO/O+3/ic8kg6tlLS4LTUNv/bMC0r0&#10;d4t0XJTzeVqvrMxPv1ao+JeWzUuL3ZtLwLmU+DY4nsWEj3oUpQfzhIu9TlnRxCzH3DXl0Y/KZey3&#10;GJ8GLtbrDMOVcize2AfHRyYk8jx2T8y7gWQRuXkL42a9IlqPTTOysN5HkCqzMPW67+swA1zHTKbh&#10;6Uj7/lLPqOcHbvUHAAD//wMAUEsDBBQABgAIAAAAIQDUuUyX2gAAAAUBAAAPAAAAZHJzL2Rvd25y&#10;ZXYueG1sTI7BTsMwEETvSPyDtUjcWicpRDTEqVAlJK4NQVy38TYJtddR7LYpX485wXE0ozev3MzW&#10;iDNNfnCsIF0mIIhbpwfuFDTvr4snED4gazSOScGVPGyq25sSC+0uvKNzHToRIewLVNCHMBZS+rYn&#10;i37pRuLYHdxkMcQ4dVJPeIlwa2SWJLm0OHB86HGkbU/tsT5ZBV+NGWp8231+f1z9MZdbbrKUlbq/&#10;m1+eQQSaw98YfvWjOlTRae9OrL0wChaPeVwqyFcgYr1+ALFXkKUrkFUp/9tXPwAAAP//AwBQSwEC&#10;LQAUAAYACAAAACEAtoM4kv4AAADhAQAAEwAAAAAAAAAAAAAAAAAAAAAAW0NvbnRlbnRfVHlwZXNd&#10;LnhtbFBLAQItABQABgAIAAAAIQA4/SH/1gAAAJQBAAALAAAAAAAAAAAAAAAAAC8BAABfcmVscy8u&#10;cmVsc1BLAQItABQABgAIAAAAIQAwFJLxZQIAACgFAAAOAAAAAAAAAAAAAAAAAC4CAABkcnMvZTJv&#10;RG9jLnhtbFBLAQItABQABgAIAAAAIQDUuUyX2gAAAAU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45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</w:tbl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04AC7" w:rsidRDefault="00004AC7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D0E67" w:rsidRPr="009E3DCE" w:rsidRDefault="00216E39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97A8E">
        <w:rPr>
          <w:rFonts w:ascii="Times New Roman" w:hAnsi="Times New Roman" w:cs="Times New Roman"/>
          <w:b/>
        </w:rPr>
        <w:lastRenderedPageBreak/>
        <w:t>A</w:t>
      </w:r>
      <w:r>
        <w:rPr>
          <w:rFonts w:ascii="Times New Roman" w:hAnsi="Times New Roman" w:cs="Times New Roman"/>
          <w:b/>
        </w:rPr>
        <w:t>dditional file</w:t>
      </w:r>
      <w:r w:rsidRPr="009E3D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FD0E67" w:rsidRPr="009E3DCE">
        <w:rPr>
          <w:rFonts w:ascii="Times New Roman" w:hAnsi="Times New Roman" w:cs="Times New Roman"/>
          <w:b/>
        </w:rPr>
        <w:t>d. Predefined Criteria Methodological Quality Assessment – Discussion</w:t>
      </w:r>
    </w:p>
    <w:tbl>
      <w:tblPr>
        <w:tblStyle w:val="LightShading"/>
        <w:tblpPr w:leftFromText="141" w:rightFromText="141" w:vertAnchor="text" w:horzAnchor="margin" w:tblpY="333"/>
        <w:tblW w:w="0" w:type="auto"/>
        <w:tblBorders>
          <w:top w:val="none" w:sz="0" w:space="0" w:color="auto"/>
          <w:bottom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461"/>
        <w:gridCol w:w="8574"/>
      </w:tblGrid>
      <w:tr w:rsidR="00FD0E67" w:rsidRPr="009E3DCE" w:rsidTr="001D4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2"/>
            <w:shd w:val="clear" w:color="auto" w:fill="A6A6A6" w:themeFill="background1" w:themeFillShade="A6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DISCUSSION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</w:rPr>
              <w:t>Limitations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43C8ECA" wp14:editId="223E9588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1910</wp:posOffset>
                      </wp:positionV>
                      <wp:extent cx="95250" cy="95250"/>
                      <wp:effectExtent l="57150" t="19050" r="38100" b="95250"/>
                      <wp:wrapNone/>
                      <wp:docPr id="93" name="Ova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3" o:spid="_x0000_s1150" style="position:absolute;left:0;text-align:left;margin-left:-2.9pt;margin-top:3.3pt;width:7.5pt;height:7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QRlZgIAACgFAAAOAAAAZHJzL2Uyb0RvYy54bWysVN9rGzEMfh/sfzB+Xy6XJtsaeikhpWMQ&#10;2rJ29Nnx2Y3BtjzbyV3210/2/WhZC4WxF590+iRZ0idfXLZGk6PwQYGtaDmZUiIsh1rZp4r+fLj+&#10;9JWSEJmtmQYrKnoSgV6uPn64aNxSzGAPuhaeYBAblo2r6D5GtyyKwPfCsDABJywaJXjDIqr+qag9&#10;azC60cVsOv1cNOBr54GLEPDvVWekqxxfSsHjrZRBRKIrineL+fT53KWzWF2w5ZNnbq94fw32D7cw&#10;TFlMOoa6YpGRg1evQhnFPQSQccLBFCCl4iLXgNWU07+qud8zJ3It2JzgxjaF/xeW3xzvPFF1Rc/P&#10;KLHM4Ixuj4xpgjo2p3FhiZh7d+d7LaCYKm2lN+mLNZA2N/Q0NlS0kXD8eb6YLbDrHC2diDGKZ1fn&#10;Q/wmwJAkVFRorVxIBbMlO25D7NADCl3Tbbr8WYonLRJY2x9CYhGYsczemT5ioz05Mhw841zYmOvB&#10;7Bmd3KTSenQ8e9+xxydXkak1Os/edx49cmawcXQ2yoJ/K4COZRoBXll2+KEDXd2pBbHdtXl65Wwx&#10;jGsH9Qln6qEje3D8WmF/tyzEO+aR3TgR3Nh4i4fU0FQUeomSPfjfb/1PeCQdWilpcFsqGn4dmBeU&#10;6O8W6XhezudpvbIyX3yZoeJfWnYvLfZgNoBzKfFtcDyLCR/1IEoP5hEXe52yoolZjrkryqMflE3s&#10;thifBi7W6wzDlXIsbu294wMTEnke2kfmXU+yiNy8gWGzXhGtw6YZWVgfIkiVWZh63fW1nwGuY55M&#10;/3SkfX+pZ9TzA7f6AwAA//8DAFBLAwQUAAYACAAAACEADlIaR94AAAAFAQAADwAAAGRycy9kb3du&#10;cmV2LnhtbEzOQUvDQBAF4Lvgf1hG8NZuEnHVNJNiCwoKIlYr9LbNjklodjZmt236711Pehze8N5X&#10;zEfbiQMNvnWMkE4TEMSVMy3XCB/vD5NbED5oNrpzTAgn8jAvz88KnRt35Dc6rEItYgn7XCM0IfS5&#10;lL5qyGo/dT1xzL7cYHWI51BLM+hjLLedzJJESatbjguN7mnZULVb7S3Ci908Pl2ln+vFTS93J/uq&#10;1tX3M+LlxXg/AxFoDH/P8MuPdCijaev2bLzoECbXUR4QlAIR47sMxBYhSxXIspD/9eUPAAAA//8D&#10;AFBLAQItABQABgAIAAAAIQC2gziS/gAAAOEBAAATAAAAAAAAAAAAAAAAAAAAAABbQ29udGVudF9U&#10;eXBlc10ueG1sUEsBAi0AFAAGAAgAAAAhADj9If/WAAAAlAEAAAsAAAAAAAAAAAAAAAAALwEAAF9y&#10;ZWxzLy5yZWxzUEsBAi0AFAAGAAgAAAAhAASlBGVmAgAAKAUAAA4AAAAAAAAAAAAAAAAALgIAAGRy&#10;cy9lMm9Eb2MueG1sUEsBAi0AFAAGAAgAAAAhAA5SGkf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Mentioning study limitations </w:t>
            </w:r>
            <w:r w:rsidRPr="009E3DCE">
              <w:rPr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US"/>
              </w:rPr>
              <w:t xml:space="preserve">sources of potential bias 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5FB3415" wp14:editId="2109F3E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9845</wp:posOffset>
                      </wp:positionV>
                      <wp:extent cx="95250" cy="95250"/>
                      <wp:effectExtent l="57150" t="19050" r="38100" b="95250"/>
                      <wp:wrapNone/>
                      <wp:docPr id="94" name="Ova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4" o:spid="_x0000_s1151" style="position:absolute;left:0;text-align:left;margin-left:-2.7pt;margin-top:2.35pt;width:7.5pt;height:7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H0iZAIAACgFAAAOAAAAZHJzL2Uyb0RvYy54bWysVFFrGzEMfh/sPxi/r5fL0m4NuZTQ0jEI&#10;TVg6+uz47MRgW57t5C779ZN9l2tZC4WxlzvJ+iRZ0ifPblqjyVH4oMBWtLwYUSIsh1rZXUV/Pt5/&#10;+kpJiMzWTIMVFT2JQG/mHz/MGjcVY9iDroUnGMSGaeMquo/RTYsi8L0wLFyAExaNErxhEVW/K2rP&#10;GoxudDEeja6KBnztPHARAp7edUY6z/GlFDyupAwiEl1RvFvMX5+/2/Qt5jM23Xnm9or312D/cAvD&#10;lMWkQ6g7Fhk5ePUqlFHcQwAZLziYAqRUXOQasJpy9Fc1mz1zIteCzQluaFP4f2H5w3Htiaorej2h&#10;xDKDM1odGdMEdWxO48IUMRu39r0WUEyVttKb9McaSJsbehoaKtpIOB5eX44vsescLZ2IMYpnV+dD&#10;/CbAkCRUVGitXEgFsyk7LkPs0GcUuqbbdPmzFE9aJLC2P4TEIjBjmb0zfcSt9uTIcPCMc2HjVaoH&#10;s2d0cpNK68Hx8/uOPT65ikytwXn8vvPgkTODjYOzURb8WwF0LPsryw5/7kBXd2pBbLdtnl45zuWl&#10;sy3UJ5yph47swfF7hf1dshDXzCO7cSK4sXGFH6mhqSj0EiV78L/fOk94JB1aKWlwWyoafh2YF5To&#10;7xbpeF1OJmm9sjK5/DJGxb+0bF9a7MHcAs6lxLfB8SwmfNRnUXowT7jYi5QVTcxyzF1RHv1ZuY3d&#10;FuPTwMVikWG4Uo7Fpd04fmZCIs9j+8S860kWkZsPcN6sV0TrsGlGFhaHCFJlFj73tZ8BrmMmU/90&#10;pH1/qWfU8wM3/wMAAP//AwBQSwMEFAAGAAgAAAAhAHJmgHDcAAAABQEAAA8AAABkcnMvZG93bnJl&#10;di54bWxMjk1PwzAQRO9I/AdrkbhUrQNqE5rGqaASCHHrx4WbE2+TiHgd2W4b+utZTnAczdPMK9aj&#10;7cUZfegcKXiYJSCQamc6ahQc9q/TJxAhajK6d4QKvjHAury9KXRu3IW2eN7FRvAIhVwraGMccilD&#10;3aLVYeYGJO6OzlsdOfpGGq8vPG57+ZgkqbS6I35o9YCbFuuv3ckq2L/Z6/tLKjG7bqoJfUwW0ZtP&#10;pe7vxucViIhj/IPhV5/VoWSnyp3IBNErmC7mTCqYZyC4XqYgKqaWGciykP/tyx8AAAD//wMAUEsB&#10;Ai0AFAAGAAgAAAAhALaDOJL+AAAA4QEAABMAAAAAAAAAAAAAAAAAAAAAAFtDb250ZW50X1R5cGVz&#10;XS54bWxQSwECLQAUAAYACAAAACEAOP0h/9YAAACUAQAACwAAAAAAAAAAAAAAAAAvAQAAX3JlbHMv&#10;LnJlbHNQSwECLQAUAAYACAAAACEAiHR9ImQCAAAoBQAADgAAAAAAAAAAAAAAAAAuAgAAZHJzL2Uy&#10;b0RvYy54bWxQSwECLQAUAAYACAAAACEAcmaAcNwAAAAFAQAADwAAAAAAAAAAAAAAAAC+BAAAZHJz&#10;L2Rvd25yZXYueG1sUEsFBgAAAAAEAAQA8wAAAMcFAAAAAA=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Mentioning study limitations </w:t>
            </w:r>
            <w:r w:rsidRPr="009E3DCE">
              <w:rPr>
                <w:rFonts w:ascii="Times New Roman" w:hAnsi="Times New Roman" w:cs="Times New Roman"/>
                <w:i/>
                <w:lang w:val="en-US"/>
              </w:rPr>
              <w:t xml:space="preserve">or </w:t>
            </w:r>
            <w:r w:rsidRPr="009E3DCE">
              <w:rPr>
                <w:rFonts w:ascii="Times New Roman" w:hAnsi="Times New Roman" w:cs="Times New Roman"/>
                <w:lang w:val="en-US"/>
              </w:rPr>
              <w:t>sources of potential bias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5DDC7F2" wp14:editId="784C542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30480</wp:posOffset>
                      </wp:positionV>
                      <wp:extent cx="95250" cy="95250"/>
                      <wp:effectExtent l="57150" t="19050" r="38100" b="95250"/>
                      <wp:wrapNone/>
                      <wp:docPr id="95" name="Ova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5" o:spid="_x0000_s1152" style="position:absolute;left:0;text-align:left;margin-left:-2.7pt;margin-top:2.4pt;width:7.5pt;height:7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RG5ZQIAACgFAAAOAAAAZHJzL2Uyb0RvYy54bWysVN9rGzEMfh/sfzB+Xy93a9Yl9FJCS8eg&#10;tGXt6LPjsxODbXm2k7vsr5/s+9GyFgpjLz7p9EmypE8+v+iMJgfhgwJb0/JkRomwHBpltzX9+Xj9&#10;6SslITLbMA1W1PQoAr1Yffxw3rqlqGAHuhGeYBAblq2r6S5GtyyKwHfCsHACTlg0SvCGRVT9tmg8&#10;azG60UU1m30pWvCN88BFCPj3qjfSVY4vpeDxTsogItE1xbvFfPp8btJZrM7ZcuuZ2yk+XIP9wy0M&#10;UxaTTqGuWGRk79WrUEZxDwFkPOFgCpBScZFrwGrK2V/VPOyYE7kWbE5wU5vC/wvLbw/3nqimpos5&#10;JZYZnNHdgTFNUMfmtC4sEfPg7v2gBRRTpZ30Jn2xBtLlhh6nhoouEo4/F/Nqjl3naOlFjFE8uzof&#10;4jcBhiShpkJr5UIqmC3Z4SbEHj2i0DXdps+fpXjUIoG1/SEkFoEZy+yd6SMutScHhoNnnAsbq1QP&#10;Zs/o5CaV1pPj5/cdB3xyFZlak3P1vvPkkTODjZOzURb8WwF0LIcryx4/dqCvO7UgdpsuT6+szsZx&#10;baA54kw99GQPjl8r7O8NC/GeeWQ3TgQ3Nt7hITW0NYVBomQH/vdb/xMeSYdWSlrclpqGX3vmBSX6&#10;u0U6LsrT07ReWTmdn1Wo+JeWzUuL3ZtLwLmU+DY4nsWEj3oUpQfzhIu9TlnRxCzH3DXl0Y/KZey3&#10;GJ8GLtbrDMOVcize2AfHRyYk8jx2T8y7gWQRuXkL42a9IlqPTTOysN5HkCqzMPW67+swA1zHTKbh&#10;6Uj7/lLPqOcHbvUHAAD//wMAUEsDBBQABgAIAAAAIQBSMpDb2gAAAAUBAAAPAAAAZHJzL2Rvd25y&#10;ZXYueG1sTI9BT8JAEIXvJv6HzZh4gy0EG6jdEkNi4pVa4nXojm2lO9t0Fyj+eseTHifvy3vf5NvJ&#10;9epCY+g8G1jME1DEtbcdNwaq99fZGlSIyBZ7z2TgRgG2xf1djpn1V97TpYyNkhIOGRpoYxwyrUPd&#10;ksMw9wOxZJ9+dBjlHBttR7xKuev1MklS7bBjWWhxoF1L9ak8OwNfVd+V+Lb/+D7cwinVO66WCzbm&#10;8WF6eQYVaYp/MPzqizoU4nT0Z7ZB9QZmTyshDazkAYk3KaijUJs16CLX/+2LHwAAAP//AwBQSwEC&#10;LQAUAAYACAAAACEAtoM4kv4AAADhAQAAEwAAAAAAAAAAAAAAAAAAAAAAW0NvbnRlbnRfVHlwZXNd&#10;LnhtbFBLAQItABQABgAIAAAAIQA4/SH/1gAAAJQBAAALAAAAAAAAAAAAAAAAAC8BAABfcmVscy8u&#10;cmVsc1BLAQItABQABgAIAAAAIQBHRRG5ZQIAACgFAAAOAAAAAAAAAAAAAAAAAC4CAABkcnMvZTJv&#10;RG9jLnhtbFBLAQItABQABgAIAAAAIQBSMpDb2gAAAAU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None of the above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</w:rPr>
              <w:t>Generalizability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345095A" wp14:editId="2A84898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0005</wp:posOffset>
                      </wp:positionV>
                      <wp:extent cx="95250" cy="95250"/>
                      <wp:effectExtent l="57150" t="19050" r="38100" b="95250"/>
                      <wp:wrapNone/>
                      <wp:docPr id="96" name="Ova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6" o:spid="_x0000_s1153" style="position:absolute;left:0;text-align:left;margin-left:-2.7pt;margin-top:3.15pt;width:7.5pt;height:7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BIEZgIAACgFAAAOAAAAZHJzL2Uyb0RvYy54bWysVN9rGzEMfh/sfzB+Xy+XNl0TcimhpWNQ&#10;2rJ29Nnx2Y3BtjzbyV3210/2/WhYC4WxF590+iRZ0icvL1ujyV74oMBWtDyZUCIsh1rZl4r+fLr5&#10;ckFJiMzWTIMVFT2IQC9Xnz8tG7cQU9iCroUnGMSGReMquo3RLYoi8K0wLJyAExaNErxhEVX/UtSe&#10;NRjd6GI6mZwXDfjaeeAiBPx73RnpKseXUvB4L2UQkeiK4t1iPn0+N+ksVku2ePHMbRXvr8H+4RaG&#10;KYtJx1DXLDKy8+pNKKO4hwAynnAwBUipuMg1YDXl5K9qHrfMiVwLNie4sU3h/4Xld/sHT1Rd0fk5&#10;JZYZnNH9njFNUMfmNC4sEPPoHnyvBRRTpa30Jn2xBtLmhh7Ghoo2Eo4/57PpDLvO0dKJGKN4dXU+&#10;xG8CDElCRYXWyoVUMFuw/W2IHXpAoWu6TZc/S/GgRQJr+0NILAIzltk700dcaU/2DAfPOBc2nqZ6&#10;MHtGJzeptB4dTz927PHJVWRqjc7Tj51Hj5wZbBydjbLg3wugY9lfWXb4oQNd3akFsd20eXrl9GIY&#10;1wbqA87UQ0f24PiNwv7eshAfmEd240RwY+M9HlJDU1HoJUq24H+/9z/hkXRopaTBbalo+LVjXlCi&#10;v1uk47w8O0vrlZWz2dcpKv7Ysjm22J25ApxLiW+D41lM+KgHUXowz7jY65QVTcxyzF1RHv2gXMVu&#10;i/Fp4GK9zjBcKcfirX10fGBCIs9T+8y860kWkZt3MGzWG6J12DQjC+tdBKkyC1Ovu772M8B1zGTq&#10;n46078d6Rr0+cKs/AAAA//8DAFBLAwQUAAYACAAAACEAFXOeld4AAAAFAQAADwAAAGRycy9kb3du&#10;cmV2LnhtbEyOwUrDQBRF94L/MDzBXTtJo6mNeSkqKCiUYmsL7qaZZxKaeRMz0zb9e8eVLi/3cu7J&#10;54NpxZF611hGiMcRCOLS6oYrhI/18+gOhPOKtWotE8KZHMyLy4tcZdqe+J2OK1+JAGGXKYTa+y6T&#10;0pU1GeXGtiMO3ZftjfIh9pXUvToFuGnlJIpSaVTD4aFWHT3VVO5XB4OwMJ8vr0m83TxOO7k/m2W6&#10;Kb/fEK+vhod7EJ4G/zeGX/2gDkVw2tkDaydahNHtTVgipAmIUM9SEDuESZyALHL53774AQAA//8D&#10;AFBLAQItABQABgAIAAAAIQC2gziS/gAAAOEBAAATAAAAAAAAAAAAAAAAAAAAAABbQ29udGVudF9U&#10;eXBlc10ueG1sUEsBAi0AFAAGAAgAAAAhADj9If/WAAAAlAEAAAsAAAAAAAAAAAAAAAAALwEAAF9y&#10;ZWxzLy5yZWxzUEsBAi0AFAAGAAgAAAAhAHsQEgRmAgAAKAUAAA4AAAAAAAAAAAAAAAAALgIAAGRy&#10;cy9lMm9Eb2MueG1sUEsBAi0AFAAGAAgAAAAhABVznpXeAAAABQEAAA8AAAAAAAAAAAAAAAAAwAQA&#10;AGRycy9kb3ducmV2LnhtbFBLBQYAAAAABAAEAPMAAADLBQAAAAA=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Adequately accounting for external validity of the finding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99DC77B" wp14:editId="74FA8AA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34290</wp:posOffset>
                      </wp:positionV>
                      <wp:extent cx="95250" cy="95250"/>
                      <wp:effectExtent l="57150" t="19050" r="38100" b="95250"/>
                      <wp:wrapNone/>
                      <wp:docPr id="97" name="Ova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7" o:spid="_x0000_s1154" style="position:absolute;left:0;text-align:left;margin-left:-2.65pt;margin-top:2.7pt;width:7.5pt;height:7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VQ3ZgIAACgFAAAOAAAAZHJzL2Uyb0RvYy54bWysVG1rGzEM/j7YfzD+vl4u68sScimhpWNQ&#10;2tB29LPjsxODbXm2k7vs10/2vbSshcLYF590eiRZ0iMvLlujyUH4oMBWtDyZUCIsh1rZbUV/Pt18&#10;+UZJiMzWTIMVFT2KQC+Xnz8tGjcXU9iBroUnGMSGeeMquovRzYsi8J0wLJyAExaNErxhEVW/LWrP&#10;GoxudDGdTM6LBnztPHARAv697ox0meNLKXi8lzKISHRF8W4xnz6fm3QWywWbbz1zO8X7a7B/uIVh&#10;ymLSMdQ1i4zsvXoTyijuIYCMJxxMAVIqLnINWE05+auaxx1zIteCzQlubFP4f2H53WHtiaorOrug&#10;xDKDM7o/MKYJ6ticxoU5Yh7d2vdaQDFV2kpv0hdrIG1u6HFsqGgj4fhzdjY9w65ztHQixiheXJ0P&#10;8bsAQ5JQUaG1ciEVzObscBtihx5Q6Jpu0+XPUjxqkcDaPgiJRWDGMntn+ogr7cmB4eAZ58LG81QP&#10;Zs/o5CaV1qPj148de3xyFZlao/P0Y+fRI2cGG0dnoyz49wLoWPZXlh1+6EBXd2pBbDdtnl45nQ3j&#10;2kB9xJl66MgeHL9R2N9bFuKaeWQ3TgQ3Nt7jITU0FYVeomQH/vd7/xMeSYdWShrcloqGX3vmBSX6&#10;h0U6zsrT07ReWTk9u5ii4l9bNq8tdm+uAOdS4tvgeBYTPupBlB7MMy72KmVFE7Mcc1eURz8oV7Hb&#10;YnwauFitMgxXyrF4ax8dH5iQyPPUPjPvepJF5OYdDJv1hmgdNs3IwmofQarMwtTrrq/9DHAdM5n6&#10;pyPt+2s9o14euOUfAAAA//8DAFBLAwQUAAYACAAAACEAu4kVadwAAAAFAQAADwAAAGRycy9kb3du&#10;cmV2LnhtbEyOwU7CQBRF9yb+w+SZuCEwFSlI7StREg1hJ7hxN+082sbOm2ZmgMrXO65keXNvzj35&#10;ajCdOJHzrWWEh0kCgriyuuUa4XP/Nn4C4YNirTrLhPBDHlbF7U2uMm3P/EGnXahFhLDPFEITQp9J&#10;6auGjPIT2xPH7mCdUSFGV0vt1DnCTSenSTKXRrUcHxrV07qh6nt3NAj7d3PZvM4lLS7rcsTbURqc&#10;/kK8vxtenkEEGsL/GP70ozoU0am0R9ZedAjj9DEuEdIZiFgvFyBKhGkyA1nk8tq++AUAAP//AwBQ&#10;SwECLQAUAAYACAAAACEAtoM4kv4AAADhAQAAEwAAAAAAAAAAAAAAAAAAAAAAW0NvbnRlbnRfVHlw&#10;ZXNdLnhtbFBLAQItABQABgAIAAAAIQA4/SH/1gAAAJQBAAALAAAAAAAAAAAAAAAAAC8BAABfcmVs&#10;cy8ucmVsc1BLAQItABQABgAIAAAAIQDdmVQ3ZgIAACgFAAAOAAAAAAAAAAAAAAAAAC4CAABkcnMv&#10;ZTJvRG9jLnhtbFBLAQItABQABgAIAAAAIQC7iRVp3AAAAAUBAAAPAAAAAAAAAAAAAAAAAMAEAABk&#10;cnMvZG93bnJldi54bWxQSwUGAAAAAAQABADzAAAAyQUAAAAA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>Moderately accounting for external validity of the findings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AA71C9D" wp14:editId="08017FF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98" name="Ova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8" o:spid="_x0000_s1155" style="position:absolute;left:0;text-align:left;margin-left:-2.65pt;margin-top:2.8pt;width:7.5pt;height:7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+aoZAIAACgFAAAOAAAAZHJzL2Uyb0RvYy54bWysVFFrGzEMfh/sPxi/r5dL020NuZSQ0jEI&#10;TVg7+uz47MZgW57t5C779ZN9l2tYC4WxlzvJ+iRZ0ifPblqjyUH4oMBWtLwYUSIsh1rZ54r+fLz7&#10;9JWSEJmtmQYrKnoUgd7MP36YNW4qxrADXQtPMIgN08ZVdBejmxZF4DthWLgAJywaJXjDIqr+uag9&#10;azC60cV4NPpcNOBr54GLEPD0tjPSeY4vpeBxLWUQkeiK4t1i/vr83aZvMZ+x6bNnbqd4fw32D7cw&#10;TFlMOoS6ZZGRvVevQhnFPQSQ8YKDKUBKxUWuAaspR39V87BjTuRasDnBDW0K/y8svz9sPFF1Ra9x&#10;UpYZnNH6wJgmqGNzGhemiHlwG99rAcVUaSu9SX+sgbS5ocehoaKNhOPh9dX4CrvO0dKJGKN4cXU+&#10;xG8CDElCRYXWyoVUMJuywyrEDn1CoWu6TZc/S/GoRQJr+0NILAIzltk700cstScHhoNnnAsbx6ke&#10;zJ7RyU0qrQfHy/cde3xyFZlag/P4fefBI2cGGwdnoyz4twLoWPZXlh3+1IGu7tSC2G7bPL3yMnM5&#10;nW2hPuJMPXRkD47fKezvioW4YR7ZjRPBjY1r/EgNTUWhlyjZgf/91nnCI+nQSkmD21LR8GvPvKBE&#10;f7dIx+tyMknrlZXJ1ZcxKv7csj232L1ZAs6lxLfB8SwmfNQnUXowT7jYi5QVTcxyzF1RHv1JWcZu&#10;i/Fp4GKxyDBcKcfiyj44fmJCIs9j+8S860kWkZv3cNqsV0TrsGlGFhb7CFJlFr70tZ8BrmMmU/90&#10;pH0/1zPq5YGb/wEAAP//AwBQSwMEFAAGAAgAAAAhALvXxrzaAAAABQEAAA8AAABkcnMvZG93bnJl&#10;di54bWxMjsFOwzAQRO9I/IO1SNxap0ENELKpUCUkrg1BXLfxkoTG6yh225Svx5zgOJrRm1dsZjuo&#10;E0++d4KwWiagWBpnemkR6reXxQMoH0gMDU4Y4cIeNuX1VUG5cWfZ8akKrYoQ8TkhdCGMuda+6diS&#10;X7qRJXafbrIUYpxabSY6R7gddJokmbbUS3zoaORtx82hOlqEr3roK3rdfXy/X/wh01up05Ug3t7M&#10;z0+gAs/hbwy/+lEdyui0d0cxXg0Ii/VdXCKsM1CxfrwHtUdIkwx0Wej/9uUPAAAA//8DAFBLAQIt&#10;ABQABgAIAAAAIQC2gziS/gAAAOEBAAATAAAAAAAAAAAAAAAAAAAAAABbQ29udGVudF9UeXBlc10u&#10;eG1sUEsBAi0AFAAGAAgAAAAhADj9If/WAAAAlAEAAAsAAAAAAAAAAAAAAAAALwEAAF9yZWxzLy5y&#10;ZWxzUEsBAi0AFAAGAAgAAAAhANVT5qhkAgAAKAUAAA4AAAAAAAAAAAAAAAAALgIAAGRycy9lMm9E&#10;b2MueG1sUEsBAi0AFAAGAAgAAAAhALvXxrzaAAAABQEAAA8AAAAAAAAAAAAAAAAAvgQAAGRycy9k&#10;b3ducmV2LnhtbFBLBQYAAAAABAAEAPMAAADFBQAAAAA=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t or insufficient accounting for external validity of the findings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2"/>
            <w:shd w:val="clear" w:color="auto" w:fill="D9D9D9" w:themeFill="background1" w:themeFillShade="D9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C97D54B" wp14:editId="27DE638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6670</wp:posOffset>
                      </wp:positionV>
                      <wp:extent cx="95250" cy="95250"/>
                      <wp:effectExtent l="57150" t="19050" r="38100" b="95250"/>
                      <wp:wrapNone/>
                      <wp:docPr id="99" name="Ova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3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99" o:spid="_x0000_s1156" style="position:absolute;left:0;text-align:left;margin-left:-2.7pt;margin-top:2.1pt;width:7.5pt;height:7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ZlWZAIAACgFAAAOAAAAZHJzL2Uyb0RvYy54bWysVFFrGzEMfh/sPxi/r5dLm20JuZTQ0jEI&#10;bVk7+uz47MRgW57t5C779ZN9l0tYC4WxlzvJ+iRZ0ifPr1ujyV74oMBWtLwYUSIsh1rZTUV/Pt99&#10;+kpJiMzWTIMVFT2IQK8XHz/MGzcTY9iCroUnGMSGWeMquo3RzYoi8K0wLFyAExaNErxhEVW/KWrP&#10;GoxudDEejT4XDfjaeeAiBDy97Yx0keNLKXh8kDKISHRF8W4xf33+rtO3WMzZbOOZ2yreX4P9wy0M&#10;UxaTDqFuWWRk59WrUEZxDwFkvOBgCpBScZFrwGrK0V/VPG2ZE7kWbE5wQ5vC/wvL7/ePnqi6otMp&#10;JZYZnNHDnjFNUMfmNC7MEPPkHn2vBRRTpa30Jv2xBtLmhh6Ghoo2Eo6H08l4gl3naOlEjFGcXJ0P&#10;8ZsAQ5JQUaG1ciEVzGZsvwqxQx9R6Jpu0+XPUjxokcDa/hASi8CMZfbO9BE32pM9w8EzzoWNl6ke&#10;zJ7RyU0qrQfHy/cde3xyFZlag/P4fefBI2cGGwdnoyz4twLoWPZXlh3+2IGu7tSC2K7bPL3yMmPT&#10;2RrqA87UQ0f24Pidwv6uWIiPzCO7cSK4sfEBP1JDU1HoJUq24H+/dZ7wSDq0UtLgtlQ0/NoxLyjR&#10;3y3ScVpeXaX1ysrV5MsYFX9uWZ9b7M7cAM6lxLfB8SwmfNRHUXowL7jYy5QVTcxyzF1RHv1RuYnd&#10;FuPTwMVymWG4Uo7FlX1y/MiERJ7n9oV515MsIjfv4bhZr4jWYdOMLCx3EaTKLDz1tZ8BrmMmU/90&#10;pH0/1zPq9MAt/gAAAP//AwBQSwMEFAAGAAgAAAAhAPvfdsTeAAAABQEAAA8AAABkcnMvZG93bnJl&#10;di54bWxMjsFOwkAURfcm/sPkmbiDKRWLlE6JmmgiiSGgmLAbOs+2ofOmdgYof+9zJcube3Lvyea9&#10;bcQRO187UjAaRiCQCmdqKhV8frwMHkD4oMnoxhEqOKOHeX59lenUuBOt8LgOpeAR8qlWUIXQplL6&#10;okKr/dC1SNx9u87qwLErpen0icdtI+MoSqTVNfFDpVt8rrDYrw9Wwbvdvr7djb42T5NW7s92mWyK&#10;n4VStzf94wxEwD78w/Cnz+qQs9POHch40SgY3I+ZVDCOQXA9TUDsmJrGIPNMXtrnvwAAAP//AwBQ&#10;SwECLQAUAAYACAAAACEAtoM4kv4AAADhAQAAEwAAAAAAAAAAAAAAAAAAAAAAW0NvbnRlbnRfVHlw&#10;ZXNdLnhtbFBLAQItABQABgAIAAAAIQA4/SH/1gAAAJQBAAALAAAAAAAAAAAAAAAAAC8BAABfcmVs&#10;cy8ucmVsc1BLAQItABQABgAIAAAAIQAUMZlWZAIAACgFAAAOAAAAAAAAAAAAAAAAAC4CAABkcnMv&#10;ZTJvRG9jLnhtbFBLAQItABQABgAIAAAAIQD733bE3gAAAAUBAAAPAAAAAAAAAAAAAAAAAL4EAABk&#10;cnMvZG93bnJldi54bWxQSwUGAAAAAAQABADzAAAAyQUAAAAA&#10;" fillcolor="#506329 [1638]" strokecolor="#94b64e [3046]">
                      <v:fill color2="#93b64c [3014]" rotate="t" angle="180" colors="0 #769535;52429f #9bc348;1 #9cc74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US"/>
              </w:rPr>
              <w:t xml:space="preserve">Adequate </w:t>
            </w:r>
            <w:proofErr w:type="spellStart"/>
            <w:r w:rsidRPr="009E3DCE">
              <w:rPr>
                <w:rFonts w:ascii="Times New Roman" w:hAnsi="Times New Roman" w:cs="Times New Roman"/>
                <w:lang w:val="en-US"/>
              </w:rPr>
              <w:t>i</w:t>
            </w:r>
            <w:r w:rsidRPr="009E3DCE">
              <w:rPr>
                <w:rFonts w:ascii="Times New Roman" w:hAnsi="Times New Roman" w:cs="Times New Roman"/>
                <w:lang w:val="en-GB"/>
              </w:rPr>
              <w:t>nterpretation</w:t>
            </w:r>
            <w:proofErr w:type="spellEnd"/>
            <w:r w:rsidRPr="009E3DCE">
              <w:rPr>
                <w:rFonts w:ascii="Times New Roman" w:hAnsi="Times New Roman" w:cs="Times New Roman"/>
                <w:lang w:val="en-GB"/>
              </w:rPr>
              <w:t xml:space="preserve"> and conclusion, consistent with results, </w:t>
            </w:r>
            <w:r w:rsidRPr="009E3DCE">
              <w:rPr>
                <w:rFonts w:ascii="Times New Roman" w:hAnsi="Times New Roman" w:cs="Times New Roman"/>
                <w:i/>
                <w:lang w:val="en-GB"/>
              </w:rPr>
              <w:t xml:space="preserve">and </w:t>
            </w:r>
            <w:r w:rsidRPr="009E3DCE">
              <w:rPr>
                <w:rFonts w:ascii="Times New Roman" w:hAnsi="Times New Roman" w:cs="Times New Roman"/>
                <w:lang w:val="en-GB"/>
              </w:rPr>
              <w:t xml:space="preserve">considering other relevant evidence </w:t>
            </w:r>
          </w:p>
        </w:tc>
      </w:tr>
      <w:tr w:rsidR="00FD0E67" w:rsidRPr="009E3DCE" w:rsidTr="001D4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99E191A" wp14:editId="6135BE1B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0640</wp:posOffset>
                      </wp:positionV>
                      <wp:extent cx="95250" cy="95250"/>
                      <wp:effectExtent l="57150" t="19050" r="38100" b="95250"/>
                      <wp:wrapNone/>
                      <wp:docPr id="100" name="Ova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100" o:spid="_x0000_s1157" style="position:absolute;left:0;text-align:left;margin-left:-2.6pt;margin-top:3.2pt;width:7.5pt;height:7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MUoZQIAACoFAAAOAAAAZHJzL2Uyb0RvYy54bWysVN9rGzEMfh/sfzB+Xy9Jm24NvZSQ0jEI&#10;bWg6+uz47MRgW57t5C776yf7frSshcLYy51kfZIs6ZOvbxqjyVH4oMCWdHw2okRYDpWyu5L+fLr7&#10;8o2SEJmtmAYrSnoSgd7MP3+6rt1MTGAPuhKeYBAbZrUr6T5GNyuKwPfCsHAGTlg0SvCGRVT9rqg8&#10;qzG60cVkNLosavCV88BFCHh62xrpPMeXUvD4IGUQkeiS4t1i/vr83aZvMb9ms51nbq94dw32D7cw&#10;TFlMOoS6ZZGRg1dvQhnFPQSQ8YyDKUBKxUWuAasZj/6qZrNnTuRasDnBDW0K/y8svz+uPVEVzm6E&#10;/bHM4JAejoxpkg6wPbULM0Rt3Np3WkAx1dpIb9IfqyBNbulpaKloIuF4eDWdTDEuR0srYozixdX5&#10;EL8LMCQJJRVaKxdSyWzGjqsQW3SPQtd0mzZ/luJJiwTW9lFILAMzjrN3JpBYak+ODEfPOBc2XqZ6&#10;MHtGJzeptB4czz927PDJVWRyDc6Tj50Hj5wZbBycjbLg3wug47i7smzxfQfaulMLYrNt2vmdT/px&#10;baE64VQ9tHQPjt8p7O+KhbhmHvmNE8GdjQ/4kRrqkkInUbIH//u984RH2qGVkhr3paTh14F5QYn+&#10;YZGQV+OLi7RgWbmYfp2g4l9btq8t9mCWgHMZ4+vgeBYTPupelB7MM672ImVFE7Mcc5eUR98ry9ju&#10;MT4OXCwWGYZL5Vhc2Y3jPRMSeZ6aZ+ZdR7KI3LyHfrfeEK3FphlZWBwiSJVZmHrd9rWbAS5kJlP3&#10;eKSNf61n1MsTN/8DAAD//wMAUEsDBBQABgAIAAAAIQBJjOF/3AAAAAUBAAAPAAAAZHJzL2Rvd25y&#10;ZXYueG1sTI/BTsMwEETvSPyDtUhcqtZp1AYI2VRQCYS40XLh5sRLEhGvo9htQ7+e5QTH0Yxm3hSb&#10;yfXqSGPoPCMsFwko4trbjhuE9/3T/BZUiIat6T0TwjcF2JSXF4XJrT/xGx13sVFSwiE3CG2MQ651&#10;qFtyJiz8QCzepx+diSLHRtvRnKTc9TpNkkw707EstGagbUv11+7gEPbP7vzymGm6OW+rGb/O1nG0&#10;H4jXV9PDPahIU/wLwy++oEMpTJU/sA2qR5ivU0kiZCtQYt/JjwohXa5Al4X+T1/+AAAA//8DAFBL&#10;AQItABQABgAIAAAAIQC2gziS/gAAAOEBAAATAAAAAAAAAAAAAAAAAAAAAABbQ29udGVudF9UeXBl&#10;c10ueG1sUEsBAi0AFAAGAAgAAAAhADj9If/WAAAAlAEAAAsAAAAAAAAAAAAAAAAALwEAAF9yZWxz&#10;Ly5yZWxzUEsBAi0AFAAGAAgAAAAhAA18xShlAgAAKgUAAA4AAAAAAAAAAAAAAAAALgIAAGRycy9l&#10;Mm9Eb2MueG1sUEsBAi0AFAAGAAgAAAAhAEmM4X/cAAAABQEAAA8AAAAAAAAAAAAAAAAAvwQAAGRy&#10;cy9kb3ducmV2LnhtbFBLBQYAAAAABAAEAPMAAADIBQAAAAA=&#10;" fillcolor="#9a4906 [1641]" strokecolor="#f68c36 [3049]">
                      <v:fill color2="#f68a32 [3017]" rotate="t" angle="180" colors="0 #cb6c1d;52429f #ff8f2a;1 #ff8f26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Moderate interpretation and conclusion, consistent with results</w:t>
            </w:r>
          </w:p>
        </w:tc>
      </w:tr>
      <w:tr w:rsidR="00FD0E67" w:rsidRPr="009E3DCE" w:rsidTr="001D4FC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5CAEC78" wp14:editId="34DEAF8E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35560</wp:posOffset>
                      </wp:positionV>
                      <wp:extent cx="95250" cy="95250"/>
                      <wp:effectExtent l="57150" t="19050" r="38100" b="95250"/>
                      <wp:wrapNone/>
                      <wp:docPr id="101" name="Ova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D0E67" w:rsidRDefault="00FD0E67" w:rsidP="00FD0E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al 101" o:spid="_x0000_s1158" style="position:absolute;left:0;text-align:left;margin-left:-2.45pt;margin-top:2.8pt;width:7.5pt;height:7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aXdZQIAACoFAAAOAAAAZHJzL2Uyb0RvYy54bWysVG1rGzEM/j7YfzD+vlxetzX0UkJLxyC0&#10;Ye3oZ8dnJwbb8mwnd9mvn+x7aVkLhbEvPsl6JFnSo7u8aowmJ+GDAlvSyWhMibAcKmX3Jf35ePvp&#10;KyUhMlsxDVaU9CwCvVp9/HBZu6WYwgF0JTzBIDYsa1fSQ4xuWRSBH4RhYQROWDRK8IZFVP2+qDyr&#10;MbrRxXQ8/lzU4CvngYsQ8PamNdJVji+l4PFeyiAi0SXFt8V8+nzu0lmsLtly75k7KN49g/3DKwxT&#10;FpMOoW5YZOTo1atQRnEPAWQccTAFSKm4yDVgNZPxX9U8HJgTuRZsTnBDm8L/C8vvTltPVIWzG08o&#10;sczgkO5PjGmSLrA9tQtLRD24re+0gGKqtZHepC9WQZrc0vPQUtFEwvHyYjFdYN85WloRYxTPrs6H&#10;+E2AIUkoqdBauZBKZkt22oTYonsUuqbXtPmzFM9aJLC2P4TEMjDjJHtnAolr7cmJ4egZ58LGaaoH&#10;s2d0cpNK68Fx9r5jh0+uIpNrcJ6+7zx45Mxg4+BslAX/VgAd8wjwybLF9x1o604tiM2uaec3m/Xj&#10;2kF1xql6aOkeHL9V2N8NC3HLPPIbJ4I7G+/xkBrqkkInUXIA//ut+4RH2qGVkhr3paTh15F5QYn+&#10;bpGQF5P5PC1YVuaLL1NU/EvL7qXFHs014FyQcvi6LCZ81L0oPZgnXO11yoomZjnmLimPvleuY7vH&#10;+HPgYr3OMFwqx+LGPjjeMyGR57F5Yt51JIvIzTvod+sV0VpsmpGF9TGCVJmFqddtX7sZ4EJmMnU/&#10;j7TxL/WMev7Frf4AAAD//wMAUEsDBBQABgAIAAAAIQBT2/Jz2gAAAAYBAAAPAAAAZHJzL2Rvd25y&#10;ZXYueG1sTI7BTsMwEETvSPyDtUjcWicRRJBmU6FKSFwbUnF14yVJa6+j2G1Tvh73BMfRjN68cj1b&#10;I840+cExQrpMQBC3Tg/cITSf74sXED4o1so4JoQreVhX93elKrS78JbOdehEhLAvFEIfwlhI6due&#10;rPJLNxLH7ttNVoUYp07qSV0i3BqZJUkurRo4PvRqpE1P7bE+WYRDY4ZafWy/fnZXf8zlhpssZcTH&#10;h/ltBSLQHP7GcNOP6lBFp707sfbCICyeXuMS4TkHcauTFMQeIUtykFUp/+tXvwAAAP//AwBQSwEC&#10;LQAUAAYACAAAACEAtoM4kv4AAADhAQAAEwAAAAAAAAAAAAAAAAAAAAAAW0NvbnRlbnRfVHlwZXNd&#10;LnhtbFBLAQItABQABgAIAAAAIQA4/SH/1gAAAJQBAAALAAAAAAAAAAAAAAAAAC8BAABfcmVscy8u&#10;cmVsc1BLAQItABQABgAIAAAAIQAP4aXdZQIAACoFAAAOAAAAAAAAAAAAAAAAAC4CAABkcnMvZTJv&#10;RG9jLnhtbFBLAQItABQABgAIAAAAIQBT2/Jz2gAAAAYBAAAPAAAAAAAAAAAAAAAAAL8EAABkcnMv&#10;ZG93bnJldi54bWxQSwUGAAAAAAQABADzAAAAxgUAAAAA&#10;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textbox>
                        <w:txbxContent>
                          <w:p w:rsidR="00FD0E67" w:rsidRDefault="00FD0E67" w:rsidP="00FD0E67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74" w:type="dxa"/>
            <w:shd w:val="clear" w:color="auto" w:fill="auto"/>
            <w:vAlign w:val="center"/>
          </w:tcPr>
          <w:p w:rsidR="00FD0E67" w:rsidRPr="009E3DCE" w:rsidRDefault="00FD0E67" w:rsidP="001D4F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3DCE">
              <w:rPr>
                <w:rFonts w:ascii="Times New Roman" w:hAnsi="Times New Roman" w:cs="Times New Roman"/>
                <w:lang w:val="en-GB"/>
              </w:rPr>
              <w:t>None of the above</w:t>
            </w:r>
          </w:p>
        </w:tc>
      </w:tr>
    </w:tbl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D0E67" w:rsidRPr="009E3DCE" w:rsidRDefault="00FD0E67" w:rsidP="00FD0E6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4A2298" w:rsidRDefault="004A2298"/>
    <w:sectPr w:rsidR="004A2298" w:rsidSect="00EF74B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D0E67"/>
    <w:rsid w:val="00004AC7"/>
    <w:rsid w:val="000451D5"/>
    <w:rsid w:val="00216E39"/>
    <w:rsid w:val="004A2298"/>
    <w:rsid w:val="004C1C8E"/>
    <w:rsid w:val="007065B5"/>
    <w:rsid w:val="00867930"/>
    <w:rsid w:val="00F24595"/>
    <w:rsid w:val="00FD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67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0E67"/>
    <w:pPr>
      <w:spacing w:after="0" w:line="240" w:lineRule="auto"/>
    </w:pPr>
    <w:rPr>
      <w:rFonts w:asciiTheme="minorHAnsi" w:hAnsiTheme="minorHAnsi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0E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6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67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0E67"/>
    <w:pPr>
      <w:spacing w:after="0" w:line="240" w:lineRule="auto"/>
    </w:pPr>
    <w:rPr>
      <w:rFonts w:asciiTheme="minorHAnsi" w:hAnsiTheme="minorHAnsi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0E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6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08</Words>
  <Characters>4245</Characters>
  <Application>Microsoft Office Word</Application>
  <DocSecurity>0</DocSecurity>
  <Lines>353</Lines>
  <Paragraphs>1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of-2, S.</dc:creator>
  <cp:lastModifiedBy>BSAYCON</cp:lastModifiedBy>
  <cp:revision>4</cp:revision>
  <dcterms:created xsi:type="dcterms:W3CDTF">2019-09-29T17:34:00Z</dcterms:created>
  <dcterms:modified xsi:type="dcterms:W3CDTF">2019-11-21T16:02:00Z</dcterms:modified>
</cp:coreProperties>
</file>